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06724" w14:textId="2DF769BC" w:rsidR="004E6C6F" w:rsidRPr="00717A1B" w:rsidRDefault="00900235" w:rsidP="000619AF">
      <w:pPr>
        <w:pageBreakBefore/>
        <w:spacing w:line="480" w:lineRule="auto"/>
        <w:rPr>
          <w:rFonts w:ascii="Arial" w:hAnsi="Arial" w:cs="Arial"/>
          <w:b/>
          <w:bCs/>
          <w:sz w:val="24"/>
          <w:szCs w:val="24"/>
          <w:lang w:val="en-US"/>
        </w:rPr>
      </w:pPr>
      <w:bookmarkStart w:id="0" w:name="_Hlk199415331"/>
      <w:r w:rsidRPr="00717A1B">
        <w:rPr>
          <w:rFonts w:ascii="Arial" w:hAnsi="Arial" w:cs="Arial"/>
          <w:b/>
          <w:bCs/>
          <w:sz w:val="24"/>
          <w:szCs w:val="24"/>
          <w:lang w:val="en-US"/>
        </w:rPr>
        <w:t>Teduglutide in pediatric patients under 10 kg with short bowel syndrome on parenteral support: An open-label study</w:t>
      </w:r>
    </w:p>
    <w:p w14:paraId="71E44F57" w14:textId="71FE99AA" w:rsidR="00F85B34" w:rsidRPr="00717A1B" w:rsidRDefault="008376C9" w:rsidP="00604D9B">
      <w:pPr>
        <w:pStyle w:val="Heading1"/>
        <w:rPr>
          <w:rStyle w:val="cf01"/>
          <w:rFonts w:ascii="Arial" w:eastAsia="Times New Roman" w:hAnsi="Arial" w:cs="Arial"/>
          <w:color w:val="auto"/>
          <w:sz w:val="24"/>
          <w:szCs w:val="24"/>
          <w:lang w:val="en-US"/>
        </w:rPr>
      </w:pPr>
      <w:bookmarkStart w:id="1" w:name="_Hlk202168917"/>
      <w:bookmarkEnd w:id="0"/>
      <w:r w:rsidRPr="00717A1B">
        <w:rPr>
          <w:rStyle w:val="cf01"/>
          <w:rFonts w:ascii="Arial" w:eastAsia="Times New Roman" w:hAnsi="Arial" w:cs="Arial"/>
          <w:color w:val="auto"/>
          <w:sz w:val="24"/>
          <w:szCs w:val="24"/>
          <w:lang w:val="en-US"/>
        </w:rPr>
        <w:t>SUPPLEMENTARY MATERIALS</w:t>
      </w:r>
    </w:p>
    <w:p w14:paraId="5EC4AEF2" w14:textId="32E44561" w:rsidR="00F85B34" w:rsidRPr="00717A1B" w:rsidRDefault="00E656AC" w:rsidP="00F85B34">
      <w:pPr>
        <w:pStyle w:val="pf1"/>
        <w:spacing w:line="480" w:lineRule="auto"/>
        <w:ind w:left="0"/>
        <w:rPr>
          <w:rStyle w:val="cf01"/>
          <w:rFonts w:ascii="Arial" w:hAnsi="Arial" w:cs="Arial"/>
          <w:sz w:val="24"/>
          <w:szCs w:val="24"/>
        </w:rPr>
      </w:pPr>
      <w:r w:rsidRPr="00717A1B">
        <w:rPr>
          <w:rStyle w:val="cf01"/>
          <w:rFonts w:ascii="Arial" w:hAnsi="Arial" w:cs="Arial"/>
          <w:sz w:val="24"/>
          <w:szCs w:val="24"/>
        </w:rPr>
        <w:t xml:space="preserve">TABLE </w:t>
      </w:r>
      <w:r w:rsidR="007B07EE">
        <w:rPr>
          <w:rStyle w:val="cf01"/>
          <w:rFonts w:ascii="Arial" w:hAnsi="Arial" w:cs="Arial"/>
          <w:sz w:val="24"/>
          <w:szCs w:val="24"/>
        </w:rPr>
        <w:t>S</w:t>
      </w:r>
      <w:r w:rsidRPr="00717A1B">
        <w:rPr>
          <w:rStyle w:val="cf01"/>
          <w:rFonts w:ascii="Arial" w:hAnsi="Arial" w:cs="Arial"/>
          <w:sz w:val="24"/>
          <w:szCs w:val="24"/>
        </w:rPr>
        <w:t xml:space="preserve">1 </w:t>
      </w:r>
      <w:r w:rsidR="00F85B34" w:rsidRPr="00717A1B">
        <w:rPr>
          <w:rStyle w:val="cf01"/>
          <w:rFonts w:ascii="Arial" w:hAnsi="Arial" w:cs="Arial"/>
          <w:b w:val="0"/>
          <w:bCs w:val="0"/>
          <w:sz w:val="24"/>
          <w:szCs w:val="24"/>
        </w:rPr>
        <w:t>Full inclusion and exclusion criteria.</w:t>
      </w:r>
      <w:r w:rsidR="00F85B34" w:rsidRPr="00717A1B">
        <w:rPr>
          <w:rStyle w:val="cf01"/>
          <w:rFonts w:ascii="Arial" w:hAnsi="Arial" w:cs="Arial"/>
          <w:sz w:val="24"/>
          <w:szCs w:val="24"/>
        </w:rPr>
        <w:t xml:space="preserve"> </w:t>
      </w:r>
    </w:p>
    <w:tbl>
      <w:tblPr>
        <w:tblStyle w:val="TableGrid"/>
        <w:tblW w:w="0" w:type="auto"/>
        <w:tblLook w:val="04A0" w:firstRow="1" w:lastRow="0" w:firstColumn="1" w:lastColumn="0" w:noHBand="0" w:noVBand="1"/>
      </w:tblPr>
      <w:tblGrid>
        <w:gridCol w:w="9016"/>
      </w:tblGrid>
      <w:tr w:rsidR="00717A1B" w:rsidRPr="00717A1B" w14:paraId="3645D85F" w14:textId="77777777" w:rsidTr="00CE2C75">
        <w:tc>
          <w:tcPr>
            <w:tcW w:w="9016" w:type="dxa"/>
          </w:tcPr>
          <w:p w14:paraId="3A785AF2" w14:textId="77777777" w:rsidR="00F85B34" w:rsidRPr="00717A1B" w:rsidRDefault="00F85B34" w:rsidP="00CE2C75">
            <w:pPr>
              <w:pStyle w:val="pf1"/>
              <w:spacing w:line="276" w:lineRule="auto"/>
              <w:ind w:left="0"/>
              <w:rPr>
                <w:rStyle w:val="cf01"/>
                <w:rFonts w:ascii="Arial" w:hAnsi="Arial" w:cs="Arial"/>
                <w:b w:val="0"/>
                <w:bCs w:val="0"/>
                <w:sz w:val="24"/>
                <w:szCs w:val="24"/>
              </w:rPr>
            </w:pPr>
            <w:r w:rsidRPr="00717A1B">
              <w:rPr>
                <w:rStyle w:val="cf01"/>
                <w:rFonts w:ascii="Arial" w:hAnsi="Arial" w:cs="Arial"/>
                <w:b w:val="0"/>
                <w:bCs w:val="0"/>
                <w:sz w:val="24"/>
                <w:szCs w:val="24"/>
              </w:rPr>
              <w:t xml:space="preserve">Inclusion criteria: </w:t>
            </w:r>
          </w:p>
        </w:tc>
      </w:tr>
      <w:tr w:rsidR="00717A1B" w:rsidRPr="00717A1B" w14:paraId="5A545544" w14:textId="77777777" w:rsidTr="00CE2C75">
        <w:tc>
          <w:tcPr>
            <w:tcW w:w="9016" w:type="dxa"/>
          </w:tcPr>
          <w:p w14:paraId="308A81EA" w14:textId="77777777" w:rsidR="00F85B34" w:rsidRPr="00717A1B" w:rsidRDefault="00F85B34" w:rsidP="00F85B34">
            <w:pPr>
              <w:pStyle w:val="pf1"/>
              <w:numPr>
                <w:ilvl w:val="0"/>
                <w:numId w:val="43"/>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In the opinion of the investigator, a parent/guardian had been capable of understanding and complying with protocol requirements.</w:t>
            </w:r>
          </w:p>
          <w:p w14:paraId="4CA6B9D6" w14:textId="77777777" w:rsidR="00F85B34" w:rsidRPr="00717A1B" w:rsidRDefault="00F85B34" w:rsidP="00F85B34">
            <w:pPr>
              <w:pStyle w:val="pf1"/>
              <w:numPr>
                <w:ilvl w:val="0"/>
                <w:numId w:val="43"/>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A parent or guardian signed and dated a written, informed consent form and any required privacy authorization prior to the initiation of any study procedures.</w:t>
            </w:r>
          </w:p>
          <w:p w14:paraId="333419B0" w14:textId="77777777" w:rsidR="00F85B34" w:rsidRPr="00717A1B" w:rsidRDefault="00F85B34" w:rsidP="00F85B34">
            <w:pPr>
              <w:pStyle w:val="pf1"/>
              <w:numPr>
                <w:ilvl w:val="0"/>
                <w:numId w:val="43"/>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Male or female pediatric patient of corrected gestational age 4 months or older.</w:t>
            </w:r>
          </w:p>
          <w:p w14:paraId="70CA51B2" w14:textId="3F13508C" w:rsidR="00F85B34" w:rsidRPr="00717A1B" w:rsidRDefault="00F85B34" w:rsidP="00F85B34">
            <w:pPr>
              <w:pStyle w:val="pf1"/>
              <w:numPr>
                <w:ilvl w:val="0"/>
                <w:numId w:val="43"/>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Body weight at the time of screening and baseline visits of at least 5 kg and &lt;10 kg for patients with normal renal function or mild renal impairment (</w:t>
            </w:r>
            <w:r w:rsidR="002E131F" w:rsidRPr="002E131F">
              <w:rPr>
                <w:rStyle w:val="cf01"/>
                <w:rFonts w:ascii="Arial" w:hAnsi="Arial" w:cs="Arial"/>
                <w:b w:val="0"/>
                <w:bCs w:val="0"/>
                <w:sz w:val="24"/>
                <w:szCs w:val="24"/>
              </w:rPr>
              <w:t>eGFR</w:t>
            </w:r>
            <w:r w:rsidR="002E131F" w:rsidRPr="002E131F" w:rsidDel="002E131F">
              <w:rPr>
                <w:rStyle w:val="cf01"/>
                <w:rFonts w:ascii="Arial" w:hAnsi="Arial" w:cs="Arial"/>
                <w:b w:val="0"/>
                <w:bCs w:val="0"/>
                <w:sz w:val="24"/>
                <w:szCs w:val="24"/>
              </w:rPr>
              <w:t xml:space="preserve"> </w:t>
            </w:r>
            <w:r w:rsidRPr="00717A1B">
              <w:rPr>
                <w:rStyle w:val="cf01"/>
                <w:rFonts w:ascii="Arial" w:hAnsi="Arial" w:cs="Arial"/>
                <w:b w:val="0"/>
                <w:bCs w:val="0"/>
                <w:sz w:val="24"/>
                <w:szCs w:val="24"/>
              </w:rPr>
              <w:t>≥50 mL/min/1.73 m</w:t>
            </w:r>
            <w:r w:rsidRPr="00717A1B">
              <w:rPr>
                <w:rStyle w:val="cf01"/>
                <w:rFonts w:ascii="Arial" w:hAnsi="Arial" w:cs="Arial"/>
                <w:b w:val="0"/>
                <w:bCs w:val="0"/>
                <w:sz w:val="24"/>
                <w:szCs w:val="24"/>
                <w:vertAlign w:val="superscript"/>
              </w:rPr>
              <w:t>2</w:t>
            </w:r>
            <w:r w:rsidRPr="00717A1B">
              <w:rPr>
                <w:rStyle w:val="cf01"/>
                <w:rFonts w:ascii="Arial" w:hAnsi="Arial" w:cs="Arial"/>
                <w:b w:val="0"/>
                <w:bCs w:val="0"/>
                <w:sz w:val="24"/>
                <w:szCs w:val="24"/>
              </w:rPr>
              <w:t>), OR at least 10 kg and &lt;20 kg for patients with moderate-to-severe renal impairment (</w:t>
            </w:r>
            <w:r w:rsidR="002E131F" w:rsidRPr="002E131F">
              <w:rPr>
                <w:rStyle w:val="cf01"/>
                <w:rFonts w:ascii="Arial" w:hAnsi="Arial" w:cs="Arial"/>
                <w:b w:val="0"/>
                <w:bCs w:val="0"/>
                <w:sz w:val="24"/>
                <w:szCs w:val="24"/>
              </w:rPr>
              <w:t>eGFR</w:t>
            </w:r>
            <w:r w:rsidR="002E131F" w:rsidRPr="002E131F" w:rsidDel="002E131F">
              <w:rPr>
                <w:rStyle w:val="cf01"/>
                <w:rFonts w:ascii="Arial" w:hAnsi="Arial" w:cs="Arial"/>
                <w:b w:val="0"/>
                <w:bCs w:val="0"/>
                <w:sz w:val="24"/>
                <w:szCs w:val="24"/>
              </w:rPr>
              <w:t xml:space="preserve"> </w:t>
            </w:r>
            <w:r w:rsidRPr="00717A1B">
              <w:rPr>
                <w:rStyle w:val="cf01"/>
                <w:rFonts w:ascii="Arial" w:hAnsi="Arial" w:cs="Arial"/>
                <w:b w:val="0"/>
                <w:bCs w:val="0"/>
                <w:sz w:val="24"/>
                <w:szCs w:val="24"/>
              </w:rPr>
              <w:t>&lt;50 mL/min/1.73 m</w:t>
            </w:r>
            <w:r w:rsidRPr="00717A1B">
              <w:rPr>
                <w:rStyle w:val="cf01"/>
                <w:rFonts w:ascii="Arial" w:hAnsi="Arial" w:cs="Arial"/>
                <w:b w:val="0"/>
                <w:bCs w:val="0"/>
                <w:sz w:val="24"/>
                <w:szCs w:val="24"/>
                <w:vertAlign w:val="superscript"/>
              </w:rPr>
              <w:t>2</w:t>
            </w:r>
            <w:r w:rsidRPr="00717A1B">
              <w:rPr>
                <w:rStyle w:val="cf01"/>
                <w:rFonts w:ascii="Arial" w:hAnsi="Arial" w:cs="Arial"/>
                <w:b w:val="0"/>
                <w:bCs w:val="0"/>
                <w:sz w:val="24"/>
                <w:szCs w:val="24"/>
              </w:rPr>
              <w:t>).</w:t>
            </w:r>
          </w:p>
          <w:p w14:paraId="1CAD14EC" w14:textId="77777777" w:rsidR="00F85B34" w:rsidRPr="00717A1B" w:rsidRDefault="00F85B34" w:rsidP="00F85B34">
            <w:pPr>
              <w:pStyle w:val="pf1"/>
              <w:numPr>
                <w:ilvl w:val="0"/>
                <w:numId w:val="43"/>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Diagnosis of SBS with intestinal failure, defined as dependence on PS to provide at least 30% of fluid or caloric needed.</w:t>
            </w:r>
          </w:p>
          <w:p w14:paraId="370873EE" w14:textId="6295A182" w:rsidR="00F85B34" w:rsidRPr="00717A1B" w:rsidRDefault="00F85B34" w:rsidP="002E131F">
            <w:pPr>
              <w:pStyle w:val="pf1"/>
              <w:numPr>
                <w:ilvl w:val="0"/>
                <w:numId w:val="43"/>
              </w:numPr>
              <w:spacing w:after="0" w:afterAutospacing="0" w:line="276" w:lineRule="auto"/>
              <w:ind w:left="714" w:hanging="357"/>
              <w:rPr>
                <w:rStyle w:val="cf01"/>
                <w:rFonts w:ascii="Arial" w:hAnsi="Arial" w:cs="Arial"/>
                <w:b w:val="0"/>
                <w:bCs w:val="0"/>
                <w:sz w:val="24"/>
                <w:szCs w:val="24"/>
              </w:rPr>
            </w:pPr>
            <w:r w:rsidRPr="00717A1B">
              <w:rPr>
                <w:rStyle w:val="cf01"/>
                <w:rFonts w:ascii="Arial" w:hAnsi="Arial" w:cs="Arial"/>
                <w:b w:val="0"/>
                <w:bCs w:val="0"/>
                <w:sz w:val="24"/>
                <w:szCs w:val="24"/>
              </w:rPr>
              <w:t>Patients to have stable PS for at least one month prior to screening as assessed by the investigator. Stable PS was defined as inability to significantly reduce PN/IV support, usually associated with minimal or no advance in enteral feeds (i.e. 10% or less change in PN or advance in feeds), assessed by the investigator.</w:t>
            </w:r>
          </w:p>
        </w:tc>
      </w:tr>
      <w:tr w:rsidR="00717A1B" w:rsidRPr="00717A1B" w14:paraId="77A388C9" w14:textId="77777777" w:rsidTr="00CE2C75">
        <w:tc>
          <w:tcPr>
            <w:tcW w:w="9016" w:type="dxa"/>
          </w:tcPr>
          <w:p w14:paraId="7057E971" w14:textId="77777777" w:rsidR="00F85B34" w:rsidRPr="00717A1B" w:rsidRDefault="00F85B34" w:rsidP="00CE2C75">
            <w:pPr>
              <w:pStyle w:val="pf1"/>
              <w:spacing w:line="276" w:lineRule="auto"/>
              <w:ind w:left="0"/>
              <w:rPr>
                <w:rStyle w:val="cf01"/>
                <w:rFonts w:ascii="Arial" w:hAnsi="Arial" w:cs="Arial"/>
                <w:b w:val="0"/>
                <w:bCs w:val="0"/>
                <w:sz w:val="24"/>
                <w:szCs w:val="24"/>
              </w:rPr>
            </w:pPr>
            <w:r w:rsidRPr="00717A1B">
              <w:rPr>
                <w:rStyle w:val="cf01"/>
                <w:rFonts w:ascii="Arial" w:hAnsi="Arial" w:cs="Arial"/>
                <w:b w:val="0"/>
                <w:bCs w:val="0"/>
                <w:sz w:val="24"/>
                <w:szCs w:val="24"/>
              </w:rPr>
              <w:t>Exclusion criteria:</w:t>
            </w:r>
          </w:p>
        </w:tc>
      </w:tr>
      <w:tr w:rsidR="00717A1B" w:rsidRPr="00717A1B" w14:paraId="0FD0FF38" w14:textId="77777777" w:rsidTr="00CE2C75">
        <w:tc>
          <w:tcPr>
            <w:tcW w:w="9016" w:type="dxa"/>
          </w:tcPr>
          <w:p w14:paraId="57C38739" w14:textId="77777777"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A parent/guardian who had been not capable of understanding or not willing to adhere to the study visit schedule and other protocol requirements.</w:t>
            </w:r>
          </w:p>
          <w:p w14:paraId="03276775" w14:textId="77777777"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Clinically significant intestinal obstruction, active or recurrent pancreatic or biliary disease, or dysmotility that had prevented the advancement of enteral intake.</w:t>
            </w:r>
          </w:p>
          <w:p w14:paraId="19B8AD80" w14:textId="77777777"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Intestinal malabsorption due to a genetic condition, such as cystic fibrosis, microvillus inclusion disease, etc.</w:t>
            </w:r>
          </w:p>
          <w:p w14:paraId="5CE4D19B" w14:textId="77777777"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Severe, known dysmotility syndrome, such as pseudo-obstruction or persistent, severe, active gastroschisis-related dysmotility, that was the primary contributing factor to</w:t>
            </w:r>
            <w:r w:rsidRPr="00717A1B">
              <w:rPr>
                <w:rFonts w:ascii="Arial" w:hAnsi="Arial" w:cs="Arial"/>
              </w:rPr>
              <w:t xml:space="preserve"> </w:t>
            </w:r>
            <w:r w:rsidRPr="00717A1B">
              <w:rPr>
                <w:rStyle w:val="cf01"/>
                <w:rFonts w:ascii="Arial" w:hAnsi="Arial" w:cs="Arial"/>
                <w:b w:val="0"/>
                <w:bCs w:val="0"/>
                <w:sz w:val="24"/>
                <w:szCs w:val="24"/>
              </w:rPr>
              <w:t>feeding intolerance and inability to reduce PS, prior to screening. Dysmotility was defined as severe if it was expected to limit the advancement of enteral feeding.</w:t>
            </w:r>
          </w:p>
          <w:p w14:paraId="514A0A70" w14:textId="1E5A3934"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 xml:space="preserve">Major GI surgical intervention including significant intestinal resection or bowel lengthening procedure within 3 months prior to screening (insertion of </w:t>
            </w:r>
            <w:r w:rsidRPr="00717A1B">
              <w:rPr>
                <w:rStyle w:val="cf01"/>
                <w:rFonts w:ascii="Arial" w:hAnsi="Arial" w:cs="Arial"/>
                <w:b w:val="0"/>
                <w:bCs w:val="0"/>
                <w:sz w:val="24"/>
                <w:szCs w:val="24"/>
              </w:rPr>
              <w:lastRenderedPageBreak/>
              <w:t>feeding tube, anastomotic ulcer repair, minor intestinal resections ≤10 cm</w:t>
            </w:r>
            <w:r w:rsidR="002E131F">
              <w:rPr>
                <w:rStyle w:val="cf01"/>
                <w:rFonts w:ascii="Arial" w:hAnsi="Arial" w:cs="Arial"/>
                <w:b w:val="0"/>
                <w:bCs w:val="0"/>
                <w:sz w:val="24"/>
                <w:szCs w:val="24"/>
              </w:rPr>
              <w:t>,</w:t>
            </w:r>
            <w:r w:rsidRPr="00717A1B">
              <w:rPr>
                <w:rStyle w:val="cf01"/>
                <w:rFonts w:ascii="Arial" w:hAnsi="Arial" w:cs="Arial"/>
                <w:b w:val="0"/>
                <w:bCs w:val="0"/>
                <w:sz w:val="24"/>
                <w:szCs w:val="24"/>
              </w:rPr>
              <w:t xml:space="preserve"> and endoscopic procedures were allowed).</w:t>
            </w:r>
          </w:p>
          <w:p w14:paraId="207F5071" w14:textId="77777777"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Cardiac disease that had made the patient vulnerable to changes in fluid status.</w:t>
            </w:r>
          </w:p>
          <w:p w14:paraId="4F3DCC27" w14:textId="37E9ACEF"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History of cancer or known cancer predisposition syndrome, such as juvenile polyposis or Beckwith</w:t>
            </w:r>
            <w:r w:rsidR="002E131F" w:rsidRPr="00D35BEE">
              <w:rPr>
                <w:rStyle w:val="cf01"/>
                <w:rFonts w:ascii="Arial" w:hAnsi="Arial" w:cs="Arial"/>
                <w:b w:val="0"/>
                <w:bCs w:val="0"/>
                <w:sz w:val="24"/>
                <w:szCs w:val="24"/>
              </w:rPr>
              <w:t>–</w:t>
            </w:r>
            <w:r w:rsidRPr="00717A1B">
              <w:rPr>
                <w:rStyle w:val="cf01"/>
                <w:rFonts w:ascii="Arial" w:hAnsi="Arial" w:cs="Arial"/>
                <w:b w:val="0"/>
                <w:bCs w:val="0"/>
                <w:sz w:val="24"/>
                <w:szCs w:val="24"/>
              </w:rPr>
              <w:t>Wiedemann syndrome, or first degree relative with early onset of GI cancer (including hepatobiliary and pancreatic cancer).</w:t>
            </w:r>
          </w:p>
          <w:p w14:paraId="10CDCA7D" w14:textId="77777777"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Concurrent treatment with GLP-2, human growth hormone, or analogs of these hormones (not including teduglutide) within 6 months prior to the screening visit, or concurrent treatment with octreotide or GLP-1 analogs within 30 days prior to the screening visit.</w:t>
            </w:r>
          </w:p>
          <w:p w14:paraId="41DDDA7A" w14:textId="75408843"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Concurrent treatment with biological therapy (e</w:t>
            </w:r>
            <w:r w:rsidR="002E131F">
              <w:rPr>
                <w:rStyle w:val="cf01"/>
                <w:rFonts w:ascii="Arial" w:hAnsi="Arial" w:cs="Arial"/>
                <w:b w:val="0"/>
                <w:bCs w:val="0"/>
                <w:sz w:val="24"/>
                <w:szCs w:val="24"/>
              </w:rPr>
              <w:t>.</w:t>
            </w:r>
            <w:r w:rsidRPr="00717A1B">
              <w:rPr>
                <w:rStyle w:val="cf01"/>
                <w:rFonts w:ascii="Arial" w:hAnsi="Arial" w:cs="Arial"/>
                <w:b w:val="0"/>
                <w:bCs w:val="0"/>
                <w:sz w:val="24"/>
                <w:szCs w:val="24"/>
              </w:rPr>
              <w:t>g</w:t>
            </w:r>
            <w:r w:rsidR="002E131F">
              <w:rPr>
                <w:rStyle w:val="cf01"/>
                <w:rFonts w:ascii="Arial" w:hAnsi="Arial" w:cs="Arial"/>
                <w:b w:val="0"/>
                <w:bCs w:val="0"/>
                <w:sz w:val="24"/>
                <w:szCs w:val="24"/>
              </w:rPr>
              <w:t>.</w:t>
            </w:r>
            <w:r w:rsidRPr="00717A1B">
              <w:rPr>
                <w:rStyle w:val="cf01"/>
                <w:rFonts w:ascii="Arial" w:hAnsi="Arial" w:cs="Arial"/>
                <w:b w:val="0"/>
                <w:bCs w:val="0"/>
                <w:sz w:val="24"/>
                <w:szCs w:val="24"/>
              </w:rPr>
              <w:t xml:space="preserve"> anti-TNF) for active Crohn’s disease within </w:t>
            </w:r>
            <w:r w:rsidR="002E131F">
              <w:rPr>
                <w:rStyle w:val="cf01"/>
                <w:rFonts w:ascii="Arial" w:hAnsi="Arial" w:cs="Arial"/>
                <w:b w:val="0"/>
                <w:bCs w:val="0"/>
                <w:sz w:val="24"/>
                <w:szCs w:val="24"/>
              </w:rPr>
              <w:t>6</w:t>
            </w:r>
            <w:r w:rsidRPr="00717A1B">
              <w:rPr>
                <w:rStyle w:val="cf01"/>
                <w:rFonts w:ascii="Arial" w:hAnsi="Arial" w:cs="Arial"/>
                <w:b w:val="0"/>
                <w:bCs w:val="0"/>
                <w:sz w:val="24"/>
                <w:szCs w:val="24"/>
              </w:rPr>
              <w:t xml:space="preserve"> months prior to the screening visit.</w:t>
            </w:r>
          </w:p>
          <w:p w14:paraId="77135594" w14:textId="7BEAA320"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 xml:space="preserve">Participation in a clinical study using an experimental drug (other than glutamine or intravenous lipid emulsions) within </w:t>
            </w:r>
            <w:r w:rsidR="002E131F">
              <w:rPr>
                <w:rStyle w:val="cf01"/>
                <w:rFonts w:ascii="Arial" w:hAnsi="Arial" w:cs="Arial"/>
                <w:b w:val="0"/>
                <w:bCs w:val="0"/>
                <w:sz w:val="24"/>
                <w:szCs w:val="24"/>
              </w:rPr>
              <w:t>3</w:t>
            </w:r>
            <w:r w:rsidRPr="00717A1B">
              <w:rPr>
                <w:rStyle w:val="cf01"/>
                <w:rFonts w:ascii="Arial" w:hAnsi="Arial" w:cs="Arial"/>
                <w:b w:val="0"/>
                <w:bCs w:val="0"/>
                <w:sz w:val="24"/>
                <w:szCs w:val="24"/>
              </w:rPr>
              <w:t xml:space="preserve"> months or 5.5 half-lives of the experimental drug, whichever was longer, prior to the screening visit and for the duration of the study.</w:t>
            </w:r>
          </w:p>
          <w:p w14:paraId="3BC7181C" w14:textId="77777777"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Known or suspected intolerance or hypersensitivity to the study drug, closely related compounds, or any of the stated ingredients.</w:t>
            </w:r>
          </w:p>
          <w:p w14:paraId="5FF4C210" w14:textId="31B0A474" w:rsidR="00F85B34" w:rsidRPr="00717A1B" w:rsidRDefault="00F85B34" w:rsidP="00F85B34">
            <w:pPr>
              <w:pStyle w:val="pf1"/>
              <w:numPr>
                <w:ilvl w:val="0"/>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 xml:space="preserve">Signs of active, severe, or unstable clinically significant hepatic impairment during the screening period as meeting at least </w:t>
            </w:r>
            <w:r w:rsidR="002E131F">
              <w:rPr>
                <w:rStyle w:val="cf01"/>
                <w:rFonts w:ascii="Arial" w:hAnsi="Arial" w:cs="Arial"/>
                <w:b w:val="0"/>
                <w:bCs w:val="0"/>
                <w:sz w:val="24"/>
                <w:szCs w:val="24"/>
              </w:rPr>
              <w:t>two</w:t>
            </w:r>
            <w:r w:rsidRPr="00717A1B">
              <w:rPr>
                <w:rStyle w:val="cf01"/>
                <w:rFonts w:ascii="Arial" w:hAnsi="Arial" w:cs="Arial"/>
                <w:b w:val="0"/>
                <w:bCs w:val="0"/>
                <w:sz w:val="24"/>
                <w:szCs w:val="24"/>
              </w:rPr>
              <w:t xml:space="preserve"> of any of the following parameters:</w:t>
            </w:r>
          </w:p>
          <w:p w14:paraId="4BC5BC20" w14:textId="4AD8A7D3"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INR &gt;1.5 not corrected with parenteral vitamin K</w:t>
            </w:r>
          </w:p>
          <w:p w14:paraId="7BCEE912" w14:textId="77777777"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Platelet count &lt;100×10</w:t>
            </w:r>
            <w:r w:rsidRPr="00717A1B">
              <w:rPr>
                <w:rStyle w:val="cf01"/>
                <w:rFonts w:ascii="Arial" w:hAnsi="Arial" w:cs="Arial"/>
                <w:b w:val="0"/>
                <w:bCs w:val="0"/>
                <w:sz w:val="24"/>
                <w:szCs w:val="24"/>
                <w:vertAlign w:val="superscript"/>
              </w:rPr>
              <w:t>3</w:t>
            </w:r>
            <w:r w:rsidRPr="00717A1B">
              <w:rPr>
                <w:rStyle w:val="cf01"/>
                <w:rFonts w:ascii="Arial" w:hAnsi="Arial" w:cs="Arial"/>
                <w:b w:val="0"/>
                <w:bCs w:val="0"/>
                <w:sz w:val="24"/>
                <w:szCs w:val="24"/>
              </w:rPr>
              <w:t>/μL due to portal hypertension</w:t>
            </w:r>
          </w:p>
          <w:p w14:paraId="4BD04263" w14:textId="77777777"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Presence of clinically significant gastric or esophageal varices</w:t>
            </w:r>
          </w:p>
          <w:p w14:paraId="0F8FAAB5" w14:textId="77777777"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Cirrhosis</w:t>
            </w:r>
          </w:p>
          <w:p w14:paraId="159493F5" w14:textId="77777777"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Persistent cholestasis defined as conjugated bilirubin &gt;4 mg/dL (&gt;68 μmol/L) over a 2-week period during screening</w:t>
            </w:r>
          </w:p>
          <w:p w14:paraId="7FFCEC4D" w14:textId="6C9578DC"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Total bilirubin ≥2</w:t>
            </w:r>
            <w:r w:rsidR="002E131F">
              <w:rPr>
                <w:rStyle w:val="cf01"/>
                <w:rFonts w:ascii="Arial" w:hAnsi="Arial" w:cs="Arial"/>
                <w:b w:val="0"/>
                <w:bCs w:val="0"/>
                <w:sz w:val="24"/>
                <w:szCs w:val="24"/>
              </w:rPr>
              <w:t>×</w:t>
            </w:r>
            <w:r w:rsidRPr="00717A1B">
              <w:rPr>
                <w:rStyle w:val="cf01"/>
                <w:rFonts w:ascii="Arial" w:hAnsi="Arial" w:cs="Arial"/>
                <w:b w:val="0"/>
                <w:bCs w:val="0"/>
                <w:sz w:val="24"/>
                <w:szCs w:val="24"/>
              </w:rPr>
              <w:t xml:space="preserve"> ULN</w:t>
            </w:r>
          </w:p>
          <w:p w14:paraId="25023F0F" w14:textId="03622B08"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AST ≥3× ULN</w:t>
            </w:r>
          </w:p>
          <w:p w14:paraId="6239EA4E" w14:textId="5116CE21" w:rsidR="00F85B34" w:rsidRPr="00717A1B" w:rsidRDefault="00F85B34" w:rsidP="00F85B34">
            <w:pPr>
              <w:pStyle w:val="pf1"/>
              <w:numPr>
                <w:ilvl w:val="1"/>
                <w:numId w:val="44"/>
              </w:numPr>
              <w:spacing w:line="276" w:lineRule="auto"/>
              <w:rPr>
                <w:rStyle w:val="cf01"/>
                <w:rFonts w:ascii="Arial" w:hAnsi="Arial" w:cs="Arial"/>
                <w:b w:val="0"/>
                <w:bCs w:val="0"/>
                <w:sz w:val="24"/>
                <w:szCs w:val="24"/>
              </w:rPr>
            </w:pPr>
            <w:r w:rsidRPr="00717A1B">
              <w:rPr>
                <w:rStyle w:val="cf01"/>
                <w:rFonts w:ascii="Arial" w:hAnsi="Arial" w:cs="Arial"/>
                <w:b w:val="0"/>
                <w:bCs w:val="0"/>
                <w:sz w:val="24"/>
                <w:szCs w:val="24"/>
              </w:rPr>
              <w:t>ALT ≥3× ULN</w:t>
            </w:r>
          </w:p>
          <w:p w14:paraId="62DE9397" w14:textId="77777777" w:rsidR="00F85B34" w:rsidRPr="00717A1B" w:rsidRDefault="00F85B34" w:rsidP="002E131F">
            <w:pPr>
              <w:pStyle w:val="pf1"/>
              <w:numPr>
                <w:ilvl w:val="0"/>
                <w:numId w:val="44"/>
              </w:numPr>
              <w:spacing w:after="0" w:afterAutospacing="0" w:line="276" w:lineRule="auto"/>
              <w:ind w:left="714" w:hanging="357"/>
              <w:rPr>
                <w:rStyle w:val="cf01"/>
                <w:rFonts w:ascii="Arial" w:hAnsi="Arial" w:cs="Arial"/>
                <w:b w:val="0"/>
                <w:bCs w:val="0"/>
                <w:sz w:val="24"/>
                <w:szCs w:val="24"/>
              </w:rPr>
            </w:pPr>
            <w:r w:rsidRPr="00717A1B">
              <w:rPr>
                <w:rStyle w:val="cf01"/>
                <w:rFonts w:ascii="Arial" w:hAnsi="Arial" w:cs="Arial"/>
                <w:b w:val="0"/>
                <w:bCs w:val="0"/>
                <w:sz w:val="24"/>
                <w:szCs w:val="24"/>
              </w:rPr>
              <w:t>Any condition, disease, illness, or circumstance that in the investigator’s opinion could put the subject at any undue risk, prevented completion of the study, or interferes with analysis of the study results.</w:t>
            </w:r>
          </w:p>
        </w:tc>
      </w:tr>
    </w:tbl>
    <w:p w14:paraId="5FDBC861" w14:textId="75C25BAE" w:rsidR="00F85B34" w:rsidRPr="00717A1B" w:rsidRDefault="00F85B34" w:rsidP="00F85B34">
      <w:pPr>
        <w:pStyle w:val="pf1"/>
        <w:spacing w:line="480" w:lineRule="auto"/>
        <w:ind w:left="0"/>
        <w:rPr>
          <w:rStyle w:val="cf01"/>
          <w:rFonts w:ascii="Arial" w:hAnsi="Arial" w:cs="Arial"/>
          <w:b w:val="0"/>
          <w:bCs w:val="0"/>
          <w:sz w:val="24"/>
          <w:szCs w:val="24"/>
        </w:rPr>
      </w:pPr>
      <w:r w:rsidRPr="00717A1B">
        <w:rPr>
          <w:rStyle w:val="cf01"/>
          <w:rFonts w:ascii="Arial" w:hAnsi="Arial" w:cs="Arial"/>
          <w:b w:val="0"/>
          <w:bCs w:val="0"/>
          <w:sz w:val="24"/>
          <w:szCs w:val="24"/>
        </w:rPr>
        <w:lastRenderedPageBreak/>
        <w:t xml:space="preserve">ALT, alanine aminotransferase; anti-TNF, anti-tumor necrosis factor; AST, aspartate aminotransferase; eGFR, estimated glomerular filtration rate; GI, gastrointestinal; GLP-1, glucagon-like peptide 1; GLP-2, glucagon-like peptide 2; INR, international normalized ratio; IV, intravenous; PN, parenteral nutrition; PS, parenteral support; SBS, short bowel syndrome; ULN, upper limit of normal. </w:t>
      </w:r>
    </w:p>
    <w:p w14:paraId="0DA3248E" w14:textId="26E674DA" w:rsidR="00F85B34" w:rsidRPr="00717A1B" w:rsidRDefault="00E656AC" w:rsidP="00F85B34">
      <w:pPr>
        <w:pStyle w:val="pf1"/>
        <w:pageBreakBefore/>
        <w:spacing w:line="480" w:lineRule="auto"/>
        <w:ind w:left="0"/>
        <w:rPr>
          <w:rFonts w:ascii="Arial" w:hAnsi="Arial" w:cs="Arial"/>
        </w:rPr>
      </w:pPr>
      <w:r w:rsidRPr="00717A1B">
        <w:rPr>
          <w:rStyle w:val="cf01"/>
          <w:rFonts w:ascii="Arial" w:hAnsi="Arial" w:cs="Arial"/>
          <w:sz w:val="24"/>
          <w:szCs w:val="24"/>
        </w:rPr>
        <w:lastRenderedPageBreak/>
        <w:t xml:space="preserve">FIGURE </w:t>
      </w:r>
      <w:r w:rsidR="007B07EE">
        <w:rPr>
          <w:rStyle w:val="cf01"/>
          <w:rFonts w:ascii="Arial" w:hAnsi="Arial" w:cs="Arial"/>
          <w:sz w:val="24"/>
          <w:szCs w:val="24"/>
        </w:rPr>
        <w:t>S</w:t>
      </w:r>
      <w:r w:rsidR="00F85B34" w:rsidRPr="00717A1B">
        <w:rPr>
          <w:rStyle w:val="cf01"/>
          <w:rFonts w:ascii="Arial" w:hAnsi="Arial" w:cs="Arial"/>
          <w:sz w:val="24"/>
          <w:szCs w:val="24"/>
        </w:rPr>
        <w:t xml:space="preserve">1 </w:t>
      </w:r>
      <w:r w:rsidR="00F85B34" w:rsidRPr="00717A1B">
        <w:rPr>
          <w:rStyle w:val="cf01"/>
          <w:rFonts w:ascii="Arial" w:hAnsi="Arial" w:cs="Arial"/>
          <w:b w:val="0"/>
          <w:bCs w:val="0"/>
          <w:sz w:val="24"/>
          <w:szCs w:val="24"/>
        </w:rPr>
        <w:t>Study design.</w:t>
      </w:r>
    </w:p>
    <w:p w14:paraId="46BE23F7" w14:textId="77777777" w:rsidR="00F85B34" w:rsidRPr="00717A1B" w:rsidRDefault="00F85B34" w:rsidP="00F85B34">
      <w:pPr>
        <w:rPr>
          <w:rFonts w:ascii="Arial" w:hAnsi="Arial" w:cs="Arial"/>
          <w:sz w:val="24"/>
          <w:szCs w:val="24"/>
          <w:lang w:val="en-US"/>
        </w:rPr>
      </w:pPr>
      <w:r w:rsidRPr="00717A1B">
        <w:rPr>
          <w:noProof/>
          <w:lang w:val="en-US"/>
        </w:rPr>
        <w:drawing>
          <wp:inline distT="0" distB="0" distL="0" distR="0" wp14:anchorId="7CD8C2C8" wp14:editId="22B571A9">
            <wp:extent cx="5731510" cy="2266315"/>
            <wp:effectExtent l="0" t="0" r="2540" b="635"/>
            <wp:docPr id="136853233" name="Picture 1"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53233" name="Picture 1" descr="A screenshot of a screen&#10;&#10;Description automatically generated"/>
                    <pic:cNvPicPr/>
                  </pic:nvPicPr>
                  <pic:blipFill>
                    <a:blip r:embed="rId11"/>
                    <a:stretch>
                      <a:fillRect/>
                    </a:stretch>
                  </pic:blipFill>
                  <pic:spPr>
                    <a:xfrm>
                      <a:off x="0" y="0"/>
                      <a:ext cx="5731510" cy="2266315"/>
                    </a:xfrm>
                    <a:prstGeom prst="rect">
                      <a:avLst/>
                    </a:prstGeom>
                  </pic:spPr>
                </pic:pic>
              </a:graphicData>
            </a:graphic>
          </wp:inline>
        </w:drawing>
      </w:r>
      <w:r w:rsidRPr="00717A1B" w:rsidDel="00AC35BE">
        <w:rPr>
          <w:noProof/>
          <w:lang w:val="en-US"/>
        </w:rPr>
        <w:t xml:space="preserve"> </w:t>
      </w:r>
    </w:p>
    <w:p w14:paraId="0776A668" w14:textId="77777777" w:rsidR="00F85B34" w:rsidRPr="00717A1B" w:rsidRDefault="00F85B34" w:rsidP="00F85B34">
      <w:pPr>
        <w:pStyle w:val="pf1"/>
        <w:spacing w:line="480" w:lineRule="auto"/>
        <w:ind w:left="0"/>
        <w:rPr>
          <w:rFonts w:ascii="Arial" w:hAnsi="Arial" w:cs="Arial"/>
        </w:rPr>
      </w:pPr>
      <w:r w:rsidRPr="00717A1B">
        <w:rPr>
          <w:rFonts w:ascii="Arial" w:hAnsi="Arial" w:cs="Arial"/>
        </w:rPr>
        <w:t xml:space="preserve">NTT, no teduglutide treatment; SC, subcutaneous. </w:t>
      </w:r>
    </w:p>
    <w:p w14:paraId="6DDA97EE" w14:textId="5A674496" w:rsidR="00F85B34" w:rsidRPr="00717A1B" w:rsidRDefault="00F85B34" w:rsidP="00F85B34">
      <w:pPr>
        <w:pStyle w:val="pf1"/>
        <w:spacing w:line="480" w:lineRule="auto"/>
        <w:ind w:left="0"/>
        <w:rPr>
          <w:rFonts w:ascii="Arial" w:hAnsi="Arial" w:cs="Arial"/>
        </w:rPr>
      </w:pPr>
      <w:r w:rsidRPr="00717A1B">
        <w:rPr>
          <w:rFonts w:ascii="Arial" w:hAnsi="Arial" w:cs="Arial"/>
          <w:vertAlign w:val="superscript"/>
        </w:rPr>
        <w:t>a</w:t>
      </w:r>
      <w:r w:rsidRPr="00717A1B">
        <w:rPr>
          <w:rFonts w:ascii="Arial" w:hAnsi="Arial" w:cs="Arial"/>
          <w:lang w:eastAsia="ja-JP"/>
        </w:rPr>
        <w:t>Patients could escape the follow-up period (weeks 24–28) and proceed immediately to another screening visit if they met one or more of the follow-up period escape criteria after discontinuing teduglutide treatment.</w:t>
      </w:r>
    </w:p>
    <w:p w14:paraId="76036F7B" w14:textId="77777777" w:rsidR="00F85B34" w:rsidRPr="00717A1B" w:rsidRDefault="00F85B34" w:rsidP="00F85B34">
      <w:pPr>
        <w:pStyle w:val="pf1"/>
        <w:spacing w:line="480" w:lineRule="auto"/>
        <w:ind w:left="0"/>
        <w:rPr>
          <w:rFonts w:ascii="Arial" w:hAnsi="Arial" w:cs="Arial"/>
        </w:rPr>
      </w:pPr>
      <w:r w:rsidRPr="00717A1B">
        <w:rPr>
          <w:rFonts w:ascii="Arial" w:hAnsi="Arial" w:cs="Arial"/>
        </w:rPr>
        <w:fldChar w:fldCharType="begin"/>
      </w:r>
      <w:r w:rsidRPr="00717A1B">
        <w:rPr>
          <w:rFonts w:ascii="Arial" w:hAnsi="Arial" w:cs="Arial"/>
        </w:rPr>
        <w:instrText xml:space="preserve"> ADDIN </w:instrText>
      </w:r>
      <w:r w:rsidRPr="00717A1B">
        <w:rPr>
          <w:rFonts w:ascii="Arial" w:hAnsi="Arial" w:cs="Arial"/>
        </w:rPr>
        <w:fldChar w:fldCharType="end"/>
      </w:r>
    </w:p>
    <w:p w14:paraId="02C3D9C8" w14:textId="77777777" w:rsidR="00F85B34" w:rsidRPr="00343B78" w:rsidRDefault="00F85B34" w:rsidP="003D1A97">
      <w:pPr>
        <w:pStyle w:val="pf1"/>
        <w:spacing w:line="480" w:lineRule="auto"/>
        <w:ind w:left="0"/>
        <w:rPr>
          <w:rFonts w:ascii="Arial" w:hAnsi="Arial" w:cs="Arial"/>
          <w:b/>
          <w:bCs/>
        </w:rPr>
      </w:pPr>
    </w:p>
    <w:bookmarkEnd w:id="1"/>
    <w:p w14:paraId="25BDF24E" w14:textId="4FD7C771" w:rsidR="000F3932" w:rsidRPr="00343B78" w:rsidRDefault="000F3932" w:rsidP="003D1A97">
      <w:pPr>
        <w:tabs>
          <w:tab w:val="left" w:pos="3648"/>
        </w:tabs>
        <w:rPr>
          <w:rStyle w:val="cf01"/>
          <w:rFonts w:ascii="Arial" w:eastAsia="Times New Roman" w:hAnsi="Arial" w:cs="Arial"/>
          <w:sz w:val="24"/>
          <w:szCs w:val="24"/>
          <w:lang w:val="en-US"/>
        </w:rPr>
      </w:pPr>
    </w:p>
    <w:p w14:paraId="4F5CF58B" w14:textId="62A09A71" w:rsidR="002A297A" w:rsidRPr="00343B78" w:rsidRDefault="002A297A" w:rsidP="00056AA0">
      <w:pPr>
        <w:pStyle w:val="pf1"/>
        <w:spacing w:line="480" w:lineRule="auto"/>
        <w:ind w:left="0"/>
        <w:rPr>
          <w:rFonts w:ascii="Arial" w:hAnsi="Arial" w:cs="Arial"/>
        </w:rPr>
      </w:pPr>
    </w:p>
    <w:sectPr w:rsidR="002A297A" w:rsidRPr="00343B7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23205" w14:textId="77777777" w:rsidR="002F2E0A" w:rsidRDefault="002F2E0A" w:rsidP="00240945">
      <w:pPr>
        <w:spacing w:after="0" w:line="240" w:lineRule="auto"/>
      </w:pPr>
      <w:r>
        <w:separator/>
      </w:r>
    </w:p>
  </w:endnote>
  <w:endnote w:type="continuationSeparator" w:id="0">
    <w:p w14:paraId="73EC9468" w14:textId="77777777" w:rsidR="002F2E0A" w:rsidRDefault="002F2E0A" w:rsidP="00240945">
      <w:pPr>
        <w:spacing w:after="0" w:line="240" w:lineRule="auto"/>
      </w:pPr>
      <w:r>
        <w:continuationSeparator/>
      </w:r>
    </w:p>
  </w:endnote>
  <w:endnote w:type="continuationNotice" w:id="1">
    <w:p w14:paraId="4C386FFC" w14:textId="77777777" w:rsidR="002F2E0A" w:rsidRDefault="002F2E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0766473"/>
      <w:docPartObj>
        <w:docPartGallery w:val="Page Numbers (Bottom of Page)"/>
        <w:docPartUnique/>
      </w:docPartObj>
    </w:sdtPr>
    <w:sdtEndPr>
      <w:rPr>
        <w:rFonts w:ascii="Arial" w:hAnsi="Arial" w:cs="Arial"/>
        <w:noProof/>
      </w:rPr>
    </w:sdtEndPr>
    <w:sdtContent>
      <w:p w14:paraId="187E71C8" w14:textId="0DEC4F9E" w:rsidR="00DE1DBE" w:rsidRPr="00432155" w:rsidRDefault="00DE1DBE">
        <w:pPr>
          <w:pStyle w:val="Footer"/>
          <w:jc w:val="right"/>
          <w:rPr>
            <w:rFonts w:ascii="Arial" w:hAnsi="Arial" w:cs="Arial"/>
          </w:rPr>
        </w:pPr>
        <w:r w:rsidRPr="00432155">
          <w:rPr>
            <w:rFonts w:ascii="Arial" w:hAnsi="Arial" w:cs="Arial"/>
          </w:rPr>
          <w:fldChar w:fldCharType="begin"/>
        </w:r>
        <w:r w:rsidRPr="00432155">
          <w:rPr>
            <w:rFonts w:ascii="Arial" w:hAnsi="Arial" w:cs="Arial"/>
          </w:rPr>
          <w:instrText xml:space="preserve"> PAGE   \* MERGEFORMAT </w:instrText>
        </w:r>
        <w:r w:rsidRPr="00432155">
          <w:rPr>
            <w:rFonts w:ascii="Arial" w:hAnsi="Arial" w:cs="Arial"/>
          </w:rPr>
          <w:fldChar w:fldCharType="separate"/>
        </w:r>
        <w:r w:rsidRPr="00432155">
          <w:rPr>
            <w:rFonts w:ascii="Arial" w:hAnsi="Arial" w:cs="Arial"/>
            <w:noProof/>
          </w:rPr>
          <w:t>2</w:t>
        </w:r>
        <w:r w:rsidRPr="00432155">
          <w:rPr>
            <w:rFonts w:ascii="Arial" w:hAnsi="Arial" w:cs="Arial"/>
            <w:noProof/>
          </w:rPr>
          <w:fldChar w:fldCharType="end"/>
        </w:r>
      </w:p>
    </w:sdtContent>
  </w:sdt>
  <w:p w14:paraId="703E8791" w14:textId="77777777" w:rsidR="00DE1DBE" w:rsidRDefault="00DE1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5AE9C" w14:textId="77777777" w:rsidR="002F2E0A" w:rsidRDefault="002F2E0A" w:rsidP="00240945">
      <w:pPr>
        <w:spacing w:after="0" w:line="240" w:lineRule="auto"/>
      </w:pPr>
      <w:r>
        <w:separator/>
      </w:r>
    </w:p>
  </w:footnote>
  <w:footnote w:type="continuationSeparator" w:id="0">
    <w:p w14:paraId="52EDB675" w14:textId="77777777" w:rsidR="002F2E0A" w:rsidRDefault="002F2E0A" w:rsidP="00240945">
      <w:pPr>
        <w:spacing w:after="0" w:line="240" w:lineRule="auto"/>
      </w:pPr>
      <w:r>
        <w:continuationSeparator/>
      </w:r>
    </w:p>
  </w:footnote>
  <w:footnote w:type="continuationNotice" w:id="1">
    <w:p w14:paraId="5FB9CA3B" w14:textId="77777777" w:rsidR="002F2E0A" w:rsidRDefault="002F2E0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D61E2"/>
    <w:multiLevelType w:val="hybridMultilevel"/>
    <w:tmpl w:val="F864D438"/>
    <w:lvl w:ilvl="0" w:tplc="FFFFFFFF">
      <w:start w:val="1"/>
      <w:numFmt w:val="upperLetter"/>
      <w:lvlText w:val="(%1)"/>
      <w:lvlJc w:val="left"/>
      <w:pPr>
        <w:ind w:left="756" w:hanging="39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4C1CC3"/>
    <w:multiLevelType w:val="multilevel"/>
    <w:tmpl w:val="5C0E0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255B17"/>
    <w:multiLevelType w:val="hybridMultilevel"/>
    <w:tmpl w:val="772AE306"/>
    <w:lvl w:ilvl="0" w:tplc="15A6028A">
      <w:start w:val="1"/>
      <w:numFmt w:val="bullet"/>
      <w:lvlText w:val=""/>
      <w:lvlJc w:val="left"/>
      <w:pPr>
        <w:ind w:left="720" w:hanging="360"/>
      </w:pPr>
      <w:rPr>
        <w:rFonts w:ascii="Symbol" w:hAnsi="Symbol"/>
      </w:rPr>
    </w:lvl>
    <w:lvl w:ilvl="1" w:tplc="A6F6D608">
      <w:start w:val="1"/>
      <w:numFmt w:val="bullet"/>
      <w:lvlText w:val=""/>
      <w:lvlJc w:val="left"/>
      <w:pPr>
        <w:ind w:left="720" w:hanging="360"/>
      </w:pPr>
      <w:rPr>
        <w:rFonts w:ascii="Symbol" w:hAnsi="Symbol"/>
      </w:rPr>
    </w:lvl>
    <w:lvl w:ilvl="2" w:tplc="A7CEF294">
      <w:start w:val="1"/>
      <w:numFmt w:val="bullet"/>
      <w:lvlText w:val=""/>
      <w:lvlJc w:val="left"/>
      <w:pPr>
        <w:ind w:left="720" w:hanging="360"/>
      </w:pPr>
      <w:rPr>
        <w:rFonts w:ascii="Symbol" w:hAnsi="Symbol"/>
      </w:rPr>
    </w:lvl>
    <w:lvl w:ilvl="3" w:tplc="97E8126C">
      <w:start w:val="1"/>
      <w:numFmt w:val="bullet"/>
      <w:lvlText w:val=""/>
      <w:lvlJc w:val="left"/>
      <w:pPr>
        <w:ind w:left="720" w:hanging="360"/>
      </w:pPr>
      <w:rPr>
        <w:rFonts w:ascii="Symbol" w:hAnsi="Symbol"/>
      </w:rPr>
    </w:lvl>
    <w:lvl w:ilvl="4" w:tplc="0ABC1B0A">
      <w:start w:val="1"/>
      <w:numFmt w:val="bullet"/>
      <w:lvlText w:val=""/>
      <w:lvlJc w:val="left"/>
      <w:pPr>
        <w:ind w:left="720" w:hanging="360"/>
      </w:pPr>
      <w:rPr>
        <w:rFonts w:ascii="Symbol" w:hAnsi="Symbol"/>
      </w:rPr>
    </w:lvl>
    <w:lvl w:ilvl="5" w:tplc="913C128C">
      <w:start w:val="1"/>
      <w:numFmt w:val="bullet"/>
      <w:lvlText w:val=""/>
      <w:lvlJc w:val="left"/>
      <w:pPr>
        <w:ind w:left="720" w:hanging="360"/>
      </w:pPr>
      <w:rPr>
        <w:rFonts w:ascii="Symbol" w:hAnsi="Symbol"/>
      </w:rPr>
    </w:lvl>
    <w:lvl w:ilvl="6" w:tplc="F6ACD2F8">
      <w:start w:val="1"/>
      <w:numFmt w:val="bullet"/>
      <w:lvlText w:val=""/>
      <w:lvlJc w:val="left"/>
      <w:pPr>
        <w:ind w:left="720" w:hanging="360"/>
      </w:pPr>
      <w:rPr>
        <w:rFonts w:ascii="Symbol" w:hAnsi="Symbol"/>
      </w:rPr>
    </w:lvl>
    <w:lvl w:ilvl="7" w:tplc="3042AF52">
      <w:start w:val="1"/>
      <w:numFmt w:val="bullet"/>
      <w:lvlText w:val=""/>
      <w:lvlJc w:val="left"/>
      <w:pPr>
        <w:ind w:left="720" w:hanging="360"/>
      </w:pPr>
      <w:rPr>
        <w:rFonts w:ascii="Symbol" w:hAnsi="Symbol"/>
      </w:rPr>
    </w:lvl>
    <w:lvl w:ilvl="8" w:tplc="5B6A7722">
      <w:start w:val="1"/>
      <w:numFmt w:val="bullet"/>
      <w:lvlText w:val=""/>
      <w:lvlJc w:val="left"/>
      <w:pPr>
        <w:ind w:left="720" w:hanging="360"/>
      </w:pPr>
      <w:rPr>
        <w:rFonts w:ascii="Symbol" w:hAnsi="Symbol"/>
      </w:rPr>
    </w:lvl>
  </w:abstractNum>
  <w:abstractNum w:abstractNumId="3" w15:restartNumberingAfterBreak="0">
    <w:nsid w:val="0EA63B44"/>
    <w:multiLevelType w:val="hybridMultilevel"/>
    <w:tmpl w:val="B88C4E14"/>
    <w:lvl w:ilvl="0" w:tplc="D1BA47AC">
      <w:start w:val="1"/>
      <w:numFmt w:val="decimal"/>
      <w:lvlText w:val="%1."/>
      <w:lvlJc w:val="left"/>
      <w:pPr>
        <w:ind w:left="1020" w:hanging="360"/>
      </w:pPr>
    </w:lvl>
    <w:lvl w:ilvl="1" w:tplc="1DA6ADB0">
      <w:start w:val="1"/>
      <w:numFmt w:val="decimal"/>
      <w:lvlText w:val="%2."/>
      <w:lvlJc w:val="left"/>
      <w:pPr>
        <w:ind w:left="1020" w:hanging="360"/>
      </w:pPr>
    </w:lvl>
    <w:lvl w:ilvl="2" w:tplc="B0681D88">
      <w:start w:val="1"/>
      <w:numFmt w:val="decimal"/>
      <w:lvlText w:val="%3."/>
      <w:lvlJc w:val="left"/>
      <w:pPr>
        <w:ind w:left="1020" w:hanging="360"/>
      </w:pPr>
    </w:lvl>
    <w:lvl w:ilvl="3" w:tplc="64A8F96E">
      <w:start w:val="1"/>
      <w:numFmt w:val="decimal"/>
      <w:lvlText w:val="%4."/>
      <w:lvlJc w:val="left"/>
      <w:pPr>
        <w:ind w:left="1020" w:hanging="360"/>
      </w:pPr>
    </w:lvl>
    <w:lvl w:ilvl="4" w:tplc="B7FE2596">
      <w:start w:val="1"/>
      <w:numFmt w:val="decimal"/>
      <w:lvlText w:val="%5."/>
      <w:lvlJc w:val="left"/>
      <w:pPr>
        <w:ind w:left="1020" w:hanging="360"/>
      </w:pPr>
    </w:lvl>
    <w:lvl w:ilvl="5" w:tplc="5E8A28EA">
      <w:start w:val="1"/>
      <w:numFmt w:val="decimal"/>
      <w:lvlText w:val="%6."/>
      <w:lvlJc w:val="left"/>
      <w:pPr>
        <w:ind w:left="1020" w:hanging="360"/>
      </w:pPr>
    </w:lvl>
    <w:lvl w:ilvl="6" w:tplc="F9EC9BD4">
      <w:start w:val="1"/>
      <w:numFmt w:val="decimal"/>
      <w:lvlText w:val="%7."/>
      <w:lvlJc w:val="left"/>
      <w:pPr>
        <w:ind w:left="1020" w:hanging="360"/>
      </w:pPr>
    </w:lvl>
    <w:lvl w:ilvl="7" w:tplc="81E0DE8A">
      <w:start w:val="1"/>
      <w:numFmt w:val="decimal"/>
      <w:lvlText w:val="%8."/>
      <w:lvlJc w:val="left"/>
      <w:pPr>
        <w:ind w:left="1020" w:hanging="360"/>
      </w:pPr>
    </w:lvl>
    <w:lvl w:ilvl="8" w:tplc="F3F2483C">
      <w:start w:val="1"/>
      <w:numFmt w:val="decimal"/>
      <w:lvlText w:val="%9."/>
      <w:lvlJc w:val="left"/>
      <w:pPr>
        <w:ind w:left="1020" w:hanging="360"/>
      </w:pPr>
    </w:lvl>
  </w:abstractNum>
  <w:abstractNum w:abstractNumId="4" w15:restartNumberingAfterBreak="0">
    <w:nsid w:val="14497639"/>
    <w:multiLevelType w:val="hybridMultilevel"/>
    <w:tmpl w:val="5434D4B2"/>
    <w:lvl w:ilvl="0" w:tplc="56020E04">
      <w:start w:val="1"/>
      <w:numFmt w:val="decimal"/>
      <w:lvlText w:val="%1)"/>
      <w:lvlJc w:val="left"/>
      <w:pPr>
        <w:ind w:left="1020" w:hanging="360"/>
      </w:pPr>
    </w:lvl>
    <w:lvl w:ilvl="1" w:tplc="1012BE36">
      <w:start w:val="1"/>
      <w:numFmt w:val="decimal"/>
      <w:lvlText w:val="%2)"/>
      <w:lvlJc w:val="left"/>
      <w:pPr>
        <w:ind w:left="1020" w:hanging="360"/>
      </w:pPr>
    </w:lvl>
    <w:lvl w:ilvl="2" w:tplc="C67AD78E">
      <w:start w:val="1"/>
      <w:numFmt w:val="decimal"/>
      <w:lvlText w:val="%3)"/>
      <w:lvlJc w:val="left"/>
      <w:pPr>
        <w:ind w:left="1020" w:hanging="360"/>
      </w:pPr>
    </w:lvl>
    <w:lvl w:ilvl="3" w:tplc="19C4EE38">
      <w:start w:val="1"/>
      <w:numFmt w:val="decimal"/>
      <w:lvlText w:val="%4)"/>
      <w:lvlJc w:val="left"/>
      <w:pPr>
        <w:ind w:left="1020" w:hanging="360"/>
      </w:pPr>
    </w:lvl>
    <w:lvl w:ilvl="4" w:tplc="888865DA">
      <w:start w:val="1"/>
      <w:numFmt w:val="decimal"/>
      <w:lvlText w:val="%5)"/>
      <w:lvlJc w:val="left"/>
      <w:pPr>
        <w:ind w:left="1020" w:hanging="360"/>
      </w:pPr>
    </w:lvl>
    <w:lvl w:ilvl="5" w:tplc="EB72FC80">
      <w:start w:val="1"/>
      <w:numFmt w:val="decimal"/>
      <w:lvlText w:val="%6)"/>
      <w:lvlJc w:val="left"/>
      <w:pPr>
        <w:ind w:left="1020" w:hanging="360"/>
      </w:pPr>
    </w:lvl>
    <w:lvl w:ilvl="6" w:tplc="41FE2B48">
      <w:start w:val="1"/>
      <w:numFmt w:val="decimal"/>
      <w:lvlText w:val="%7)"/>
      <w:lvlJc w:val="left"/>
      <w:pPr>
        <w:ind w:left="1020" w:hanging="360"/>
      </w:pPr>
    </w:lvl>
    <w:lvl w:ilvl="7" w:tplc="DEA6FF98">
      <w:start w:val="1"/>
      <w:numFmt w:val="decimal"/>
      <w:lvlText w:val="%8)"/>
      <w:lvlJc w:val="left"/>
      <w:pPr>
        <w:ind w:left="1020" w:hanging="360"/>
      </w:pPr>
    </w:lvl>
    <w:lvl w:ilvl="8" w:tplc="269A40EA">
      <w:start w:val="1"/>
      <w:numFmt w:val="decimal"/>
      <w:lvlText w:val="%9)"/>
      <w:lvlJc w:val="left"/>
      <w:pPr>
        <w:ind w:left="1020" w:hanging="360"/>
      </w:pPr>
    </w:lvl>
  </w:abstractNum>
  <w:abstractNum w:abstractNumId="5" w15:restartNumberingAfterBreak="0">
    <w:nsid w:val="170711E6"/>
    <w:multiLevelType w:val="hybridMultilevel"/>
    <w:tmpl w:val="A4167C66"/>
    <w:lvl w:ilvl="0" w:tplc="EA2AE860">
      <w:start w:val="1"/>
      <w:numFmt w:val="bullet"/>
      <w:lvlText w:val=""/>
      <w:lvlJc w:val="left"/>
      <w:pPr>
        <w:ind w:left="1560" w:hanging="360"/>
      </w:pPr>
      <w:rPr>
        <w:rFonts w:ascii="Symbol" w:hAnsi="Symbol"/>
      </w:rPr>
    </w:lvl>
    <w:lvl w:ilvl="1" w:tplc="71B0DBAC">
      <w:start w:val="1"/>
      <w:numFmt w:val="bullet"/>
      <w:lvlText w:val=""/>
      <w:lvlJc w:val="left"/>
      <w:pPr>
        <w:ind w:left="1560" w:hanging="360"/>
      </w:pPr>
      <w:rPr>
        <w:rFonts w:ascii="Symbol" w:hAnsi="Symbol"/>
      </w:rPr>
    </w:lvl>
    <w:lvl w:ilvl="2" w:tplc="1024892A">
      <w:start w:val="1"/>
      <w:numFmt w:val="bullet"/>
      <w:lvlText w:val=""/>
      <w:lvlJc w:val="left"/>
      <w:pPr>
        <w:ind w:left="1560" w:hanging="360"/>
      </w:pPr>
      <w:rPr>
        <w:rFonts w:ascii="Symbol" w:hAnsi="Symbol"/>
      </w:rPr>
    </w:lvl>
    <w:lvl w:ilvl="3" w:tplc="9AD8ED8A">
      <w:start w:val="1"/>
      <w:numFmt w:val="bullet"/>
      <w:lvlText w:val=""/>
      <w:lvlJc w:val="left"/>
      <w:pPr>
        <w:ind w:left="1560" w:hanging="360"/>
      </w:pPr>
      <w:rPr>
        <w:rFonts w:ascii="Symbol" w:hAnsi="Symbol"/>
      </w:rPr>
    </w:lvl>
    <w:lvl w:ilvl="4" w:tplc="4A92463A">
      <w:start w:val="1"/>
      <w:numFmt w:val="bullet"/>
      <w:lvlText w:val=""/>
      <w:lvlJc w:val="left"/>
      <w:pPr>
        <w:ind w:left="1560" w:hanging="360"/>
      </w:pPr>
      <w:rPr>
        <w:rFonts w:ascii="Symbol" w:hAnsi="Symbol"/>
      </w:rPr>
    </w:lvl>
    <w:lvl w:ilvl="5" w:tplc="853482D2">
      <w:start w:val="1"/>
      <w:numFmt w:val="bullet"/>
      <w:lvlText w:val=""/>
      <w:lvlJc w:val="left"/>
      <w:pPr>
        <w:ind w:left="1560" w:hanging="360"/>
      </w:pPr>
      <w:rPr>
        <w:rFonts w:ascii="Symbol" w:hAnsi="Symbol"/>
      </w:rPr>
    </w:lvl>
    <w:lvl w:ilvl="6" w:tplc="4600BA10">
      <w:start w:val="1"/>
      <w:numFmt w:val="bullet"/>
      <w:lvlText w:val=""/>
      <w:lvlJc w:val="left"/>
      <w:pPr>
        <w:ind w:left="1560" w:hanging="360"/>
      </w:pPr>
      <w:rPr>
        <w:rFonts w:ascii="Symbol" w:hAnsi="Symbol"/>
      </w:rPr>
    </w:lvl>
    <w:lvl w:ilvl="7" w:tplc="83ACD974">
      <w:start w:val="1"/>
      <w:numFmt w:val="bullet"/>
      <w:lvlText w:val=""/>
      <w:lvlJc w:val="left"/>
      <w:pPr>
        <w:ind w:left="1560" w:hanging="360"/>
      </w:pPr>
      <w:rPr>
        <w:rFonts w:ascii="Symbol" w:hAnsi="Symbol"/>
      </w:rPr>
    </w:lvl>
    <w:lvl w:ilvl="8" w:tplc="D9D43738">
      <w:start w:val="1"/>
      <w:numFmt w:val="bullet"/>
      <w:lvlText w:val=""/>
      <w:lvlJc w:val="left"/>
      <w:pPr>
        <w:ind w:left="1560" w:hanging="360"/>
      </w:pPr>
      <w:rPr>
        <w:rFonts w:ascii="Symbol" w:hAnsi="Symbol"/>
      </w:rPr>
    </w:lvl>
  </w:abstractNum>
  <w:abstractNum w:abstractNumId="6" w15:restartNumberingAfterBreak="0">
    <w:nsid w:val="1D865794"/>
    <w:multiLevelType w:val="hybridMultilevel"/>
    <w:tmpl w:val="F864D438"/>
    <w:lvl w:ilvl="0" w:tplc="FFFFFFFF">
      <w:start w:val="1"/>
      <w:numFmt w:val="upperLetter"/>
      <w:lvlText w:val="(%1)"/>
      <w:lvlJc w:val="left"/>
      <w:pPr>
        <w:ind w:left="756" w:hanging="39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E70714C"/>
    <w:multiLevelType w:val="hybridMultilevel"/>
    <w:tmpl w:val="91A86314"/>
    <w:lvl w:ilvl="0" w:tplc="7060A450">
      <w:start w:val="1"/>
      <w:numFmt w:val="bullet"/>
      <w:lvlText w:val=""/>
      <w:lvlJc w:val="left"/>
      <w:pPr>
        <w:ind w:left="720" w:hanging="360"/>
      </w:pPr>
      <w:rPr>
        <w:rFonts w:ascii="Symbol" w:hAnsi="Symbol"/>
      </w:rPr>
    </w:lvl>
    <w:lvl w:ilvl="1" w:tplc="321A6016">
      <w:start w:val="1"/>
      <w:numFmt w:val="bullet"/>
      <w:lvlText w:val=""/>
      <w:lvlJc w:val="left"/>
      <w:pPr>
        <w:ind w:left="720" w:hanging="360"/>
      </w:pPr>
      <w:rPr>
        <w:rFonts w:ascii="Symbol" w:hAnsi="Symbol"/>
      </w:rPr>
    </w:lvl>
    <w:lvl w:ilvl="2" w:tplc="AC4441CA">
      <w:start w:val="1"/>
      <w:numFmt w:val="bullet"/>
      <w:lvlText w:val=""/>
      <w:lvlJc w:val="left"/>
      <w:pPr>
        <w:ind w:left="720" w:hanging="360"/>
      </w:pPr>
      <w:rPr>
        <w:rFonts w:ascii="Symbol" w:hAnsi="Symbol"/>
      </w:rPr>
    </w:lvl>
    <w:lvl w:ilvl="3" w:tplc="655255F8">
      <w:start w:val="1"/>
      <w:numFmt w:val="bullet"/>
      <w:lvlText w:val=""/>
      <w:lvlJc w:val="left"/>
      <w:pPr>
        <w:ind w:left="720" w:hanging="360"/>
      </w:pPr>
      <w:rPr>
        <w:rFonts w:ascii="Symbol" w:hAnsi="Symbol"/>
      </w:rPr>
    </w:lvl>
    <w:lvl w:ilvl="4" w:tplc="66C4FEE2">
      <w:start w:val="1"/>
      <w:numFmt w:val="bullet"/>
      <w:lvlText w:val=""/>
      <w:lvlJc w:val="left"/>
      <w:pPr>
        <w:ind w:left="720" w:hanging="360"/>
      </w:pPr>
      <w:rPr>
        <w:rFonts w:ascii="Symbol" w:hAnsi="Symbol"/>
      </w:rPr>
    </w:lvl>
    <w:lvl w:ilvl="5" w:tplc="E95E3FE6">
      <w:start w:val="1"/>
      <w:numFmt w:val="bullet"/>
      <w:lvlText w:val=""/>
      <w:lvlJc w:val="left"/>
      <w:pPr>
        <w:ind w:left="720" w:hanging="360"/>
      </w:pPr>
      <w:rPr>
        <w:rFonts w:ascii="Symbol" w:hAnsi="Symbol"/>
      </w:rPr>
    </w:lvl>
    <w:lvl w:ilvl="6" w:tplc="ABD8F91E">
      <w:start w:val="1"/>
      <w:numFmt w:val="bullet"/>
      <w:lvlText w:val=""/>
      <w:lvlJc w:val="left"/>
      <w:pPr>
        <w:ind w:left="720" w:hanging="360"/>
      </w:pPr>
      <w:rPr>
        <w:rFonts w:ascii="Symbol" w:hAnsi="Symbol"/>
      </w:rPr>
    </w:lvl>
    <w:lvl w:ilvl="7" w:tplc="A3903692">
      <w:start w:val="1"/>
      <w:numFmt w:val="bullet"/>
      <w:lvlText w:val=""/>
      <w:lvlJc w:val="left"/>
      <w:pPr>
        <w:ind w:left="720" w:hanging="360"/>
      </w:pPr>
      <w:rPr>
        <w:rFonts w:ascii="Symbol" w:hAnsi="Symbol"/>
      </w:rPr>
    </w:lvl>
    <w:lvl w:ilvl="8" w:tplc="E95272E6">
      <w:start w:val="1"/>
      <w:numFmt w:val="bullet"/>
      <w:lvlText w:val=""/>
      <w:lvlJc w:val="left"/>
      <w:pPr>
        <w:ind w:left="720" w:hanging="360"/>
      </w:pPr>
      <w:rPr>
        <w:rFonts w:ascii="Symbol" w:hAnsi="Symbol"/>
      </w:rPr>
    </w:lvl>
  </w:abstractNum>
  <w:abstractNum w:abstractNumId="8" w15:restartNumberingAfterBreak="0">
    <w:nsid w:val="20662942"/>
    <w:multiLevelType w:val="hybridMultilevel"/>
    <w:tmpl w:val="009EEEEC"/>
    <w:lvl w:ilvl="0" w:tplc="7ECE2D84">
      <w:start w:val="1"/>
      <w:numFmt w:val="bullet"/>
      <w:lvlText w:val=""/>
      <w:lvlJc w:val="left"/>
      <w:pPr>
        <w:ind w:left="720" w:hanging="360"/>
      </w:pPr>
      <w:rPr>
        <w:rFonts w:ascii="Symbol" w:hAnsi="Symbol"/>
      </w:rPr>
    </w:lvl>
    <w:lvl w:ilvl="1" w:tplc="70B8A074">
      <w:start w:val="1"/>
      <w:numFmt w:val="bullet"/>
      <w:lvlText w:val=""/>
      <w:lvlJc w:val="left"/>
      <w:pPr>
        <w:ind w:left="720" w:hanging="360"/>
      </w:pPr>
      <w:rPr>
        <w:rFonts w:ascii="Symbol" w:hAnsi="Symbol"/>
      </w:rPr>
    </w:lvl>
    <w:lvl w:ilvl="2" w:tplc="EE48C5F2">
      <w:start w:val="1"/>
      <w:numFmt w:val="bullet"/>
      <w:lvlText w:val=""/>
      <w:lvlJc w:val="left"/>
      <w:pPr>
        <w:ind w:left="720" w:hanging="360"/>
      </w:pPr>
      <w:rPr>
        <w:rFonts w:ascii="Symbol" w:hAnsi="Symbol"/>
      </w:rPr>
    </w:lvl>
    <w:lvl w:ilvl="3" w:tplc="9028E1E6">
      <w:start w:val="1"/>
      <w:numFmt w:val="bullet"/>
      <w:lvlText w:val=""/>
      <w:lvlJc w:val="left"/>
      <w:pPr>
        <w:ind w:left="720" w:hanging="360"/>
      </w:pPr>
      <w:rPr>
        <w:rFonts w:ascii="Symbol" w:hAnsi="Symbol"/>
      </w:rPr>
    </w:lvl>
    <w:lvl w:ilvl="4" w:tplc="D26AC052">
      <w:start w:val="1"/>
      <w:numFmt w:val="bullet"/>
      <w:lvlText w:val=""/>
      <w:lvlJc w:val="left"/>
      <w:pPr>
        <w:ind w:left="720" w:hanging="360"/>
      </w:pPr>
      <w:rPr>
        <w:rFonts w:ascii="Symbol" w:hAnsi="Symbol"/>
      </w:rPr>
    </w:lvl>
    <w:lvl w:ilvl="5" w:tplc="B7A832E4">
      <w:start w:val="1"/>
      <w:numFmt w:val="bullet"/>
      <w:lvlText w:val=""/>
      <w:lvlJc w:val="left"/>
      <w:pPr>
        <w:ind w:left="720" w:hanging="360"/>
      </w:pPr>
      <w:rPr>
        <w:rFonts w:ascii="Symbol" w:hAnsi="Symbol"/>
      </w:rPr>
    </w:lvl>
    <w:lvl w:ilvl="6" w:tplc="A3B4B1D8">
      <w:start w:val="1"/>
      <w:numFmt w:val="bullet"/>
      <w:lvlText w:val=""/>
      <w:lvlJc w:val="left"/>
      <w:pPr>
        <w:ind w:left="720" w:hanging="360"/>
      </w:pPr>
      <w:rPr>
        <w:rFonts w:ascii="Symbol" w:hAnsi="Symbol"/>
      </w:rPr>
    </w:lvl>
    <w:lvl w:ilvl="7" w:tplc="610A1AAA">
      <w:start w:val="1"/>
      <w:numFmt w:val="bullet"/>
      <w:lvlText w:val=""/>
      <w:lvlJc w:val="left"/>
      <w:pPr>
        <w:ind w:left="720" w:hanging="360"/>
      </w:pPr>
      <w:rPr>
        <w:rFonts w:ascii="Symbol" w:hAnsi="Symbol"/>
      </w:rPr>
    </w:lvl>
    <w:lvl w:ilvl="8" w:tplc="6E925F9E">
      <w:start w:val="1"/>
      <w:numFmt w:val="bullet"/>
      <w:lvlText w:val=""/>
      <w:lvlJc w:val="left"/>
      <w:pPr>
        <w:ind w:left="720" w:hanging="360"/>
      </w:pPr>
      <w:rPr>
        <w:rFonts w:ascii="Symbol" w:hAnsi="Symbol"/>
      </w:rPr>
    </w:lvl>
  </w:abstractNum>
  <w:abstractNum w:abstractNumId="9" w15:restartNumberingAfterBreak="0">
    <w:nsid w:val="239F3B8E"/>
    <w:multiLevelType w:val="hybridMultilevel"/>
    <w:tmpl w:val="D61C82A8"/>
    <w:lvl w:ilvl="0" w:tplc="FBB88EB8">
      <w:start w:val="1"/>
      <w:numFmt w:val="bullet"/>
      <w:lvlText w:val=""/>
      <w:lvlJc w:val="left"/>
      <w:pPr>
        <w:ind w:left="720" w:hanging="360"/>
      </w:pPr>
      <w:rPr>
        <w:rFonts w:ascii="Symbol" w:hAnsi="Symbol"/>
      </w:rPr>
    </w:lvl>
    <w:lvl w:ilvl="1" w:tplc="B302CC16">
      <w:start w:val="1"/>
      <w:numFmt w:val="bullet"/>
      <w:lvlText w:val=""/>
      <w:lvlJc w:val="left"/>
      <w:pPr>
        <w:ind w:left="720" w:hanging="360"/>
      </w:pPr>
      <w:rPr>
        <w:rFonts w:ascii="Symbol" w:hAnsi="Symbol"/>
      </w:rPr>
    </w:lvl>
    <w:lvl w:ilvl="2" w:tplc="0A78044E">
      <w:start w:val="1"/>
      <w:numFmt w:val="bullet"/>
      <w:lvlText w:val=""/>
      <w:lvlJc w:val="left"/>
      <w:pPr>
        <w:ind w:left="720" w:hanging="360"/>
      </w:pPr>
      <w:rPr>
        <w:rFonts w:ascii="Symbol" w:hAnsi="Symbol"/>
      </w:rPr>
    </w:lvl>
    <w:lvl w:ilvl="3" w:tplc="6E8EDE80">
      <w:start w:val="1"/>
      <w:numFmt w:val="bullet"/>
      <w:lvlText w:val=""/>
      <w:lvlJc w:val="left"/>
      <w:pPr>
        <w:ind w:left="720" w:hanging="360"/>
      </w:pPr>
      <w:rPr>
        <w:rFonts w:ascii="Symbol" w:hAnsi="Symbol"/>
      </w:rPr>
    </w:lvl>
    <w:lvl w:ilvl="4" w:tplc="6C30E2C8">
      <w:start w:val="1"/>
      <w:numFmt w:val="bullet"/>
      <w:lvlText w:val=""/>
      <w:lvlJc w:val="left"/>
      <w:pPr>
        <w:ind w:left="720" w:hanging="360"/>
      </w:pPr>
      <w:rPr>
        <w:rFonts w:ascii="Symbol" w:hAnsi="Symbol"/>
      </w:rPr>
    </w:lvl>
    <w:lvl w:ilvl="5" w:tplc="C7EC1DC0">
      <w:start w:val="1"/>
      <w:numFmt w:val="bullet"/>
      <w:lvlText w:val=""/>
      <w:lvlJc w:val="left"/>
      <w:pPr>
        <w:ind w:left="720" w:hanging="360"/>
      </w:pPr>
      <w:rPr>
        <w:rFonts w:ascii="Symbol" w:hAnsi="Symbol"/>
      </w:rPr>
    </w:lvl>
    <w:lvl w:ilvl="6" w:tplc="C204AD06">
      <w:start w:val="1"/>
      <w:numFmt w:val="bullet"/>
      <w:lvlText w:val=""/>
      <w:lvlJc w:val="left"/>
      <w:pPr>
        <w:ind w:left="720" w:hanging="360"/>
      </w:pPr>
      <w:rPr>
        <w:rFonts w:ascii="Symbol" w:hAnsi="Symbol"/>
      </w:rPr>
    </w:lvl>
    <w:lvl w:ilvl="7" w:tplc="29ACF982">
      <w:start w:val="1"/>
      <w:numFmt w:val="bullet"/>
      <w:lvlText w:val=""/>
      <w:lvlJc w:val="left"/>
      <w:pPr>
        <w:ind w:left="720" w:hanging="360"/>
      </w:pPr>
      <w:rPr>
        <w:rFonts w:ascii="Symbol" w:hAnsi="Symbol"/>
      </w:rPr>
    </w:lvl>
    <w:lvl w:ilvl="8" w:tplc="93A6D614">
      <w:start w:val="1"/>
      <w:numFmt w:val="bullet"/>
      <w:lvlText w:val=""/>
      <w:lvlJc w:val="left"/>
      <w:pPr>
        <w:ind w:left="720" w:hanging="360"/>
      </w:pPr>
      <w:rPr>
        <w:rFonts w:ascii="Symbol" w:hAnsi="Symbol"/>
      </w:rPr>
    </w:lvl>
  </w:abstractNum>
  <w:abstractNum w:abstractNumId="10" w15:restartNumberingAfterBreak="0">
    <w:nsid w:val="273C67C5"/>
    <w:multiLevelType w:val="hybridMultilevel"/>
    <w:tmpl w:val="94A60D52"/>
    <w:lvl w:ilvl="0" w:tplc="51080698">
      <w:start w:val="1"/>
      <w:numFmt w:val="bullet"/>
      <w:lvlText w:val=""/>
      <w:lvlJc w:val="left"/>
      <w:pPr>
        <w:ind w:left="720" w:hanging="360"/>
      </w:pPr>
      <w:rPr>
        <w:rFonts w:ascii="Symbol" w:hAnsi="Symbol"/>
      </w:rPr>
    </w:lvl>
    <w:lvl w:ilvl="1" w:tplc="3A3A411A">
      <w:start w:val="1"/>
      <w:numFmt w:val="bullet"/>
      <w:lvlText w:val=""/>
      <w:lvlJc w:val="left"/>
      <w:pPr>
        <w:ind w:left="720" w:hanging="360"/>
      </w:pPr>
      <w:rPr>
        <w:rFonts w:ascii="Symbol" w:hAnsi="Symbol"/>
      </w:rPr>
    </w:lvl>
    <w:lvl w:ilvl="2" w:tplc="E2682AB6">
      <w:start w:val="1"/>
      <w:numFmt w:val="bullet"/>
      <w:lvlText w:val=""/>
      <w:lvlJc w:val="left"/>
      <w:pPr>
        <w:ind w:left="720" w:hanging="360"/>
      </w:pPr>
      <w:rPr>
        <w:rFonts w:ascii="Symbol" w:hAnsi="Symbol"/>
      </w:rPr>
    </w:lvl>
    <w:lvl w:ilvl="3" w:tplc="D5BC284E">
      <w:start w:val="1"/>
      <w:numFmt w:val="bullet"/>
      <w:lvlText w:val=""/>
      <w:lvlJc w:val="left"/>
      <w:pPr>
        <w:ind w:left="720" w:hanging="360"/>
      </w:pPr>
      <w:rPr>
        <w:rFonts w:ascii="Symbol" w:hAnsi="Symbol"/>
      </w:rPr>
    </w:lvl>
    <w:lvl w:ilvl="4" w:tplc="AF68D762">
      <w:start w:val="1"/>
      <w:numFmt w:val="bullet"/>
      <w:lvlText w:val=""/>
      <w:lvlJc w:val="left"/>
      <w:pPr>
        <w:ind w:left="720" w:hanging="360"/>
      </w:pPr>
      <w:rPr>
        <w:rFonts w:ascii="Symbol" w:hAnsi="Symbol"/>
      </w:rPr>
    </w:lvl>
    <w:lvl w:ilvl="5" w:tplc="4F5629B8">
      <w:start w:val="1"/>
      <w:numFmt w:val="bullet"/>
      <w:lvlText w:val=""/>
      <w:lvlJc w:val="left"/>
      <w:pPr>
        <w:ind w:left="720" w:hanging="360"/>
      </w:pPr>
      <w:rPr>
        <w:rFonts w:ascii="Symbol" w:hAnsi="Symbol"/>
      </w:rPr>
    </w:lvl>
    <w:lvl w:ilvl="6" w:tplc="DD7C7000">
      <w:start w:val="1"/>
      <w:numFmt w:val="bullet"/>
      <w:lvlText w:val=""/>
      <w:lvlJc w:val="left"/>
      <w:pPr>
        <w:ind w:left="720" w:hanging="360"/>
      </w:pPr>
      <w:rPr>
        <w:rFonts w:ascii="Symbol" w:hAnsi="Symbol"/>
      </w:rPr>
    </w:lvl>
    <w:lvl w:ilvl="7" w:tplc="453C671E">
      <w:start w:val="1"/>
      <w:numFmt w:val="bullet"/>
      <w:lvlText w:val=""/>
      <w:lvlJc w:val="left"/>
      <w:pPr>
        <w:ind w:left="720" w:hanging="360"/>
      </w:pPr>
      <w:rPr>
        <w:rFonts w:ascii="Symbol" w:hAnsi="Symbol"/>
      </w:rPr>
    </w:lvl>
    <w:lvl w:ilvl="8" w:tplc="8B40966E">
      <w:start w:val="1"/>
      <w:numFmt w:val="bullet"/>
      <w:lvlText w:val=""/>
      <w:lvlJc w:val="left"/>
      <w:pPr>
        <w:ind w:left="720" w:hanging="360"/>
      </w:pPr>
      <w:rPr>
        <w:rFonts w:ascii="Symbol" w:hAnsi="Symbol"/>
      </w:rPr>
    </w:lvl>
  </w:abstractNum>
  <w:abstractNum w:abstractNumId="11" w15:restartNumberingAfterBreak="0">
    <w:nsid w:val="29D47602"/>
    <w:multiLevelType w:val="hybridMultilevel"/>
    <w:tmpl w:val="E14E11CA"/>
    <w:lvl w:ilvl="0" w:tplc="F3B8952E">
      <w:start w:val="1"/>
      <w:numFmt w:val="bullet"/>
      <w:lvlText w:val=""/>
      <w:lvlJc w:val="left"/>
      <w:pPr>
        <w:ind w:left="720" w:hanging="360"/>
      </w:pPr>
      <w:rPr>
        <w:rFonts w:ascii="Symbol" w:hAnsi="Symbol"/>
      </w:rPr>
    </w:lvl>
    <w:lvl w:ilvl="1" w:tplc="9E104746">
      <w:start w:val="1"/>
      <w:numFmt w:val="bullet"/>
      <w:lvlText w:val=""/>
      <w:lvlJc w:val="left"/>
      <w:pPr>
        <w:ind w:left="720" w:hanging="360"/>
      </w:pPr>
      <w:rPr>
        <w:rFonts w:ascii="Symbol" w:hAnsi="Symbol"/>
      </w:rPr>
    </w:lvl>
    <w:lvl w:ilvl="2" w:tplc="9FEE1E50">
      <w:start w:val="1"/>
      <w:numFmt w:val="bullet"/>
      <w:lvlText w:val=""/>
      <w:lvlJc w:val="left"/>
      <w:pPr>
        <w:ind w:left="720" w:hanging="360"/>
      </w:pPr>
      <w:rPr>
        <w:rFonts w:ascii="Symbol" w:hAnsi="Symbol"/>
      </w:rPr>
    </w:lvl>
    <w:lvl w:ilvl="3" w:tplc="3D568274">
      <w:start w:val="1"/>
      <w:numFmt w:val="bullet"/>
      <w:lvlText w:val=""/>
      <w:lvlJc w:val="left"/>
      <w:pPr>
        <w:ind w:left="720" w:hanging="360"/>
      </w:pPr>
      <w:rPr>
        <w:rFonts w:ascii="Symbol" w:hAnsi="Symbol"/>
      </w:rPr>
    </w:lvl>
    <w:lvl w:ilvl="4" w:tplc="1090B2D4">
      <w:start w:val="1"/>
      <w:numFmt w:val="bullet"/>
      <w:lvlText w:val=""/>
      <w:lvlJc w:val="left"/>
      <w:pPr>
        <w:ind w:left="720" w:hanging="360"/>
      </w:pPr>
      <w:rPr>
        <w:rFonts w:ascii="Symbol" w:hAnsi="Symbol"/>
      </w:rPr>
    </w:lvl>
    <w:lvl w:ilvl="5" w:tplc="1BF27576">
      <w:start w:val="1"/>
      <w:numFmt w:val="bullet"/>
      <w:lvlText w:val=""/>
      <w:lvlJc w:val="left"/>
      <w:pPr>
        <w:ind w:left="720" w:hanging="360"/>
      </w:pPr>
      <w:rPr>
        <w:rFonts w:ascii="Symbol" w:hAnsi="Symbol"/>
      </w:rPr>
    </w:lvl>
    <w:lvl w:ilvl="6" w:tplc="9D86B790">
      <w:start w:val="1"/>
      <w:numFmt w:val="bullet"/>
      <w:lvlText w:val=""/>
      <w:lvlJc w:val="left"/>
      <w:pPr>
        <w:ind w:left="720" w:hanging="360"/>
      </w:pPr>
      <w:rPr>
        <w:rFonts w:ascii="Symbol" w:hAnsi="Symbol"/>
      </w:rPr>
    </w:lvl>
    <w:lvl w:ilvl="7" w:tplc="972621CC">
      <w:start w:val="1"/>
      <w:numFmt w:val="bullet"/>
      <w:lvlText w:val=""/>
      <w:lvlJc w:val="left"/>
      <w:pPr>
        <w:ind w:left="720" w:hanging="360"/>
      </w:pPr>
      <w:rPr>
        <w:rFonts w:ascii="Symbol" w:hAnsi="Symbol"/>
      </w:rPr>
    </w:lvl>
    <w:lvl w:ilvl="8" w:tplc="1AC42402">
      <w:start w:val="1"/>
      <w:numFmt w:val="bullet"/>
      <w:lvlText w:val=""/>
      <w:lvlJc w:val="left"/>
      <w:pPr>
        <w:ind w:left="720" w:hanging="360"/>
      </w:pPr>
      <w:rPr>
        <w:rFonts w:ascii="Symbol" w:hAnsi="Symbol"/>
      </w:rPr>
    </w:lvl>
  </w:abstractNum>
  <w:abstractNum w:abstractNumId="12" w15:restartNumberingAfterBreak="0">
    <w:nsid w:val="30C6504A"/>
    <w:multiLevelType w:val="hybridMultilevel"/>
    <w:tmpl w:val="F864D438"/>
    <w:lvl w:ilvl="0" w:tplc="FFFFFFFF">
      <w:start w:val="1"/>
      <w:numFmt w:val="upperLetter"/>
      <w:lvlText w:val="(%1)"/>
      <w:lvlJc w:val="left"/>
      <w:pPr>
        <w:ind w:left="756" w:hanging="39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51E6FD5"/>
    <w:multiLevelType w:val="multilevel"/>
    <w:tmpl w:val="0F00D8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75035FC"/>
    <w:multiLevelType w:val="hybridMultilevel"/>
    <w:tmpl w:val="9E30250C"/>
    <w:lvl w:ilvl="0" w:tplc="C17E9D1E">
      <w:start w:val="1"/>
      <w:numFmt w:val="bullet"/>
      <w:lvlText w:val=""/>
      <w:lvlJc w:val="left"/>
      <w:pPr>
        <w:ind w:left="720" w:hanging="360"/>
      </w:pPr>
      <w:rPr>
        <w:rFonts w:ascii="Symbol" w:hAnsi="Symbol"/>
      </w:rPr>
    </w:lvl>
    <w:lvl w:ilvl="1" w:tplc="331C4754">
      <w:start w:val="1"/>
      <w:numFmt w:val="bullet"/>
      <w:lvlText w:val=""/>
      <w:lvlJc w:val="left"/>
      <w:pPr>
        <w:ind w:left="720" w:hanging="360"/>
      </w:pPr>
      <w:rPr>
        <w:rFonts w:ascii="Symbol" w:hAnsi="Symbol"/>
      </w:rPr>
    </w:lvl>
    <w:lvl w:ilvl="2" w:tplc="F49A70AE">
      <w:start w:val="1"/>
      <w:numFmt w:val="bullet"/>
      <w:lvlText w:val=""/>
      <w:lvlJc w:val="left"/>
      <w:pPr>
        <w:ind w:left="720" w:hanging="360"/>
      </w:pPr>
      <w:rPr>
        <w:rFonts w:ascii="Symbol" w:hAnsi="Symbol"/>
      </w:rPr>
    </w:lvl>
    <w:lvl w:ilvl="3" w:tplc="3CAA9724">
      <w:start w:val="1"/>
      <w:numFmt w:val="bullet"/>
      <w:lvlText w:val=""/>
      <w:lvlJc w:val="left"/>
      <w:pPr>
        <w:ind w:left="720" w:hanging="360"/>
      </w:pPr>
      <w:rPr>
        <w:rFonts w:ascii="Symbol" w:hAnsi="Symbol"/>
      </w:rPr>
    </w:lvl>
    <w:lvl w:ilvl="4" w:tplc="AB6020BC">
      <w:start w:val="1"/>
      <w:numFmt w:val="bullet"/>
      <w:lvlText w:val=""/>
      <w:lvlJc w:val="left"/>
      <w:pPr>
        <w:ind w:left="720" w:hanging="360"/>
      </w:pPr>
      <w:rPr>
        <w:rFonts w:ascii="Symbol" w:hAnsi="Symbol"/>
      </w:rPr>
    </w:lvl>
    <w:lvl w:ilvl="5" w:tplc="12103A30">
      <w:start w:val="1"/>
      <w:numFmt w:val="bullet"/>
      <w:lvlText w:val=""/>
      <w:lvlJc w:val="left"/>
      <w:pPr>
        <w:ind w:left="720" w:hanging="360"/>
      </w:pPr>
      <w:rPr>
        <w:rFonts w:ascii="Symbol" w:hAnsi="Symbol"/>
      </w:rPr>
    </w:lvl>
    <w:lvl w:ilvl="6" w:tplc="A2AAF1CA">
      <w:start w:val="1"/>
      <w:numFmt w:val="bullet"/>
      <w:lvlText w:val=""/>
      <w:lvlJc w:val="left"/>
      <w:pPr>
        <w:ind w:left="720" w:hanging="360"/>
      </w:pPr>
      <w:rPr>
        <w:rFonts w:ascii="Symbol" w:hAnsi="Symbol"/>
      </w:rPr>
    </w:lvl>
    <w:lvl w:ilvl="7" w:tplc="72C68048">
      <w:start w:val="1"/>
      <w:numFmt w:val="bullet"/>
      <w:lvlText w:val=""/>
      <w:lvlJc w:val="left"/>
      <w:pPr>
        <w:ind w:left="720" w:hanging="360"/>
      </w:pPr>
      <w:rPr>
        <w:rFonts w:ascii="Symbol" w:hAnsi="Symbol"/>
      </w:rPr>
    </w:lvl>
    <w:lvl w:ilvl="8" w:tplc="BB702D12">
      <w:start w:val="1"/>
      <w:numFmt w:val="bullet"/>
      <w:lvlText w:val=""/>
      <w:lvlJc w:val="left"/>
      <w:pPr>
        <w:ind w:left="720" w:hanging="360"/>
      </w:pPr>
      <w:rPr>
        <w:rFonts w:ascii="Symbol" w:hAnsi="Symbol"/>
      </w:rPr>
    </w:lvl>
  </w:abstractNum>
  <w:abstractNum w:abstractNumId="15" w15:restartNumberingAfterBreak="0">
    <w:nsid w:val="37656734"/>
    <w:multiLevelType w:val="hybridMultilevel"/>
    <w:tmpl w:val="1C960F28"/>
    <w:lvl w:ilvl="0" w:tplc="BA446646">
      <w:start w:val="1"/>
      <w:numFmt w:val="bullet"/>
      <w:lvlText w:val=""/>
      <w:lvlJc w:val="left"/>
      <w:pPr>
        <w:ind w:left="1560" w:hanging="360"/>
      </w:pPr>
      <w:rPr>
        <w:rFonts w:ascii="Symbol" w:hAnsi="Symbol"/>
      </w:rPr>
    </w:lvl>
    <w:lvl w:ilvl="1" w:tplc="F3801C2C">
      <w:start w:val="1"/>
      <w:numFmt w:val="bullet"/>
      <w:lvlText w:val=""/>
      <w:lvlJc w:val="left"/>
      <w:pPr>
        <w:ind w:left="1560" w:hanging="360"/>
      </w:pPr>
      <w:rPr>
        <w:rFonts w:ascii="Symbol" w:hAnsi="Symbol"/>
      </w:rPr>
    </w:lvl>
    <w:lvl w:ilvl="2" w:tplc="160C263A">
      <w:start w:val="1"/>
      <w:numFmt w:val="bullet"/>
      <w:lvlText w:val=""/>
      <w:lvlJc w:val="left"/>
      <w:pPr>
        <w:ind w:left="1560" w:hanging="360"/>
      </w:pPr>
      <w:rPr>
        <w:rFonts w:ascii="Symbol" w:hAnsi="Symbol"/>
      </w:rPr>
    </w:lvl>
    <w:lvl w:ilvl="3" w:tplc="FC340DC4">
      <w:start w:val="1"/>
      <w:numFmt w:val="bullet"/>
      <w:lvlText w:val=""/>
      <w:lvlJc w:val="left"/>
      <w:pPr>
        <w:ind w:left="1560" w:hanging="360"/>
      </w:pPr>
      <w:rPr>
        <w:rFonts w:ascii="Symbol" w:hAnsi="Symbol"/>
      </w:rPr>
    </w:lvl>
    <w:lvl w:ilvl="4" w:tplc="5EECE2BC">
      <w:start w:val="1"/>
      <w:numFmt w:val="bullet"/>
      <w:lvlText w:val=""/>
      <w:lvlJc w:val="left"/>
      <w:pPr>
        <w:ind w:left="1560" w:hanging="360"/>
      </w:pPr>
      <w:rPr>
        <w:rFonts w:ascii="Symbol" w:hAnsi="Symbol"/>
      </w:rPr>
    </w:lvl>
    <w:lvl w:ilvl="5" w:tplc="EF866F4A">
      <w:start w:val="1"/>
      <w:numFmt w:val="bullet"/>
      <w:lvlText w:val=""/>
      <w:lvlJc w:val="left"/>
      <w:pPr>
        <w:ind w:left="1560" w:hanging="360"/>
      </w:pPr>
      <w:rPr>
        <w:rFonts w:ascii="Symbol" w:hAnsi="Symbol"/>
      </w:rPr>
    </w:lvl>
    <w:lvl w:ilvl="6" w:tplc="00D8B158">
      <w:start w:val="1"/>
      <w:numFmt w:val="bullet"/>
      <w:lvlText w:val=""/>
      <w:lvlJc w:val="left"/>
      <w:pPr>
        <w:ind w:left="1560" w:hanging="360"/>
      </w:pPr>
      <w:rPr>
        <w:rFonts w:ascii="Symbol" w:hAnsi="Symbol"/>
      </w:rPr>
    </w:lvl>
    <w:lvl w:ilvl="7" w:tplc="F266ED4A">
      <w:start w:val="1"/>
      <w:numFmt w:val="bullet"/>
      <w:lvlText w:val=""/>
      <w:lvlJc w:val="left"/>
      <w:pPr>
        <w:ind w:left="1560" w:hanging="360"/>
      </w:pPr>
      <w:rPr>
        <w:rFonts w:ascii="Symbol" w:hAnsi="Symbol"/>
      </w:rPr>
    </w:lvl>
    <w:lvl w:ilvl="8" w:tplc="C730327A">
      <w:start w:val="1"/>
      <w:numFmt w:val="bullet"/>
      <w:lvlText w:val=""/>
      <w:lvlJc w:val="left"/>
      <w:pPr>
        <w:ind w:left="1560" w:hanging="360"/>
      </w:pPr>
      <w:rPr>
        <w:rFonts w:ascii="Symbol" w:hAnsi="Symbol"/>
      </w:rPr>
    </w:lvl>
  </w:abstractNum>
  <w:abstractNum w:abstractNumId="16" w15:restartNumberingAfterBreak="0">
    <w:nsid w:val="389F6A7A"/>
    <w:multiLevelType w:val="hybridMultilevel"/>
    <w:tmpl w:val="424A60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13597B"/>
    <w:multiLevelType w:val="hybridMultilevel"/>
    <w:tmpl w:val="F864D438"/>
    <w:lvl w:ilvl="0" w:tplc="ECB0D4B0">
      <w:start w:val="1"/>
      <w:numFmt w:val="upperLetter"/>
      <w:lvlText w:val="(%1)"/>
      <w:lvlJc w:val="left"/>
      <w:pPr>
        <w:ind w:left="756" w:hanging="39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995BC7"/>
    <w:multiLevelType w:val="hybridMultilevel"/>
    <w:tmpl w:val="3AECFB84"/>
    <w:lvl w:ilvl="0" w:tplc="B8D657AC">
      <w:start w:val="1"/>
      <w:numFmt w:val="bullet"/>
      <w:lvlText w:val=""/>
      <w:lvlJc w:val="left"/>
      <w:pPr>
        <w:ind w:left="720" w:hanging="360"/>
      </w:pPr>
      <w:rPr>
        <w:rFonts w:ascii="Symbol" w:hAnsi="Symbol"/>
      </w:rPr>
    </w:lvl>
    <w:lvl w:ilvl="1" w:tplc="CF1ABA0E">
      <w:start w:val="1"/>
      <w:numFmt w:val="bullet"/>
      <w:lvlText w:val=""/>
      <w:lvlJc w:val="left"/>
      <w:pPr>
        <w:ind w:left="720" w:hanging="360"/>
      </w:pPr>
      <w:rPr>
        <w:rFonts w:ascii="Symbol" w:hAnsi="Symbol"/>
      </w:rPr>
    </w:lvl>
    <w:lvl w:ilvl="2" w:tplc="25FA3C22">
      <w:start w:val="1"/>
      <w:numFmt w:val="bullet"/>
      <w:lvlText w:val=""/>
      <w:lvlJc w:val="left"/>
      <w:pPr>
        <w:ind w:left="720" w:hanging="360"/>
      </w:pPr>
      <w:rPr>
        <w:rFonts w:ascii="Symbol" w:hAnsi="Symbol"/>
      </w:rPr>
    </w:lvl>
    <w:lvl w:ilvl="3" w:tplc="60FC2E36">
      <w:start w:val="1"/>
      <w:numFmt w:val="bullet"/>
      <w:lvlText w:val=""/>
      <w:lvlJc w:val="left"/>
      <w:pPr>
        <w:ind w:left="720" w:hanging="360"/>
      </w:pPr>
      <w:rPr>
        <w:rFonts w:ascii="Symbol" w:hAnsi="Symbol"/>
      </w:rPr>
    </w:lvl>
    <w:lvl w:ilvl="4" w:tplc="2DE63F7A">
      <w:start w:val="1"/>
      <w:numFmt w:val="bullet"/>
      <w:lvlText w:val=""/>
      <w:lvlJc w:val="left"/>
      <w:pPr>
        <w:ind w:left="720" w:hanging="360"/>
      </w:pPr>
      <w:rPr>
        <w:rFonts w:ascii="Symbol" w:hAnsi="Symbol"/>
      </w:rPr>
    </w:lvl>
    <w:lvl w:ilvl="5" w:tplc="8C729922">
      <w:start w:val="1"/>
      <w:numFmt w:val="bullet"/>
      <w:lvlText w:val=""/>
      <w:lvlJc w:val="left"/>
      <w:pPr>
        <w:ind w:left="720" w:hanging="360"/>
      </w:pPr>
      <w:rPr>
        <w:rFonts w:ascii="Symbol" w:hAnsi="Symbol"/>
      </w:rPr>
    </w:lvl>
    <w:lvl w:ilvl="6" w:tplc="1376D62A">
      <w:start w:val="1"/>
      <w:numFmt w:val="bullet"/>
      <w:lvlText w:val=""/>
      <w:lvlJc w:val="left"/>
      <w:pPr>
        <w:ind w:left="720" w:hanging="360"/>
      </w:pPr>
      <w:rPr>
        <w:rFonts w:ascii="Symbol" w:hAnsi="Symbol"/>
      </w:rPr>
    </w:lvl>
    <w:lvl w:ilvl="7" w:tplc="B3C054FC">
      <w:start w:val="1"/>
      <w:numFmt w:val="bullet"/>
      <w:lvlText w:val=""/>
      <w:lvlJc w:val="left"/>
      <w:pPr>
        <w:ind w:left="720" w:hanging="360"/>
      </w:pPr>
      <w:rPr>
        <w:rFonts w:ascii="Symbol" w:hAnsi="Symbol"/>
      </w:rPr>
    </w:lvl>
    <w:lvl w:ilvl="8" w:tplc="CB52B02E">
      <w:start w:val="1"/>
      <w:numFmt w:val="bullet"/>
      <w:lvlText w:val=""/>
      <w:lvlJc w:val="left"/>
      <w:pPr>
        <w:ind w:left="720" w:hanging="360"/>
      </w:pPr>
      <w:rPr>
        <w:rFonts w:ascii="Symbol" w:hAnsi="Symbol"/>
      </w:rPr>
    </w:lvl>
  </w:abstractNum>
  <w:abstractNum w:abstractNumId="19" w15:restartNumberingAfterBreak="0">
    <w:nsid w:val="3EE9239E"/>
    <w:multiLevelType w:val="hybridMultilevel"/>
    <w:tmpl w:val="4B6E229C"/>
    <w:lvl w:ilvl="0" w:tplc="3F425050">
      <w:start w:val="1"/>
      <w:numFmt w:val="bullet"/>
      <w:lvlText w:val=""/>
      <w:lvlJc w:val="left"/>
      <w:pPr>
        <w:ind w:left="1160" w:hanging="360"/>
      </w:pPr>
      <w:rPr>
        <w:rFonts w:ascii="Symbol" w:hAnsi="Symbol"/>
      </w:rPr>
    </w:lvl>
    <w:lvl w:ilvl="1" w:tplc="6AC80E28">
      <w:start w:val="1"/>
      <w:numFmt w:val="bullet"/>
      <w:lvlText w:val=""/>
      <w:lvlJc w:val="left"/>
      <w:pPr>
        <w:ind w:left="1160" w:hanging="360"/>
      </w:pPr>
      <w:rPr>
        <w:rFonts w:ascii="Symbol" w:hAnsi="Symbol"/>
      </w:rPr>
    </w:lvl>
    <w:lvl w:ilvl="2" w:tplc="8CF4E3B4">
      <w:start w:val="1"/>
      <w:numFmt w:val="bullet"/>
      <w:lvlText w:val=""/>
      <w:lvlJc w:val="left"/>
      <w:pPr>
        <w:ind w:left="1160" w:hanging="360"/>
      </w:pPr>
      <w:rPr>
        <w:rFonts w:ascii="Symbol" w:hAnsi="Symbol"/>
      </w:rPr>
    </w:lvl>
    <w:lvl w:ilvl="3" w:tplc="30C09A00">
      <w:start w:val="1"/>
      <w:numFmt w:val="bullet"/>
      <w:lvlText w:val=""/>
      <w:lvlJc w:val="left"/>
      <w:pPr>
        <w:ind w:left="1160" w:hanging="360"/>
      </w:pPr>
      <w:rPr>
        <w:rFonts w:ascii="Symbol" w:hAnsi="Symbol"/>
      </w:rPr>
    </w:lvl>
    <w:lvl w:ilvl="4" w:tplc="75A0F762">
      <w:start w:val="1"/>
      <w:numFmt w:val="bullet"/>
      <w:lvlText w:val=""/>
      <w:lvlJc w:val="left"/>
      <w:pPr>
        <w:ind w:left="1160" w:hanging="360"/>
      </w:pPr>
      <w:rPr>
        <w:rFonts w:ascii="Symbol" w:hAnsi="Symbol"/>
      </w:rPr>
    </w:lvl>
    <w:lvl w:ilvl="5" w:tplc="F5B4A48A">
      <w:start w:val="1"/>
      <w:numFmt w:val="bullet"/>
      <w:lvlText w:val=""/>
      <w:lvlJc w:val="left"/>
      <w:pPr>
        <w:ind w:left="1160" w:hanging="360"/>
      </w:pPr>
      <w:rPr>
        <w:rFonts w:ascii="Symbol" w:hAnsi="Symbol"/>
      </w:rPr>
    </w:lvl>
    <w:lvl w:ilvl="6" w:tplc="C8A60120">
      <w:start w:val="1"/>
      <w:numFmt w:val="bullet"/>
      <w:lvlText w:val=""/>
      <w:lvlJc w:val="left"/>
      <w:pPr>
        <w:ind w:left="1160" w:hanging="360"/>
      </w:pPr>
      <w:rPr>
        <w:rFonts w:ascii="Symbol" w:hAnsi="Symbol"/>
      </w:rPr>
    </w:lvl>
    <w:lvl w:ilvl="7" w:tplc="A7003668">
      <w:start w:val="1"/>
      <w:numFmt w:val="bullet"/>
      <w:lvlText w:val=""/>
      <w:lvlJc w:val="left"/>
      <w:pPr>
        <w:ind w:left="1160" w:hanging="360"/>
      </w:pPr>
      <w:rPr>
        <w:rFonts w:ascii="Symbol" w:hAnsi="Symbol"/>
      </w:rPr>
    </w:lvl>
    <w:lvl w:ilvl="8" w:tplc="A4469A16">
      <w:start w:val="1"/>
      <w:numFmt w:val="bullet"/>
      <w:lvlText w:val=""/>
      <w:lvlJc w:val="left"/>
      <w:pPr>
        <w:ind w:left="1160" w:hanging="360"/>
      </w:pPr>
      <w:rPr>
        <w:rFonts w:ascii="Symbol" w:hAnsi="Symbol"/>
      </w:rPr>
    </w:lvl>
  </w:abstractNum>
  <w:abstractNum w:abstractNumId="20" w15:restartNumberingAfterBreak="0">
    <w:nsid w:val="3FEF7EF0"/>
    <w:multiLevelType w:val="hybridMultilevel"/>
    <w:tmpl w:val="05EC8500"/>
    <w:lvl w:ilvl="0" w:tplc="E18686D2">
      <w:start w:val="1"/>
      <w:numFmt w:val="bullet"/>
      <w:lvlText w:val=""/>
      <w:lvlJc w:val="left"/>
      <w:pPr>
        <w:ind w:left="720" w:hanging="360"/>
      </w:pPr>
      <w:rPr>
        <w:rFonts w:ascii="Symbol" w:hAnsi="Symbol"/>
      </w:rPr>
    </w:lvl>
    <w:lvl w:ilvl="1" w:tplc="99C48628">
      <w:start w:val="1"/>
      <w:numFmt w:val="bullet"/>
      <w:lvlText w:val=""/>
      <w:lvlJc w:val="left"/>
      <w:pPr>
        <w:ind w:left="720" w:hanging="360"/>
      </w:pPr>
      <w:rPr>
        <w:rFonts w:ascii="Symbol" w:hAnsi="Symbol"/>
      </w:rPr>
    </w:lvl>
    <w:lvl w:ilvl="2" w:tplc="12C42922">
      <w:start w:val="1"/>
      <w:numFmt w:val="bullet"/>
      <w:lvlText w:val=""/>
      <w:lvlJc w:val="left"/>
      <w:pPr>
        <w:ind w:left="720" w:hanging="360"/>
      </w:pPr>
      <w:rPr>
        <w:rFonts w:ascii="Symbol" w:hAnsi="Symbol"/>
      </w:rPr>
    </w:lvl>
    <w:lvl w:ilvl="3" w:tplc="6FA45C7C">
      <w:start w:val="1"/>
      <w:numFmt w:val="bullet"/>
      <w:lvlText w:val=""/>
      <w:lvlJc w:val="left"/>
      <w:pPr>
        <w:ind w:left="720" w:hanging="360"/>
      </w:pPr>
      <w:rPr>
        <w:rFonts w:ascii="Symbol" w:hAnsi="Symbol"/>
      </w:rPr>
    </w:lvl>
    <w:lvl w:ilvl="4" w:tplc="8C4498AC">
      <w:start w:val="1"/>
      <w:numFmt w:val="bullet"/>
      <w:lvlText w:val=""/>
      <w:lvlJc w:val="left"/>
      <w:pPr>
        <w:ind w:left="720" w:hanging="360"/>
      </w:pPr>
      <w:rPr>
        <w:rFonts w:ascii="Symbol" w:hAnsi="Symbol"/>
      </w:rPr>
    </w:lvl>
    <w:lvl w:ilvl="5" w:tplc="6B38E092">
      <w:start w:val="1"/>
      <w:numFmt w:val="bullet"/>
      <w:lvlText w:val=""/>
      <w:lvlJc w:val="left"/>
      <w:pPr>
        <w:ind w:left="720" w:hanging="360"/>
      </w:pPr>
      <w:rPr>
        <w:rFonts w:ascii="Symbol" w:hAnsi="Symbol"/>
      </w:rPr>
    </w:lvl>
    <w:lvl w:ilvl="6" w:tplc="BCC67D4A">
      <w:start w:val="1"/>
      <w:numFmt w:val="bullet"/>
      <w:lvlText w:val=""/>
      <w:lvlJc w:val="left"/>
      <w:pPr>
        <w:ind w:left="720" w:hanging="360"/>
      </w:pPr>
      <w:rPr>
        <w:rFonts w:ascii="Symbol" w:hAnsi="Symbol"/>
      </w:rPr>
    </w:lvl>
    <w:lvl w:ilvl="7" w:tplc="187A7D5C">
      <w:start w:val="1"/>
      <w:numFmt w:val="bullet"/>
      <w:lvlText w:val=""/>
      <w:lvlJc w:val="left"/>
      <w:pPr>
        <w:ind w:left="720" w:hanging="360"/>
      </w:pPr>
      <w:rPr>
        <w:rFonts w:ascii="Symbol" w:hAnsi="Symbol"/>
      </w:rPr>
    </w:lvl>
    <w:lvl w:ilvl="8" w:tplc="A386BB2A">
      <w:start w:val="1"/>
      <w:numFmt w:val="bullet"/>
      <w:lvlText w:val=""/>
      <w:lvlJc w:val="left"/>
      <w:pPr>
        <w:ind w:left="720" w:hanging="360"/>
      </w:pPr>
      <w:rPr>
        <w:rFonts w:ascii="Symbol" w:hAnsi="Symbol"/>
      </w:rPr>
    </w:lvl>
  </w:abstractNum>
  <w:abstractNum w:abstractNumId="21" w15:restartNumberingAfterBreak="0">
    <w:nsid w:val="422E3005"/>
    <w:multiLevelType w:val="hybridMultilevel"/>
    <w:tmpl w:val="B5A87632"/>
    <w:lvl w:ilvl="0" w:tplc="F03A9550">
      <w:start w:val="1"/>
      <w:numFmt w:val="decimal"/>
      <w:lvlText w:val="%1)"/>
      <w:lvlJc w:val="left"/>
      <w:pPr>
        <w:ind w:left="1020" w:hanging="360"/>
      </w:pPr>
    </w:lvl>
    <w:lvl w:ilvl="1" w:tplc="95B83436">
      <w:start w:val="1"/>
      <w:numFmt w:val="decimal"/>
      <w:lvlText w:val="%2)"/>
      <w:lvlJc w:val="left"/>
      <w:pPr>
        <w:ind w:left="1020" w:hanging="360"/>
      </w:pPr>
    </w:lvl>
    <w:lvl w:ilvl="2" w:tplc="4DC26B6E">
      <w:start w:val="1"/>
      <w:numFmt w:val="decimal"/>
      <w:lvlText w:val="%3)"/>
      <w:lvlJc w:val="left"/>
      <w:pPr>
        <w:ind w:left="1020" w:hanging="360"/>
      </w:pPr>
    </w:lvl>
    <w:lvl w:ilvl="3" w:tplc="E376BA1E">
      <w:start w:val="1"/>
      <w:numFmt w:val="decimal"/>
      <w:lvlText w:val="%4)"/>
      <w:lvlJc w:val="left"/>
      <w:pPr>
        <w:ind w:left="1020" w:hanging="360"/>
      </w:pPr>
    </w:lvl>
    <w:lvl w:ilvl="4" w:tplc="A0EE4CEA">
      <w:start w:val="1"/>
      <w:numFmt w:val="decimal"/>
      <w:lvlText w:val="%5)"/>
      <w:lvlJc w:val="left"/>
      <w:pPr>
        <w:ind w:left="1020" w:hanging="360"/>
      </w:pPr>
    </w:lvl>
    <w:lvl w:ilvl="5" w:tplc="06A43400">
      <w:start w:val="1"/>
      <w:numFmt w:val="decimal"/>
      <w:lvlText w:val="%6)"/>
      <w:lvlJc w:val="left"/>
      <w:pPr>
        <w:ind w:left="1020" w:hanging="360"/>
      </w:pPr>
    </w:lvl>
    <w:lvl w:ilvl="6" w:tplc="4E349C7C">
      <w:start w:val="1"/>
      <w:numFmt w:val="decimal"/>
      <w:lvlText w:val="%7)"/>
      <w:lvlJc w:val="left"/>
      <w:pPr>
        <w:ind w:left="1020" w:hanging="360"/>
      </w:pPr>
    </w:lvl>
    <w:lvl w:ilvl="7" w:tplc="E86C2708">
      <w:start w:val="1"/>
      <w:numFmt w:val="decimal"/>
      <w:lvlText w:val="%8)"/>
      <w:lvlJc w:val="left"/>
      <w:pPr>
        <w:ind w:left="1020" w:hanging="360"/>
      </w:pPr>
    </w:lvl>
    <w:lvl w:ilvl="8" w:tplc="BDC0E5AC">
      <w:start w:val="1"/>
      <w:numFmt w:val="decimal"/>
      <w:lvlText w:val="%9)"/>
      <w:lvlJc w:val="left"/>
      <w:pPr>
        <w:ind w:left="1020" w:hanging="360"/>
      </w:pPr>
    </w:lvl>
  </w:abstractNum>
  <w:abstractNum w:abstractNumId="22" w15:restartNumberingAfterBreak="0">
    <w:nsid w:val="46D81330"/>
    <w:multiLevelType w:val="hybridMultilevel"/>
    <w:tmpl w:val="7ED4FE74"/>
    <w:lvl w:ilvl="0" w:tplc="52CCBE72">
      <w:start w:val="1"/>
      <w:numFmt w:val="bullet"/>
      <w:lvlText w:val=""/>
      <w:lvlJc w:val="left"/>
      <w:pPr>
        <w:ind w:left="720" w:hanging="360"/>
      </w:pPr>
      <w:rPr>
        <w:rFonts w:ascii="Symbol" w:hAnsi="Symbol"/>
      </w:rPr>
    </w:lvl>
    <w:lvl w:ilvl="1" w:tplc="9DC2B63E">
      <w:start w:val="1"/>
      <w:numFmt w:val="bullet"/>
      <w:lvlText w:val=""/>
      <w:lvlJc w:val="left"/>
      <w:pPr>
        <w:ind w:left="720" w:hanging="360"/>
      </w:pPr>
      <w:rPr>
        <w:rFonts w:ascii="Symbol" w:hAnsi="Symbol"/>
      </w:rPr>
    </w:lvl>
    <w:lvl w:ilvl="2" w:tplc="EA30C69E">
      <w:start w:val="1"/>
      <w:numFmt w:val="bullet"/>
      <w:lvlText w:val=""/>
      <w:lvlJc w:val="left"/>
      <w:pPr>
        <w:ind w:left="720" w:hanging="360"/>
      </w:pPr>
      <w:rPr>
        <w:rFonts w:ascii="Symbol" w:hAnsi="Symbol"/>
      </w:rPr>
    </w:lvl>
    <w:lvl w:ilvl="3" w:tplc="23608A84">
      <w:start w:val="1"/>
      <w:numFmt w:val="bullet"/>
      <w:lvlText w:val=""/>
      <w:lvlJc w:val="left"/>
      <w:pPr>
        <w:ind w:left="720" w:hanging="360"/>
      </w:pPr>
      <w:rPr>
        <w:rFonts w:ascii="Symbol" w:hAnsi="Symbol"/>
      </w:rPr>
    </w:lvl>
    <w:lvl w:ilvl="4" w:tplc="626AF4BE">
      <w:start w:val="1"/>
      <w:numFmt w:val="bullet"/>
      <w:lvlText w:val=""/>
      <w:lvlJc w:val="left"/>
      <w:pPr>
        <w:ind w:left="720" w:hanging="360"/>
      </w:pPr>
      <w:rPr>
        <w:rFonts w:ascii="Symbol" w:hAnsi="Symbol"/>
      </w:rPr>
    </w:lvl>
    <w:lvl w:ilvl="5" w:tplc="B49EA6F4">
      <w:start w:val="1"/>
      <w:numFmt w:val="bullet"/>
      <w:lvlText w:val=""/>
      <w:lvlJc w:val="left"/>
      <w:pPr>
        <w:ind w:left="720" w:hanging="360"/>
      </w:pPr>
      <w:rPr>
        <w:rFonts w:ascii="Symbol" w:hAnsi="Symbol"/>
      </w:rPr>
    </w:lvl>
    <w:lvl w:ilvl="6" w:tplc="7630A25C">
      <w:start w:val="1"/>
      <w:numFmt w:val="bullet"/>
      <w:lvlText w:val=""/>
      <w:lvlJc w:val="left"/>
      <w:pPr>
        <w:ind w:left="720" w:hanging="360"/>
      </w:pPr>
      <w:rPr>
        <w:rFonts w:ascii="Symbol" w:hAnsi="Symbol"/>
      </w:rPr>
    </w:lvl>
    <w:lvl w:ilvl="7" w:tplc="17AEC416">
      <w:start w:val="1"/>
      <w:numFmt w:val="bullet"/>
      <w:lvlText w:val=""/>
      <w:lvlJc w:val="left"/>
      <w:pPr>
        <w:ind w:left="720" w:hanging="360"/>
      </w:pPr>
      <w:rPr>
        <w:rFonts w:ascii="Symbol" w:hAnsi="Symbol"/>
      </w:rPr>
    </w:lvl>
    <w:lvl w:ilvl="8" w:tplc="165296D6">
      <w:start w:val="1"/>
      <w:numFmt w:val="bullet"/>
      <w:lvlText w:val=""/>
      <w:lvlJc w:val="left"/>
      <w:pPr>
        <w:ind w:left="720" w:hanging="360"/>
      </w:pPr>
      <w:rPr>
        <w:rFonts w:ascii="Symbol" w:hAnsi="Symbol"/>
      </w:rPr>
    </w:lvl>
  </w:abstractNum>
  <w:abstractNum w:abstractNumId="23" w15:restartNumberingAfterBreak="0">
    <w:nsid w:val="4CB20720"/>
    <w:multiLevelType w:val="hybridMultilevel"/>
    <w:tmpl w:val="F8CC5B8E"/>
    <w:lvl w:ilvl="0" w:tplc="C4C2FFF0">
      <w:start w:val="1"/>
      <w:numFmt w:val="bullet"/>
      <w:lvlText w:val=""/>
      <w:lvlJc w:val="left"/>
      <w:pPr>
        <w:ind w:left="720" w:hanging="360"/>
      </w:pPr>
      <w:rPr>
        <w:rFonts w:ascii="Symbol" w:hAnsi="Symbol"/>
      </w:rPr>
    </w:lvl>
    <w:lvl w:ilvl="1" w:tplc="51E415D2">
      <w:start w:val="1"/>
      <w:numFmt w:val="bullet"/>
      <w:lvlText w:val=""/>
      <w:lvlJc w:val="left"/>
      <w:pPr>
        <w:ind w:left="720" w:hanging="360"/>
      </w:pPr>
      <w:rPr>
        <w:rFonts w:ascii="Symbol" w:hAnsi="Symbol"/>
      </w:rPr>
    </w:lvl>
    <w:lvl w:ilvl="2" w:tplc="85D474B8">
      <w:start w:val="1"/>
      <w:numFmt w:val="bullet"/>
      <w:lvlText w:val=""/>
      <w:lvlJc w:val="left"/>
      <w:pPr>
        <w:ind w:left="720" w:hanging="360"/>
      </w:pPr>
      <w:rPr>
        <w:rFonts w:ascii="Symbol" w:hAnsi="Symbol"/>
      </w:rPr>
    </w:lvl>
    <w:lvl w:ilvl="3" w:tplc="53AC6148">
      <w:start w:val="1"/>
      <w:numFmt w:val="bullet"/>
      <w:lvlText w:val=""/>
      <w:lvlJc w:val="left"/>
      <w:pPr>
        <w:ind w:left="720" w:hanging="360"/>
      </w:pPr>
      <w:rPr>
        <w:rFonts w:ascii="Symbol" w:hAnsi="Symbol"/>
      </w:rPr>
    </w:lvl>
    <w:lvl w:ilvl="4" w:tplc="9C3089DA">
      <w:start w:val="1"/>
      <w:numFmt w:val="bullet"/>
      <w:lvlText w:val=""/>
      <w:lvlJc w:val="left"/>
      <w:pPr>
        <w:ind w:left="720" w:hanging="360"/>
      </w:pPr>
      <w:rPr>
        <w:rFonts w:ascii="Symbol" w:hAnsi="Symbol"/>
      </w:rPr>
    </w:lvl>
    <w:lvl w:ilvl="5" w:tplc="06BE278C">
      <w:start w:val="1"/>
      <w:numFmt w:val="bullet"/>
      <w:lvlText w:val=""/>
      <w:lvlJc w:val="left"/>
      <w:pPr>
        <w:ind w:left="720" w:hanging="360"/>
      </w:pPr>
      <w:rPr>
        <w:rFonts w:ascii="Symbol" w:hAnsi="Symbol"/>
      </w:rPr>
    </w:lvl>
    <w:lvl w:ilvl="6" w:tplc="B44A2778">
      <w:start w:val="1"/>
      <w:numFmt w:val="bullet"/>
      <w:lvlText w:val=""/>
      <w:lvlJc w:val="left"/>
      <w:pPr>
        <w:ind w:left="720" w:hanging="360"/>
      </w:pPr>
      <w:rPr>
        <w:rFonts w:ascii="Symbol" w:hAnsi="Symbol"/>
      </w:rPr>
    </w:lvl>
    <w:lvl w:ilvl="7" w:tplc="6D8646B0">
      <w:start w:val="1"/>
      <w:numFmt w:val="bullet"/>
      <w:lvlText w:val=""/>
      <w:lvlJc w:val="left"/>
      <w:pPr>
        <w:ind w:left="720" w:hanging="360"/>
      </w:pPr>
      <w:rPr>
        <w:rFonts w:ascii="Symbol" w:hAnsi="Symbol"/>
      </w:rPr>
    </w:lvl>
    <w:lvl w:ilvl="8" w:tplc="3B324B42">
      <w:start w:val="1"/>
      <w:numFmt w:val="bullet"/>
      <w:lvlText w:val=""/>
      <w:lvlJc w:val="left"/>
      <w:pPr>
        <w:ind w:left="720" w:hanging="360"/>
      </w:pPr>
      <w:rPr>
        <w:rFonts w:ascii="Symbol" w:hAnsi="Symbol"/>
      </w:rPr>
    </w:lvl>
  </w:abstractNum>
  <w:abstractNum w:abstractNumId="24" w15:restartNumberingAfterBreak="0">
    <w:nsid w:val="4F536F60"/>
    <w:multiLevelType w:val="hybridMultilevel"/>
    <w:tmpl w:val="1DD266F4"/>
    <w:lvl w:ilvl="0" w:tplc="30C20030">
      <w:start w:val="1"/>
      <w:numFmt w:val="bullet"/>
      <w:lvlText w:val=""/>
      <w:lvlJc w:val="left"/>
      <w:pPr>
        <w:ind w:left="1560" w:hanging="360"/>
      </w:pPr>
      <w:rPr>
        <w:rFonts w:ascii="Symbol" w:hAnsi="Symbol"/>
      </w:rPr>
    </w:lvl>
    <w:lvl w:ilvl="1" w:tplc="6F86E76E">
      <w:start w:val="1"/>
      <w:numFmt w:val="bullet"/>
      <w:lvlText w:val=""/>
      <w:lvlJc w:val="left"/>
      <w:pPr>
        <w:ind w:left="1560" w:hanging="360"/>
      </w:pPr>
      <w:rPr>
        <w:rFonts w:ascii="Symbol" w:hAnsi="Symbol"/>
      </w:rPr>
    </w:lvl>
    <w:lvl w:ilvl="2" w:tplc="18DE6664">
      <w:start w:val="1"/>
      <w:numFmt w:val="bullet"/>
      <w:lvlText w:val=""/>
      <w:lvlJc w:val="left"/>
      <w:pPr>
        <w:ind w:left="1560" w:hanging="360"/>
      </w:pPr>
      <w:rPr>
        <w:rFonts w:ascii="Symbol" w:hAnsi="Symbol"/>
      </w:rPr>
    </w:lvl>
    <w:lvl w:ilvl="3" w:tplc="9EB4EEB6">
      <w:start w:val="1"/>
      <w:numFmt w:val="bullet"/>
      <w:lvlText w:val=""/>
      <w:lvlJc w:val="left"/>
      <w:pPr>
        <w:ind w:left="1560" w:hanging="360"/>
      </w:pPr>
      <w:rPr>
        <w:rFonts w:ascii="Symbol" w:hAnsi="Symbol"/>
      </w:rPr>
    </w:lvl>
    <w:lvl w:ilvl="4" w:tplc="4A14659A">
      <w:start w:val="1"/>
      <w:numFmt w:val="bullet"/>
      <w:lvlText w:val=""/>
      <w:lvlJc w:val="left"/>
      <w:pPr>
        <w:ind w:left="1560" w:hanging="360"/>
      </w:pPr>
      <w:rPr>
        <w:rFonts w:ascii="Symbol" w:hAnsi="Symbol"/>
      </w:rPr>
    </w:lvl>
    <w:lvl w:ilvl="5" w:tplc="55EC9778">
      <w:start w:val="1"/>
      <w:numFmt w:val="bullet"/>
      <w:lvlText w:val=""/>
      <w:lvlJc w:val="left"/>
      <w:pPr>
        <w:ind w:left="1560" w:hanging="360"/>
      </w:pPr>
      <w:rPr>
        <w:rFonts w:ascii="Symbol" w:hAnsi="Symbol"/>
      </w:rPr>
    </w:lvl>
    <w:lvl w:ilvl="6" w:tplc="40F447F4">
      <w:start w:val="1"/>
      <w:numFmt w:val="bullet"/>
      <w:lvlText w:val=""/>
      <w:lvlJc w:val="left"/>
      <w:pPr>
        <w:ind w:left="1560" w:hanging="360"/>
      </w:pPr>
      <w:rPr>
        <w:rFonts w:ascii="Symbol" w:hAnsi="Symbol"/>
      </w:rPr>
    </w:lvl>
    <w:lvl w:ilvl="7" w:tplc="ABAEE69C">
      <w:start w:val="1"/>
      <w:numFmt w:val="bullet"/>
      <w:lvlText w:val=""/>
      <w:lvlJc w:val="left"/>
      <w:pPr>
        <w:ind w:left="1560" w:hanging="360"/>
      </w:pPr>
      <w:rPr>
        <w:rFonts w:ascii="Symbol" w:hAnsi="Symbol"/>
      </w:rPr>
    </w:lvl>
    <w:lvl w:ilvl="8" w:tplc="9EEC2D9A">
      <w:start w:val="1"/>
      <w:numFmt w:val="bullet"/>
      <w:lvlText w:val=""/>
      <w:lvlJc w:val="left"/>
      <w:pPr>
        <w:ind w:left="1560" w:hanging="360"/>
      </w:pPr>
      <w:rPr>
        <w:rFonts w:ascii="Symbol" w:hAnsi="Symbol"/>
      </w:rPr>
    </w:lvl>
  </w:abstractNum>
  <w:abstractNum w:abstractNumId="25" w15:restartNumberingAfterBreak="0">
    <w:nsid w:val="50BF68CD"/>
    <w:multiLevelType w:val="hybridMultilevel"/>
    <w:tmpl w:val="90BC0D34"/>
    <w:lvl w:ilvl="0" w:tplc="E1CCCFEA">
      <w:start w:val="1"/>
      <w:numFmt w:val="bullet"/>
      <w:lvlText w:val=""/>
      <w:lvlJc w:val="left"/>
      <w:pPr>
        <w:ind w:left="1280" w:hanging="360"/>
      </w:pPr>
      <w:rPr>
        <w:rFonts w:ascii="Symbol" w:hAnsi="Symbol"/>
      </w:rPr>
    </w:lvl>
    <w:lvl w:ilvl="1" w:tplc="CF5A30DA">
      <w:start w:val="1"/>
      <w:numFmt w:val="bullet"/>
      <w:lvlText w:val=""/>
      <w:lvlJc w:val="left"/>
      <w:pPr>
        <w:ind w:left="1280" w:hanging="360"/>
      </w:pPr>
      <w:rPr>
        <w:rFonts w:ascii="Symbol" w:hAnsi="Symbol"/>
      </w:rPr>
    </w:lvl>
    <w:lvl w:ilvl="2" w:tplc="6B587FBE">
      <w:start w:val="1"/>
      <w:numFmt w:val="bullet"/>
      <w:lvlText w:val=""/>
      <w:lvlJc w:val="left"/>
      <w:pPr>
        <w:ind w:left="1280" w:hanging="360"/>
      </w:pPr>
      <w:rPr>
        <w:rFonts w:ascii="Symbol" w:hAnsi="Symbol"/>
      </w:rPr>
    </w:lvl>
    <w:lvl w:ilvl="3" w:tplc="37BEBB8A">
      <w:start w:val="1"/>
      <w:numFmt w:val="bullet"/>
      <w:lvlText w:val=""/>
      <w:lvlJc w:val="left"/>
      <w:pPr>
        <w:ind w:left="1280" w:hanging="360"/>
      </w:pPr>
      <w:rPr>
        <w:rFonts w:ascii="Symbol" w:hAnsi="Symbol"/>
      </w:rPr>
    </w:lvl>
    <w:lvl w:ilvl="4" w:tplc="4278649E">
      <w:start w:val="1"/>
      <w:numFmt w:val="bullet"/>
      <w:lvlText w:val=""/>
      <w:lvlJc w:val="left"/>
      <w:pPr>
        <w:ind w:left="1280" w:hanging="360"/>
      </w:pPr>
      <w:rPr>
        <w:rFonts w:ascii="Symbol" w:hAnsi="Symbol"/>
      </w:rPr>
    </w:lvl>
    <w:lvl w:ilvl="5" w:tplc="6660D394">
      <w:start w:val="1"/>
      <w:numFmt w:val="bullet"/>
      <w:lvlText w:val=""/>
      <w:lvlJc w:val="left"/>
      <w:pPr>
        <w:ind w:left="1280" w:hanging="360"/>
      </w:pPr>
      <w:rPr>
        <w:rFonts w:ascii="Symbol" w:hAnsi="Symbol"/>
      </w:rPr>
    </w:lvl>
    <w:lvl w:ilvl="6" w:tplc="7550F820">
      <w:start w:val="1"/>
      <w:numFmt w:val="bullet"/>
      <w:lvlText w:val=""/>
      <w:lvlJc w:val="left"/>
      <w:pPr>
        <w:ind w:left="1280" w:hanging="360"/>
      </w:pPr>
      <w:rPr>
        <w:rFonts w:ascii="Symbol" w:hAnsi="Symbol"/>
      </w:rPr>
    </w:lvl>
    <w:lvl w:ilvl="7" w:tplc="AB50A124">
      <w:start w:val="1"/>
      <w:numFmt w:val="bullet"/>
      <w:lvlText w:val=""/>
      <w:lvlJc w:val="left"/>
      <w:pPr>
        <w:ind w:left="1280" w:hanging="360"/>
      </w:pPr>
      <w:rPr>
        <w:rFonts w:ascii="Symbol" w:hAnsi="Symbol"/>
      </w:rPr>
    </w:lvl>
    <w:lvl w:ilvl="8" w:tplc="71740682">
      <w:start w:val="1"/>
      <w:numFmt w:val="bullet"/>
      <w:lvlText w:val=""/>
      <w:lvlJc w:val="left"/>
      <w:pPr>
        <w:ind w:left="1280" w:hanging="360"/>
      </w:pPr>
      <w:rPr>
        <w:rFonts w:ascii="Symbol" w:hAnsi="Symbol"/>
      </w:rPr>
    </w:lvl>
  </w:abstractNum>
  <w:abstractNum w:abstractNumId="26" w15:restartNumberingAfterBreak="0">
    <w:nsid w:val="57D6741D"/>
    <w:multiLevelType w:val="hybridMultilevel"/>
    <w:tmpl w:val="BBB4661E"/>
    <w:lvl w:ilvl="0" w:tplc="ED0C678E">
      <w:start w:val="1"/>
      <w:numFmt w:val="bullet"/>
      <w:lvlText w:val=""/>
      <w:lvlJc w:val="left"/>
      <w:pPr>
        <w:ind w:left="720" w:hanging="360"/>
      </w:pPr>
      <w:rPr>
        <w:rFonts w:ascii="Symbol" w:hAnsi="Symbol"/>
      </w:rPr>
    </w:lvl>
    <w:lvl w:ilvl="1" w:tplc="0CB020C0">
      <w:start w:val="1"/>
      <w:numFmt w:val="bullet"/>
      <w:lvlText w:val=""/>
      <w:lvlJc w:val="left"/>
      <w:pPr>
        <w:ind w:left="720" w:hanging="360"/>
      </w:pPr>
      <w:rPr>
        <w:rFonts w:ascii="Symbol" w:hAnsi="Symbol"/>
      </w:rPr>
    </w:lvl>
    <w:lvl w:ilvl="2" w:tplc="CFAEBD34">
      <w:start w:val="1"/>
      <w:numFmt w:val="bullet"/>
      <w:lvlText w:val=""/>
      <w:lvlJc w:val="left"/>
      <w:pPr>
        <w:ind w:left="720" w:hanging="360"/>
      </w:pPr>
      <w:rPr>
        <w:rFonts w:ascii="Symbol" w:hAnsi="Symbol"/>
      </w:rPr>
    </w:lvl>
    <w:lvl w:ilvl="3" w:tplc="023ABEC4">
      <w:start w:val="1"/>
      <w:numFmt w:val="bullet"/>
      <w:lvlText w:val=""/>
      <w:lvlJc w:val="left"/>
      <w:pPr>
        <w:ind w:left="720" w:hanging="360"/>
      </w:pPr>
      <w:rPr>
        <w:rFonts w:ascii="Symbol" w:hAnsi="Symbol"/>
      </w:rPr>
    </w:lvl>
    <w:lvl w:ilvl="4" w:tplc="12ACAB96">
      <w:start w:val="1"/>
      <w:numFmt w:val="bullet"/>
      <w:lvlText w:val=""/>
      <w:lvlJc w:val="left"/>
      <w:pPr>
        <w:ind w:left="720" w:hanging="360"/>
      </w:pPr>
      <w:rPr>
        <w:rFonts w:ascii="Symbol" w:hAnsi="Symbol"/>
      </w:rPr>
    </w:lvl>
    <w:lvl w:ilvl="5" w:tplc="236E9BEE">
      <w:start w:val="1"/>
      <w:numFmt w:val="bullet"/>
      <w:lvlText w:val=""/>
      <w:lvlJc w:val="left"/>
      <w:pPr>
        <w:ind w:left="720" w:hanging="360"/>
      </w:pPr>
      <w:rPr>
        <w:rFonts w:ascii="Symbol" w:hAnsi="Symbol"/>
      </w:rPr>
    </w:lvl>
    <w:lvl w:ilvl="6" w:tplc="645444B2">
      <w:start w:val="1"/>
      <w:numFmt w:val="bullet"/>
      <w:lvlText w:val=""/>
      <w:lvlJc w:val="left"/>
      <w:pPr>
        <w:ind w:left="720" w:hanging="360"/>
      </w:pPr>
      <w:rPr>
        <w:rFonts w:ascii="Symbol" w:hAnsi="Symbol"/>
      </w:rPr>
    </w:lvl>
    <w:lvl w:ilvl="7" w:tplc="E79AC6A6">
      <w:start w:val="1"/>
      <w:numFmt w:val="bullet"/>
      <w:lvlText w:val=""/>
      <w:lvlJc w:val="left"/>
      <w:pPr>
        <w:ind w:left="720" w:hanging="360"/>
      </w:pPr>
      <w:rPr>
        <w:rFonts w:ascii="Symbol" w:hAnsi="Symbol"/>
      </w:rPr>
    </w:lvl>
    <w:lvl w:ilvl="8" w:tplc="44C45F98">
      <w:start w:val="1"/>
      <w:numFmt w:val="bullet"/>
      <w:lvlText w:val=""/>
      <w:lvlJc w:val="left"/>
      <w:pPr>
        <w:ind w:left="720" w:hanging="360"/>
      </w:pPr>
      <w:rPr>
        <w:rFonts w:ascii="Symbol" w:hAnsi="Symbol"/>
      </w:rPr>
    </w:lvl>
  </w:abstractNum>
  <w:abstractNum w:abstractNumId="27" w15:restartNumberingAfterBreak="0">
    <w:nsid w:val="58881935"/>
    <w:multiLevelType w:val="hybridMultilevel"/>
    <w:tmpl w:val="7E7CE5AE"/>
    <w:lvl w:ilvl="0" w:tplc="DEA895FE">
      <w:start w:val="1"/>
      <w:numFmt w:val="decimal"/>
      <w:lvlText w:val="%1."/>
      <w:lvlJc w:val="left"/>
      <w:pPr>
        <w:ind w:left="1020" w:hanging="360"/>
      </w:pPr>
    </w:lvl>
    <w:lvl w:ilvl="1" w:tplc="BE765ADC">
      <w:start w:val="1"/>
      <w:numFmt w:val="decimal"/>
      <w:lvlText w:val="%2."/>
      <w:lvlJc w:val="left"/>
      <w:pPr>
        <w:ind w:left="1020" w:hanging="360"/>
      </w:pPr>
    </w:lvl>
    <w:lvl w:ilvl="2" w:tplc="00B46CB0">
      <w:start w:val="1"/>
      <w:numFmt w:val="decimal"/>
      <w:lvlText w:val="%3."/>
      <w:lvlJc w:val="left"/>
      <w:pPr>
        <w:ind w:left="1020" w:hanging="360"/>
      </w:pPr>
    </w:lvl>
    <w:lvl w:ilvl="3" w:tplc="2A1826BC">
      <w:start w:val="1"/>
      <w:numFmt w:val="decimal"/>
      <w:lvlText w:val="%4."/>
      <w:lvlJc w:val="left"/>
      <w:pPr>
        <w:ind w:left="1020" w:hanging="360"/>
      </w:pPr>
    </w:lvl>
    <w:lvl w:ilvl="4" w:tplc="7BCCA724">
      <w:start w:val="1"/>
      <w:numFmt w:val="decimal"/>
      <w:lvlText w:val="%5."/>
      <w:lvlJc w:val="left"/>
      <w:pPr>
        <w:ind w:left="1020" w:hanging="360"/>
      </w:pPr>
    </w:lvl>
    <w:lvl w:ilvl="5" w:tplc="A286926C">
      <w:start w:val="1"/>
      <w:numFmt w:val="decimal"/>
      <w:lvlText w:val="%6."/>
      <w:lvlJc w:val="left"/>
      <w:pPr>
        <w:ind w:left="1020" w:hanging="360"/>
      </w:pPr>
    </w:lvl>
    <w:lvl w:ilvl="6" w:tplc="B2FAAB26">
      <w:start w:val="1"/>
      <w:numFmt w:val="decimal"/>
      <w:lvlText w:val="%7."/>
      <w:lvlJc w:val="left"/>
      <w:pPr>
        <w:ind w:left="1020" w:hanging="360"/>
      </w:pPr>
    </w:lvl>
    <w:lvl w:ilvl="7" w:tplc="4454B286">
      <w:start w:val="1"/>
      <w:numFmt w:val="decimal"/>
      <w:lvlText w:val="%8."/>
      <w:lvlJc w:val="left"/>
      <w:pPr>
        <w:ind w:left="1020" w:hanging="360"/>
      </w:pPr>
    </w:lvl>
    <w:lvl w:ilvl="8" w:tplc="51FCB210">
      <w:start w:val="1"/>
      <w:numFmt w:val="decimal"/>
      <w:lvlText w:val="%9."/>
      <w:lvlJc w:val="left"/>
      <w:pPr>
        <w:ind w:left="1020" w:hanging="360"/>
      </w:pPr>
    </w:lvl>
  </w:abstractNum>
  <w:abstractNum w:abstractNumId="28" w15:restartNumberingAfterBreak="0">
    <w:nsid w:val="5A9C4AF3"/>
    <w:multiLevelType w:val="hybridMultilevel"/>
    <w:tmpl w:val="2446174E"/>
    <w:lvl w:ilvl="0" w:tplc="689C8C4C">
      <w:start w:val="1"/>
      <w:numFmt w:val="bullet"/>
      <w:lvlText w:val=""/>
      <w:lvlJc w:val="left"/>
      <w:pPr>
        <w:ind w:left="720" w:hanging="360"/>
      </w:pPr>
      <w:rPr>
        <w:rFonts w:ascii="Symbol" w:hAnsi="Symbol"/>
      </w:rPr>
    </w:lvl>
    <w:lvl w:ilvl="1" w:tplc="C80AB4E2">
      <w:start w:val="1"/>
      <w:numFmt w:val="bullet"/>
      <w:lvlText w:val=""/>
      <w:lvlJc w:val="left"/>
      <w:pPr>
        <w:ind w:left="720" w:hanging="360"/>
      </w:pPr>
      <w:rPr>
        <w:rFonts w:ascii="Symbol" w:hAnsi="Symbol"/>
      </w:rPr>
    </w:lvl>
    <w:lvl w:ilvl="2" w:tplc="EA681FAA">
      <w:start w:val="1"/>
      <w:numFmt w:val="bullet"/>
      <w:lvlText w:val=""/>
      <w:lvlJc w:val="left"/>
      <w:pPr>
        <w:ind w:left="720" w:hanging="360"/>
      </w:pPr>
      <w:rPr>
        <w:rFonts w:ascii="Symbol" w:hAnsi="Symbol"/>
      </w:rPr>
    </w:lvl>
    <w:lvl w:ilvl="3" w:tplc="09C40A8C">
      <w:start w:val="1"/>
      <w:numFmt w:val="bullet"/>
      <w:lvlText w:val=""/>
      <w:lvlJc w:val="left"/>
      <w:pPr>
        <w:ind w:left="720" w:hanging="360"/>
      </w:pPr>
      <w:rPr>
        <w:rFonts w:ascii="Symbol" w:hAnsi="Symbol"/>
      </w:rPr>
    </w:lvl>
    <w:lvl w:ilvl="4" w:tplc="058AF4D2">
      <w:start w:val="1"/>
      <w:numFmt w:val="bullet"/>
      <w:lvlText w:val=""/>
      <w:lvlJc w:val="left"/>
      <w:pPr>
        <w:ind w:left="720" w:hanging="360"/>
      </w:pPr>
      <w:rPr>
        <w:rFonts w:ascii="Symbol" w:hAnsi="Symbol"/>
      </w:rPr>
    </w:lvl>
    <w:lvl w:ilvl="5" w:tplc="CC44D8BE">
      <w:start w:val="1"/>
      <w:numFmt w:val="bullet"/>
      <w:lvlText w:val=""/>
      <w:lvlJc w:val="left"/>
      <w:pPr>
        <w:ind w:left="720" w:hanging="360"/>
      </w:pPr>
      <w:rPr>
        <w:rFonts w:ascii="Symbol" w:hAnsi="Symbol"/>
      </w:rPr>
    </w:lvl>
    <w:lvl w:ilvl="6" w:tplc="999EF260">
      <w:start w:val="1"/>
      <w:numFmt w:val="bullet"/>
      <w:lvlText w:val=""/>
      <w:lvlJc w:val="left"/>
      <w:pPr>
        <w:ind w:left="720" w:hanging="360"/>
      </w:pPr>
      <w:rPr>
        <w:rFonts w:ascii="Symbol" w:hAnsi="Symbol"/>
      </w:rPr>
    </w:lvl>
    <w:lvl w:ilvl="7" w:tplc="F8C2CEC2">
      <w:start w:val="1"/>
      <w:numFmt w:val="bullet"/>
      <w:lvlText w:val=""/>
      <w:lvlJc w:val="left"/>
      <w:pPr>
        <w:ind w:left="720" w:hanging="360"/>
      </w:pPr>
      <w:rPr>
        <w:rFonts w:ascii="Symbol" w:hAnsi="Symbol"/>
      </w:rPr>
    </w:lvl>
    <w:lvl w:ilvl="8" w:tplc="9D7E977C">
      <w:start w:val="1"/>
      <w:numFmt w:val="bullet"/>
      <w:lvlText w:val=""/>
      <w:lvlJc w:val="left"/>
      <w:pPr>
        <w:ind w:left="720" w:hanging="360"/>
      </w:pPr>
      <w:rPr>
        <w:rFonts w:ascii="Symbol" w:hAnsi="Symbol"/>
      </w:rPr>
    </w:lvl>
  </w:abstractNum>
  <w:abstractNum w:abstractNumId="29" w15:restartNumberingAfterBreak="0">
    <w:nsid w:val="5DB400FF"/>
    <w:multiLevelType w:val="hybridMultilevel"/>
    <w:tmpl w:val="F864D438"/>
    <w:lvl w:ilvl="0" w:tplc="FFFFFFFF">
      <w:start w:val="1"/>
      <w:numFmt w:val="upperLetter"/>
      <w:lvlText w:val="(%1)"/>
      <w:lvlJc w:val="left"/>
      <w:pPr>
        <w:ind w:left="756" w:hanging="39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EEE0C21"/>
    <w:multiLevelType w:val="hybridMultilevel"/>
    <w:tmpl w:val="915C2098"/>
    <w:lvl w:ilvl="0" w:tplc="4D1A3D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5F365590"/>
    <w:multiLevelType w:val="hybridMultilevel"/>
    <w:tmpl w:val="7B3AE648"/>
    <w:lvl w:ilvl="0" w:tplc="4D1A3D9A">
      <w:start w:val="1"/>
      <w:numFmt w:val="decimal"/>
      <w:lvlText w:val="%1."/>
      <w:lvlJc w:val="left"/>
      <w:pPr>
        <w:ind w:left="1080" w:hanging="360"/>
      </w:pPr>
      <w:rPr>
        <w:rFonts w:hint="default"/>
      </w:rPr>
    </w:lvl>
    <w:lvl w:ilvl="1" w:tplc="78388C00">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24259CE"/>
    <w:multiLevelType w:val="hybridMultilevel"/>
    <w:tmpl w:val="1F428E88"/>
    <w:lvl w:ilvl="0" w:tplc="82323D76">
      <w:start w:val="1"/>
      <w:numFmt w:val="bullet"/>
      <w:lvlText w:val=""/>
      <w:lvlJc w:val="left"/>
      <w:pPr>
        <w:ind w:left="720" w:hanging="360"/>
      </w:pPr>
      <w:rPr>
        <w:rFonts w:ascii="Symbol" w:hAnsi="Symbol"/>
      </w:rPr>
    </w:lvl>
    <w:lvl w:ilvl="1" w:tplc="5DE81206">
      <w:start w:val="1"/>
      <w:numFmt w:val="bullet"/>
      <w:lvlText w:val=""/>
      <w:lvlJc w:val="left"/>
      <w:pPr>
        <w:ind w:left="720" w:hanging="360"/>
      </w:pPr>
      <w:rPr>
        <w:rFonts w:ascii="Symbol" w:hAnsi="Symbol"/>
      </w:rPr>
    </w:lvl>
    <w:lvl w:ilvl="2" w:tplc="B65EA454">
      <w:start w:val="1"/>
      <w:numFmt w:val="bullet"/>
      <w:lvlText w:val=""/>
      <w:lvlJc w:val="left"/>
      <w:pPr>
        <w:ind w:left="720" w:hanging="360"/>
      </w:pPr>
      <w:rPr>
        <w:rFonts w:ascii="Symbol" w:hAnsi="Symbol"/>
      </w:rPr>
    </w:lvl>
    <w:lvl w:ilvl="3" w:tplc="ABF2E546">
      <w:start w:val="1"/>
      <w:numFmt w:val="bullet"/>
      <w:lvlText w:val=""/>
      <w:lvlJc w:val="left"/>
      <w:pPr>
        <w:ind w:left="720" w:hanging="360"/>
      </w:pPr>
      <w:rPr>
        <w:rFonts w:ascii="Symbol" w:hAnsi="Symbol"/>
      </w:rPr>
    </w:lvl>
    <w:lvl w:ilvl="4" w:tplc="38F476D8">
      <w:start w:val="1"/>
      <w:numFmt w:val="bullet"/>
      <w:lvlText w:val=""/>
      <w:lvlJc w:val="left"/>
      <w:pPr>
        <w:ind w:left="720" w:hanging="360"/>
      </w:pPr>
      <w:rPr>
        <w:rFonts w:ascii="Symbol" w:hAnsi="Symbol"/>
      </w:rPr>
    </w:lvl>
    <w:lvl w:ilvl="5" w:tplc="9AE84516">
      <w:start w:val="1"/>
      <w:numFmt w:val="bullet"/>
      <w:lvlText w:val=""/>
      <w:lvlJc w:val="left"/>
      <w:pPr>
        <w:ind w:left="720" w:hanging="360"/>
      </w:pPr>
      <w:rPr>
        <w:rFonts w:ascii="Symbol" w:hAnsi="Symbol"/>
      </w:rPr>
    </w:lvl>
    <w:lvl w:ilvl="6" w:tplc="B3F8C122">
      <w:start w:val="1"/>
      <w:numFmt w:val="bullet"/>
      <w:lvlText w:val=""/>
      <w:lvlJc w:val="left"/>
      <w:pPr>
        <w:ind w:left="720" w:hanging="360"/>
      </w:pPr>
      <w:rPr>
        <w:rFonts w:ascii="Symbol" w:hAnsi="Symbol"/>
      </w:rPr>
    </w:lvl>
    <w:lvl w:ilvl="7" w:tplc="DCB48770">
      <w:start w:val="1"/>
      <w:numFmt w:val="bullet"/>
      <w:lvlText w:val=""/>
      <w:lvlJc w:val="left"/>
      <w:pPr>
        <w:ind w:left="720" w:hanging="360"/>
      </w:pPr>
      <w:rPr>
        <w:rFonts w:ascii="Symbol" w:hAnsi="Symbol"/>
      </w:rPr>
    </w:lvl>
    <w:lvl w:ilvl="8" w:tplc="45BCBB4C">
      <w:start w:val="1"/>
      <w:numFmt w:val="bullet"/>
      <w:lvlText w:val=""/>
      <w:lvlJc w:val="left"/>
      <w:pPr>
        <w:ind w:left="720" w:hanging="360"/>
      </w:pPr>
      <w:rPr>
        <w:rFonts w:ascii="Symbol" w:hAnsi="Symbol"/>
      </w:rPr>
    </w:lvl>
  </w:abstractNum>
  <w:abstractNum w:abstractNumId="33" w15:restartNumberingAfterBreak="0">
    <w:nsid w:val="625F1A36"/>
    <w:multiLevelType w:val="hybridMultilevel"/>
    <w:tmpl w:val="699049FC"/>
    <w:lvl w:ilvl="0" w:tplc="A2AE76D2">
      <w:start w:val="1"/>
      <w:numFmt w:val="upperLetter"/>
      <w:lvlText w:val="(%1)"/>
      <w:lvlJc w:val="left"/>
      <w:pPr>
        <w:tabs>
          <w:tab w:val="num" w:pos="720"/>
        </w:tabs>
        <w:ind w:left="720" w:hanging="360"/>
      </w:pPr>
    </w:lvl>
    <w:lvl w:ilvl="1" w:tplc="CB3435D0" w:tentative="1">
      <w:start w:val="1"/>
      <w:numFmt w:val="upperLetter"/>
      <w:lvlText w:val="(%2)"/>
      <w:lvlJc w:val="left"/>
      <w:pPr>
        <w:tabs>
          <w:tab w:val="num" w:pos="1440"/>
        </w:tabs>
        <w:ind w:left="1440" w:hanging="360"/>
      </w:pPr>
    </w:lvl>
    <w:lvl w:ilvl="2" w:tplc="F5E60EF0" w:tentative="1">
      <w:start w:val="1"/>
      <w:numFmt w:val="upperLetter"/>
      <w:lvlText w:val="(%3)"/>
      <w:lvlJc w:val="left"/>
      <w:pPr>
        <w:tabs>
          <w:tab w:val="num" w:pos="2160"/>
        </w:tabs>
        <w:ind w:left="2160" w:hanging="360"/>
      </w:pPr>
    </w:lvl>
    <w:lvl w:ilvl="3" w:tplc="6EDAFB1C" w:tentative="1">
      <w:start w:val="1"/>
      <w:numFmt w:val="upperLetter"/>
      <w:lvlText w:val="(%4)"/>
      <w:lvlJc w:val="left"/>
      <w:pPr>
        <w:tabs>
          <w:tab w:val="num" w:pos="2880"/>
        </w:tabs>
        <w:ind w:left="2880" w:hanging="360"/>
      </w:pPr>
    </w:lvl>
    <w:lvl w:ilvl="4" w:tplc="F00CBAE0" w:tentative="1">
      <w:start w:val="1"/>
      <w:numFmt w:val="upperLetter"/>
      <w:lvlText w:val="(%5)"/>
      <w:lvlJc w:val="left"/>
      <w:pPr>
        <w:tabs>
          <w:tab w:val="num" w:pos="3600"/>
        </w:tabs>
        <w:ind w:left="3600" w:hanging="360"/>
      </w:pPr>
    </w:lvl>
    <w:lvl w:ilvl="5" w:tplc="BDF04948" w:tentative="1">
      <w:start w:val="1"/>
      <w:numFmt w:val="upperLetter"/>
      <w:lvlText w:val="(%6)"/>
      <w:lvlJc w:val="left"/>
      <w:pPr>
        <w:tabs>
          <w:tab w:val="num" w:pos="4320"/>
        </w:tabs>
        <w:ind w:left="4320" w:hanging="360"/>
      </w:pPr>
    </w:lvl>
    <w:lvl w:ilvl="6" w:tplc="BB20585E" w:tentative="1">
      <w:start w:val="1"/>
      <w:numFmt w:val="upperLetter"/>
      <w:lvlText w:val="(%7)"/>
      <w:lvlJc w:val="left"/>
      <w:pPr>
        <w:tabs>
          <w:tab w:val="num" w:pos="5040"/>
        </w:tabs>
        <w:ind w:left="5040" w:hanging="360"/>
      </w:pPr>
    </w:lvl>
    <w:lvl w:ilvl="7" w:tplc="6DF4BF50" w:tentative="1">
      <w:start w:val="1"/>
      <w:numFmt w:val="upperLetter"/>
      <w:lvlText w:val="(%8)"/>
      <w:lvlJc w:val="left"/>
      <w:pPr>
        <w:tabs>
          <w:tab w:val="num" w:pos="5760"/>
        </w:tabs>
        <w:ind w:left="5760" w:hanging="360"/>
      </w:pPr>
    </w:lvl>
    <w:lvl w:ilvl="8" w:tplc="D75C877E" w:tentative="1">
      <w:start w:val="1"/>
      <w:numFmt w:val="upperLetter"/>
      <w:lvlText w:val="(%9)"/>
      <w:lvlJc w:val="left"/>
      <w:pPr>
        <w:tabs>
          <w:tab w:val="num" w:pos="6480"/>
        </w:tabs>
        <w:ind w:left="6480" w:hanging="360"/>
      </w:pPr>
    </w:lvl>
  </w:abstractNum>
  <w:abstractNum w:abstractNumId="34" w15:restartNumberingAfterBreak="0">
    <w:nsid w:val="643C2D56"/>
    <w:multiLevelType w:val="hybridMultilevel"/>
    <w:tmpl w:val="0BD08B8A"/>
    <w:lvl w:ilvl="0" w:tplc="D4182444">
      <w:start w:val="1"/>
      <w:numFmt w:val="bullet"/>
      <w:lvlText w:val=""/>
      <w:lvlJc w:val="left"/>
      <w:pPr>
        <w:ind w:left="720" w:hanging="360"/>
      </w:pPr>
      <w:rPr>
        <w:rFonts w:ascii="Symbol" w:hAnsi="Symbol"/>
      </w:rPr>
    </w:lvl>
    <w:lvl w:ilvl="1" w:tplc="C1F0BE3C">
      <w:start w:val="1"/>
      <w:numFmt w:val="bullet"/>
      <w:lvlText w:val=""/>
      <w:lvlJc w:val="left"/>
      <w:pPr>
        <w:ind w:left="720" w:hanging="360"/>
      </w:pPr>
      <w:rPr>
        <w:rFonts w:ascii="Symbol" w:hAnsi="Symbol"/>
      </w:rPr>
    </w:lvl>
    <w:lvl w:ilvl="2" w:tplc="A8880930">
      <w:start w:val="1"/>
      <w:numFmt w:val="bullet"/>
      <w:lvlText w:val=""/>
      <w:lvlJc w:val="left"/>
      <w:pPr>
        <w:ind w:left="720" w:hanging="360"/>
      </w:pPr>
      <w:rPr>
        <w:rFonts w:ascii="Symbol" w:hAnsi="Symbol"/>
      </w:rPr>
    </w:lvl>
    <w:lvl w:ilvl="3" w:tplc="E93402C8">
      <w:start w:val="1"/>
      <w:numFmt w:val="bullet"/>
      <w:lvlText w:val=""/>
      <w:lvlJc w:val="left"/>
      <w:pPr>
        <w:ind w:left="720" w:hanging="360"/>
      </w:pPr>
      <w:rPr>
        <w:rFonts w:ascii="Symbol" w:hAnsi="Symbol"/>
      </w:rPr>
    </w:lvl>
    <w:lvl w:ilvl="4" w:tplc="FF86708C">
      <w:start w:val="1"/>
      <w:numFmt w:val="bullet"/>
      <w:lvlText w:val=""/>
      <w:lvlJc w:val="left"/>
      <w:pPr>
        <w:ind w:left="720" w:hanging="360"/>
      </w:pPr>
      <w:rPr>
        <w:rFonts w:ascii="Symbol" w:hAnsi="Symbol"/>
      </w:rPr>
    </w:lvl>
    <w:lvl w:ilvl="5" w:tplc="23C48B3E">
      <w:start w:val="1"/>
      <w:numFmt w:val="bullet"/>
      <w:lvlText w:val=""/>
      <w:lvlJc w:val="left"/>
      <w:pPr>
        <w:ind w:left="720" w:hanging="360"/>
      </w:pPr>
      <w:rPr>
        <w:rFonts w:ascii="Symbol" w:hAnsi="Symbol"/>
      </w:rPr>
    </w:lvl>
    <w:lvl w:ilvl="6" w:tplc="6FB4E9EC">
      <w:start w:val="1"/>
      <w:numFmt w:val="bullet"/>
      <w:lvlText w:val=""/>
      <w:lvlJc w:val="left"/>
      <w:pPr>
        <w:ind w:left="720" w:hanging="360"/>
      </w:pPr>
      <w:rPr>
        <w:rFonts w:ascii="Symbol" w:hAnsi="Symbol"/>
      </w:rPr>
    </w:lvl>
    <w:lvl w:ilvl="7" w:tplc="919ECCFE">
      <w:start w:val="1"/>
      <w:numFmt w:val="bullet"/>
      <w:lvlText w:val=""/>
      <w:lvlJc w:val="left"/>
      <w:pPr>
        <w:ind w:left="720" w:hanging="360"/>
      </w:pPr>
      <w:rPr>
        <w:rFonts w:ascii="Symbol" w:hAnsi="Symbol"/>
      </w:rPr>
    </w:lvl>
    <w:lvl w:ilvl="8" w:tplc="EBCEDE88">
      <w:start w:val="1"/>
      <w:numFmt w:val="bullet"/>
      <w:lvlText w:val=""/>
      <w:lvlJc w:val="left"/>
      <w:pPr>
        <w:ind w:left="720" w:hanging="360"/>
      </w:pPr>
      <w:rPr>
        <w:rFonts w:ascii="Symbol" w:hAnsi="Symbol"/>
      </w:rPr>
    </w:lvl>
  </w:abstractNum>
  <w:abstractNum w:abstractNumId="35" w15:restartNumberingAfterBreak="0">
    <w:nsid w:val="687E73F4"/>
    <w:multiLevelType w:val="multilevel"/>
    <w:tmpl w:val="733404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D8B47D5"/>
    <w:multiLevelType w:val="hybridMultilevel"/>
    <w:tmpl w:val="09902886"/>
    <w:lvl w:ilvl="0" w:tplc="2834D330">
      <w:start w:val="1"/>
      <w:numFmt w:val="bullet"/>
      <w:lvlText w:val=""/>
      <w:lvlJc w:val="left"/>
      <w:pPr>
        <w:ind w:left="720" w:hanging="360"/>
      </w:pPr>
      <w:rPr>
        <w:rFonts w:ascii="Symbol" w:hAnsi="Symbol"/>
      </w:rPr>
    </w:lvl>
    <w:lvl w:ilvl="1" w:tplc="8DF466DA">
      <w:start w:val="1"/>
      <w:numFmt w:val="bullet"/>
      <w:lvlText w:val=""/>
      <w:lvlJc w:val="left"/>
      <w:pPr>
        <w:ind w:left="720" w:hanging="360"/>
      </w:pPr>
      <w:rPr>
        <w:rFonts w:ascii="Symbol" w:hAnsi="Symbol"/>
      </w:rPr>
    </w:lvl>
    <w:lvl w:ilvl="2" w:tplc="186640E6">
      <w:start w:val="1"/>
      <w:numFmt w:val="bullet"/>
      <w:lvlText w:val=""/>
      <w:lvlJc w:val="left"/>
      <w:pPr>
        <w:ind w:left="720" w:hanging="360"/>
      </w:pPr>
      <w:rPr>
        <w:rFonts w:ascii="Symbol" w:hAnsi="Symbol"/>
      </w:rPr>
    </w:lvl>
    <w:lvl w:ilvl="3" w:tplc="485A3198">
      <w:start w:val="1"/>
      <w:numFmt w:val="bullet"/>
      <w:lvlText w:val=""/>
      <w:lvlJc w:val="left"/>
      <w:pPr>
        <w:ind w:left="720" w:hanging="360"/>
      </w:pPr>
      <w:rPr>
        <w:rFonts w:ascii="Symbol" w:hAnsi="Symbol"/>
      </w:rPr>
    </w:lvl>
    <w:lvl w:ilvl="4" w:tplc="F6DCF990">
      <w:start w:val="1"/>
      <w:numFmt w:val="bullet"/>
      <w:lvlText w:val=""/>
      <w:lvlJc w:val="left"/>
      <w:pPr>
        <w:ind w:left="720" w:hanging="360"/>
      </w:pPr>
      <w:rPr>
        <w:rFonts w:ascii="Symbol" w:hAnsi="Symbol"/>
      </w:rPr>
    </w:lvl>
    <w:lvl w:ilvl="5" w:tplc="8C146470">
      <w:start w:val="1"/>
      <w:numFmt w:val="bullet"/>
      <w:lvlText w:val=""/>
      <w:lvlJc w:val="left"/>
      <w:pPr>
        <w:ind w:left="720" w:hanging="360"/>
      </w:pPr>
      <w:rPr>
        <w:rFonts w:ascii="Symbol" w:hAnsi="Symbol"/>
      </w:rPr>
    </w:lvl>
    <w:lvl w:ilvl="6" w:tplc="A38497E8">
      <w:start w:val="1"/>
      <w:numFmt w:val="bullet"/>
      <w:lvlText w:val=""/>
      <w:lvlJc w:val="left"/>
      <w:pPr>
        <w:ind w:left="720" w:hanging="360"/>
      </w:pPr>
      <w:rPr>
        <w:rFonts w:ascii="Symbol" w:hAnsi="Symbol"/>
      </w:rPr>
    </w:lvl>
    <w:lvl w:ilvl="7" w:tplc="3974A116">
      <w:start w:val="1"/>
      <w:numFmt w:val="bullet"/>
      <w:lvlText w:val=""/>
      <w:lvlJc w:val="left"/>
      <w:pPr>
        <w:ind w:left="720" w:hanging="360"/>
      </w:pPr>
      <w:rPr>
        <w:rFonts w:ascii="Symbol" w:hAnsi="Symbol"/>
      </w:rPr>
    </w:lvl>
    <w:lvl w:ilvl="8" w:tplc="3E989A88">
      <w:start w:val="1"/>
      <w:numFmt w:val="bullet"/>
      <w:lvlText w:val=""/>
      <w:lvlJc w:val="left"/>
      <w:pPr>
        <w:ind w:left="720" w:hanging="360"/>
      </w:pPr>
      <w:rPr>
        <w:rFonts w:ascii="Symbol" w:hAnsi="Symbol"/>
      </w:rPr>
    </w:lvl>
  </w:abstractNum>
  <w:abstractNum w:abstractNumId="37" w15:restartNumberingAfterBreak="0">
    <w:nsid w:val="6DFE73AC"/>
    <w:multiLevelType w:val="hybridMultilevel"/>
    <w:tmpl w:val="B33ECA04"/>
    <w:lvl w:ilvl="0" w:tplc="7F3A38C4">
      <w:start w:val="1"/>
      <w:numFmt w:val="bullet"/>
      <w:lvlText w:val=""/>
      <w:lvlJc w:val="left"/>
      <w:pPr>
        <w:ind w:left="720" w:hanging="360"/>
      </w:pPr>
      <w:rPr>
        <w:rFonts w:ascii="Symbol" w:hAnsi="Symbol"/>
      </w:rPr>
    </w:lvl>
    <w:lvl w:ilvl="1" w:tplc="1AE40C90">
      <w:start w:val="1"/>
      <w:numFmt w:val="bullet"/>
      <w:lvlText w:val=""/>
      <w:lvlJc w:val="left"/>
      <w:pPr>
        <w:ind w:left="720" w:hanging="360"/>
      </w:pPr>
      <w:rPr>
        <w:rFonts w:ascii="Symbol" w:hAnsi="Symbol"/>
      </w:rPr>
    </w:lvl>
    <w:lvl w:ilvl="2" w:tplc="609EE11C">
      <w:start w:val="1"/>
      <w:numFmt w:val="bullet"/>
      <w:lvlText w:val=""/>
      <w:lvlJc w:val="left"/>
      <w:pPr>
        <w:ind w:left="720" w:hanging="360"/>
      </w:pPr>
      <w:rPr>
        <w:rFonts w:ascii="Symbol" w:hAnsi="Symbol"/>
      </w:rPr>
    </w:lvl>
    <w:lvl w:ilvl="3" w:tplc="A45CCBA6">
      <w:start w:val="1"/>
      <w:numFmt w:val="bullet"/>
      <w:lvlText w:val=""/>
      <w:lvlJc w:val="left"/>
      <w:pPr>
        <w:ind w:left="720" w:hanging="360"/>
      </w:pPr>
      <w:rPr>
        <w:rFonts w:ascii="Symbol" w:hAnsi="Symbol"/>
      </w:rPr>
    </w:lvl>
    <w:lvl w:ilvl="4" w:tplc="5896FDDC">
      <w:start w:val="1"/>
      <w:numFmt w:val="bullet"/>
      <w:lvlText w:val=""/>
      <w:lvlJc w:val="left"/>
      <w:pPr>
        <w:ind w:left="720" w:hanging="360"/>
      </w:pPr>
      <w:rPr>
        <w:rFonts w:ascii="Symbol" w:hAnsi="Symbol"/>
      </w:rPr>
    </w:lvl>
    <w:lvl w:ilvl="5" w:tplc="6DE43EA6">
      <w:start w:val="1"/>
      <w:numFmt w:val="bullet"/>
      <w:lvlText w:val=""/>
      <w:lvlJc w:val="left"/>
      <w:pPr>
        <w:ind w:left="720" w:hanging="360"/>
      </w:pPr>
      <w:rPr>
        <w:rFonts w:ascii="Symbol" w:hAnsi="Symbol"/>
      </w:rPr>
    </w:lvl>
    <w:lvl w:ilvl="6" w:tplc="F0CA13CC">
      <w:start w:val="1"/>
      <w:numFmt w:val="bullet"/>
      <w:lvlText w:val=""/>
      <w:lvlJc w:val="left"/>
      <w:pPr>
        <w:ind w:left="720" w:hanging="360"/>
      </w:pPr>
      <w:rPr>
        <w:rFonts w:ascii="Symbol" w:hAnsi="Symbol"/>
      </w:rPr>
    </w:lvl>
    <w:lvl w:ilvl="7" w:tplc="F5766F8A">
      <w:start w:val="1"/>
      <w:numFmt w:val="bullet"/>
      <w:lvlText w:val=""/>
      <w:lvlJc w:val="left"/>
      <w:pPr>
        <w:ind w:left="720" w:hanging="360"/>
      </w:pPr>
      <w:rPr>
        <w:rFonts w:ascii="Symbol" w:hAnsi="Symbol"/>
      </w:rPr>
    </w:lvl>
    <w:lvl w:ilvl="8" w:tplc="8D0455C6">
      <w:start w:val="1"/>
      <w:numFmt w:val="bullet"/>
      <w:lvlText w:val=""/>
      <w:lvlJc w:val="left"/>
      <w:pPr>
        <w:ind w:left="720" w:hanging="360"/>
      </w:pPr>
      <w:rPr>
        <w:rFonts w:ascii="Symbol" w:hAnsi="Symbol"/>
      </w:rPr>
    </w:lvl>
  </w:abstractNum>
  <w:abstractNum w:abstractNumId="38" w15:restartNumberingAfterBreak="0">
    <w:nsid w:val="6FD6235B"/>
    <w:multiLevelType w:val="hybridMultilevel"/>
    <w:tmpl w:val="1B4EFC2E"/>
    <w:lvl w:ilvl="0" w:tplc="2102ADF6">
      <w:start w:val="1"/>
      <w:numFmt w:val="bullet"/>
      <w:lvlText w:val=""/>
      <w:lvlJc w:val="left"/>
      <w:pPr>
        <w:ind w:left="720" w:hanging="360"/>
      </w:pPr>
      <w:rPr>
        <w:rFonts w:ascii="Symbol" w:hAnsi="Symbol"/>
      </w:rPr>
    </w:lvl>
    <w:lvl w:ilvl="1" w:tplc="3BAE0B0E">
      <w:start w:val="1"/>
      <w:numFmt w:val="bullet"/>
      <w:lvlText w:val=""/>
      <w:lvlJc w:val="left"/>
      <w:pPr>
        <w:ind w:left="720" w:hanging="360"/>
      </w:pPr>
      <w:rPr>
        <w:rFonts w:ascii="Symbol" w:hAnsi="Symbol"/>
      </w:rPr>
    </w:lvl>
    <w:lvl w:ilvl="2" w:tplc="887C95BA">
      <w:start w:val="1"/>
      <w:numFmt w:val="bullet"/>
      <w:lvlText w:val=""/>
      <w:lvlJc w:val="left"/>
      <w:pPr>
        <w:ind w:left="720" w:hanging="360"/>
      </w:pPr>
      <w:rPr>
        <w:rFonts w:ascii="Symbol" w:hAnsi="Symbol"/>
      </w:rPr>
    </w:lvl>
    <w:lvl w:ilvl="3" w:tplc="6804C8F2">
      <w:start w:val="1"/>
      <w:numFmt w:val="bullet"/>
      <w:lvlText w:val=""/>
      <w:lvlJc w:val="left"/>
      <w:pPr>
        <w:ind w:left="720" w:hanging="360"/>
      </w:pPr>
      <w:rPr>
        <w:rFonts w:ascii="Symbol" w:hAnsi="Symbol"/>
      </w:rPr>
    </w:lvl>
    <w:lvl w:ilvl="4" w:tplc="94586754">
      <w:start w:val="1"/>
      <w:numFmt w:val="bullet"/>
      <w:lvlText w:val=""/>
      <w:lvlJc w:val="left"/>
      <w:pPr>
        <w:ind w:left="720" w:hanging="360"/>
      </w:pPr>
      <w:rPr>
        <w:rFonts w:ascii="Symbol" w:hAnsi="Symbol"/>
      </w:rPr>
    </w:lvl>
    <w:lvl w:ilvl="5" w:tplc="8F66DA66">
      <w:start w:val="1"/>
      <w:numFmt w:val="bullet"/>
      <w:lvlText w:val=""/>
      <w:lvlJc w:val="left"/>
      <w:pPr>
        <w:ind w:left="720" w:hanging="360"/>
      </w:pPr>
      <w:rPr>
        <w:rFonts w:ascii="Symbol" w:hAnsi="Symbol"/>
      </w:rPr>
    </w:lvl>
    <w:lvl w:ilvl="6" w:tplc="F316232C">
      <w:start w:val="1"/>
      <w:numFmt w:val="bullet"/>
      <w:lvlText w:val=""/>
      <w:lvlJc w:val="left"/>
      <w:pPr>
        <w:ind w:left="720" w:hanging="360"/>
      </w:pPr>
      <w:rPr>
        <w:rFonts w:ascii="Symbol" w:hAnsi="Symbol"/>
      </w:rPr>
    </w:lvl>
    <w:lvl w:ilvl="7" w:tplc="AE5225DC">
      <w:start w:val="1"/>
      <w:numFmt w:val="bullet"/>
      <w:lvlText w:val=""/>
      <w:lvlJc w:val="left"/>
      <w:pPr>
        <w:ind w:left="720" w:hanging="360"/>
      </w:pPr>
      <w:rPr>
        <w:rFonts w:ascii="Symbol" w:hAnsi="Symbol"/>
      </w:rPr>
    </w:lvl>
    <w:lvl w:ilvl="8" w:tplc="B554C8C6">
      <w:start w:val="1"/>
      <w:numFmt w:val="bullet"/>
      <w:lvlText w:val=""/>
      <w:lvlJc w:val="left"/>
      <w:pPr>
        <w:ind w:left="720" w:hanging="360"/>
      </w:pPr>
      <w:rPr>
        <w:rFonts w:ascii="Symbol" w:hAnsi="Symbol"/>
      </w:rPr>
    </w:lvl>
  </w:abstractNum>
  <w:abstractNum w:abstractNumId="39" w15:restartNumberingAfterBreak="0">
    <w:nsid w:val="75267A03"/>
    <w:multiLevelType w:val="hybridMultilevel"/>
    <w:tmpl w:val="16900392"/>
    <w:lvl w:ilvl="0" w:tplc="5F3E5202">
      <w:start w:val="1"/>
      <w:numFmt w:val="bullet"/>
      <w:lvlText w:val=""/>
      <w:lvlJc w:val="left"/>
      <w:pPr>
        <w:ind w:left="1160" w:hanging="360"/>
      </w:pPr>
      <w:rPr>
        <w:rFonts w:ascii="Symbol" w:hAnsi="Symbol"/>
      </w:rPr>
    </w:lvl>
    <w:lvl w:ilvl="1" w:tplc="67383AFE">
      <w:start w:val="1"/>
      <w:numFmt w:val="bullet"/>
      <w:lvlText w:val=""/>
      <w:lvlJc w:val="left"/>
      <w:pPr>
        <w:ind w:left="1160" w:hanging="360"/>
      </w:pPr>
      <w:rPr>
        <w:rFonts w:ascii="Symbol" w:hAnsi="Symbol"/>
      </w:rPr>
    </w:lvl>
    <w:lvl w:ilvl="2" w:tplc="919C7BA6">
      <w:start w:val="1"/>
      <w:numFmt w:val="bullet"/>
      <w:lvlText w:val=""/>
      <w:lvlJc w:val="left"/>
      <w:pPr>
        <w:ind w:left="1160" w:hanging="360"/>
      </w:pPr>
      <w:rPr>
        <w:rFonts w:ascii="Symbol" w:hAnsi="Symbol"/>
      </w:rPr>
    </w:lvl>
    <w:lvl w:ilvl="3" w:tplc="228EF088">
      <w:start w:val="1"/>
      <w:numFmt w:val="bullet"/>
      <w:lvlText w:val=""/>
      <w:lvlJc w:val="left"/>
      <w:pPr>
        <w:ind w:left="1160" w:hanging="360"/>
      </w:pPr>
      <w:rPr>
        <w:rFonts w:ascii="Symbol" w:hAnsi="Symbol"/>
      </w:rPr>
    </w:lvl>
    <w:lvl w:ilvl="4" w:tplc="284E9FEE">
      <w:start w:val="1"/>
      <w:numFmt w:val="bullet"/>
      <w:lvlText w:val=""/>
      <w:lvlJc w:val="left"/>
      <w:pPr>
        <w:ind w:left="1160" w:hanging="360"/>
      </w:pPr>
      <w:rPr>
        <w:rFonts w:ascii="Symbol" w:hAnsi="Symbol"/>
      </w:rPr>
    </w:lvl>
    <w:lvl w:ilvl="5" w:tplc="1054C1E0">
      <w:start w:val="1"/>
      <w:numFmt w:val="bullet"/>
      <w:lvlText w:val=""/>
      <w:lvlJc w:val="left"/>
      <w:pPr>
        <w:ind w:left="1160" w:hanging="360"/>
      </w:pPr>
      <w:rPr>
        <w:rFonts w:ascii="Symbol" w:hAnsi="Symbol"/>
      </w:rPr>
    </w:lvl>
    <w:lvl w:ilvl="6" w:tplc="5EAC6334">
      <w:start w:val="1"/>
      <w:numFmt w:val="bullet"/>
      <w:lvlText w:val=""/>
      <w:lvlJc w:val="left"/>
      <w:pPr>
        <w:ind w:left="1160" w:hanging="360"/>
      </w:pPr>
      <w:rPr>
        <w:rFonts w:ascii="Symbol" w:hAnsi="Symbol"/>
      </w:rPr>
    </w:lvl>
    <w:lvl w:ilvl="7" w:tplc="30E0677E">
      <w:start w:val="1"/>
      <w:numFmt w:val="bullet"/>
      <w:lvlText w:val=""/>
      <w:lvlJc w:val="left"/>
      <w:pPr>
        <w:ind w:left="1160" w:hanging="360"/>
      </w:pPr>
      <w:rPr>
        <w:rFonts w:ascii="Symbol" w:hAnsi="Symbol"/>
      </w:rPr>
    </w:lvl>
    <w:lvl w:ilvl="8" w:tplc="DDD6F85A">
      <w:start w:val="1"/>
      <w:numFmt w:val="bullet"/>
      <w:lvlText w:val=""/>
      <w:lvlJc w:val="left"/>
      <w:pPr>
        <w:ind w:left="1160" w:hanging="360"/>
      </w:pPr>
      <w:rPr>
        <w:rFonts w:ascii="Symbol" w:hAnsi="Symbol"/>
      </w:rPr>
    </w:lvl>
  </w:abstractNum>
  <w:abstractNum w:abstractNumId="40" w15:restartNumberingAfterBreak="0">
    <w:nsid w:val="75660E28"/>
    <w:multiLevelType w:val="hybridMultilevel"/>
    <w:tmpl w:val="684475A8"/>
    <w:lvl w:ilvl="0" w:tplc="1C7ACA8C">
      <w:start w:val="1"/>
      <w:numFmt w:val="bullet"/>
      <w:lvlText w:val=""/>
      <w:lvlJc w:val="left"/>
      <w:pPr>
        <w:ind w:left="720" w:hanging="360"/>
      </w:pPr>
      <w:rPr>
        <w:rFonts w:ascii="Symbol" w:hAnsi="Symbol"/>
      </w:rPr>
    </w:lvl>
    <w:lvl w:ilvl="1" w:tplc="F3C42A5A">
      <w:start w:val="1"/>
      <w:numFmt w:val="bullet"/>
      <w:lvlText w:val=""/>
      <w:lvlJc w:val="left"/>
      <w:pPr>
        <w:ind w:left="720" w:hanging="360"/>
      </w:pPr>
      <w:rPr>
        <w:rFonts w:ascii="Symbol" w:hAnsi="Symbol"/>
      </w:rPr>
    </w:lvl>
    <w:lvl w:ilvl="2" w:tplc="4548499E">
      <w:start w:val="1"/>
      <w:numFmt w:val="bullet"/>
      <w:lvlText w:val=""/>
      <w:lvlJc w:val="left"/>
      <w:pPr>
        <w:ind w:left="720" w:hanging="360"/>
      </w:pPr>
      <w:rPr>
        <w:rFonts w:ascii="Symbol" w:hAnsi="Symbol"/>
      </w:rPr>
    </w:lvl>
    <w:lvl w:ilvl="3" w:tplc="99B08EDA">
      <w:start w:val="1"/>
      <w:numFmt w:val="bullet"/>
      <w:lvlText w:val=""/>
      <w:lvlJc w:val="left"/>
      <w:pPr>
        <w:ind w:left="720" w:hanging="360"/>
      </w:pPr>
      <w:rPr>
        <w:rFonts w:ascii="Symbol" w:hAnsi="Symbol"/>
      </w:rPr>
    </w:lvl>
    <w:lvl w:ilvl="4" w:tplc="B0E82D90">
      <w:start w:val="1"/>
      <w:numFmt w:val="bullet"/>
      <w:lvlText w:val=""/>
      <w:lvlJc w:val="left"/>
      <w:pPr>
        <w:ind w:left="720" w:hanging="360"/>
      </w:pPr>
      <w:rPr>
        <w:rFonts w:ascii="Symbol" w:hAnsi="Symbol"/>
      </w:rPr>
    </w:lvl>
    <w:lvl w:ilvl="5" w:tplc="52607DA6">
      <w:start w:val="1"/>
      <w:numFmt w:val="bullet"/>
      <w:lvlText w:val=""/>
      <w:lvlJc w:val="left"/>
      <w:pPr>
        <w:ind w:left="720" w:hanging="360"/>
      </w:pPr>
      <w:rPr>
        <w:rFonts w:ascii="Symbol" w:hAnsi="Symbol"/>
      </w:rPr>
    </w:lvl>
    <w:lvl w:ilvl="6" w:tplc="BD282E3C">
      <w:start w:val="1"/>
      <w:numFmt w:val="bullet"/>
      <w:lvlText w:val=""/>
      <w:lvlJc w:val="left"/>
      <w:pPr>
        <w:ind w:left="720" w:hanging="360"/>
      </w:pPr>
      <w:rPr>
        <w:rFonts w:ascii="Symbol" w:hAnsi="Symbol"/>
      </w:rPr>
    </w:lvl>
    <w:lvl w:ilvl="7" w:tplc="391EAC22">
      <w:start w:val="1"/>
      <w:numFmt w:val="bullet"/>
      <w:lvlText w:val=""/>
      <w:lvlJc w:val="left"/>
      <w:pPr>
        <w:ind w:left="720" w:hanging="360"/>
      </w:pPr>
      <w:rPr>
        <w:rFonts w:ascii="Symbol" w:hAnsi="Symbol"/>
      </w:rPr>
    </w:lvl>
    <w:lvl w:ilvl="8" w:tplc="067E72E4">
      <w:start w:val="1"/>
      <w:numFmt w:val="bullet"/>
      <w:lvlText w:val=""/>
      <w:lvlJc w:val="left"/>
      <w:pPr>
        <w:ind w:left="720" w:hanging="360"/>
      </w:pPr>
      <w:rPr>
        <w:rFonts w:ascii="Symbol" w:hAnsi="Symbol"/>
      </w:rPr>
    </w:lvl>
  </w:abstractNum>
  <w:abstractNum w:abstractNumId="41" w15:restartNumberingAfterBreak="0">
    <w:nsid w:val="76893D71"/>
    <w:multiLevelType w:val="hybridMultilevel"/>
    <w:tmpl w:val="A1DC052C"/>
    <w:lvl w:ilvl="0" w:tplc="BC9887C4">
      <w:start w:val="1"/>
      <w:numFmt w:val="bullet"/>
      <w:lvlText w:val=""/>
      <w:lvlJc w:val="left"/>
      <w:pPr>
        <w:ind w:left="720" w:hanging="360"/>
      </w:pPr>
      <w:rPr>
        <w:rFonts w:ascii="Symbol" w:hAnsi="Symbol"/>
      </w:rPr>
    </w:lvl>
    <w:lvl w:ilvl="1" w:tplc="09B240CC">
      <w:start w:val="1"/>
      <w:numFmt w:val="bullet"/>
      <w:lvlText w:val=""/>
      <w:lvlJc w:val="left"/>
      <w:pPr>
        <w:ind w:left="720" w:hanging="360"/>
      </w:pPr>
      <w:rPr>
        <w:rFonts w:ascii="Symbol" w:hAnsi="Symbol"/>
      </w:rPr>
    </w:lvl>
    <w:lvl w:ilvl="2" w:tplc="54C443A0">
      <w:start w:val="1"/>
      <w:numFmt w:val="bullet"/>
      <w:lvlText w:val=""/>
      <w:lvlJc w:val="left"/>
      <w:pPr>
        <w:ind w:left="720" w:hanging="360"/>
      </w:pPr>
      <w:rPr>
        <w:rFonts w:ascii="Symbol" w:hAnsi="Symbol"/>
      </w:rPr>
    </w:lvl>
    <w:lvl w:ilvl="3" w:tplc="D486CDEC">
      <w:start w:val="1"/>
      <w:numFmt w:val="bullet"/>
      <w:lvlText w:val=""/>
      <w:lvlJc w:val="left"/>
      <w:pPr>
        <w:ind w:left="720" w:hanging="360"/>
      </w:pPr>
      <w:rPr>
        <w:rFonts w:ascii="Symbol" w:hAnsi="Symbol"/>
      </w:rPr>
    </w:lvl>
    <w:lvl w:ilvl="4" w:tplc="505AE8DC">
      <w:start w:val="1"/>
      <w:numFmt w:val="bullet"/>
      <w:lvlText w:val=""/>
      <w:lvlJc w:val="left"/>
      <w:pPr>
        <w:ind w:left="720" w:hanging="360"/>
      </w:pPr>
      <w:rPr>
        <w:rFonts w:ascii="Symbol" w:hAnsi="Symbol"/>
      </w:rPr>
    </w:lvl>
    <w:lvl w:ilvl="5" w:tplc="EF3A471A">
      <w:start w:val="1"/>
      <w:numFmt w:val="bullet"/>
      <w:lvlText w:val=""/>
      <w:lvlJc w:val="left"/>
      <w:pPr>
        <w:ind w:left="720" w:hanging="360"/>
      </w:pPr>
      <w:rPr>
        <w:rFonts w:ascii="Symbol" w:hAnsi="Symbol"/>
      </w:rPr>
    </w:lvl>
    <w:lvl w:ilvl="6" w:tplc="317CA752">
      <w:start w:val="1"/>
      <w:numFmt w:val="bullet"/>
      <w:lvlText w:val=""/>
      <w:lvlJc w:val="left"/>
      <w:pPr>
        <w:ind w:left="720" w:hanging="360"/>
      </w:pPr>
      <w:rPr>
        <w:rFonts w:ascii="Symbol" w:hAnsi="Symbol"/>
      </w:rPr>
    </w:lvl>
    <w:lvl w:ilvl="7" w:tplc="9FD64266">
      <w:start w:val="1"/>
      <w:numFmt w:val="bullet"/>
      <w:lvlText w:val=""/>
      <w:lvlJc w:val="left"/>
      <w:pPr>
        <w:ind w:left="720" w:hanging="360"/>
      </w:pPr>
      <w:rPr>
        <w:rFonts w:ascii="Symbol" w:hAnsi="Symbol"/>
      </w:rPr>
    </w:lvl>
    <w:lvl w:ilvl="8" w:tplc="AE06B1DA">
      <w:start w:val="1"/>
      <w:numFmt w:val="bullet"/>
      <w:lvlText w:val=""/>
      <w:lvlJc w:val="left"/>
      <w:pPr>
        <w:ind w:left="720" w:hanging="360"/>
      </w:pPr>
      <w:rPr>
        <w:rFonts w:ascii="Symbol" w:hAnsi="Symbol"/>
      </w:rPr>
    </w:lvl>
  </w:abstractNum>
  <w:abstractNum w:abstractNumId="42" w15:restartNumberingAfterBreak="0">
    <w:nsid w:val="7A5C65B2"/>
    <w:multiLevelType w:val="hybridMultilevel"/>
    <w:tmpl w:val="F864D438"/>
    <w:lvl w:ilvl="0" w:tplc="FFFFFFFF">
      <w:start w:val="1"/>
      <w:numFmt w:val="upperLetter"/>
      <w:lvlText w:val="(%1)"/>
      <w:lvlJc w:val="left"/>
      <w:pPr>
        <w:ind w:left="756" w:hanging="39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B0D77B0"/>
    <w:multiLevelType w:val="hybridMultilevel"/>
    <w:tmpl w:val="F044FA9E"/>
    <w:lvl w:ilvl="0" w:tplc="090C8DD8">
      <w:start w:val="1"/>
      <w:numFmt w:val="bullet"/>
      <w:lvlText w:val=""/>
      <w:lvlJc w:val="left"/>
      <w:pPr>
        <w:ind w:left="720" w:hanging="360"/>
      </w:pPr>
      <w:rPr>
        <w:rFonts w:ascii="Symbol" w:hAnsi="Symbol"/>
      </w:rPr>
    </w:lvl>
    <w:lvl w:ilvl="1" w:tplc="2C620728">
      <w:start w:val="1"/>
      <w:numFmt w:val="bullet"/>
      <w:lvlText w:val=""/>
      <w:lvlJc w:val="left"/>
      <w:pPr>
        <w:ind w:left="720" w:hanging="360"/>
      </w:pPr>
      <w:rPr>
        <w:rFonts w:ascii="Symbol" w:hAnsi="Symbol"/>
      </w:rPr>
    </w:lvl>
    <w:lvl w:ilvl="2" w:tplc="D0362FAC">
      <w:start w:val="1"/>
      <w:numFmt w:val="bullet"/>
      <w:lvlText w:val=""/>
      <w:lvlJc w:val="left"/>
      <w:pPr>
        <w:ind w:left="720" w:hanging="360"/>
      </w:pPr>
      <w:rPr>
        <w:rFonts w:ascii="Symbol" w:hAnsi="Symbol"/>
      </w:rPr>
    </w:lvl>
    <w:lvl w:ilvl="3" w:tplc="629A34F0">
      <w:start w:val="1"/>
      <w:numFmt w:val="bullet"/>
      <w:lvlText w:val=""/>
      <w:lvlJc w:val="left"/>
      <w:pPr>
        <w:ind w:left="720" w:hanging="360"/>
      </w:pPr>
      <w:rPr>
        <w:rFonts w:ascii="Symbol" w:hAnsi="Symbol"/>
      </w:rPr>
    </w:lvl>
    <w:lvl w:ilvl="4" w:tplc="5D62E40E">
      <w:start w:val="1"/>
      <w:numFmt w:val="bullet"/>
      <w:lvlText w:val=""/>
      <w:lvlJc w:val="left"/>
      <w:pPr>
        <w:ind w:left="720" w:hanging="360"/>
      </w:pPr>
      <w:rPr>
        <w:rFonts w:ascii="Symbol" w:hAnsi="Symbol"/>
      </w:rPr>
    </w:lvl>
    <w:lvl w:ilvl="5" w:tplc="9D684B22">
      <w:start w:val="1"/>
      <w:numFmt w:val="bullet"/>
      <w:lvlText w:val=""/>
      <w:lvlJc w:val="left"/>
      <w:pPr>
        <w:ind w:left="720" w:hanging="360"/>
      </w:pPr>
      <w:rPr>
        <w:rFonts w:ascii="Symbol" w:hAnsi="Symbol"/>
      </w:rPr>
    </w:lvl>
    <w:lvl w:ilvl="6" w:tplc="BC102CE6">
      <w:start w:val="1"/>
      <w:numFmt w:val="bullet"/>
      <w:lvlText w:val=""/>
      <w:lvlJc w:val="left"/>
      <w:pPr>
        <w:ind w:left="720" w:hanging="360"/>
      </w:pPr>
      <w:rPr>
        <w:rFonts w:ascii="Symbol" w:hAnsi="Symbol"/>
      </w:rPr>
    </w:lvl>
    <w:lvl w:ilvl="7" w:tplc="C82E1A14">
      <w:start w:val="1"/>
      <w:numFmt w:val="bullet"/>
      <w:lvlText w:val=""/>
      <w:lvlJc w:val="left"/>
      <w:pPr>
        <w:ind w:left="720" w:hanging="360"/>
      </w:pPr>
      <w:rPr>
        <w:rFonts w:ascii="Symbol" w:hAnsi="Symbol"/>
      </w:rPr>
    </w:lvl>
    <w:lvl w:ilvl="8" w:tplc="D266517C">
      <w:start w:val="1"/>
      <w:numFmt w:val="bullet"/>
      <w:lvlText w:val=""/>
      <w:lvlJc w:val="left"/>
      <w:pPr>
        <w:ind w:left="720" w:hanging="360"/>
      </w:pPr>
      <w:rPr>
        <w:rFonts w:ascii="Symbol" w:hAnsi="Symbol"/>
      </w:rPr>
    </w:lvl>
  </w:abstractNum>
  <w:abstractNum w:abstractNumId="44" w15:restartNumberingAfterBreak="0">
    <w:nsid w:val="7BDE4764"/>
    <w:multiLevelType w:val="hybridMultilevel"/>
    <w:tmpl w:val="14BE1C0C"/>
    <w:lvl w:ilvl="0" w:tplc="3DFAF2B6">
      <w:start w:val="1"/>
      <w:numFmt w:val="bullet"/>
      <w:lvlText w:val=""/>
      <w:lvlJc w:val="left"/>
      <w:pPr>
        <w:ind w:left="720" w:hanging="360"/>
      </w:pPr>
      <w:rPr>
        <w:rFonts w:ascii="Symbol" w:hAnsi="Symbol"/>
      </w:rPr>
    </w:lvl>
    <w:lvl w:ilvl="1" w:tplc="BD8E71E6">
      <w:start w:val="1"/>
      <w:numFmt w:val="bullet"/>
      <w:lvlText w:val=""/>
      <w:lvlJc w:val="left"/>
      <w:pPr>
        <w:ind w:left="720" w:hanging="360"/>
      </w:pPr>
      <w:rPr>
        <w:rFonts w:ascii="Symbol" w:hAnsi="Symbol"/>
      </w:rPr>
    </w:lvl>
    <w:lvl w:ilvl="2" w:tplc="F5B000C0">
      <w:start w:val="1"/>
      <w:numFmt w:val="bullet"/>
      <w:lvlText w:val=""/>
      <w:lvlJc w:val="left"/>
      <w:pPr>
        <w:ind w:left="720" w:hanging="360"/>
      </w:pPr>
      <w:rPr>
        <w:rFonts w:ascii="Symbol" w:hAnsi="Symbol"/>
      </w:rPr>
    </w:lvl>
    <w:lvl w:ilvl="3" w:tplc="2162FBB8">
      <w:start w:val="1"/>
      <w:numFmt w:val="bullet"/>
      <w:lvlText w:val=""/>
      <w:lvlJc w:val="left"/>
      <w:pPr>
        <w:ind w:left="720" w:hanging="360"/>
      </w:pPr>
      <w:rPr>
        <w:rFonts w:ascii="Symbol" w:hAnsi="Symbol"/>
      </w:rPr>
    </w:lvl>
    <w:lvl w:ilvl="4" w:tplc="874A9F82">
      <w:start w:val="1"/>
      <w:numFmt w:val="bullet"/>
      <w:lvlText w:val=""/>
      <w:lvlJc w:val="left"/>
      <w:pPr>
        <w:ind w:left="720" w:hanging="360"/>
      </w:pPr>
      <w:rPr>
        <w:rFonts w:ascii="Symbol" w:hAnsi="Symbol"/>
      </w:rPr>
    </w:lvl>
    <w:lvl w:ilvl="5" w:tplc="BEFA0EB4">
      <w:start w:val="1"/>
      <w:numFmt w:val="bullet"/>
      <w:lvlText w:val=""/>
      <w:lvlJc w:val="left"/>
      <w:pPr>
        <w:ind w:left="720" w:hanging="360"/>
      </w:pPr>
      <w:rPr>
        <w:rFonts w:ascii="Symbol" w:hAnsi="Symbol"/>
      </w:rPr>
    </w:lvl>
    <w:lvl w:ilvl="6" w:tplc="951CEF34">
      <w:start w:val="1"/>
      <w:numFmt w:val="bullet"/>
      <w:lvlText w:val=""/>
      <w:lvlJc w:val="left"/>
      <w:pPr>
        <w:ind w:left="720" w:hanging="360"/>
      </w:pPr>
      <w:rPr>
        <w:rFonts w:ascii="Symbol" w:hAnsi="Symbol"/>
      </w:rPr>
    </w:lvl>
    <w:lvl w:ilvl="7" w:tplc="601EC6D8">
      <w:start w:val="1"/>
      <w:numFmt w:val="bullet"/>
      <w:lvlText w:val=""/>
      <w:lvlJc w:val="left"/>
      <w:pPr>
        <w:ind w:left="720" w:hanging="360"/>
      </w:pPr>
      <w:rPr>
        <w:rFonts w:ascii="Symbol" w:hAnsi="Symbol"/>
      </w:rPr>
    </w:lvl>
    <w:lvl w:ilvl="8" w:tplc="C8BA188A">
      <w:start w:val="1"/>
      <w:numFmt w:val="bullet"/>
      <w:lvlText w:val=""/>
      <w:lvlJc w:val="left"/>
      <w:pPr>
        <w:ind w:left="720" w:hanging="360"/>
      </w:pPr>
      <w:rPr>
        <w:rFonts w:ascii="Symbol" w:hAnsi="Symbol"/>
      </w:rPr>
    </w:lvl>
  </w:abstractNum>
  <w:abstractNum w:abstractNumId="45" w15:restartNumberingAfterBreak="0">
    <w:nsid w:val="7E46229B"/>
    <w:multiLevelType w:val="hybridMultilevel"/>
    <w:tmpl w:val="A5541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F7509AF"/>
    <w:multiLevelType w:val="hybridMultilevel"/>
    <w:tmpl w:val="5CEA0EE4"/>
    <w:lvl w:ilvl="0" w:tplc="7BECACE4">
      <w:start w:val="1"/>
      <w:numFmt w:val="decimal"/>
      <w:lvlText w:val="%1)"/>
      <w:lvlJc w:val="left"/>
      <w:pPr>
        <w:ind w:left="1020" w:hanging="360"/>
      </w:pPr>
    </w:lvl>
    <w:lvl w:ilvl="1" w:tplc="41E42A72">
      <w:start w:val="1"/>
      <w:numFmt w:val="decimal"/>
      <w:lvlText w:val="%2)"/>
      <w:lvlJc w:val="left"/>
      <w:pPr>
        <w:ind w:left="1020" w:hanging="360"/>
      </w:pPr>
    </w:lvl>
    <w:lvl w:ilvl="2" w:tplc="A65ED084">
      <w:start w:val="1"/>
      <w:numFmt w:val="decimal"/>
      <w:lvlText w:val="%3)"/>
      <w:lvlJc w:val="left"/>
      <w:pPr>
        <w:ind w:left="1020" w:hanging="360"/>
      </w:pPr>
    </w:lvl>
    <w:lvl w:ilvl="3" w:tplc="01347B74">
      <w:start w:val="1"/>
      <w:numFmt w:val="decimal"/>
      <w:lvlText w:val="%4)"/>
      <w:lvlJc w:val="left"/>
      <w:pPr>
        <w:ind w:left="1020" w:hanging="360"/>
      </w:pPr>
    </w:lvl>
    <w:lvl w:ilvl="4" w:tplc="812ACE16">
      <w:start w:val="1"/>
      <w:numFmt w:val="decimal"/>
      <w:lvlText w:val="%5)"/>
      <w:lvlJc w:val="left"/>
      <w:pPr>
        <w:ind w:left="1020" w:hanging="360"/>
      </w:pPr>
    </w:lvl>
    <w:lvl w:ilvl="5" w:tplc="D3FCE324">
      <w:start w:val="1"/>
      <w:numFmt w:val="decimal"/>
      <w:lvlText w:val="%6)"/>
      <w:lvlJc w:val="left"/>
      <w:pPr>
        <w:ind w:left="1020" w:hanging="360"/>
      </w:pPr>
    </w:lvl>
    <w:lvl w:ilvl="6" w:tplc="7E3685C0">
      <w:start w:val="1"/>
      <w:numFmt w:val="decimal"/>
      <w:lvlText w:val="%7)"/>
      <w:lvlJc w:val="left"/>
      <w:pPr>
        <w:ind w:left="1020" w:hanging="360"/>
      </w:pPr>
    </w:lvl>
    <w:lvl w:ilvl="7" w:tplc="8EC6EB44">
      <w:start w:val="1"/>
      <w:numFmt w:val="decimal"/>
      <w:lvlText w:val="%8)"/>
      <w:lvlJc w:val="left"/>
      <w:pPr>
        <w:ind w:left="1020" w:hanging="360"/>
      </w:pPr>
    </w:lvl>
    <w:lvl w:ilvl="8" w:tplc="47FE5E56">
      <w:start w:val="1"/>
      <w:numFmt w:val="decimal"/>
      <w:lvlText w:val="%9)"/>
      <w:lvlJc w:val="left"/>
      <w:pPr>
        <w:ind w:left="1020" w:hanging="360"/>
      </w:pPr>
    </w:lvl>
  </w:abstractNum>
  <w:num w:numId="1" w16cid:durableId="7604234">
    <w:abstractNumId w:val="30"/>
  </w:num>
  <w:num w:numId="2" w16cid:durableId="1863082719">
    <w:abstractNumId w:val="31"/>
  </w:num>
  <w:num w:numId="3" w16cid:durableId="1485584313">
    <w:abstractNumId w:val="11"/>
  </w:num>
  <w:num w:numId="4" w16cid:durableId="1196427375">
    <w:abstractNumId w:val="10"/>
  </w:num>
  <w:num w:numId="5" w16cid:durableId="1227882607">
    <w:abstractNumId w:val="34"/>
  </w:num>
  <w:num w:numId="6" w16cid:durableId="1952859739">
    <w:abstractNumId w:val="26"/>
  </w:num>
  <w:num w:numId="7" w16cid:durableId="2004355703">
    <w:abstractNumId w:val="38"/>
  </w:num>
  <w:num w:numId="8" w16cid:durableId="719867265">
    <w:abstractNumId w:val="7"/>
  </w:num>
  <w:num w:numId="9" w16cid:durableId="408235326">
    <w:abstractNumId w:val="40"/>
  </w:num>
  <w:num w:numId="10" w16cid:durableId="273757418">
    <w:abstractNumId w:val="25"/>
  </w:num>
  <w:num w:numId="11" w16cid:durableId="2134246236">
    <w:abstractNumId w:val="28"/>
  </w:num>
  <w:num w:numId="12" w16cid:durableId="1130124372">
    <w:abstractNumId w:val="41"/>
  </w:num>
  <w:num w:numId="13" w16cid:durableId="2006591749">
    <w:abstractNumId w:val="36"/>
  </w:num>
  <w:num w:numId="14" w16cid:durableId="633759710">
    <w:abstractNumId w:val="18"/>
  </w:num>
  <w:num w:numId="15" w16cid:durableId="1430158518">
    <w:abstractNumId w:val="23"/>
  </w:num>
  <w:num w:numId="16" w16cid:durableId="1796942973">
    <w:abstractNumId w:val="44"/>
  </w:num>
  <w:num w:numId="17" w16cid:durableId="1043017198">
    <w:abstractNumId w:val="43"/>
  </w:num>
  <w:num w:numId="18" w16cid:durableId="807865813">
    <w:abstractNumId w:val="14"/>
  </w:num>
  <w:num w:numId="19" w16cid:durableId="1084456754">
    <w:abstractNumId w:val="33"/>
  </w:num>
  <w:num w:numId="20" w16cid:durableId="1942301120">
    <w:abstractNumId w:val="17"/>
  </w:num>
  <w:num w:numId="21" w16cid:durableId="2127000862">
    <w:abstractNumId w:val="6"/>
  </w:num>
  <w:num w:numId="22" w16cid:durableId="884099017">
    <w:abstractNumId w:val="42"/>
  </w:num>
  <w:num w:numId="23" w16cid:durableId="1500271676">
    <w:abstractNumId w:val="29"/>
  </w:num>
  <w:num w:numId="24" w16cid:durableId="1914774150">
    <w:abstractNumId w:val="0"/>
  </w:num>
  <w:num w:numId="25" w16cid:durableId="2147118428">
    <w:abstractNumId w:val="12"/>
  </w:num>
  <w:num w:numId="26" w16cid:durableId="1451705719">
    <w:abstractNumId w:val="21"/>
  </w:num>
  <w:num w:numId="27" w16cid:durableId="1349020818">
    <w:abstractNumId w:val="46"/>
  </w:num>
  <w:num w:numId="28" w16cid:durableId="1847355196">
    <w:abstractNumId w:val="35"/>
  </w:num>
  <w:num w:numId="29" w16cid:durableId="1071075798">
    <w:abstractNumId w:val="1"/>
  </w:num>
  <w:num w:numId="30" w16cid:durableId="1647396537">
    <w:abstractNumId w:val="13"/>
  </w:num>
  <w:num w:numId="31" w16cid:durableId="1317608646">
    <w:abstractNumId w:val="4"/>
  </w:num>
  <w:num w:numId="32" w16cid:durableId="2056003378">
    <w:abstractNumId w:val="20"/>
  </w:num>
  <w:num w:numId="33" w16cid:durableId="215093476">
    <w:abstractNumId w:val="22"/>
  </w:num>
  <w:num w:numId="34" w16cid:durableId="1235967429">
    <w:abstractNumId w:val="8"/>
  </w:num>
  <w:num w:numId="35" w16cid:durableId="1014576736">
    <w:abstractNumId w:val="3"/>
  </w:num>
  <w:num w:numId="36" w16cid:durableId="789320684">
    <w:abstractNumId w:val="9"/>
  </w:num>
  <w:num w:numId="37" w16cid:durableId="2059939473">
    <w:abstractNumId w:val="2"/>
  </w:num>
  <w:num w:numId="38" w16cid:durableId="82648232">
    <w:abstractNumId w:val="32"/>
  </w:num>
  <w:num w:numId="39" w16cid:durableId="98139878">
    <w:abstractNumId w:val="37"/>
  </w:num>
  <w:num w:numId="40" w16cid:durableId="1935475876">
    <w:abstractNumId w:val="5"/>
  </w:num>
  <w:num w:numId="41" w16cid:durableId="1671132036">
    <w:abstractNumId w:val="15"/>
  </w:num>
  <w:num w:numId="42" w16cid:durableId="1616448244">
    <w:abstractNumId w:val="24"/>
  </w:num>
  <w:num w:numId="43" w16cid:durableId="833647977">
    <w:abstractNumId w:val="45"/>
  </w:num>
  <w:num w:numId="44" w16cid:durableId="1493639591">
    <w:abstractNumId w:val="16"/>
  </w:num>
  <w:num w:numId="45" w16cid:durableId="1965962476">
    <w:abstractNumId w:val="19"/>
  </w:num>
  <w:num w:numId="46" w16cid:durableId="773749573">
    <w:abstractNumId w:val="39"/>
  </w:num>
  <w:num w:numId="47" w16cid:durableId="1257203469">
    <w:abstractNumId w:val="2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PI&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fxssvv2z9rwxoe5a2g5aaw5r9z9vawf9we0&quot;&gt;TKJG005 Tetuglutide TAK-633-3008 EndNote Library&lt;record-ids&gt;&lt;item&gt;2&lt;/item&gt;&lt;item&gt;3&lt;/item&gt;&lt;item&gt;4&lt;/item&gt;&lt;item&gt;5&lt;/item&gt;&lt;item&gt;6&lt;/item&gt;&lt;item&gt;7&lt;/item&gt;&lt;item&gt;10&lt;/item&gt;&lt;item&gt;11&lt;/item&gt;&lt;item&gt;12&lt;/item&gt;&lt;item&gt;13&lt;/item&gt;&lt;item&gt;14&lt;/item&gt;&lt;item&gt;15&lt;/item&gt;&lt;item&gt;16&lt;/item&gt;&lt;item&gt;17&lt;/item&gt;&lt;item&gt;19&lt;/item&gt;&lt;item&gt;20&lt;/item&gt;&lt;item&gt;23&lt;/item&gt;&lt;item&gt;26&lt;/item&gt;&lt;item&gt;28&lt;/item&gt;&lt;item&gt;29&lt;/item&gt;&lt;item&gt;30&lt;/item&gt;&lt;item&gt;31&lt;/item&gt;&lt;item&gt;33&lt;/item&gt;&lt;item&gt;34&lt;/item&gt;&lt;item&gt;35&lt;/item&gt;&lt;item&gt;37&lt;/item&gt;&lt;item&gt;40&lt;/item&gt;&lt;item&gt;42&lt;/item&gt;&lt;item&gt;43&lt;/item&gt;&lt;item&gt;44&lt;/item&gt;&lt;/record-ids&gt;&lt;/item&gt;&lt;/Libraries&gt;"/>
  </w:docVars>
  <w:rsids>
    <w:rsidRoot w:val="00053A8C"/>
    <w:rsid w:val="00000FA7"/>
    <w:rsid w:val="00003C80"/>
    <w:rsid w:val="00005884"/>
    <w:rsid w:val="00006295"/>
    <w:rsid w:val="00006353"/>
    <w:rsid w:val="00006523"/>
    <w:rsid w:val="000065FB"/>
    <w:rsid w:val="00007BC9"/>
    <w:rsid w:val="0001043C"/>
    <w:rsid w:val="00010563"/>
    <w:rsid w:val="00010654"/>
    <w:rsid w:val="00010BCF"/>
    <w:rsid w:val="000114B0"/>
    <w:rsid w:val="000118B8"/>
    <w:rsid w:val="00012941"/>
    <w:rsid w:val="00013824"/>
    <w:rsid w:val="00013AEA"/>
    <w:rsid w:val="00013DDB"/>
    <w:rsid w:val="000143E1"/>
    <w:rsid w:val="00014938"/>
    <w:rsid w:val="00020B7A"/>
    <w:rsid w:val="00020B80"/>
    <w:rsid w:val="00020E4B"/>
    <w:rsid w:val="00021C32"/>
    <w:rsid w:val="00021FAD"/>
    <w:rsid w:val="00023D11"/>
    <w:rsid w:val="00024F82"/>
    <w:rsid w:val="0002556C"/>
    <w:rsid w:val="000257C1"/>
    <w:rsid w:val="00025B54"/>
    <w:rsid w:val="00026DBC"/>
    <w:rsid w:val="000274E3"/>
    <w:rsid w:val="00030257"/>
    <w:rsid w:val="000304B7"/>
    <w:rsid w:val="00030915"/>
    <w:rsid w:val="00031D5C"/>
    <w:rsid w:val="00031DA4"/>
    <w:rsid w:val="00032B6B"/>
    <w:rsid w:val="0003316C"/>
    <w:rsid w:val="00033447"/>
    <w:rsid w:val="00033717"/>
    <w:rsid w:val="00033C01"/>
    <w:rsid w:val="00034345"/>
    <w:rsid w:val="000343E5"/>
    <w:rsid w:val="00034869"/>
    <w:rsid w:val="00034B3B"/>
    <w:rsid w:val="00034D58"/>
    <w:rsid w:val="00035E39"/>
    <w:rsid w:val="00036963"/>
    <w:rsid w:val="0004071B"/>
    <w:rsid w:val="00040D1E"/>
    <w:rsid w:val="00041EF1"/>
    <w:rsid w:val="000427E6"/>
    <w:rsid w:val="00043C59"/>
    <w:rsid w:val="00044408"/>
    <w:rsid w:val="00044A80"/>
    <w:rsid w:val="00044A9F"/>
    <w:rsid w:val="00044CD6"/>
    <w:rsid w:val="000454C6"/>
    <w:rsid w:val="00046999"/>
    <w:rsid w:val="00046FCA"/>
    <w:rsid w:val="00047811"/>
    <w:rsid w:val="00047A2C"/>
    <w:rsid w:val="000517C6"/>
    <w:rsid w:val="00051BA9"/>
    <w:rsid w:val="00051F28"/>
    <w:rsid w:val="000524A2"/>
    <w:rsid w:val="000527BB"/>
    <w:rsid w:val="00052825"/>
    <w:rsid w:val="00053649"/>
    <w:rsid w:val="00053A8C"/>
    <w:rsid w:val="00055E08"/>
    <w:rsid w:val="00056AA0"/>
    <w:rsid w:val="00056ED5"/>
    <w:rsid w:val="00057058"/>
    <w:rsid w:val="00057221"/>
    <w:rsid w:val="0005756C"/>
    <w:rsid w:val="0005761D"/>
    <w:rsid w:val="00057DE2"/>
    <w:rsid w:val="0006179F"/>
    <w:rsid w:val="000619AF"/>
    <w:rsid w:val="00061B8E"/>
    <w:rsid w:val="000627D5"/>
    <w:rsid w:val="00063304"/>
    <w:rsid w:val="0006388C"/>
    <w:rsid w:val="00063DE9"/>
    <w:rsid w:val="000644EA"/>
    <w:rsid w:val="0006488E"/>
    <w:rsid w:val="00064A33"/>
    <w:rsid w:val="00065339"/>
    <w:rsid w:val="0006601D"/>
    <w:rsid w:val="00067E70"/>
    <w:rsid w:val="000709FB"/>
    <w:rsid w:val="00071341"/>
    <w:rsid w:val="0007177A"/>
    <w:rsid w:val="0007258D"/>
    <w:rsid w:val="00073026"/>
    <w:rsid w:val="00073268"/>
    <w:rsid w:val="0007391B"/>
    <w:rsid w:val="000752A1"/>
    <w:rsid w:val="0007569E"/>
    <w:rsid w:val="00075CAA"/>
    <w:rsid w:val="000763C0"/>
    <w:rsid w:val="00076586"/>
    <w:rsid w:val="00076A88"/>
    <w:rsid w:val="00077162"/>
    <w:rsid w:val="0007792D"/>
    <w:rsid w:val="00080520"/>
    <w:rsid w:val="000817A9"/>
    <w:rsid w:val="0008224F"/>
    <w:rsid w:val="00082A0A"/>
    <w:rsid w:val="00082EE1"/>
    <w:rsid w:val="000837C6"/>
    <w:rsid w:val="0008390B"/>
    <w:rsid w:val="00084067"/>
    <w:rsid w:val="000844F2"/>
    <w:rsid w:val="00084C05"/>
    <w:rsid w:val="000905D3"/>
    <w:rsid w:val="00090641"/>
    <w:rsid w:val="000916D3"/>
    <w:rsid w:val="00091D7D"/>
    <w:rsid w:val="00092382"/>
    <w:rsid w:val="0009371C"/>
    <w:rsid w:val="00095A5A"/>
    <w:rsid w:val="00097642"/>
    <w:rsid w:val="00097C9F"/>
    <w:rsid w:val="00097CA8"/>
    <w:rsid w:val="00097E08"/>
    <w:rsid w:val="000A0018"/>
    <w:rsid w:val="000A0516"/>
    <w:rsid w:val="000A0DFE"/>
    <w:rsid w:val="000A12BD"/>
    <w:rsid w:val="000A1433"/>
    <w:rsid w:val="000A19D6"/>
    <w:rsid w:val="000A2BDE"/>
    <w:rsid w:val="000A4340"/>
    <w:rsid w:val="000A4D08"/>
    <w:rsid w:val="000A6185"/>
    <w:rsid w:val="000A6DB4"/>
    <w:rsid w:val="000A70D7"/>
    <w:rsid w:val="000A7968"/>
    <w:rsid w:val="000A7FC0"/>
    <w:rsid w:val="000B1817"/>
    <w:rsid w:val="000B1CB6"/>
    <w:rsid w:val="000B1DE5"/>
    <w:rsid w:val="000B201C"/>
    <w:rsid w:val="000B221F"/>
    <w:rsid w:val="000B446D"/>
    <w:rsid w:val="000B46DF"/>
    <w:rsid w:val="000B4E3B"/>
    <w:rsid w:val="000B7293"/>
    <w:rsid w:val="000C312D"/>
    <w:rsid w:val="000C4538"/>
    <w:rsid w:val="000C4695"/>
    <w:rsid w:val="000C4723"/>
    <w:rsid w:val="000C4A36"/>
    <w:rsid w:val="000C5363"/>
    <w:rsid w:val="000C55DE"/>
    <w:rsid w:val="000C7817"/>
    <w:rsid w:val="000D0129"/>
    <w:rsid w:val="000D0471"/>
    <w:rsid w:val="000D07A8"/>
    <w:rsid w:val="000D07E4"/>
    <w:rsid w:val="000D111B"/>
    <w:rsid w:val="000D136A"/>
    <w:rsid w:val="000D1470"/>
    <w:rsid w:val="000D269C"/>
    <w:rsid w:val="000D370F"/>
    <w:rsid w:val="000D3CAE"/>
    <w:rsid w:val="000D3E32"/>
    <w:rsid w:val="000D4241"/>
    <w:rsid w:val="000D4476"/>
    <w:rsid w:val="000D4E59"/>
    <w:rsid w:val="000D523E"/>
    <w:rsid w:val="000D524B"/>
    <w:rsid w:val="000D60CF"/>
    <w:rsid w:val="000D69B8"/>
    <w:rsid w:val="000D7059"/>
    <w:rsid w:val="000D76BE"/>
    <w:rsid w:val="000E0728"/>
    <w:rsid w:val="000E13AA"/>
    <w:rsid w:val="000E1528"/>
    <w:rsid w:val="000E1AD4"/>
    <w:rsid w:val="000E1FDC"/>
    <w:rsid w:val="000E2B9B"/>
    <w:rsid w:val="000E2DF7"/>
    <w:rsid w:val="000E3B85"/>
    <w:rsid w:val="000E4787"/>
    <w:rsid w:val="000E54E2"/>
    <w:rsid w:val="000E557C"/>
    <w:rsid w:val="000E55FB"/>
    <w:rsid w:val="000E5B6F"/>
    <w:rsid w:val="000E5BB6"/>
    <w:rsid w:val="000E65F7"/>
    <w:rsid w:val="000E6A52"/>
    <w:rsid w:val="000E7342"/>
    <w:rsid w:val="000E762F"/>
    <w:rsid w:val="000E7D67"/>
    <w:rsid w:val="000F1657"/>
    <w:rsid w:val="000F19C2"/>
    <w:rsid w:val="000F3886"/>
    <w:rsid w:val="000F38E6"/>
    <w:rsid w:val="000F3932"/>
    <w:rsid w:val="000F4C85"/>
    <w:rsid w:val="000F5676"/>
    <w:rsid w:val="000F5A11"/>
    <w:rsid w:val="000F663A"/>
    <w:rsid w:val="000F6CC7"/>
    <w:rsid w:val="000F6E63"/>
    <w:rsid w:val="000F7420"/>
    <w:rsid w:val="000F759E"/>
    <w:rsid w:val="000F764D"/>
    <w:rsid w:val="000F7B93"/>
    <w:rsid w:val="000F7EDE"/>
    <w:rsid w:val="00100658"/>
    <w:rsid w:val="00101FC5"/>
    <w:rsid w:val="00102B35"/>
    <w:rsid w:val="00102D95"/>
    <w:rsid w:val="001034E0"/>
    <w:rsid w:val="001034E2"/>
    <w:rsid w:val="0010383B"/>
    <w:rsid w:val="00103A81"/>
    <w:rsid w:val="00104394"/>
    <w:rsid w:val="00104632"/>
    <w:rsid w:val="00104858"/>
    <w:rsid w:val="00104F27"/>
    <w:rsid w:val="00105227"/>
    <w:rsid w:val="001061B5"/>
    <w:rsid w:val="00107F33"/>
    <w:rsid w:val="001100FB"/>
    <w:rsid w:val="00110445"/>
    <w:rsid w:val="00110972"/>
    <w:rsid w:val="00110A94"/>
    <w:rsid w:val="00110C29"/>
    <w:rsid w:val="00110EFE"/>
    <w:rsid w:val="00110F80"/>
    <w:rsid w:val="001111A2"/>
    <w:rsid w:val="00111280"/>
    <w:rsid w:val="001114A0"/>
    <w:rsid w:val="001121E8"/>
    <w:rsid w:val="0011234C"/>
    <w:rsid w:val="00112BF3"/>
    <w:rsid w:val="001134DD"/>
    <w:rsid w:val="00113B51"/>
    <w:rsid w:val="001141EC"/>
    <w:rsid w:val="00114390"/>
    <w:rsid w:val="00115B74"/>
    <w:rsid w:val="001179EA"/>
    <w:rsid w:val="00120425"/>
    <w:rsid w:val="00120D24"/>
    <w:rsid w:val="00121098"/>
    <w:rsid w:val="00122436"/>
    <w:rsid w:val="001224B2"/>
    <w:rsid w:val="001227FA"/>
    <w:rsid w:val="0012308F"/>
    <w:rsid w:val="001231E5"/>
    <w:rsid w:val="001235DC"/>
    <w:rsid w:val="00125F92"/>
    <w:rsid w:val="00126365"/>
    <w:rsid w:val="00127984"/>
    <w:rsid w:val="00130AF6"/>
    <w:rsid w:val="00132579"/>
    <w:rsid w:val="00132EE3"/>
    <w:rsid w:val="0013309F"/>
    <w:rsid w:val="00133BFF"/>
    <w:rsid w:val="00133C79"/>
    <w:rsid w:val="00134F3D"/>
    <w:rsid w:val="00135708"/>
    <w:rsid w:val="0013589B"/>
    <w:rsid w:val="001366A6"/>
    <w:rsid w:val="00136D94"/>
    <w:rsid w:val="00137661"/>
    <w:rsid w:val="0013797D"/>
    <w:rsid w:val="001403A7"/>
    <w:rsid w:val="0014058E"/>
    <w:rsid w:val="00140806"/>
    <w:rsid w:val="00140F10"/>
    <w:rsid w:val="00141349"/>
    <w:rsid w:val="00141A8A"/>
    <w:rsid w:val="001435FD"/>
    <w:rsid w:val="001449C4"/>
    <w:rsid w:val="00144A2C"/>
    <w:rsid w:val="00144D0D"/>
    <w:rsid w:val="0014517F"/>
    <w:rsid w:val="00145192"/>
    <w:rsid w:val="00146CE4"/>
    <w:rsid w:val="00147434"/>
    <w:rsid w:val="00147FC3"/>
    <w:rsid w:val="00150E9B"/>
    <w:rsid w:val="001513C5"/>
    <w:rsid w:val="001514BD"/>
    <w:rsid w:val="001519CD"/>
    <w:rsid w:val="00152173"/>
    <w:rsid w:val="001526E6"/>
    <w:rsid w:val="0015475C"/>
    <w:rsid w:val="0015531E"/>
    <w:rsid w:val="0015615B"/>
    <w:rsid w:val="00156F90"/>
    <w:rsid w:val="0016100F"/>
    <w:rsid w:val="001623C8"/>
    <w:rsid w:val="00163036"/>
    <w:rsid w:val="00163E83"/>
    <w:rsid w:val="0016498F"/>
    <w:rsid w:val="00164F7E"/>
    <w:rsid w:val="001651B7"/>
    <w:rsid w:val="0016546A"/>
    <w:rsid w:val="00166F15"/>
    <w:rsid w:val="00167722"/>
    <w:rsid w:val="001677AE"/>
    <w:rsid w:val="001677C0"/>
    <w:rsid w:val="00167D00"/>
    <w:rsid w:val="0017059F"/>
    <w:rsid w:val="00170C6F"/>
    <w:rsid w:val="00170F05"/>
    <w:rsid w:val="001714FB"/>
    <w:rsid w:val="0017277F"/>
    <w:rsid w:val="00173D8E"/>
    <w:rsid w:val="001757A9"/>
    <w:rsid w:val="0017590B"/>
    <w:rsid w:val="00175FA4"/>
    <w:rsid w:val="0017622D"/>
    <w:rsid w:val="00176753"/>
    <w:rsid w:val="00176C96"/>
    <w:rsid w:val="00180064"/>
    <w:rsid w:val="00180128"/>
    <w:rsid w:val="00180C07"/>
    <w:rsid w:val="00181264"/>
    <w:rsid w:val="00181722"/>
    <w:rsid w:val="0018193F"/>
    <w:rsid w:val="00181F02"/>
    <w:rsid w:val="001823A0"/>
    <w:rsid w:val="00182FEB"/>
    <w:rsid w:val="00183202"/>
    <w:rsid w:val="00183345"/>
    <w:rsid w:val="00183451"/>
    <w:rsid w:val="00183E3E"/>
    <w:rsid w:val="0018468E"/>
    <w:rsid w:val="00184BCC"/>
    <w:rsid w:val="0018515D"/>
    <w:rsid w:val="001852F2"/>
    <w:rsid w:val="00185335"/>
    <w:rsid w:val="00185385"/>
    <w:rsid w:val="001857D9"/>
    <w:rsid w:val="00185933"/>
    <w:rsid w:val="00186205"/>
    <w:rsid w:val="00187696"/>
    <w:rsid w:val="001876E6"/>
    <w:rsid w:val="00187A6E"/>
    <w:rsid w:val="00190D74"/>
    <w:rsid w:val="001911EF"/>
    <w:rsid w:val="00191694"/>
    <w:rsid w:val="001925A4"/>
    <w:rsid w:val="0019260A"/>
    <w:rsid w:val="001939C7"/>
    <w:rsid w:val="001940AC"/>
    <w:rsid w:val="001945D3"/>
    <w:rsid w:val="00194D3A"/>
    <w:rsid w:val="00195BE1"/>
    <w:rsid w:val="00195F66"/>
    <w:rsid w:val="00196417"/>
    <w:rsid w:val="0019658D"/>
    <w:rsid w:val="001965D0"/>
    <w:rsid w:val="001966C8"/>
    <w:rsid w:val="00196D07"/>
    <w:rsid w:val="00197882"/>
    <w:rsid w:val="001978F9"/>
    <w:rsid w:val="00197CAF"/>
    <w:rsid w:val="001A0FA3"/>
    <w:rsid w:val="001A18C4"/>
    <w:rsid w:val="001A1BA4"/>
    <w:rsid w:val="001A1D95"/>
    <w:rsid w:val="001A2A2E"/>
    <w:rsid w:val="001A2C99"/>
    <w:rsid w:val="001A329B"/>
    <w:rsid w:val="001A3DBC"/>
    <w:rsid w:val="001A4390"/>
    <w:rsid w:val="001A49B3"/>
    <w:rsid w:val="001A4B35"/>
    <w:rsid w:val="001A4C0F"/>
    <w:rsid w:val="001A4D6C"/>
    <w:rsid w:val="001A6211"/>
    <w:rsid w:val="001A7668"/>
    <w:rsid w:val="001B0BBA"/>
    <w:rsid w:val="001B2DA0"/>
    <w:rsid w:val="001B3D4A"/>
    <w:rsid w:val="001B41E4"/>
    <w:rsid w:val="001B5036"/>
    <w:rsid w:val="001B51A5"/>
    <w:rsid w:val="001B64C1"/>
    <w:rsid w:val="001B731B"/>
    <w:rsid w:val="001B759B"/>
    <w:rsid w:val="001B79BE"/>
    <w:rsid w:val="001C0CAC"/>
    <w:rsid w:val="001C2A19"/>
    <w:rsid w:val="001C2C82"/>
    <w:rsid w:val="001C2E15"/>
    <w:rsid w:val="001C3C72"/>
    <w:rsid w:val="001C45B9"/>
    <w:rsid w:val="001C6D0B"/>
    <w:rsid w:val="001C7461"/>
    <w:rsid w:val="001C7B5A"/>
    <w:rsid w:val="001C7F32"/>
    <w:rsid w:val="001D0A62"/>
    <w:rsid w:val="001D0C29"/>
    <w:rsid w:val="001D0D12"/>
    <w:rsid w:val="001D1F0E"/>
    <w:rsid w:val="001D3055"/>
    <w:rsid w:val="001D47DB"/>
    <w:rsid w:val="001D4D85"/>
    <w:rsid w:val="001D50C9"/>
    <w:rsid w:val="001D6787"/>
    <w:rsid w:val="001D7067"/>
    <w:rsid w:val="001D7D5F"/>
    <w:rsid w:val="001D7FC9"/>
    <w:rsid w:val="001E1719"/>
    <w:rsid w:val="001E2C24"/>
    <w:rsid w:val="001E3118"/>
    <w:rsid w:val="001E3FBF"/>
    <w:rsid w:val="001E4355"/>
    <w:rsid w:val="001E58BB"/>
    <w:rsid w:val="001E58D5"/>
    <w:rsid w:val="001E5B31"/>
    <w:rsid w:val="001E778B"/>
    <w:rsid w:val="001E78C1"/>
    <w:rsid w:val="001F071B"/>
    <w:rsid w:val="001F129C"/>
    <w:rsid w:val="001F1CBB"/>
    <w:rsid w:val="001F1E0A"/>
    <w:rsid w:val="001F2FD7"/>
    <w:rsid w:val="001F36CB"/>
    <w:rsid w:val="001F4037"/>
    <w:rsid w:val="001F4EB2"/>
    <w:rsid w:val="001F5A89"/>
    <w:rsid w:val="001F5FA7"/>
    <w:rsid w:val="001F64FE"/>
    <w:rsid w:val="001F6BD6"/>
    <w:rsid w:val="001F778E"/>
    <w:rsid w:val="001F7889"/>
    <w:rsid w:val="001F78D3"/>
    <w:rsid w:val="001F7F87"/>
    <w:rsid w:val="002000AD"/>
    <w:rsid w:val="002005FC"/>
    <w:rsid w:val="00200C30"/>
    <w:rsid w:val="00200D77"/>
    <w:rsid w:val="00200F72"/>
    <w:rsid w:val="00201F7D"/>
    <w:rsid w:val="0020270E"/>
    <w:rsid w:val="00202C7C"/>
    <w:rsid w:val="00202E1A"/>
    <w:rsid w:val="00203A86"/>
    <w:rsid w:val="00203E4B"/>
    <w:rsid w:val="002043A6"/>
    <w:rsid w:val="00204600"/>
    <w:rsid w:val="002051BF"/>
    <w:rsid w:val="002056F6"/>
    <w:rsid w:val="00205C2D"/>
    <w:rsid w:val="00205F15"/>
    <w:rsid w:val="0020698E"/>
    <w:rsid w:val="00206DF1"/>
    <w:rsid w:val="00206F39"/>
    <w:rsid w:val="00207159"/>
    <w:rsid w:val="00207A26"/>
    <w:rsid w:val="00210159"/>
    <w:rsid w:val="0021097C"/>
    <w:rsid w:val="00211165"/>
    <w:rsid w:val="0021160F"/>
    <w:rsid w:val="00211BCC"/>
    <w:rsid w:val="002128A5"/>
    <w:rsid w:val="002128FB"/>
    <w:rsid w:val="0021290E"/>
    <w:rsid w:val="00213773"/>
    <w:rsid w:val="00213D65"/>
    <w:rsid w:val="00213F96"/>
    <w:rsid w:val="00214FF0"/>
    <w:rsid w:val="002156C2"/>
    <w:rsid w:val="00216ACD"/>
    <w:rsid w:val="00216E9B"/>
    <w:rsid w:val="002173B3"/>
    <w:rsid w:val="002175C1"/>
    <w:rsid w:val="00217C4D"/>
    <w:rsid w:val="00217E18"/>
    <w:rsid w:val="00220C62"/>
    <w:rsid w:val="00220FFC"/>
    <w:rsid w:val="002216BA"/>
    <w:rsid w:val="00221C9C"/>
    <w:rsid w:val="002225DC"/>
    <w:rsid w:val="0022496E"/>
    <w:rsid w:val="0022509C"/>
    <w:rsid w:val="002256F6"/>
    <w:rsid w:val="002259F7"/>
    <w:rsid w:val="00226199"/>
    <w:rsid w:val="00226ED4"/>
    <w:rsid w:val="002274E2"/>
    <w:rsid w:val="002275E2"/>
    <w:rsid w:val="00227888"/>
    <w:rsid w:val="00227D34"/>
    <w:rsid w:val="0023149F"/>
    <w:rsid w:val="002314A1"/>
    <w:rsid w:val="002325F8"/>
    <w:rsid w:val="00233926"/>
    <w:rsid w:val="00233FE3"/>
    <w:rsid w:val="00234137"/>
    <w:rsid w:val="00235718"/>
    <w:rsid w:val="00235B7C"/>
    <w:rsid w:val="00235E27"/>
    <w:rsid w:val="002362D5"/>
    <w:rsid w:val="002365FC"/>
    <w:rsid w:val="00236754"/>
    <w:rsid w:val="002370FD"/>
    <w:rsid w:val="0023737E"/>
    <w:rsid w:val="00240945"/>
    <w:rsid w:val="00241C69"/>
    <w:rsid w:val="00243027"/>
    <w:rsid w:val="0024305C"/>
    <w:rsid w:val="00243D17"/>
    <w:rsid w:val="00243DEC"/>
    <w:rsid w:val="0024412A"/>
    <w:rsid w:val="002443AD"/>
    <w:rsid w:val="0024581C"/>
    <w:rsid w:val="00246157"/>
    <w:rsid w:val="00246501"/>
    <w:rsid w:val="00246A6E"/>
    <w:rsid w:val="00246D00"/>
    <w:rsid w:val="002500D4"/>
    <w:rsid w:val="0025180F"/>
    <w:rsid w:val="0025236E"/>
    <w:rsid w:val="00252ED5"/>
    <w:rsid w:val="00253071"/>
    <w:rsid w:val="00253518"/>
    <w:rsid w:val="00254147"/>
    <w:rsid w:val="00255077"/>
    <w:rsid w:val="00256555"/>
    <w:rsid w:val="00256A06"/>
    <w:rsid w:val="002579C4"/>
    <w:rsid w:val="00257B57"/>
    <w:rsid w:val="00257CF4"/>
    <w:rsid w:val="0026029D"/>
    <w:rsid w:val="00261554"/>
    <w:rsid w:val="00263264"/>
    <w:rsid w:val="00264567"/>
    <w:rsid w:val="002648B2"/>
    <w:rsid w:val="00265923"/>
    <w:rsid w:val="00265AC8"/>
    <w:rsid w:val="00267580"/>
    <w:rsid w:val="00267629"/>
    <w:rsid w:val="00267DFA"/>
    <w:rsid w:val="00270ECC"/>
    <w:rsid w:val="0027123D"/>
    <w:rsid w:val="00272D4B"/>
    <w:rsid w:val="00272F72"/>
    <w:rsid w:val="00273034"/>
    <w:rsid w:val="002737D6"/>
    <w:rsid w:val="00273D43"/>
    <w:rsid w:val="00274245"/>
    <w:rsid w:val="00275C70"/>
    <w:rsid w:val="00275E19"/>
    <w:rsid w:val="00275E48"/>
    <w:rsid w:val="00276577"/>
    <w:rsid w:val="00276D27"/>
    <w:rsid w:val="002770A1"/>
    <w:rsid w:val="0027794A"/>
    <w:rsid w:val="0027799B"/>
    <w:rsid w:val="00280779"/>
    <w:rsid w:val="002811F6"/>
    <w:rsid w:val="002812FE"/>
    <w:rsid w:val="00282054"/>
    <w:rsid w:val="00283728"/>
    <w:rsid w:val="002837AB"/>
    <w:rsid w:val="00283B20"/>
    <w:rsid w:val="00283BBA"/>
    <w:rsid w:val="00284018"/>
    <w:rsid w:val="00284190"/>
    <w:rsid w:val="00284437"/>
    <w:rsid w:val="002853E8"/>
    <w:rsid w:val="002855B6"/>
    <w:rsid w:val="00286AB6"/>
    <w:rsid w:val="00287E96"/>
    <w:rsid w:val="002902CF"/>
    <w:rsid w:val="00290366"/>
    <w:rsid w:val="002904A7"/>
    <w:rsid w:val="00290A3E"/>
    <w:rsid w:val="00290D76"/>
    <w:rsid w:val="00291F2C"/>
    <w:rsid w:val="00292630"/>
    <w:rsid w:val="00292960"/>
    <w:rsid w:val="00293DB8"/>
    <w:rsid w:val="00294277"/>
    <w:rsid w:val="00294CCA"/>
    <w:rsid w:val="00294E09"/>
    <w:rsid w:val="002953CE"/>
    <w:rsid w:val="002960C0"/>
    <w:rsid w:val="00296331"/>
    <w:rsid w:val="002A034E"/>
    <w:rsid w:val="002A13FF"/>
    <w:rsid w:val="002A297A"/>
    <w:rsid w:val="002A2DEB"/>
    <w:rsid w:val="002A3734"/>
    <w:rsid w:val="002A3820"/>
    <w:rsid w:val="002A3C74"/>
    <w:rsid w:val="002A5505"/>
    <w:rsid w:val="002A57E4"/>
    <w:rsid w:val="002A5B49"/>
    <w:rsid w:val="002A68F2"/>
    <w:rsid w:val="002A73D8"/>
    <w:rsid w:val="002B05A9"/>
    <w:rsid w:val="002B134D"/>
    <w:rsid w:val="002B1623"/>
    <w:rsid w:val="002B1CCC"/>
    <w:rsid w:val="002B2495"/>
    <w:rsid w:val="002B24C0"/>
    <w:rsid w:val="002B3566"/>
    <w:rsid w:val="002B3F9C"/>
    <w:rsid w:val="002B402D"/>
    <w:rsid w:val="002B4ADC"/>
    <w:rsid w:val="002B56A2"/>
    <w:rsid w:val="002B6025"/>
    <w:rsid w:val="002B6268"/>
    <w:rsid w:val="002B6367"/>
    <w:rsid w:val="002B66E6"/>
    <w:rsid w:val="002B6DB8"/>
    <w:rsid w:val="002B726D"/>
    <w:rsid w:val="002C14AC"/>
    <w:rsid w:val="002C1966"/>
    <w:rsid w:val="002C1A15"/>
    <w:rsid w:val="002C1A43"/>
    <w:rsid w:val="002C1D6A"/>
    <w:rsid w:val="002C1FB7"/>
    <w:rsid w:val="002C21AE"/>
    <w:rsid w:val="002C2729"/>
    <w:rsid w:val="002C2937"/>
    <w:rsid w:val="002C3993"/>
    <w:rsid w:val="002C3E38"/>
    <w:rsid w:val="002C49BB"/>
    <w:rsid w:val="002C50FF"/>
    <w:rsid w:val="002C526D"/>
    <w:rsid w:val="002C5656"/>
    <w:rsid w:val="002C66B9"/>
    <w:rsid w:val="002C6700"/>
    <w:rsid w:val="002C75D0"/>
    <w:rsid w:val="002D0752"/>
    <w:rsid w:val="002D0A1E"/>
    <w:rsid w:val="002D1BA2"/>
    <w:rsid w:val="002D1D6A"/>
    <w:rsid w:val="002D2DC7"/>
    <w:rsid w:val="002D4E33"/>
    <w:rsid w:val="002D513C"/>
    <w:rsid w:val="002D5B85"/>
    <w:rsid w:val="002D7721"/>
    <w:rsid w:val="002D7C09"/>
    <w:rsid w:val="002D7E44"/>
    <w:rsid w:val="002E03E7"/>
    <w:rsid w:val="002E131F"/>
    <w:rsid w:val="002E152E"/>
    <w:rsid w:val="002E1B37"/>
    <w:rsid w:val="002E24F5"/>
    <w:rsid w:val="002E26EC"/>
    <w:rsid w:val="002E2722"/>
    <w:rsid w:val="002E3FEA"/>
    <w:rsid w:val="002E4F23"/>
    <w:rsid w:val="002E54CE"/>
    <w:rsid w:val="002E65D3"/>
    <w:rsid w:val="002E6E92"/>
    <w:rsid w:val="002E7131"/>
    <w:rsid w:val="002E7A14"/>
    <w:rsid w:val="002F04D4"/>
    <w:rsid w:val="002F0538"/>
    <w:rsid w:val="002F0AAB"/>
    <w:rsid w:val="002F0AEF"/>
    <w:rsid w:val="002F0AF8"/>
    <w:rsid w:val="002F1165"/>
    <w:rsid w:val="002F1DB6"/>
    <w:rsid w:val="002F20A1"/>
    <w:rsid w:val="002F2E0A"/>
    <w:rsid w:val="002F2F86"/>
    <w:rsid w:val="002F3940"/>
    <w:rsid w:val="002F39FE"/>
    <w:rsid w:val="002F3BC4"/>
    <w:rsid w:val="002F4236"/>
    <w:rsid w:val="002F4962"/>
    <w:rsid w:val="002F4C25"/>
    <w:rsid w:val="002F4C37"/>
    <w:rsid w:val="002F4DD2"/>
    <w:rsid w:val="002F4EEB"/>
    <w:rsid w:val="002F5306"/>
    <w:rsid w:val="002F5806"/>
    <w:rsid w:val="002F5BFE"/>
    <w:rsid w:val="0030053A"/>
    <w:rsid w:val="0030198D"/>
    <w:rsid w:val="003020AA"/>
    <w:rsid w:val="00302261"/>
    <w:rsid w:val="0030249D"/>
    <w:rsid w:val="0030408E"/>
    <w:rsid w:val="00304C3D"/>
    <w:rsid w:val="00306653"/>
    <w:rsid w:val="00307370"/>
    <w:rsid w:val="00310374"/>
    <w:rsid w:val="0031043B"/>
    <w:rsid w:val="00310A9C"/>
    <w:rsid w:val="0031199A"/>
    <w:rsid w:val="00311AAA"/>
    <w:rsid w:val="00311ADC"/>
    <w:rsid w:val="00312286"/>
    <w:rsid w:val="00312BC4"/>
    <w:rsid w:val="00313BCC"/>
    <w:rsid w:val="0031444A"/>
    <w:rsid w:val="003153AF"/>
    <w:rsid w:val="00315868"/>
    <w:rsid w:val="00315932"/>
    <w:rsid w:val="00315EFA"/>
    <w:rsid w:val="00316B92"/>
    <w:rsid w:val="003179F5"/>
    <w:rsid w:val="00317A60"/>
    <w:rsid w:val="00317CD7"/>
    <w:rsid w:val="00317FBB"/>
    <w:rsid w:val="003210A6"/>
    <w:rsid w:val="00321AC0"/>
    <w:rsid w:val="00321DE0"/>
    <w:rsid w:val="0032229D"/>
    <w:rsid w:val="00322973"/>
    <w:rsid w:val="00323775"/>
    <w:rsid w:val="003248BF"/>
    <w:rsid w:val="003258F9"/>
    <w:rsid w:val="003261F0"/>
    <w:rsid w:val="00326366"/>
    <w:rsid w:val="00326530"/>
    <w:rsid w:val="0032677A"/>
    <w:rsid w:val="003273CA"/>
    <w:rsid w:val="0032781F"/>
    <w:rsid w:val="003303DD"/>
    <w:rsid w:val="00330A1E"/>
    <w:rsid w:val="00330AB1"/>
    <w:rsid w:val="00331789"/>
    <w:rsid w:val="00331C47"/>
    <w:rsid w:val="00331D66"/>
    <w:rsid w:val="00332E58"/>
    <w:rsid w:val="00333579"/>
    <w:rsid w:val="00333709"/>
    <w:rsid w:val="003351EB"/>
    <w:rsid w:val="003352FA"/>
    <w:rsid w:val="00335BF6"/>
    <w:rsid w:val="00336693"/>
    <w:rsid w:val="00336955"/>
    <w:rsid w:val="00336989"/>
    <w:rsid w:val="0033796C"/>
    <w:rsid w:val="0034042B"/>
    <w:rsid w:val="00340B13"/>
    <w:rsid w:val="00341A43"/>
    <w:rsid w:val="00343380"/>
    <w:rsid w:val="00343B78"/>
    <w:rsid w:val="00343B7C"/>
    <w:rsid w:val="00343BDB"/>
    <w:rsid w:val="00343E69"/>
    <w:rsid w:val="003442D8"/>
    <w:rsid w:val="003442F9"/>
    <w:rsid w:val="00345800"/>
    <w:rsid w:val="00345954"/>
    <w:rsid w:val="00346CC0"/>
    <w:rsid w:val="003506D9"/>
    <w:rsid w:val="00350B01"/>
    <w:rsid w:val="003517D5"/>
    <w:rsid w:val="0035199E"/>
    <w:rsid w:val="00351C4D"/>
    <w:rsid w:val="00351EAC"/>
    <w:rsid w:val="003529E5"/>
    <w:rsid w:val="00352AD5"/>
    <w:rsid w:val="003535DC"/>
    <w:rsid w:val="00354A18"/>
    <w:rsid w:val="00354BEF"/>
    <w:rsid w:val="00354C8E"/>
    <w:rsid w:val="0035622C"/>
    <w:rsid w:val="0035665F"/>
    <w:rsid w:val="003567EC"/>
    <w:rsid w:val="00356E93"/>
    <w:rsid w:val="00357AFA"/>
    <w:rsid w:val="00360522"/>
    <w:rsid w:val="003605F6"/>
    <w:rsid w:val="003613CC"/>
    <w:rsid w:val="003616CA"/>
    <w:rsid w:val="00361885"/>
    <w:rsid w:val="00361DBF"/>
    <w:rsid w:val="003630EE"/>
    <w:rsid w:val="00363172"/>
    <w:rsid w:val="00363735"/>
    <w:rsid w:val="00363802"/>
    <w:rsid w:val="003640FE"/>
    <w:rsid w:val="003641A3"/>
    <w:rsid w:val="0036436B"/>
    <w:rsid w:val="003644B9"/>
    <w:rsid w:val="0036494A"/>
    <w:rsid w:val="003652A0"/>
    <w:rsid w:val="0036547A"/>
    <w:rsid w:val="0036552E"/>
    <w:rsid w:val="00366123"/>
    <w:rsid w:val="003663BA"/>
    <w:rsid w:val="0036662F"/>
    <w:rsid w:val="00367052"/>
    <w:rsid w:val="00367349"/>
    <w:rsid w:val="003675C3"/>
    <w:rsid w:val="0037065A"/>
    <w:rsid w:val="00372820"/>
    <w:rsid w:val="00374062"/>
    <w:rsid w:val="0037458D"/>
    <w:rsid w:val="00375886"/>
    <w:rsid w:val="00375FE4"/>
    <w:rsid w:val="003764A2"/>
    <w:rsid w:val="0037742B"/>
    <w:rsid w:val="00377EDA"/>
    <w:rsid w:val="0038057B"/>
    <w:rsid w:val="003805E3"/>
    <w:rsid w:val="003806AB"/>
    <w:rsid w:val="00380785"/>
    <w:rsid w:val="00380E7A"/>
    <w:rsid w:val="00380EE9"/>
    <w:rsid w:val="003812D1"/>
    <w:rsid w:val="003815F0"/>
    <w:rsid w:val="0038169C"/>
    <w:rsid w:val="00381841"/>
    <w:rsid w:val="00381D76"/>
    <w:rsid w:val="00382687"/>
    <w:rsid w:val="0038303B"/>
    <w:rsid w:val="00383A80"/>
    <w:rsid w:val="00383B9E"/>
    <w:rsid w:val="00383D33"/>
    <w:rsid w:val="00383F8D"/>
    <w:rsid w:val="003841E0"/>
    <w:rsid w:val="00384231"/>
    <w:rsid w:val="00384345"/>
    <w:rsid w:val="00384FB3"/>
    <w:rsid w:val="00385710"/>
    <w:rsid w:val="00385AC2"/>
    <w:rsid w:val="00386227"/>
    <w:rsid w:val="00386AF4"/>
    <w:rsid w:val="00386D12"/>
    <w:rsid w:val="0039016D"/>
    <w:rsid w:val="00390A4E"/>
    <w:rsid w:val="00391C61"/>
    <w:rsid w:val="003927AF"/>
    <w:rsid w:val="00392A66"/>
    <w:rsid w:val="00393719"/>
    <w:rsid w:val="0039374D"/>
    <w:rsid w:val="00393CFE"/>
    <w:rsid w:val="003948C6"/>
    <w:rsid w:val="00395ADF"/>
    <w:rsid w:val="00395BB2"/>
    <w:rsid w:val="00397065"/>
    <w:rsid w:val="0039788C"/>
    <w:rsid w:val="00397C20"/>
    <w:rsid w:val="003A051C"/>
    <w:rsid w:val="003A087D"/>
    <w:rsid w:val="003A1396"/>
    <w:rsid w:val="003A15CF"/>
    <w:rsid w:val="003A1634"/>
    <w:rsid w:val="003A1C2B"/>
    <w:rsid w:val="003A2B8B"/>
    <w:rsid w:val="003A2C04"/>
    <w:rsid w:val="003A41AF"/>
    <w:rsid w:val="003A4262"/>
    <w:rsid w:val="003A4320"/>
    <w:rsid w:val="003A5262"/>
    <w:rsid w:val="003A565B"/>
    <w:rsid w:val="003A566A"/>
    <w:rsid w:val="003A66B9"/>
    <w:rsid w:val="003A7CCA"/>
    <w:rsid w:val="003B1449"/>
    <w:rsid w:val="003B1638"/>
    <w:rsid w:val="003B20E7"/>
    <w:rsid w:val="003B2607"/>
    <w:rsid w:val="003B4342"/>
    <w:rsid w:val="003B4953"/>
    <w:rsid w:val="003B56E5"/>
    <w:rsid w:val="003B5D1E"/>
    <w:rsid w:val="003B6BAB"/>
    <w:rsid w:val="003B7566"/>
    <w:rsid w:val="003B75AD"/>
    <w:rsid w:val="003B7771"/>
    <w:rsid w:val="003B7DEE"/>
    <w:rsid w:val="003C169A"/>
    <w:rsid w:val="003C1A5B"/>
    <w:rsid w:val="003C1CEE"/>
    <w:rsid w:val="003C2B37"/>
    <w:rsid w:val="003C3569"/>
    <w:rsid w:val="003C4496"/>
    <w:rsid w:val="003C483B"/>
    <w:rsid w:val="003C4CEE"/>
    <w:rsid w:val="003C4F89"/>
    <w:rsid w:val="003C501F"/>
    <w:rsid w:val="003C69DD"/>
    <w:rsid w:val="003C6F19"/>
    <w:rsid w:val="003C7EF9"/>
    <w:rsid w:val="003C7F15"/>
    <w:rsid w:val="003D02B1"/>
    <w:rsid w:val="003D0421"/>
    <w:rsid w:val="003D0978"/>
    <w:rsid w:val="003D1A97"/>
    <w:rsid w:val="003D1C0F"/>
    <w:rsid w:val="003D21E2"/>
    <w:rsid w:val="003D2F22"/>
    <w:rsid w:val="003D3997"/>
    <w:rsid w:val="003D3F2D"/>
    <w:rsid w:val="003D4980"/>
    <w:rsid w:val="003D4FC9"/>
    <w:rsid w:val="003D5335"/>
    <w:rsid w:val="003D5CD9"/>
    <w:rsid w:val="003D63D2"/>
    <w:rsid w:val="003D65D4"/>
    <w:rsid w:val="003D6C5F"/>
    <w:rsid w:val="003D6CED"/>
    <w:rsid w:val="003D7248"/>
    <w:rsid w:val="003D76DA"/>
    <w:rsid w:val="003D7755"/>
    <w:rsid w:val="003D7C06"/>
    <w:rsid w:val="003D7E7A"/>
    <w:rsid w:val="003D7FFC"/>
    <w:rsid w:val="003E03C0"/>
    <w:rsid w:val="003E0603"/>
    <w:rsid w:val="003E0AAF"/>
    <w:rsid w:val="003E2FA6"/>
    <w:rsid w:val="003E5232"/>
    <w:rsid w:val="003E57CA"/>
    <w:rsid w:val="003E744C"/>
    <w:rsid w:val="003F1684"/>
    <w:rsid w:val="003F1E8E"/>
    <w:rsid w:val="003F2FC3"/>
    <w:rsid w:val="003F2FDB"/>
    <w:rsid w:val="003F438C"/>
    <w:rsid w:val="003F4947"/>
    <w:rsid w:val="003F5A4F"/>
    <w:rsid w:val="003F6010"/>
    <w:rsid w:val="003F67F6"/>
    <w:rsid w:val="003F6CC5"/>
    <w:rsid w:val="003F70DE"/>
    <w:rsid w:val="00400381"/>
    <w:rsid w:val="00400F33"/>
    <w:rsid w:val="00400FEA"/>
    <w:rsid w:val="00401357"/>
    <w:rsid w:val="00401CAC"/>
    <w:rsid w:val="00401DCA"/>
    <w:rsid w:val="004031D2"/>
    <w:rsid w:val="00403BA1"/>
    <w:rsid w:val="004043AE"/>
    <w:rsid w:val="004047EA"/>
    <w:rsid w:val="0040492E"/>
    <w:rsid w:val="00404A11"/>
    <w:rsid w:val="00404CBE"/>
    <w:rsid w:val="00405225"/>
    <w:rsid w:val="0040579E"/>
    <w:rsid w:val="00405811"/>
    <w:rsid w:val="0040584F"/>
    <w:rsid w:val="00407019"/>
    <w:rsid w:val="00410343"/>
    <w:rsid w:val="004106EF"/>
    <w:rsid w:val="00410FE9"/>
    <w:rsid w:val="004115F7"/>
    <w:rsid w:val="00411782"/>
    <w:rsid w:val="00411878"/>
    <w:rsid w:val="00411A9C"/>
    <w:rsid w:val="00411D9E"/>
    <w:rsid w:val="00412A86"/>
    <w:rsid w:val="00412B96"/>
    <w:rsid w:val="0041319C"/>
    <w:rsid w:val="004135A5"/>
    <w:rsid w:val="0041449D"/>
    <w:rsid w:val="00414C34"/>
    <w:rsid w:val="004155A6"/>
    <w:rsid w:val="004162E8"/>
    <w:rsid w:val="004165C4"/>
    <w:rsid w:val="0041786F"/>
    <w:rsid w:val="00417FF9"/>
    <w:rsid w:val="00421225"/>
    <w:rsid w:val="00422B62"/>
    <w:rsid w:val="00422E97"/>
    <w:rsid w:val="00423039"/>
    <w:rsid w:val="004247CA"/>
    <w:rsid w:val="00425DCF"/>
    <w:rsid w:val="0043094D"/>
    <w:rsid w:val="004309C1"/>
    <w:rsid w:val="00430E91"/>
    <w:rsid w:val="00432155"/>
    <w:rsid w:val="0043252D"/>
    <w:rsid w:val="00433118"/>
    <w:rsid w:val="00434934"/>
    <w:rsid w:val="00435065"/>
    <w:rsid w:val="00435086"/>
    <w:rsid w:val="0043564C"/>
    <w:rsid w:val="00435876"/>
    <w:rsid w:val="00435F18"/>
    <w:rsid w:val="00436E62"/>
    <w:rsid w:val="00436ED7"/>
    <w:rsid w:val="004379FF"/>
    <w:rsid w:val="00440217"/>
    <w:rsid w:val="0044097E"/>
    <w:rsid w:val="004412CA"/>
    <w:rsid w:val="00441589"/>
    <w:rsid w:val="00441CDC"/>
    <w:rsid w:val="00441CDE"/>
    <w:rsid w:val="00442002"/>
    <w:rsid w:val="00442063"/>
    <w:rsid w:val="00442848"/>
    <w:rsid w:val="00443667"/>
    <w:rsid w:val="00443926"/>
    <w:rsid w:val="00443B22"/>
    <w:rsid w:val="004444E7"/>
    <w:rsid w:val="0044477C"/>
    <w:rsid w:val="004449AD"/>
    <w:rsid w:val="00444CB4"/>
    <w:rsid w:val="00446BA2"/>
    <w:rsid w:val="004477C2"/>
    <w:rsid w:val="0044783F"/>
    <w:rsid w:val="00447BD7"/>
    <w:rsid w:val="00447C98"/>
    <w:rsid w:val="00447E13"/>
    <w:rsid w:val="004504FA"/>
    <w:rsid w:val="00450A03"/>
    <w:rsid w:val="00451387"/>
    <w:rsid w:val="0045194C"/>
    <w:rsid w:val="00452017"/>
    <w:rsid w:val="00453B98"/>
    <w:rsid w:val="00454844"/>
    <w:rsid w:val="0045608A"/>
    <w:rsid w:val="004564B6"/>
    <w:rsid w:val="004567C1"/>
    <w:rsid w:val="00457A32"/>
    <w:rsid w:val="0046072A"/>
    <w:rsid w:val="004611B2"/>
    <w:rsid w:val="00461B76"/>
    <w:rsid w:val="00462661"/>
    <w:rsid w:val="00462EE9"/>
    <w:rsid w:val="00462F09"/>
    <w:rsid w:val="00463729"/>
    <w:rsid w:val="00463E34"/>
    <w:rsid w:val="00464BA7"/>
    <w:rsid w:val="00465077"/>
    <w:rsid w:val="00465086"/>
    <w:rsid w:val="00466CF8"/>
    <w:rsid w:val="00467C7A"/>
    <w:rsid w:val="00470F1F"/>
    <w:rsid w:val="00470FA6"/>
    <w:rsid w:val="0047145B"/>
    <w:rsid w:val="004717E0"/>
    <w:rsid w:val="00471A3A"/>
    <w:rsid w:val="00471E9B"/>
    <w:rsid w:val="004726AC"/>
    <w:rsid w:val="004729A3"/>
    <w:rsid w:val="00472B42"/>
    <w:rsid w:val="00475255"/>
    <w:rsid w:val="00475A50"/>
    <w:rsid w:val="00475B85"/>
    <w:rsid w:val="00476088"/>
    <w:rsid w:val="00476089"/>
    <w:rsid w:val="004760CB"/>
    <w:rsid w:val="00476317"/>
    <w:rsid w:val="00476C84"/>
    <w:rsid w:val="004772A6"/>
    <w:rsid w:val="00480487"/>
    <w:rsid w:val="0048075A"/>
    <w:rsid w:val="004810FA"/>
    <w:rsid w:val="00481403"/>
    <w:rsid w:val="00482CD3"/>
    <w:rsid w:val="00483041"/>
    <w:rsid w:val="00483999"/>
    <w:rsid w:val="00484283"/>
    <w:rsid w:val="004843C5"/>
    <w:rsid w:val="004849B4"/>
    <w:rsid w:val="00484C25"/>
    <w:rsid w:val="00484F8E"/>
    <w:rsid w:val="004853C2"/>
    <w:rsid w:val="004853D5"/>
    <w:rsid w:val="0048595F"/>
    <w:rsid w:val="00486321"/>
    <w:rsid w:val="004865D4"/>
    <w:rsid w:val="00486617"/>
    <w:rsid w:val="00487141"/>
    <w:rsid w:val="004876DA"/>
    <w:rsid w:val="004907D7"/>
    <w:rsid w:val="0049149B"/>
    <w:rsid w:val="00492175"/>
    <w:rsid w:val="00492700"/>
    <w:rsid w:val="00493192"/>
    <w:rsid w:val="00493F11"/>
    <w:rsid w:val="00494E2D"/>
    <w:rsid w:val="0049502F"/>
    <w:rsid w:val="0049588F"/>
    <w:rsid w:val="00495ABD"/>
    <w:rsid w:val="00496956"/>
    <w:rsid w:val="004A07E3"/>
    <w:rsid w:val="004A087C"/>
    <w:rsid w:val="004A0B04"/>
    <w:rsid w:val="004A1360"/>
    <w:rsid w:val="004A1504"/>
    <w:rsid w:val="004A282E"/>
    <w:rsid w:val="004A5B1C"/>
    <w:rsid w:val="004A5B1E"/>
    <w:rsid w:val="004A5F84"/>
    <w:rsid w:val="004A62FA"/>
    <w:rsid w:val="004A70A3"/>
    <w:rsid w:val="004B0915"/>
    <w:rsid w:val="004B298A"/>
    <w:rsid w:val="004B2C4C"/>
    <w:rsid w:val="004B4293"/>
    <w:rsid w:val="004B44C9"/>
    <w:rsid w:val="004B5031"/>
    <w:rsid w:val="004B639B"/>
    <w:rsid w:val="004C082D"/>
    <w:rsid w:val="004C0BA0"/>
    <w:rsid w:val="004C0C2B"/>
    <w:rsid w:val="004C10D7"/>
    <w:rsid w:val="004C1DF7"/>
    <w:rsid w:val="004C384C"/>
    <w:rsid w:val="004C39B9"/>
    <w:rsid w:val="004C3E5D"/>
    <w:rsid w:val="004C47E0"/>
    <w:rsid w:val="004C4DAA"/>
    <w:rsid w:val="004C6291"/>
    <w:rsid w:val="004C6A6A"/>
    <w:rsid w:val="004C6B8F"/>
    <w:rsid w:val="004C6DD0"/>
    <w:rsid w:val="004C74E5"/>
    <w:rsid w:val="004C7B6A"/>
    <w:rsid w:val="004D0116"/>
    <w:rsid w:val="004D031B"/>
    <w:rsid w:val="004D0692"/>
    <w:rsid w:val="004D07A1"/>
    <w:rsid w:val="004D0C2D"/>
    <w:rsid w:val="004D0EE3"/>
    <w:rsid w:val="004D24C4"/>
    <w:rsid w:val="004D283C"/>
    <w:rsid w:val="004D2E25"/>
    <w:rsid w:val="004D302D"/>
    <w:rsid w:val="004D304B"/>
    <w:rsid w:val="004D3623"/>
    <w:rsid w:val="004D42E7"/>
    <w:rsid w:val="004D4CCA"/>
    <w:rsid w:val="004D589C"/>
    <w:rsid w:val="004D61EE"/>
    <w:rsid w:val="004D68E5"/>
    <w:rsid w:val="004D6F70"/>
    <w:rsid w:val="004D7221"/>
    <w:rsid w:val="004D757A"/>
    <w:rsid w:val="004D78D3"/>
    <w:rsid w:val="004D7A6E"/>
    <w:rsid w:val="004E0063"/>
    <w:rsid w:val="004E1467"/>
    <w:rsid w:val="004E1F5E"/>
    <w:rsid w:val="004E3039"/>
    <w:rsid w:val="004E325E"/>
    <w:rsid w:val="004E327B"/>
    <w:rsid w:val="004E32E1"/>
    <w:rsid w:val="004E4220"/>
    <w:rsid w:val="004E4998"/>
    <w:rsid w:val="004E5747"/>
    <w:rsid w:val="004E6C6F"/>
    <w:rsid w:val="004E741C"/>
    <w:rsid w:val="004E7CCB"/>
    <w:rsid w:val="004F0820"/>
    <w:rsid w:val="004F0BD9"/>
    <w:rsid w:val="004F1098"/>
    <w:rsid w:val="004F1466"/>
    <w:rsid w:val="004F18A8"/>
    <w:rsid w:val="004F3183"/>
    <w:rsid w:val="004F3F19"/>
    <w:rsid w:val="004F41A9"/>
    <w:rsid w:val="004F5DF7"/>
    <w:rsid w:val="004F64D1"/>
    <w:rsid w:val="004F75DE"/>
    <w:rsid w:val="004F78DD"/>
    <w:rsid w:val="005010F1"/>
    <w:rsid w:val="0050172A"/>
    <w:rsid w:val="00501BF3"/>
    <w:rsid w:val="00501F1C"/>
    <w:rsid w:val="00501FEC"/>
    <w:rsid w:val="005023AF"/>
    <w:rsid w:val="005025A8"/>
    <w:rsid w:val="0050297D"/>
    <w:rsid w:val="005063FB"/>
    <w:rsid w:val="0050772D"/>
    <w:rsid w:val="0051182E"/>
    <w:rsid w:val="00511F82"/>
    <w:rsid w:val="005121C1"/>
    <w:rsid w:val="005121CA"/>
    <w:rsid w:val="0051279C"/>
    <w:rsid w:val="00513088"/>
    <w:rsid w:val="00513C3C"/>
    <w:rsid w:val="00513F11"/>
    <w:rsid w:val="00515817"/>
    <w:rsid w:val="005158ED"/>
    <w:rsid w:val="0051651A"/>
    <w:rsid w:val="00520BCC"/>
    <w:rsid w:val="00520D37"/>
    <w:rsid w:val="0052102C"/>
    <w:rsid w:val="00521166"/>
    <w:rsid w:val="00521527"/>
    <w:rsid w:val="00522B5F"/>
    <w:rsid w:val="00522F80"/>
    <w:rsid w:val="005230A7"/>
    <w:rsid w:val="00523D95"/>
    <w:rsid w:val="00523EBD"/>
    <w:rsid w:val="00524BC2"/>
    <w:rsid w:val="00524EC0"/>
    <w:rsid w:val="00525516"/>
    <w:rsid w:val="00525729"/>
    <w:rsid w:val="005257C5"/>
    <w:rsid w:val="00525E57"/>
    <w:rsid w:val="005262A2"/>
    <w:rsid w:val="005262CA"/>
    <w:rsid w:val="0052656D"/>
    <w:rsid w:val="0052739C"/>
    <w:rsid w:val="00527762"/>
    <w:rsid w:val="00527C96"/>
    <w:rsid w:val="0053054C"/>
    <w:rsid w:val="00531513"/>
    <w:rsid w:val="00533936"/>
    <w:rsid w:val="005344B5"/>
    <w:rsid w:val="00534BBA"/>
    <w:rsid w:val="00534EC8"/>
    <w:rsid w:val="00535775"/>
    <w:rsid w:val="005363A9"/>
    <w:rsid w:val="00536CC7"/>
    <w:rsid w:val="00537168"/>
    <w:rsid w:val="00537DBD"/>
    <w:rsid w:val="005402B7"/>
    <w:rsid w:val="0054076E"/>
    <w:rsid w:val="00540EB4"/>
    <w:rsid w:val="00541048"/>
    <w:rsid w:val="00541735"/>
    <w:rsid w:val="00541794"/>
    <w:rsid w:val="00541D4C"/>
    <w:rsid w:val="00542FA6"/>
    <w:rsid w:val="0054381C"/>
    <w:rsid w:val="00543EF9"/>
    <w:rsid w:val="00543FEA"/>
    <w:rsid w:val="0054529E"/>
    <w:rsid w:val="005454CD"/>
    <w:rsid w:val="00545D9F"/>
    <w:rsid w:val="00550502"/>
    <w:rsid w:val="00550AB6"/>
    <w:rsid w:val="00552A35"/>
    <w:rsid w:val="00552A98"/>
    <w:rsid w:val="00553446"/>
    <w:rsid w:val="005541B1"/>
    <w:rsid w:val="00554A67"/>
    <w:rsid w:val="00554B15"/>
    <w:rsid w:val="005551F8"/>
    <w:rsid w:val="00555AD6"/>
    <w:rsid w:val="00555D72"/>
    <w:rsid w:val="0055640F"/>
    <w:rsid w:val="00556CF5"/>
    <w:rsid w:val="00557AC2"/>
    <w:rsid w:val="00557BD0"/>
    <w:rsid w:val="00561AFF"/>
    <w:rsid w:val="00561B77"/>
    <w:rsid w:val="00561E4B"/>
    <w:rsid w:val="00562061"/>
    <w:rsid w:val="0056255C"/>
    <w:rsid w:val="005629FA"/>
    <w:rsid w:val="00562BDD"/>
    <w:rsid w:val="0056336F"/>
    <w:rsid w:val="0056340D"/>
    <w:rsid w:val="00563CC0"/>
    <w:rsid w:val="005646A3"/>
    <w:rsid w:val="005646EA"/>
    <w:rsid w:val="00564F5D"/>
    <w:rsid w:val="00565183"/>
    <w:rsid w:val="00566604"/>
    <w:rsid w:val="00566EF4"/>
    <w:rsid w:val="00567640"/>
    <w:rsid w:val="00567913"/>
    <w:rsid w:val="00567BAA"/>
    <w:rsid w:val="005705F0"/>
    <w:rsid w:val="00571186"/>
    <w:rsid w:val="0057169E"/>
    <w:rsid w:val="00571B32"/>
    <w:rsid w:val="00571E16"/>
    <w:rsid w:val="005726B0"/>
    <w:rsid w:val="00572DE3"/>
    <w:rsid w:val="005743B8"/>
    <w:rsid w:val="005744B4"/>
    <w:rsid w:val="00574B8A"/>
    <w:rsid w:val="00574C48"/>
    <w:rsid w:val="00576053"/>
    <w:rsid w:val="0057668E"/>
    <w:rsid w:val="0057692D"/>
    <w:rsid w:val="00577753"/>
    <w:rsid w:val="00577BC8"/>
    <w:rsid w:val="00580840"/>
    <w:rsid w:val="0058137B"/>
    <w:rsid w:val="00581481"/>
    <w:rsid w:val="005814E4"/>
    <w:rsid w:val="00581924"/>
    <w:rsid w:val="0058248E"/>
    <w:rsid w:val="00582F50"/>
    <w:rsid w:val="005834B0"/>
    <w:rsid w:val="005842D1"/>
    <w:rsid w:val="005848D8"/>
    <w:rsid w:val="00584D63"/>
    <w:rsid w:val="00584EB0"/>
    <w:rsid w:val="00585911"/>
    <w:rsid w:val="00585BBB"/>
    <w:rsid w:val="00585CD5"/>
    <w:rsid w:val="00585D86"/>
    <w:rsid w:val="00586781"/>
    <w:rsid w:val="00586D25"/>
    <w:rsid w:val="00587262"/>
    <w:rsid w:val="005901D5"/>
    <w:rsid w:val="00590632"/>
    <w:rsid w:val="00591466"/>
    <w:rsid w:val="0059242D"/>
    <w:rsid w:val="00592B57"/>
    <w:rsid w:val="00592F96"/>
    <w:rsid w:val="00593F98"/>
    <w:rsid w:val="00594EE5"/>
    <w:rsid w:val="00595AF7"/>
    <w:rsid w:val="00595BE8"/>
    <w:rsid w:val="00595F3F"/>
    <w:rsid w:val="00597407"/>
    <w:rsid w:val="005A02DF"/>
    <w:rsid w:val="005A0FC5"/>
    <w:rsid w:val="005A12E9"/>
    <w:rsid w:val="005A1E7F"/>
    <w:rsid w:val="005A273F"/>
    <w:rsid w:val="005A2A52"/>
    <w:rsid w:val="005A3818"/>
    <w:rsid w:val="005A3D4E"/>
    <w:rsid w:val="005A494C"/>
    <w:rsid w:val="005A7633"/>
    <w:rsid w:val="005A7D54"/>
    <w:rsid w:val="005B047D"/>
    <w:rsid w:val="005B0651"/>
    <w:rsid w:val="005B096D"/>
    <w:rsid w:val="005B11E8"/>
    <w:rsid w:val="005B1B29"/>
    <w:rsid w:val="005B1F6B"/>
    <w:rsid w:val="005B2907"/>
    <w:rsid w:val="005B2D13"/>
    <w:rsid w:val="005B440D"/>
    <w:rsid w:val="005B4EDD"/>
    <w:rsid w:val="005B512B"/>
    <w:rsid w:val="005B6973"/>
    <w:rsid w:val="005B69D0"/>
    <w:rsid w:val="005B6A2F"/>
    <w:rsid w:val="005B6D09"/>
    <w:rsid w:val="005B722E"/>
    <w:rsid w:val="005B752B"/>
    <w:rsid w:val="005B7745"/>
    <w:rsid w:val="005B77CD"/>
    <w:rsid w:val="005C047E"/>
    <w:rsid w:val="005C3773"/>
    <w:rsid w:val="005C3799"/>
    <w:rsid w:val="005C3F54"/>
    <w:rsid w:val="005C401E"/>
    <w:rsid w:val="005C5189"/>
    <w:rsid w:val="005C6CDC"/>
    <w:rsid w:val="005C6DC3"/>
    <w:rsid w:val="005C6DE3"/>
    <w:rsid w:val="005C719E"/>
    <w:rsid w:val="005D010D"/>
    <w:rsid w:val="005D044F"/>
    <w:rsid w:val="005D24B6"/>
    <w:rsid w:val="005D37FB"/>
    <w:rsid w:val="005D4208"/>
    <w:rsid w:val="005D4392"/>
    <w:rsid w:val="005D4A80"/>
    <w:rsid w:val="005D4AAE"/>
    <w:rsid w:val="005D50D9"/>
    <w:rsid w:val="005D60C2"/>
    <w:rsid w:val="005D64C5"/>
    <w:rsid w:val="005D66E7"/>
    <w:rsid w:val="005D68E1"/>
    <w:rsid w:val="005D73CE"/>
    <w:rsid w:val="005D785A"/>
    <w:rsid w:val="005E0A5E"/>
    <w:rsid w:val="005E11C1"/>
    <w:rsid w:val="005E197D"/>
    <w:rsid w:val="005E22B0"/>
    <w:rsid w:val="005E2A6D"/>
    <w:rsid w:val="005E2B47"/>
    <w:rsid w:val="005E37B3"/>
    <w:rsid w:val="005E3ACE"/>
    <w:rsid w:val="005E4D5F"/>
    <w:rsid w:val="005E5445"/>
    <w:rsid w:val="005E5D1E"/>
    <w:rsid w:val="005E690F"/>
    <w:rsid w:val="005E6FE8"/>
    <w:rsid w:val="005E7D55"/>
    <w:rsid w:val="005E7EB0"/>
    <w:rsid w:val="005F0640"/>
    <w:rsid w:val="005F0BF4"/>
    <w:rsid w:val="005F1871"/>
    <w:rsid w:val="005F193D"/>
    <w:rsid w:val="005F205E"/>
    <w:rsid w:val="005F2DA7"/>
    <w:rsid w:val="005F37BF"/>
    <w:rsid w:val="005F3AAC"/>
    <w:rsid w:val="005F45C0"/>
    <w:rsid w:val="005F586D"/>
    <w:rsid w:val="005F5A8C"/>
    <w:rsid w:val="005F5C3F"/>
    <w:rsid w:val="005F6674"/>
    <w:rsid w:val="005F74B7"/>
    <w:rsid w:val="005F7B33"/>
    <w:rsid w:val="00600D6E"/>
    <w:rsid w:val="006014F0"/>
    <w:rsid w:val="00602422"/>
    <w:rsid w:val="00603A4E"/>
    <w:rsid w:val="00604401"/>
    <w:rsid w:val="00604D9B"/>
    <w:rsid w:val="0060559D"/>
    <w:rsid w:val="00605881"/>
    <w:rsid w:val="00605A26"/>
    <w:rsid w:val="00606A2B"/>
    <w:rsid w:val="00607505"/>
    <w:rsid w:val="006106AE"/>
    <w:rsid w:val="006119CE"/>
    <w:rsid w:val="00611AA5"/>
    <w:rsid w:val="00611B3F"/>
    <w:rsid w:val="006127D4"/>
    <w:rsid w:val="00614D2A"/>
    <w:rsid w:val="0061559C"/>
    <w:rsid w:val="00616969"/>
    <w:rsid w:val="00616F96"/>
    <w:rsid w:val="00617332"/>
    <w:rsid w:val="00617752"/>
    <w:rsid w:val="006178AC"/>
    <w:rsid w:val="00617BA1"/>
    <w:rsid w:val="00620239"/>
    <w:rsid w:val="0062230C"/>
    <w:rsid w:val="00622A14"/>
    <w:rsid w:val="00622EA9"/>
    <w:rsid w:val="0062367B"/>
    <w:rsid w:val="00624986"/>
    <w:rsid w:val="00624AA7"/>
    <w:rsid w:val="00624E33"/>
    <w:rsid w:val="00625546"/>
    <w:rsid w:val="00625D52"/>
    <w:rsid w:val="00626EE1"/>
    <w:rsid w:val="00627052"/>
    <w:rsid w:val="00627475"/>
    <w:rsid w:val="00627639"/>
    <w:rsid w:val="00627925"/>
    <w:rsid w:val="00630280"/>
    <w:rsid w:val="006306D0"/>
    <w:rsid w:val="00630884"/>
    <w:rsid w:val="006309BB"/>
    <w:rsid w:val="00631A77"/>
    <w:rsid w:val="00631EC7"/>
    <w:rsid w:val="006329A6"/>
    <w:rsid w:val="00632FCE"/>
    <w:rsid w:val="00633583"/>
    <w:rsid w:val="006338E2"/>
    <w:rsid w:val="00633BE4"/>
    <w:rsid w:val="00633DA9"/>
    <w:rsid w:val="00633DAD"/>
    <w:rsid w:val="0063402E"/>
    <w:rsid w:val="0063503B"/>
    <w:rsid w:val="0063571A"/>
    <w:rsid w:val="00635CE8"/>
    <w:rsid w:val="00640A79"/>
    <w:rsid w:val="006415D6"/>
    <w:rsid w:val="00641938"/>
    <w:rsid w:val="006423A5"/>
    <w:rsid w:val="00644C03"/>
    <w:rsid w:val="00644C26"/>
    <w:rsid w:val="00646525"/>
    <w:rsid w:val="00646ACD"/>
    <w:rsid w:val="00646B7F"/>
    <w:rsid w:val="00646E52"/>
    <w:rsid w:val="006509CA"/>
    <w:rsid w:val="00651363"/>
    <w:rsid w:val="0065174F"/>
    <w:rsid w:val="006518A6"/>
    <w:rsid w:val="00651CD7"/>
    <w:rsid w:val="00652241"/>
    <w:rsid w:val="00652F7B"/>
    <w:rsid w:val="0065361A"/>
    <w:rsid w:val="00653C9F"/>
    <w:rsid w:val="006542E2"/>
    <w:rsid w:val="00654524"/>
    <w:rsid w:val="00654998"/>
    <w:rsid w:val="006567AB"/>
    <w:rsid w:val="00656864"/>
    <w:rsid w:val="00656B97"/>
    <w:rsid w:val="006571AF"/>
    <w:rsid w:val="00657C65"/>
    <w:rsid w:val="00660906"/>
    <w:rsid w:val="0066138F"/>
    <w:rsid w:val="006614EA"/>
    <w:rsid w:val="0066211D"/>
    <w:rsid w:val="00665190"/>
    <w:rsid w:val="00665E2D"/>
    <w:rsid w:val="00666385"/>
    <w:rsid w:val="006670A5"/>
    <w:rsid w:val="006671A6"/>
    <w:rsid w:val="00667464"/>
    <w:rsid w:val="00667CF9"/>
    <w:rsid w:val="00670174"/>
    <w:rsid w:val="00670233"/>
    <w:rsid w:val="00670A08"/>
    <w:rsid w:val="006714DD"/>
    <w:rsid w:val="0067172F"/>
    <w:rsid w:val="00671BC9"/>
    <w:rsid w:val="006735C7"/>
    <w:rsid w:val="00673B07"/>
    <w:rsid w:val="00673CDC"/>
    <w:rsid w:val="00674094"/>
    <w:rsid w:val="00674685"/>
    <w:rsid w:val="00674700"/>
    <w:rsid w:val="006749A7"/>
    <w:rsid w:val="00674A3A"/>
    <w:rsid w:val="006751AB"/>
    <w:rsid w:val="006754A8"/>
    <w:rsid w:val="00675E69"/>
    <w:rsid w:val="00676412"/>
    <w:rsid w:val="0067708A"/>
    <w:rsid w:val="006779B2"/>
    <w:rsid w:val="0068023F"/>
    <w:rsid w:val="006806EE"/>
    <w:rsid w:val="00680957"/>
    <w:rsid w:val="00680BF3"/>
    <w:rsid w:val="00681D01"/>
    <w:rsid w:val="0068304B"/>
    <w:rsid w:val="0068320C"/>
    <w:rsid w:val="0068335A"/>
    <w:rsid w:val="0068335C"/>
    <w:rsid w:val="00683A9F"/>
    <w:rsid w:val="0068462F"/>
    <w:rsid w:val="006852C4"/>
    <w:rsid w:val="00685419"/>
    <w:rsid w:val="00685953"/>
    <w:rsid w:val="00686C86"/>
    <w:rsid w:val="00686F3C"/>
    <w:rsid w:val="00686FCB"/>
    <w:rsid w:val="0068765C"/>
    <w:rsid w:val="00687EF2"/>
    <w:rsid w:val="00690269"/>
    <w:rsid w:val="0069099D"/>
    <w:rsid w:val="00690AED"/>
    <w:rsid w:val="00691053"/>
    <w:rsid w:val="006917D7"/>
    <w:rsid w:val="0069199D"/>
    <w:rsid w:val="00692D38"/>
    <w:rsid w:val="00692DB1"/>
    <w:rsid w:val="00693B1D"/>
    <w:rsid w:val="00693F38"/>
    <w:rsid w:val="00695133"/>
    <w:rsid w:val="00695700"/>
    <w:rsid w:val="00696109"/>
    <w:rsid w:val="00696600"/>
    <w:rsid w:val="00696A87"/>
    <w:rsid w:val="00696E88"/>
    <w:rsid w:val="00697171"/>
    <w:rsid w:val="006972A3"/>
    <w:rsid w:val="006977D8"/>
    <w:rsid w:val="006A1777"/>
    <w:rsid w:val="006A27D0"/>
    <w:rsid w:val="006A29D5"/>
    <w:rsid w:val="006A4353"/>
    <w:rsid w:val="006A5252"/>
    <w:rsid w:val="006A55B3"/>
    <w:rsid w:val="006A649D"/>
    <w:rsid w:val="006A6AE9"/>
    <w:rsid w:val="006A7757"/>
    <w:rsid w:val="006A77D7"/>
    <w:rsid w:val="006B0C93"/>
    <w:rsid w:val="006B0D23"/>
    <w:rsid w:val="006B0E77"/>
    <w:rsid w:val="006B1052"/>
    <w:rsid w:val="006B1231"/>
    <w:rsid w:val="006B19C3"/>
    <w:rsid w:val="006B1AFB"/>
    <w:rsid w:val="006B37AF"/>
    <w:rsid w:val="006B38EC"/>
    <w:rsid w:val="006B393E"/>
    <w:rsid w:val="006B3E48"/>
    <w:rsid w:val="006B3E9E"/>
    <w:rsid w:val="006B492A"/>
    <w:rsid w:val="006B4BAC"/>
    <w:rsid w:val="006B4D80"/>
    <w:rsid w:val="006B5934"/>
    <w:rsid w:val="006B618B"/>
    <w:rsid w:val="006B61C3"/>
    <w:rsid w:val="006B65B3"/>
    <w:rsid w:val="006B6A4E"/>
    <w:rsid w:val="006B78E6"/>
    <w:rsid w:val="006C044C"/>
    <w:rsid w:val="006C06F6"/>
    <w:rsid w:val="006C08C9"/>
    <w:rsid w:val="006C0D10"/>
    <w:rsid w:val="006C1C9F"/>
    <w:rsid w:val="006C1D9F"/>
    <w:rsid w:val="006C2150"/>
    <w:rsid w:val="006C2C0E"/>
    <w:rsid w:val="006C2C30"/>
    <w:rsid w:val="006C504F"/>
    <w:rsid w:val="006C546A"/>
    <w:rsid w:val="006C5AF3"/>
    <w:rsid w:val="006C5C72"/>
    <w:rsid w:val="006C652B"/>
    <w:rsid w:val="006C6638"/>
    <w:rsid w:val="006C6682"/>
    <w:rsid w:val="006C693B"/>
    <w:rsid w:val="006C6E05"/>
    <w:rsid w:val="006C799A"/>
    <w:rsid w:val="006D0260"/>
    <w:rsid w:val="006D0929"/>
    <w:rsid w:val="006D0BFC"/>
    <w:rsid w:val="006D1B7D"/>
    <w:rsid w:val="006D22F6"/>
    <w:rsid w:val="006D273D"/>
    <w:rsid w:val="006D2831"/>
    <w:rsid w:val="006D2C99"/>
    <w:rsid w:val="006D3140"/>
    <w:rsid w:val="006D3A1F"/>
    <w:rsid w:val="006D401A"/>
    <w:rsid w:val="006D4B3E"/>
    <w:rsid w:val="006D4BE9"/>
    <w:rsid w:val="006D4F41"/>
    <w:rsid w:val="006D55A3"/>
    <w:rsid w:val="006D5D97"/>
    <w:rsid w:val="006D6508"/>
    <w:rsid w:val="006D66D8"/>
    <w:rsid w:val="006D69E1"/>
    <w:rsid w:val="006D7218"/>
    <w:rsid w:val="006D758F"/>
    <w:rsid w:val="006D7BA4"/>
    <w:rsid w:val="006E094E"/>
    <w:rsid w:val="006E14F2"/>
    <w:rsid w:val="006E2379"/>
    <w:rsid w:val="006E284E"/>
    <w:rsid w:val="006E3163"/>
    <w:rsid w:val="006E3642"/>
    <w:rsid w:val="006E410F"/>
    <w:rsid w:val="006E500C"/>
    <w:rsid w:val="006E5717"/>
    <w:rsid w:val="006E63A8"/>
    <w:rsid w:val="006E6688"/>
    <w:rsid w:val="006E7450"/>
    <w:rsid w:val="006E79A0"/>
    <w:rsid w:val="006F0725"/>
    <w:rsid w:val="006F0A6F"/>
    <w:rsid w:val="006F1198"/>
    <w:rsid w:val="006F1C51"/>
    <w:rsid w:val="006F247E"/>
    <w:rsid w:val="006F2E33"/>
    <w:rsid w:val="006F31FC"/>
    <w:rsid w:val="006F3CA7"/>
    <w:rsid w:val="006F40C9"/>
    <w:rsid w:val="006F4219"/>
    <w:rsid w:val="006F42A3"/>
    <w:rsid w:val="006F5B9B"/>
    <w:rsid w:val="006F6277"/>
    <w:rsid w:val="006F6966"/>
    <w:rsid w:val="006F7045"/>
    <w:rsid w:val="007000AE"/>
    <w:rsid w:val="0070057C"/>
    <w:rsid w:val="00701A86"/>
    <w:rsid w:val="007029E5"/>
    <w:rsid w:val="00702B47"/>
    <w:rsid w:val="0070413A"/>
    <w:rsid w:val="00704876"/>
    <w:rsid w:val="007051CD"/>
    <w:rsid w:val="007060D3"/>
    <w:rsid w:val="0070614A"/>
    <w:rsid w:val="007063DF"/>
    <w:rsid w:val="00706C2F"/>
    <w:rsid w:val="00707C14"/>
    <w:rsid w:val="0071017F"/>
    <w:rsid w:val="00710808"/>
    <w:rsid w:val="00710953"/>
    <w:rsid w:val="00710A72"/>
    <w:rsid w:val="0071152A"/>
    <w:rsid w:val="00711911"/>
    <w:rsid w:val="00711EF8"/>
    <w:rsid w:val="00712060"/>
    <w:rsid w:val="00712D54"/>
    <w:rsid w:val="007144BF"/>
    <w:rsid w:val="0071492F"/>
    <w:rsid w:val="007154A7"/>
    <w:rsid w:val="007156CD"/>
    <w:rsid w:val="00715DB8"/>
    <w:rsid w:val="00715DFA"/>
    <w:rsid w:val="007164DB"/>
    <w:rsid w:val="0071674C"/>
    <w:rsid w:val="0071693D"/>
    <w:rsid w:val="00716EFA"/>
    <w:rsid w:val="00717A1B"/>
    <w:rsid w:val="007200D2"/>
    <w:rsid w:val="00720C13"/>
    <w:rsid w:val="007214C3"/>
    <w:rsid w:val="007216B6"/>
    <w:rsid w:val="00721A81"/>
    <w:rsid w:val="00721ED2"/>
    <w:rsid w:val="007224F6"/>
    <w:rsid w:val="00722BFC"/>
    <w:rsid w:val="00723092"/>
    <w:rsid w:val="00723D32"/>
    <w:rsid w:val="00723DDB"/>
    <w:rsid w:val="0072415D"/>
    <w:rsid w:val="0072528E"/>
    <w:rsid w:val="007253FC"/>
    <w:rsid w:val="00725526"/>
    <w:rsid w:val="00727076"/>
    <w:rsid w:val="00727E88"/>
    <w:rsid w:val="00730402"/>
    <w:rsid w:val="007315EC"/>
    <w:rsid w:val="007319BF"/>
    <w:rsid w:val="00731AA3"/>
    <w:rsid w:val="0073259A"/>
    <w:rsid w:val="00732C0E"/>
    <w:rsid w:val="00735A2A"/>
    <w:rsid w:val="00735EA6"/>
    <w:rsid w:val="0073677F"/>
    <w:rsid w:val="007372DE"/>
    <w:rsid w:val="007379A6"/>
    <w:rsid w:val="007412C9"/>
    <w:rsid w:val="00741EFC"/>
    <w:rsid w:val="0074327F"/>
    <w:rsid w:val="007436B8"/>
    <w:rsid w:val="00743740"/>
    <w:rsid w:val="00743B75"/>
    <w:rsid w:val="00743DB8"/>
    <w:rsid w:val="007450BA"/>
    <w:rsid w:val="00747A1F"/>
    <w:rsid w:val="00750229"/>
    <w:rsid w:val="007503CA"/>
    <w:rsid w:val="00750907"/>
    <w:rsid w:val="0075107D"/>
    <w:rsid w:val="00751E61"/>
    <w:rsid w:val="00752B50"/>
    <w:rsid w:val="007537C7"/>
    <w:rsid w:val="00753B08"/>
    <w:rsid w:val="00753CBD"/>
    <w:rsid w:val="00753ED9"/>
    <w:rsid w:val="00754073"/>
    <w:rsid w:val="007541DE"/>
    <w:rsid w:val="00754495"/>
    <w:rsid w:val="007546AD"/>
    <w:rsid w:val="007552CA"/>
    <w:rsid w:val="00756F12"/>
    <w:rsid w:val="00757311"/>
    <w:rsid w:val="007578DD"/>
    <w:rsid w:val="00757C1E"/>
    <w:rsid w:val="00757C87"/>
    <w:rsid w:val="00760BB9"/>
    <w:rsid w:val="00760EDB"/>
    <w:rsid w:val="00761BC7"/>
    <w:rsid w:val="00761D92"/>
    <w:rsid w:val="00761DCE"/>
    <w:rsid w:val="0076203C"/>
    <w:rsid w:val="007625D6"/>
    <w:rsid w:val="00762CDD"/>
    <w:rsid w:val="00763130"/>
    <w:rsid w:val="00763321"/>
    <w:rsid w:val="007634E4"/>
    <w:rsid w:val="00763E21"/>
    <w:rsid w:val="007640A2"/>
    <w:rsid w:val="007647C6"/>
    <w:rsid w:val="00765C77"/>
    <w:rsid w:val="0076664D"/>
    <w:rsid w:val="00766754"/>
    <w:rsid w:val="00766B97"/>
    <w:rsid w:val="00767047"/>
    <w:rsid w:val="00767DCB"/>
    <w:rsid w:val="00770EB6"/>
    <w:rsid w:val="00770FB6"/>
    <w:rsid w:val="0077244C"/>
    <w:rsid w:val="00772AD9"/>
    <w:rsid w:val="00772EA5"/>
    <w:rsid w:val="0077392B"/>
    <w:rsid w:val="00773C25"/>
    <w:rsid w:val="00773CB8"/>
    <w:rsid w:val="0077436E"/>
    <w:rsid w:val="00774844"/>
    <w:rsid w:val="00774F60"/>
    <w:rsid w:val="00776321"/>
    <w:rsid w:val="00776C4D"/>
    <w:rsid w:val="00777257"/>
    <w:rsid w:val="00777B78"/>
    <w:rsid w:val="00781598"/>
    <w:rsid w:val="00781C3A"/>
    <w:rsid w:val="00784772"/>
    <w:rsid w:val="007848C6"/>
    <w:rsid w:val="0078498A"/>
    <w:rsid w:val="00784C27"/>
    <w:rsid w:val="00786197"/>
    <w:rsid w:val="00787638"/>
    <w:rsid w:val="00787B9C"/>
    <w:rsid w:val="00787EB5"/>
    <w:rsid w:val="007907E8"/>
    <w:rsid w:val="007908B9"/>
    <w:rsid w:val="007914E6"/>
    <w:rsid w:val="007924A2"/>
    <w:rsid w:val="00792579"/>
    <w:rsid w:val="00793BD0"/>
    <w:rsid w:val="0079413A"/>
    <w:rsid w:val="00794B95"/>
    <w:rsid w:val="007955C8"/>
    <w:rsid w:val="007955F8"/>
    <w:rsid w:val="0079638E"/>
    <w:rsid w:val="0079695A"/>
    <w:rsid w:val="0079697A"/>
    <w:rsid w:val="007A125F"/>
    <w:rsid w:val="007A12D5"/>
    <w:rsid w:val="007A13DD"/>
    <w:rsid w:val="007A13EE"/>
    <w:rsid w:val="007A17FB"/>
    <w:rsid w:val="007A224D"/>
    <w:rsid w:val="007A28D6"/>
    <w:rsid w:val="007A2BDA"/>
    <w:rsid w:val="007A35EC"/>
    <w:rsid w:val="007A41A3"/>
    <w:rsid w:val="007A42FE"/>
    <w:rsid w:val="007A54AB"/>
    <w:rsid w:val="007A577E"/>
    <w:rsid w:val="007A66F8"/>
    <w:rsid w:val="007A7386"/>
    <w:rsid w:val="007A75B9"/>
    <w:rsid w:val="007A77B8"/>
    <w:rsid w:val="007A7B1E"/>
    <w:rsid w:val="007A7FE8"/>
    <w:rsid w:val="007B07EE"/>
    <w:rsid w:val="007B09FB"/>
    <w:rsid w:val="007B0C79"/>
    <w:rsid w:val="007B2BE0"/>
    <w:rsid w:val="007B2D7B"/>
    <w:rsid w:val="007B4CF3"/>
    <w:rsid w:val="007B55D9"/>
    <w:rsid w:val="007B593A"/>
    <w:rsid w:val="007B5FD9"/>
    <w:rsid w:val="007B6910"/>
    <w:rsid w:val="007B70D2"/>
    <w:rsid w:val="007B7307"/>
    <w:rsid w:val="007C029D"/>
    <w:rsid w:val="007C09A9"/>
    <w:rsid w:val="007C1096"/>
    <w:rsid w:val="007C1261"/>
    <w:rsid w:val="007C244A"/>
    <w:rsid w:val="007C2768"/>
    <w:rsid w:val="007C38D8"/>
    <w:rsid w:val="007C3D60"/>
    <w:rsid w:val="007C3EC7"/>
    <w:rsid w:val="007C424F"/>
    <w:rsid w:val="007C53A8"/>
    <w:rsid w:val="007C57BE"/>
    <w:rsid w:val="007C5E48"/>
    <w:rsid w:val="007C65F8"/>
    <w:rsid w:val="007C6FE3"/>
    <w:rsid w:val="007D02D5"/>
    <w:rsid w:val="007D0624"/>
    <w:rsid w:val="007D0947"/>
    <w:rsid w:val="007D2044"/>
    <w:rsid w:val="007D27DE"/>
    <w:rsid w:val="007D30E3"/>
    <w:rsid w:val="007D49F3"/>
    <w:rsid w:val="007D4A4F"/>
    <w:rsid w:val="007D53CE"/>
    <w:rsid w:val="007D572A"/>
    <w:rsid w:val="007D603A"/>
    <w:rsid w:val="007E1875"/>
    <w:rsid w:val="007E1F1D"/>
    <w:rsid w:val="007E232D"/>
    <w:rsid w:val="007E38E1"/>
    <w:rsid w:val="007E3C3D"/>
    <w:rsid w:val="007E4A34"/>
    <w:rsid w:val="007E4A41"/>
    <w:rsid w:val="007E5180"/>
    <w:rsid w:val="007E5D50"/>
    <w:rsid w:val="007E63D9"/>
    <w:rsid w:val="007E66A0"/>
    <w:rsid w:val="007E6E54"/>
    <w:rsid w:val="007E7741"/>
    <w:rsid w:val="007E7D64"/>
    <w:rsid w:val="007F0363"/>
    <w:rsid w:val="007F056A"/>
    <w:rsid w:val="007F08A7"/>
    <w:rsid w:val="007F0A05"/>
    <w:rsid w:val="007F1202"/>
    <w:rsid w:val="007F12D2"/>
    <w:rsid w:val="007F163F"/>
    <w:rsid w:val="007F2561"/>
    <w:rsid w:val="007F27D4"/>
    <w:rsid w:val="007F288C"/>
    <w:rsid w:val="007F3148"/>
    <w:rsid w:val="007F31A2"/>
    <w:rsid w:val="007F31C2"/>
    <w:rsid w:val="007F4402"/>
    <w:rsid w:val="007F485E"/>
    <w:rsid w:val="007F4F43"/>
    <w:rsid w:val="007F5F24"/>
    <w:rsid w:val="007F5F30"/>
    <w:rsid w:val="007F674C"/>
    <w:rsid w:val="007F6F22"/>
    <w:rsid w:val="00801B48"/>
    <w:rsid w:val="008024EC"/>
    <w:rsid w:val="008039FA"/>
    <w:rsid w:val="00804D9D"/>
    <w:rsid w:val="008050D8"/>
    <w:rsid w:val="00805DF0"/>
    <w:rsid w:val="00805EEF"/>
    <w:rsid w:val="0080758B"/>
    <w:rsid w:val="00807E9F"/>
    <w:rsid w:val="0081026E"/>
    <w:rsid w:val="00811397"/>
    <w:rsid w:val="00811748"/>
    <w:rsid w:val="00811C3C"/>
    <w:rsid w:val="008134CE"/>
    <w:rsid w:val="008136FA"/>
    <w:rsid w:val="00813EBB"/>
    <w:rsid w:val="008148A5"/>
    <w:rsid w:val="008151B0"/>
    <w:rsid w:val="008152CB"/>
    <w:rsid w:val="008166F8"/>
    <w:rsid w:val="00816AAE"/>
    <w:rsid w:val="00817208"/>
    <w:rsid w:val="008200BE"/>
    <w:rsid w:val="008208B2"/>
    <w:rsid w:val="00820D63"/>
    <w:rsid w:val="008211A5"/>
    <w:rsid w:val="0082157D"/>
    <w:rsid w:val="008216E3"/>
    <w:rsid w:val="00821AE3"/>
    <w:rsid w:val="0082200F"/>
    <w:rsid w:val="008228E1"/>
    <w:rsid w:val="0082319C"/>
    <w:rsid w:val="00823BD4"/>
    <w:rsid w:val="008241CD"/>
    <w:rsid w:val="008248B4"/>
    <w:rsid w:val="0082490B"/>
    <w:rsid w:val="00824A17"/>
    <w:rsid w:val="00824ABA"/>
    <w:rsid w:val="00824B3E"/>
    <w:rsid w:val="00824E84"/>
    <w:rsid w:val="00825A19"/>
    <w:rsid w:val="00825F3E"/>
    <w:rsid w:val="00826E77"/>
    <w:rsid w:val="008272CC"/>
    <w:rsid w:val="0083004A"/>
    <w:rsid w:val="008304E0"/>
    <w:rsid w:val="00831670"/>
    <w:rsid w:val="00832AA5"/>
    <w:rsid w:val="00835BF2"/>
    <w:rsid w:val="0083660A"/>
    <w:rsid w:val="008376C9"/>
    <w:rsid w:val="008378CF"/>
    <w:rsid w:val="00837AD1"/>
    <w:rsid w:val="00840070"/>
    <w:rsid w:val="00841B6E"/>
    <w:rsid w:val="008424D3"/>
    <w:rsid w:val="00842A4C"/>
    <w:rsid w:val="00842F23"/>
    <w:rsid w:val="00843A88"/>
    <w:rsid w:val="00844769"/>
    <w:rsid w:val="00844C49"/>
    <w:rsid w:val="00845B6F"/>
    <w:rsid w:val="00846FAE"/>
    <w:rsid w:val="00847520"/>
    <w:rsid w:val="00847B21"/>
    <w:rsid w:val="00847EAC"/>
    <w:rsid w:val="00850518"/>
    <w:rsid w:val="00850D38"/>
    <w:rsid w:val="00850FBB"/>
    <w:rsid w:val="008510CA"/>
    <w:rsid w:val="0085121B"/>
    <w:rsid w:val="008523E7"/>
    <w:rsid w:val="00853B72"/>
    <w:rsid w:val="0085475E"/>
    <w:rsid w:val="00854ADE"/>
    <w:rsid w:val="00854B3B"/>
    <w:rsid w:val="00854E4D"/>
    <w:rsid w:val="008550DB"/>
    <w:rsid w:val="00855922"/>
    <w:rsid w:val="00855A44"/>
    <w:rsid w:val="00855A5D"/>
    <w:rsid w:val="00855F0E"/>
    <w:rsid w:val="00856078"/>
    <w:rsid w:val="00856A07"/>
    <w:rsid w:val="00856F79"/>
    <w:rsid w:val="008572BA"/>
    <w:rsid w:val="0085783F"/>
    <w:rsid w:val="00861069"/>
    <w:rsid w:val="0086157A"/>
    <w:rsid w:val="008618E8"/>
    <w:rsid w:val="008626B4"/>
    <w:rsid w:val="00862ED8"/>
    <w:rsid w:val="008640EF"/>
    <w:rsid w:val="00864650"/>
    <w:rsid w:val="00864CA1"/>
    <w:rsid w:val="00865317"/>
    <w:rsid w:val="00866E23"/>
    <w:rsid w:val="0086703D"/>
    <w:rsid w:val="00867CCD"/>
    <w:rsid w:val="00867EF7"/>
    <w:rsid w:val="00870524"/>
    <w:rsid w:val="00871848"/>
    <w:rsid w:val="00871979"/>
    <w:rsid w:val="00871E15"/>
    <w:rsid w:val="0087221E"/>
    <w:rsid w:val="0087235F"/>
    <w:rsid w:val="00872D3E"/>
    <w:rsid w:val="00872DE5"/>
    <w:rsid w:val="00873B10"/>
    <w:rsid w:val="008746E7"/>
    <w:rsid w:val="00874847"/>
    <w:rsid w:val="0087500D"/>
    <w:rsid w:val="00875611"/>
    <w:rsid w:val="00876239"/>
    <w:rsid w:val="00880F5A"/>
    <w:rsid w:val="0088221E"/>
    <w:rsid w:val="008828BA"/>
    <w:rsid w:val="008846DD"/>
    <w:rsid w:val="00884E0C"/>
    <w:rsid w:val="00885FF9"/>
    <w:rsid w:val="00886361"/>
    <w:rsid w:val="00886711"/>
    <w:rsid w:val="008870FE"/>
    <w:rsid w:val="00887259"/>
    <w:rsid w:val="008874C7"/>
    <w:rsid w:val="00887F0E"/>
    <w:rsid w:val="00890CCB"/>
    <w:rsid w:val="00890DE5"/>
    <w:rsid w:val="00891449"/>
    <w:rsid w:val="008914ED"/>
    <w:rsid w:val="00891DF1"/>
    <w:rsid w:val="008937D1"/>
    <w:rsid w:val="0089406E"/>
    <w:rsid w:val="008948AA"/>
    <w:rsid w:val="00894999"/>
    <w:rsid w:val="00894BB2"/>
    <w:rsid w:val="00894F64"/>
    <w:rsid w:val="00895EF0"/>
    <w:rsid w:val="008960F3"/>
    <w:rsid w:val="008963F3"/>
    <w:rsid w:val="00896B11"/>
    <w:rsid w:val="00897516"/>
    <w:rsid w:val="008A081B"/>
    <w:rsid w:val="008A1D67"/>
    <w:rsid w:val="008A214C"/>
    <w:rsid w:val="008A24A5"/>
    <w:rsid w:val="008A2DAB"/>
    <w:rsid w:val="008A2E18"/>
    <w:rsid w:val="008A4651"/>
    <w:rsid w:val="008A4A4D"/>
    <w:rsid w:val="008A4C98"/>
    <w:rsid w:val="008A58BC"/>
    <w:rsid w:val="008A6FB9"/>
    <w:rsid w:val="008A7BC4"/>
    <w:rsid w:val="008B0526"/>
    <w:rsid w:val="008B069B"/>
    <w:rsid w:val="008B1A84"/>
    <w:rsid w:val="008B28CE"/>
    <w:rsid w:val="008B2A4F"/>
    <w:rsid w:val="008B3EA1"/>
    <w:rsid w:val="008B41EB"/>
    <w:rsid w:val="008B44E8"/>
    <w:rsid w:val="008B4EA1"/>
    <w:rsid w:val="008B51C8"/>
    <w:rsid w:val="008B56B0"/>
    <w:rsid w:val="008B5E49"/>
    <w:rsid w:val="008C041F"/>
    <w:rsid w:val="008C1FA8"/>
    <w:rsid w:val="008C2C26"/>
    <w:rsid w:val="008C2D24"/>
    <w:rsid w:val="008C350C"/>
    <w:rsid w:val="008C3911"/>
    <w:rsid w:val="008C3A48"/>
    <w:rsid w:val="008C3AA0"/>
    <w:rsid w:val="008C44A9"/>
    <w:rsid w:val="008C4C32"/>
    <w:rsid w:val="008C4C71"/>
    <w:rsid w:val="008C4F53"/>
    <w:rsid w:val="008C61F7"/>
    <w:rsid w:val="008C64E2"/>
    <w:rsid w:val="008C6EC0"/>
    <w:rsid w:val="008C7401"/>
    <w:rsid w:val="008C7805"/>
    <w:rsid w:val="008D09D0"/>
    <w:rsid w:val="008D0EFF"/>
    <w:rsid w:val="008D125B"/>
    <w:rsid w:val="008D1CAA"/>
    <w:rsid w:val="008D1D5A"/>
    <w:rsid w:val="008D1E25"/>
    <w:rsid w:val="008D2D1C"/>
    <w:rsid w:val="008D2DB2"/>
    <w:rsid w:val="008D34F9"/>
    <w:rsid w:val="008D40B0"/>
    <w:rsid w:val="008D4736"/>
    <w:rsid w:val="008D4C4C"/>
    <w:rsid w:val="008D5207"/>
    <w:rsid w:val="008D55D3"/>
    <w:rsid w:val="008D5922"/>
    <w:rsid w:val="008D5F54"/>
    <w:rsid w:val="008D66D4"/>
    <w:rsid w:val="008D7E2F"/>
    <w:rsid w:val="008E0BC2"/>
    <w:rsid w:val="008E13A1"/>
    <w:rsid w:val="008E2105"/>
    <w:rsid w:val="008E2374"/>
    <w:rsid w:val="008E2B1A"/>
    <w:rsid w:val="008E32BA"/>
    <w:rsid w:val="008E34F9"/>
    <w:rsid w:val="008E4EB4"/>
    <w:rsid w:val="008E5349"/>
    <w:rsid w:val="008E6048"/>
    <w:rsid w:val="008E74AB"/>
    <w:rsid w:val="008E74FA"/>
    <w:rsid w:val="008E7564"/>
    <w:rsid w:val="008E770F"/>
    <w:rsid w:val="008E7C7A"/>
    <w:rsid w:val="008E7DC0"/>
    <w:rsid w:val="008E7E13"/>
    <w:rsid w:val="008F0691"/>
    <w:rsid w:val="008F1794"/>
    <w:rsid w:val="008F18DF"/>
    <w:rsid w:val="008F1A4F"/>
    <w:rsid w:val="008F1E82"/>
    <w:rsid w:val="008F29DA"/>
    <w:rsid w:val="008F3D09"/>
    <w:rsid w:val="008F3E64"/>
    <w:rsid w:val="008F476E"/>
    <w:rsid w:val="008F4D6F"/>
    <w:rsid w:val="008F5090"/>
    <w:rsid w:val="008F57C1"/>
    <w:rsid w:val="008F5D69"/>
    <w:rsid w:val="008F5DE1"/>
    <w:rsid w:val="008F67A2"/>
    <w:rsid w:val="008F70B9"/>
    <w:rsid w:val="008F7AE0"/>
    <w:rsid w:val="00900235"/>
    <w:rsid w:val="009005EF"/>
    <w:rsid w:val="009011BA"/>
    <w:rsid w:val="009012C9"/>
    <w:rsid w:val="009021D3"/>
    <w:rsid w:val="009026F0"/>
    <w:rsid w:val="00903A28"/>
    <w:rsid w:val="00903BE7"/>
    <w:rsid w:val="00904E95"/>
    <w:rsid w:val="00905CEB"/>
    <w:rsid w:val="00907522"/>
    <w:rsid w:val="00907C0E"/>
    <w:rsid w:val="00910B5F"/>
    <w:rsid w:val="00910F2D"/>
    <w:rsid w:val="009119F2"/>
    <w:rsid w:val="00911F17"/>
    <w:rsid w:val="0091291D"/>
    <w:rsid w:val="00912DBA"/>
    <w:rsid w:val="009132A3"/>
    <w:rsid w:val="00913440"/>
    <w:rsid w:val="00913C1A"/>
    <w:rsid w:val="00914118"/>
    <w:rsid w:val="00914CB4"/>
    <w:rsid w:val="009155FF"/>
    <w:rsid w:val="009159DA"/>
    <w:rsid w:val="00915A67"/>
    <w:rsid w:val="009160E6"/>
    <w:rsid w:val="0091656E"/>
    <w:rsid w:val="00916998"/>
    <w:rsid w:val="00916CE7"/>
    <w:rsid w:val="0091785B"/>
    <w:rsid w:val="0092013C"/>
    <w:rsid w:val="00920E43"/>
    <w:rsid w:val="00920EFD"/>
    <w:rsid w:val="009214D1"/>
    <w:rsid w:val="00921798"/>
    <w:rsid w:val="00921C74"/>
    <w:rsid w:val="00922735"/>
    <w:rsid w:val="00922A0A"/>
    <w:rsid w:val="009234E4"/>
    <w:rsid w:val="0092439D"/>
    <w:rsid w:val="00924920"/>
    <w:rsid w:val="00924C23"/>
    <w:rsid w:val="00925552"/>
    <w:rsid w:val="00925F44"/>
    <w:rsid w:val="00925FEF"/>
    <w:rsid w:val="00926353"/>
    <w:rsid w:val="00926DAB"/>
    <w:rsid w:val="00927368"/>
    <w:rsid w:val="00927BA8"/>
    <w:rsid w:val="0093015F"/>
    <w:rsid w:val="00930FCA"/>
    <w:rsid w:val="009314CF"/>
    <w:rsid w:val="009319BA"/>
    <w:rsid w:val="00931B65"/>
    <w:rsid w:val="00933036"/>
    <w:rsid w:val="009332C6"/>
    <w:rsid w:val="0093349E"/>
    <w:rsid w:val="0093352A"/>
    <w:rsid w:val="0093361F"/>
    <w:rsid w:val="00933FC5"/>
    <w:rsid w:val="009340B2"/>
    <w:rsid w:val="00934138"/>
    <w:rsid w:val="00934DEC"/>
    <w:rsid w:val="009350C6"/>
    <w:rsid w:val="0093578A"/>
    <w:rsid w:val="0093586A"/>
    <w:rsid w:val="0093638D"/>
    <w:rsid w:val="0093679B"/>
    <w:rsid w:val="00936B9C"/>
    <w:rsid w:val="00936BC5"/>
    <w:rsid w:val="00936E45"/>
    <w:rsid w:val="00940FAF"/>
    <w:rsid w:val="00941D1F"/>
    <w:rsid w:val="00941EE3"/>
    <w:rsid w:val="00944884"/>
    <w:rsid w:val="00945E27"/>
    <w:rsid w:val="00946EB3"/>
    <w:rsid w:val="0094704B"/>
    <w:rsid w:val="009475C2"/>
    <w:rsid w:val="00947AED"/>
    <w:rsid w:val="00947EDF"/>
    <w:rsid w:val="0095098E"/>
    <w:rsid w:val="0095116B"/>
    <w:rsid w:val="0095254B"/>
    <w:rsid w:val="00952982"/>
    <w:rsid w:val="00953ABC"/>
    <w:rsid w:val="00954574"/>
    <w:rsid w:val="0095481D"/>
    <w:rsid w:val="00954A7C"/>
    <w:rsid w:val="00955105"/>
    <w:rsid w:val="00955135"/>
    <w:rsid w:val="009566C0"/>
    <w:rsid w:val="00956A31"/>
    <w:rsid w:val="00957F69"/>
    <w:rsid w:val="00960455"/>
    <w:rsid w:val="00961786"/>
    <w:rsid w:val="009619D3"/>
    <w:rsid w:val="009624BA"/>
    <w:rsid w:val="009624CB"/>
    <w:rsid w:val="00962604"/>
    <w:rsid w:val="00963079"/>
    <w:rsid w:val="0096328B"/>
    <w:rsid w:val="009648CD"/>
    <w:rsid w:val="009663E4"/>
    <w:rsid w:val="009700EE"/>
    <w:rsid w:val="0097064B"/>
    <w:rsid w:val="00970C8D"/>
    <w:rsid w:val="0097143F"/>
    <w:rsid w:val="00971AEA"/>
    <w:rsid w:val="00971F0B"/>
    <w:rsid w:val="009724B7"/>
    <w:rsid w:val="0097364E"/>
    <w:rsid w:val="00973AA6"/>
    <w:rsid w:val="009745C7"/>
    <w:rsid w:val="00974746"/>
    <w:rsid w:val="0097562B"/>
    <w:rsid w:val="0097571B"/>
    <w:rsid w:val="009757EA"/>
    <w:rsid w:val="00976700"/>
    <w:rsid w:val="00977402"/>
    <w:rsid w:val="009779CA"/>
    <w:rsid w:val="00977BF7"/>
    <w:rsid w:val="00980289"/>
    <w:rsid w:val="00981E5A"/>
    <w:rsid w:val="0098243B"/>
    <w:rsid w:val="0098269C"/>
    <w:rsid w:val="00982793"/>
    <w:rsid w:val="00982CF3"/>
    <w:rsid w:val="009835C3"/>
    <w:rsid w:val="00983CD7"/>
    <w:rsid w:val="00983F5B"/>
    <w:rsid w:val="009845D0"/>
    <w:rsid w:val="00984C9A"/>
    <w:rsid w:val="009850C8"/>
    <w:rsid w:val="009851DB"/>
    <w:rsid w:val="009858DD"/>
    <w:rsid w:val="00985BA7"/>
    <w:rsid w:val="009914FF"/>
    <w:rsid w:val="00991833"/>
    <w:rsid w:val="00991B35"/>
    <w:rsid w:val="00991E97"/>
    <w:rsid w:val="00992D89"/>
    <w:rsid w:val="009933BB"/>
    <w:rsid w:val="00993661"/>
    <w:rsid w:val="00993A7C"/>
    <w:rsid w:val="00993CAF"/>
    <w:rsid w:val="00994014"/>
    <w:rsid w:val="0099412A"/>
    <w:rsid w:val="00994A11"/>
    <w:rsid w:val="009950E1"/>
    <w:rsid w:val="009952CE"/>
    <w:rsid w:val="00995A24"/>
    <w:rsid w:val="0099693F"/>
    <w:rsid w:val="00996A85"/>
    <w:rsid w:val="00997838"/>
    <w:rsid w:val="00997BC5"/>
    <w:rsid w:val="009A0CCB"/>
    <w:rsid w:val="009A25B2"/>
    <w:rsid w:val="009A2FFD"/>
    <w:rsid w:val="009A3203"/>
    <w:rsid w:val="009A348C"/>
    <w:rsid w:val="009A3654"/>
    <w:rsid w:val="009A3677"/>
    <w:rsid w:val="009A4C3F"/>
    <w:rsid w:val="009A516F"/>
    <w:rsid w:val="009A5345"/>
    <w:rsid w:val="009A5B32"/>
    <w:rsid w:val="009A601B"/>
    <w:rsid w:val="009A6E1D"/>
    <w:rsid w:val="009A7C72"/>
    <w:rsid w:val="009A7DB0"/>
    <w:rsid w:val="009B03F4"/>
    <w:rsid w:val="009B0664"/>
    <w:rsid w:val="009B08BB"/>
    <w:rsid w:val="009B1812"/>
    <w:rsid w:val="009B24B2"/>
    <w:rsid w:val="009B3011"/>
    <w:rsid w:val="009B3442"/>
    <w:rsid w:val="009B39D0"/>
    <w:rsid w:val="009B3B60"/>
    <w:rsid w:val="009B4705"/>
    <w:rsid w:val="009B4A97"/>
    <w:rsid w:val="009B5B5B"/>
    <w:rsid w:val="009B6230"/>
    <w:rsid w:val="009C0D80"/>
    <w:rsid w:val="009C1BC9"/>
    <w:rsid w:val="009C1F5B"/>
    <w:rsid w:val="009C291E"/>
    <w:rsid w:val="009C478C"/>
    <w:rsid w:val="009C4921"/>
    <w:rsid w:val="009C4DCA"/>
    <w:rsid w:val="009C518F"/>
    <w:rsid w:val="009C52A1"/>
    <w:rsid w:val="009C5675"/>
    <w:rsid w:val="009C7622"/>
    <w:rsid w:val="009C7C65"/>
    <w:rsid w:val="009D0723"/>
    <w:rsid w:val="009D2B2D"/>
    <w:rsid w:val="009D410B"/>
    <w:rsid w:val="009D4A78"/>
    <w:rsid w:val="009D4FB7"/>
    <w:rsid w:val="009D5608"/>
    <w:rsid w:val="009D65D7"/>
    <w:rsid w:val="009D76F9"/>
    <w:rsid w:val="009E0E76"/>
    <w:rsid w:val="009E11DB"/>
    <w:rsid w:val="009E137B"/>
    <w:rsid w:val="009E172D"/>
    <w:rsid w:val="009E2FD6"/>
    <w:rsid w:val="009E3997"/>
    <w:rsid w:val="009E3CD9"/>
    <w:rsid w:val="009E4033"/>
    <w:rsid w:val="009E4AD3"/>
    <w:rsid w:val="009E4D66"/>
    <w:rsid w:val="009E50AA"/>
    <w:rsid w:val="009E51D4"/>
    <w:rsid w:val="009E51FD"/>
    <w:rsid w:val="009E7799"/>
    <w:rsid w:val="009F00D8"/>
    <w:rsid w:val="009F031D"/>
    <w:rsid w:val="009F08D8"/>
    <w:rsid w:val="009F0E67"/>
    <w:rsid w:val="009F1732"/>
    <w:rsid w:val="009F1988"/>
    <w:rsid w:val="009F1B2F"/>
    <w:rsid w:val="009F23CB"/>
    <w:rsid w:val="009F2562"/>
    <w:rsid w:val="009F28FA"/>
    <w:rsid w:val="009F2B8A"/>
    <w:rsid w:val="009F3541"/>
    <w:rsid w:val="009F401E"/>
    <w:rsid w:val="009F42DB"/>
    <w:rsid w:val="009F4345"/>
    <w:rsid w:val="009F4CB2"/>
    <w:rsid w:val="009F5F5C"/>
    <w:rsid w:val="009F6A84"/>
    <w:rsid w:val="00A000B6"/>
    <w:rsid w:val="00A004E2"/>
    <w:rsid w:val="00A00586"/>
    <w:rsid w:val="00A00675"/>
    <w:rsid w:val="00A0099F"/>
    <w:rsid w:val="00A00F23"/>
    <w:rsid w:val="00A011E3"/>
    <w:rsid w:val="00A01587"/>
    <w:rsid w:val="00A016C1"/>
    <w:rsid w:val="00A01A7D"/>
    <w:rsid w:val="00A02300"/>
    <w:rsid w:val="00A02BDD"/>
    <w:rsid w:val="00A058C4"/>
    <w:rsid w:val="00A1014A"/>
    <w:rsid w:val="00A1182F"/>
    <w:rsid w:val="00A12105"/>
    <w:rsid w:val="00A127C6"/>
    <w:rsid w:val="00A13268"/>
    <w:rsid w:val="00A13A06"/>
    <w:rsid w:val="00A13EBB"/>
    <w:rsid w:val="00A1487D"/>
    <w:rsid w:val="00A1570D"/>
    <w:rsid w:val="00A1571B"/>
    <w:rsid w:val="00A15A58"/>
    <w:rsid w:val="00A15BF6"/>
    <w:rsid w:val="00A15D2D"/>
    <w:rsid w:val="00A15E93"/>
    <w:rsid w:val="00A15F2D"/>
    <w:rsid w:val="00A169F3"/>
    <w:rsid w:val="00A1722E"/>
    <w:rsid w:val="00A17BD4"/>
    <w:rsid w:val="00A17BF0"/>
    <w:rsid w:val="00A20F51"/>
    <w:rsid w:val="00A21324"/>
    <w:rsid w:val="00A21529"/>
    <w:rsid w:val="00A21B2C"/>
    <w:rsid w:val="00A21CA0"/>
    <w:rsid w:val="00A21CFD"/>
    <w:rsid w:val="00A22351"/>
    <w:rsid w:val="00A231D2"/>
    <w:rsid w:val="00A231EB"/>
    <w:rsid w:val="00A23F66"/>
    <w:rsid w:val="00A2490A"/>
    <w:rsid w:val="00A24DAE"/>
    <w:rsid w:val="00A24ECB"/>
    <w:rsid w:val="00A251B3"/>
    <w:rsid w:val="00A25891"/>
    <w:rsid w:val="00A25CAC"/>
    <w:rsid w:val="00A261C4"/>
    <w:rsid w:val="00A2620D"/>
    <w:rsid w:val="00A2651D"/>
    <w:rsid w:val="00A269A3"/>
    <w:rsid w:val="00A2745C"/>
    <w:rsid w:val="00A2794B"/>
    <w:rsid w:val="00A27DFA"/>
    <w:rsid w:val="00A312B7"/>
    <w:rsid w:val="00A3239B"/>
    <w:rsid w:val="00A32D7C"/>
    <w:rsid w:val="00A34EFA"/>
    <w:rsid w:val="00A35ACD"/>
    <w:rsid w:val="00A360BF"/>
    <w:rsid w:val="00A37330"/>
    <w:rsid w:val="00A4079E"/>
    <w:rsid w:val="00A40FDE"/>
    <w:rsid w:val="00A417C4"/>
    <w:rsid w:val="00A41874"/>
    <w:rsid w:val="00A42365"/>
    <w:rsid w:val="00A4299A"/>
    <w:rsid w:val="00A43552"/>
    <w:rsid w:val="00A4362B"/>
    <w:rsid w:val="00A43FE2"/>
    <w:rsid w:val="00A448FA"/>
    <w:rsid w:val="00A44EBA"/>
    <w:rsid w:val="00A452BB"/>
    <w:rsid w:val="00A45454"/>
    <w:rsid w:val="00A4650A"/>
    <w:rsid w:val="00A47002"/>
    <w:rsid w:val="00A477C0"/>
    <w:rsid w:val="00A47D1C"/>
    <w:rsid w:val="00A47DDA"/>
    <w:rsid w:val="00A50AB5"/>
    <w:rsid w:val="00A50ABC"/>
    <w:rsid w:val="00A50C33"/>
    <w:rsid w:val="00A5155E"/>
    <w:rsid w:val="00A51CD1"/>
    <w:rsid w:val="00A52112"/>
    <w:rsid w:val="00A5254B"/>
    <w:rsid w:val="00A52FF3"/>
    <w:rsid w:val="00A5325E"/>
    <w:rsid w:val="00A53660"/>
    <w:rsid w:val="00A53702"/>
    <w:rsid w:val="00A53775"/>
    <w:rsid w:val="00A54049"/>
    <w:rsid w:val="00A5488B"/>
    <w:rsid w:val="00A54937"/>
    <w:rsid w:val="00A54B28"/>
    <w:rsid w:val="00A54F02"/>
    <w:rsid w:val="00A55A21"/>
    <w:rsid w:val="00A5670B"/>
    <w:rsid w:val="00A56B6B"/>
    <w:rsid w:val="00A576FB"/>
    <w:rsid w:val="00A57B71"/>
    <w:rsid w:val="00A6015A"/>
    <w:rsid w:val="00A6025B"/>
    <w:rsid w:val="00A60558"/>
    <w:rsid w:val="00A60E30"/>
    <w:rsid w:val="00A6103C"/>
    <w:rsid w:val="00A62DE5"/>
    <w:rsid w:val="00A6338E"/>
    <w:rsid w:val="00A642BB"/>
    <w:rsid w:val="00A64656"/>
    <w:rsid w:val="00A656FB"/>
    <w:rsid w:val="00A657A3"/>
    <w:rsid w:val="00A65CAC"/>
    <w:rsid w:val="00A66A5B"/>
    <w:rsid w:val="00A67205"/>
    <w:rsid w:val="00A67791"/>
    <w:rsid w:val="00A70088"/>
    <w:rsid w:val="00A72247"/>
    <w:rsid w:val="00A7274D"/>
    <w:rsid w:val="00A74777"/>
    <w:rsid w:val="00A74C88"/>
    <w:rsid w:val="00A75433"/>
    <w:rsid w:val="00A7579D"/>
    <w:rsid w:val="00A75C15"/>
    <w:rsid w:val="00A7623C"/>
    <w:rsid w:val="00A76706"/>
    <w:rsid w:val="00A76D43"/>
    <w:rsid w:val="00A80BBA"/>
    <w:rsid w:val="00A81074"/>
    <w:rsid w:val="00A81C20"/>
    <w:rsid w:val="00A828F9"/>
    <w:rsid w:val="00A82BF2"/>
    <w:rsid w:val="00A846C5"/>
    <w:rsid w:val="00A84A68"/>
    <w:rsid w:val="00A84B71"/>
    <w:rsid w:val="00A8507C"/>
    <w:rsid w:val="00A8531A"/>
    <w:rsid w:val="00A85656"/>
    <w:rsid w:val="00A86B65"/>
    <w:rsid w:val="00A90AC1"/>
    <w:rsid w:val="00A90C42"/>
    <w:rsid w:val="00A930E8"/>
    <w:rsid w:val="00A94AF5"/>
    <w:rsid w:val="00A94B81"/>
    <w:rsid w:val="00A95190"/>
    <w:rsid w:val="00A9635F"/>
    <w:rsid w:val="00A9756B"/>
    <w:rsid w:val="00A9769F"/>
    <w:rsid w:val="00A97A78"/>
    <w:rsid w:val="00AA0056"/>
    <w:rsid w:val="00AA0D30"/>
    <w:rsid w:val="00AA0EB2"/>
    <w:rsid w:val="00AA1413"/>
    <w:rsid w:val="00AA1533"/>
    <w:rsid w:val="00AA1915"/>
    <w:rsid w:val="00AA2BF2"/>
    <w:rsid w:val="00AA2DC9"/>
    <w:rsid w:val="00AA3240"/>
    <w:rsid w:val="00AA372E"/>
    <w:rsid w:val="00AA3A80"/>
    <w:rsid w:val="00AA3DB0"/>
    <w:rsid w:val="00AA493C"/>
    <w:rsid w:val="00AA6110"/>
    <w:rsid w:val="00AA6A0A"/>
    <w:rsid w:val="00AA705E"/>
    <w:rsid w:val="00AA71FB"/>
    <w:rsid w:val="00AA7B64"/>
    <w:rsid w:val="00AB0240"/>
    <w:rsid w:val="00AB03A4"/>
    <w:rsid w:val="00AB0EE9"/>
    <w:rsid w:val="00AB1158"/>
    <w:rsid w:val="00AB1DAA"/>
    <w:rsid w:val="00AB459B"/>
    <w:rsid w:val="00AB4A35"/>
    <w:rsid w:val="00AB4B27"/>
    <w:rsid w:val="00AB6A59"/>
    <w:rsid w:val="00AB6A8A"/>
    <w:rsid w:val="00AB6C49"/>
    <w:rsid w:val="00AB7241"/>
    <w:rsid w:val="00AC01CA"/>
    <w:rsid w:val="00AC0900"/>
    <w:rsid w:val="00AC0952"/>
    <w:rsid w:val="00AC1466"/>
    <w:rsid w:val="00AC2F13"/>
    <w:rsid w:val="00AC303A"/>
    <w:rsid w:val="00AC35BE"/>
    <w:rsid w:val="00AC3B17"/>
    <w:rsid w:val="00AC3C6D"/>
    <w:rsid w:val="00AC4126"/>
    <w:rsid w:val="00AC4292"/>
    <w:rsid w:val="00AC4EA5"/>
    <w:rsid w:val="00AC527E"/>
    <w:rsid w:val="00AC58EF"/>
    <w:rsid w:val="00AC5AC2"/>
    <w:rsid w:val="00AC5D8F"/>
    <w:rsid w:val="00AC6EB6"/>
    <w:rsid w:val="00AD2026"/>
    <w:rsid w:val="00AD247F"/>
    <w:rsid w:val="00AD357F"/>
    <w:rsid w:val="00AD3E01"/>
    <w:rsid w:val="00AD5AED"/>
    <w:rsid w:val="00AD654B"/>
    <w:rsid w:val="00AD674A"/>
    <w:rsid w:val="00AD6F1A"/>
    <w:rsid w:val="00AD6FD8"/>
    <w:rsid w:val="00AD78A6"/>
    <w:rsid w:val="00AD79A6"/>
    <w:rsid w:val="00AD7B58"/>
    <w:rsid w:val="00AE011C"/>
    <w:rsid w:val="00AE04F7"/>
    <w:rsid w:val="00AE0968"/>
    <w:rsid w:val="00AE0F98"/>
    <w:rsid w:val="00AE13A0"/>
    <w:rsid w:val="00AE2642"/>
    <w:rsid w:val="00AE2D77"/>
    <w:rsid w:val="00AE3627"/>
    <w:rsid w:val="00AE3770"/>
    <w:rsid w:val="00AE386C"/>
    <w:rsid w:val="00AE421B"/>
    <w:rsid w:val="00AE425E"/>
    <w:rsid w:val="00AE5296"/>
    <w:rsid w:val="00AE6C53"/>
    <w:rsid w:val="00AE6E9C"/>
    <w:rsid w:val="00AE7E9D"/>
    <w:rsid w:val="00AF0460"/>
    <w:rsid w:val="00AF2930"/>
    <w:rsid w:val="00AF2E61"/>
    <w:rsid w:val="00AF3260"/>
    <w:rsid w:val="00AF39AF"/>
    <w:rsid w:val="00AF4652"/>
    <w:rsid w:val="00AF5C0C"/>
    <w:rsid w:val="00AF61D4"/>
    <w:rsid w:val="00AF6FA5"/>
    <w:rsid w:val="00AF748D"/>
    <w:rsid w:val="00AF764A"/>
    <w:rsid w:val="00B0034C"/>
    <w:rsid w:val="00B0077A"/>
    <w:rsid w:val="00B00785"/>
    <w:rsid w:val="00B00866"/>
    <w:rsid w:val="00B00945"/>
    <w:rsid w:val="00B009EB"/>
    <w:rsid w:val="00B00B62"/>
    <w:rsid w:val="00B00EE4"/>
    <w:rsid w:val="00B024A1"/>
    <w:rsid w:val="00B02B09"/>
    <w:rsid w:val="00B02D5B"/>
    <w:rsid w:val="00B03347"/>
    <w:rsid w:val="00B04048"/>
    <w:rsid w:val="00B041F7"/>
    <w:rsid w:val="00B047AD"/>
    <w:rsid w:val="00B05B10"/>
    <w:rsid w:val="00B05B42"/>
    <w:rsid w:val="00B05FCA"/>
    <w:rsid w:val="00B07C9B"/>
    <w:rsid w:val="00B1014B"/>
    <w:rsid w:val="00B101E7"/>
    <w:rsid w:val="00B104A3"/>
    <w:rsid w:val="00B105EF"/>
    <w:rsid w:val="00B10FD0"/>
    <w:rsid w:val="00B11313"/>
    <w:rsid w:val="00B120B8"/>
    <w:rsid w:val="00B1325A"/>
    <w:rsid w:val="00B13F6B"/>
    <w:rsid w:val="00B1489E"/>
    <w:rsid w:val="00B150F5"/>
    <w:rsid w:val="00B1563A"/>
    <w:rsid w:val="00B15A3D"/>
    <w:rsid w:val="00B15FC8"/>
    <w:rsid w:val="00B16066"/>
    <w:rsid w:val="00B161C4"/>
    <w:rsid w:val="00B17137"/>
    <w:rsid w:val="00B17680"/>
    <w:rsid w:val="00B20146"/>
    <w:rsid w:val="00B209DC"/>
    <w:rsid w:val="00B21A77"/>
    <w:rsid w:val="00B22C4D"/>
    <w:rsid w:val="00B2348D"/>
    <w:rsid w:val="00B2360D"/>
    <w:rsid w:val="00B23DD8"/>
    <w:rsid w:val="00B246D3"/>
    <w:rsid w:val="00B24E27"/>
    <w:rsid w:val="00B2595C"/>
    <w:rsid w:val="00B25E77"/>
    <w:rsid w:val="00B25F05"/>
    <w:rsid w:val="00B26020"/>
    <w:rsid w:val="00B271E5"/>
    <w:rsid w:val="00B272B1"/>
    <w:rsid w:val="00B3062D"/>
    <w:rsid w:val="00B308FD"/>
    <w:rsid w:val="00B31C68"/>
    <w:rsid w:val="00B31F8E"/>
    <w:rsid w:val="00B326C5"/>
    <w:rsid w:val="00B327BF"/>
    <w:rsid w:val="00B32848"/>
    <w:rsid w:val="00B330A8"/>
    <w:rsid w:val="00B33DF6"/>
    <w:rsid w:val="00B357DE"/>
    <w:rsid w:val="00B3628A"/>
    <w:rsid w:val="00B36312"/>
    <w:rsid w:val="00B36879"/>
    <w:rsid w:val="00B3691D"/>
    <w:rsid w:val="00B36CFC"/>
    <w:rsid w:val="00B41FD3"/>
    <w:rsid w:val="00B4236B"/>
    <w:rsid w:val="00B426F3"/>
    <w:rsid w:val="00B43568"/>
    <w:rsid w:val="00B436E2"/>
    <w:rsid w:val="00B47236"/>
    <w:rsid w:val="00B5009F"/>
    <w:rsid w:val="00B502CB"/>
    <w:rsid w:val="00B50B8B"/>
    <w:rsid w:val="00B50CA7"/>
    <w:rsid w:val="00B50E95"/>
    <w:rsid w:val="00B51136"/>
    <w:rsid w:val="00B51DEB"/>
    <w:rsid w:val="00B51FDD"/>
    <w:rsid w:val="00B52FA0"/>
    <w:rsid w:val="00B54910"/>
    <w:rsid w:val="00B54BC8"/>
    <w:rsid w:val="00B555DF"/>
    <w:rsid w:val="00B558AD"/>
    <w:rsid w:val="00B56F2D"/>
    <w:rsid w:val="00B57E8A"/>
    <w:rsid w:val="00B601CA"/>
    <w:rsid w:val="00B6068E"/>
    <w:rsid w:val="00B60A8B"/>
    <w:rsid w:val="00B610D4"/>
    <w:rsid w:val="00B61A10"/>
    <w:rsid w:val="00B629E4"/>
    <w:rsid w:val="00B62CD8"/>
    <w:rsid w:val="00B65239"/>
    <w:rsid w:val="00B65987"/>
    <w:rsid w:val="00B65B22"/>
    <w:rsid w:val="00B65C51"/>
    <w:rsid w:val="00B66988"/>
    <w:rsid w:val="00B677D9"/>
    <w:rsid w:val="00B67B61"/>
    <w:rsid w:val="00B7019E"/>
    <w:rsid w:val="00B70A18"/>
    <w:rsid w:val="00B7129E"/>
    <w:rsid w:val="00B71360"/>
    <w:rsid w:val="00B715BE"/>
    <w:rsid w:val="00B72D04"/>
    <w:rsid w:val="00B730AE"/>
    <w:rsid w:val="00B7476F"/>
    <w:rsid w:val="00B747F4"/>
    <w:rsid w:val="00B75BD4"/>
    <w:rsid w:val="00B7629B"/>
    <w:rsid w:val="00B76A7A"/>
    <w:rsid w:val="00B76AB1"/>
    <w:rsid w:val="00B76DC5"/>
    <w:rsid w:val="00B778B7"/>
    <w:rsid w:val="00B779FE"/>
    <w:rsid w:val="00B77B4C"/>
    <w:rsid w:val="00B80485"/>
    <w:rsid w:val="00B80831"/>
    <w:rsid w:val="00B8089D"/>
    <w:rsid w:val="00B81327"/>
    <w:rsid w:val="00B815CF"/>
    <w:rsid w:val="00B8184C"/>
    <w:rsid w:val="00B82186"/>
    <w:rsid w:val="00B8222B"/>
    <w:rsid w:val="00B83E41"/>
    <w:rsid w:val="00B83F4B"/>
    <w:rsid w:val="00B8533F"/>
    <w:rsid w:val="00B85799"/>
    <w:rsid w:val="00B85CC0"/>
    <w:rsid w:val="00B862E1"/>
    <w:rsid w:val="00B86966"/>
    <w:rsid w:val="00B874CB"/>
    <w:rsid w:val="00B876FE"/>
    <w:rsid w:val="00B90874"/>
    <w:rsid w:val="00B91FAA"/>
    <w:rsid w:val="00B93213"/>
    <w:rsid w:val="00B93923"/>
    <w:rsid w:val="00B9418F"/>
    <w:rsid w:val="00B94547"/>
    <w:rsid w:val="00B95090"/>
    <w:rsid w:val="00B9540B"/>
    <w:rsid w:val="00B95EFC"/>
    <w:rsid w:val="00B9762F"/>
    <w:rsid w:val="00BA0151"/>
    <w:rsid w:val="00BA0B5E"/>
    <w:rsid w:val="00BA21EC"/>
    <w:rsid w:val="00BA2C20"/>
    <w:rsid w:val="00BA3ECB"/>
    <w:rsid w:val="00BA537A"/>
    <w:rsid w:val="00BA53F5"/>
    <w:rsid w:val="00BA785A"/>
    <w:rsid w:val="00BB05F7"/>
    <w:rsid w:val="00BB0AAE"/>
    <w:rsid w:val="00BB180E"/>
    <w:rsid w:val="00BB2062"/>
    <w:rsid w:val="00BB232F"/>
    <w:rsid w:val="00BB2410"/>
    <w:rsid w:val="00BB3CA9"/>
    <w:rsid w:val="00BB4011"/>
    <w:rsid w:val="00BB43B9"/>
    <w:rsid w:val="00BB57A6"/>
    <w:rsid w:val="00BB5D59"/>
    <w:rsid w:val="00BB5E45"/>
    <w:rsid w:val="00BB70F7"/>
    <w:rsid w:val="00BB77C3"/>
    <w:rsid w:val="00BB7F74"/>
    <w:rsid w:val="00BC02B0"/>
    <w:rsid w:val="00BC11B0"/>
    <w:rsid w:val="00BC1DF5"/>
    <w:rsid w:val="00BC2019"/>
    <w:rsid w:val="00BC227C"/>
    <w:rsid w:val="00BC228A"/>
    <w:rsid w:val="00BC242D"/>
    <w:rsid w:val="00BC27DB"/>
    <w:rsid w:val="00BC3924"/>
    <w:rsid w:val="00BC3E84"/>
    <w:rsid w:val="00BC4250"/>
    <w:rsid w:val="00BC54DE"/>
    <w:rsid w:val="00BC56D8"/>
    <w:rsid w:val="00BC6909"/>
    <w:rsid w:val="00BC6A07"/>
    <w:rsid w:val="00BC7A80"/>
    <w:rsid w:val="00BD0078"/>
    <w:rsid w:val="00BD09E1"/>
    <w:rsid w:val="00BD0B35"/>
    <w:rsid w:val="00BD1157"/>
    <w:rsid w:val="00BD118E"/>
    <w:rsid w:val="00BD20F9"/>
    <w:rsid w:val="00BD2180"/>
    <w:rsid w:val="00BD2563"/>
    <w:rsid w:val="00BD287C"/>
    <w:rsid w:val="00BD370B"/>
    <w:rsid w:val="00BD47AC"/>
    <w:rsid w:val="00BD4DB3"/>
    <w:rsid w:val="00BD5034"/>
    <w:rsid w:val="00BD5D35"/>
    <w:rsid w:val="00BD6EB3"/>
    <w:rsid w:val="00BD7FB2"/>
    <w:rsid w:val="00BE09A6"/>
    <w:rsid w:val="00BE0DFE"/>
    <w:rsid w:val="00BE0E73"/>
    <w:rsid w:val="00BE11BE"/>
    <w:rsid w:val="00BE1B97"/>
    <w:rsid w:val="00BE1C60"/>
    <w:rsid w:val="00BE1C96"/>
    <w:rsid w:val="00BE22F3"/>
    <w:rsid w:val="00BE29E4"/>
    <w:rsid w:val="00BE32D2"/>
    <w:rsid w:val="00BE3421"/>
    <w:rsid w:val="00BE4D30"/>
    <w:rsid w:val="00BE5123"/>
    <w:rsid w:val="00BE57BB"/>
    <w:rsid w:val="00BE5AD0"/>
    <w:rsid w:val="00BE6026"/>
    <w:rsid w:val="00BE662D"/>
    <w:rsid w:val="00BE7BA2"/>
    <w:rsid w:val="00BE7FF1"/>
    <w:rsid w:val="00BF0147"/>
    <w:rsid w:val="00BF09DC"/>
    <w:rsid w:val="00BF1A31"/>
    <w:rsid w:val="00BF1C9E"/>
    <w:rsid w:val="00BF225D"/>
    <w:rsid w:val="00BF23A1"/>
    <w:rsid w:val="00BF2991"/>
    <w:rsid w:val="00BF2A4A"/>
    <w:rsid w:val="00BF2A90"/>
    <w:rsid w:val="00BF2D84"/>
    <w:rsid w:val="00BF2FD2"/>
    <w:rsid w:val="00BF34EE"/>
    <w:rsid w:val="00BF38B6"/>
    <w:rsid w:val="00BF3983"/>
    <w:rsid w:val="00BF4665"/>
    <w:rsid w:val="00BF47F0"/>
    <w:rsid w:val="00BF5560"/>
    <w:rsid w:val="00BF5E56"/>
    <w:rsid w:val="00BF603A"/>
    <w:rsid w:val="00BF79C7"/>
    <w:rsid w:val="00BF7F97"/>
    <w:rsid w:val="00C0024F"/>
    <w:rsid w:val="00C00D28"/>
    <w:rsid w:val="00C01EFA"/>
    <w:rsid w:val="00C029CB"/>
    <w:rsid w:val="00C03B00"/>
    <w:rsid w:val="00C0489D"/>
    <w:rsid w:val="00C04CB9"/>
    <w:rsid w:val="00C04D81"/>
    <w:rsid w:val="00C054C0"/>
    <w:rsid w:val="00C057C3"/>
    <w:rsid w:val="00C06983"/>
    <w:rsid w:val="00C06E55"/>
    <w:rsid w:val="00C0724F"/>
    <w:rsid w:val="00C079FB"/>
    <w:rsid w:val="00C1034B"/>
    <w:rsid w:val="00C103FC"/>
    <w:rsid w:val="00C1078D"/>
    <w:rsid w:val="00C10C95"/>
    <w:rsid w:val="00C111E5"/>
    <w:rsid w:val="00C121C1"/>
    <w:rsid w:val="00C122AB"/>
    <w:rsid w:val="00C1261F"/>
    <w:rsid w:val="00C12A63"/>
    <w:rsid w:val="00C135F5"/>
    <w:rsid w:val="00C13B32"/>
    <w:rsid w:val="00C1423F"/>
    <w:rsid w:val="00C143E2"/>
    <w:rsid w:val="00C154A8"/>
    <w:rsid w:val="00C1574E"/>
    <w:rsid w:val="00C1622D"/>
    <w:rsid w:val="00C16B40"/>
    <w:rsid w:val="00C16E79"/>
    <w:rsid w:val="00C1749F"/>
    <w:rsid w:val="00C176C0"/>
    <w:rsid w:val="00C17932"/>
    <w:rsid w:val="00C202A4"/>
    <w:rsid w:val="00C207C3"/>
    <w:rsid w:val="00C215C6"/>
    <w:rsid w:val="00C21B06"/>
    <w:rsid w:val="00C2234E"/>
    <w:rsid w:val="00C22694"/>
    <w:rsid w:val="00C228A8"/>
    <w:rsid w:val="00C22B6C"/>
    <w:rsid w:val="00C241B2"/>
    <w:rsid w:val="00C259C3"/>
    <w:rsid w:val="00C25A97"/>
    <w:rsid w:val="00C27AFD"/>
    <w:rsid w:val="00C318E3"/>
    <w:rsid w:val="00C3192B"/>
    <w:rsid w:val="00C31D16"/>
    <w:rsid w:val="00C32522"/>
    <w:rsid w:val="00C32902"/>
    <w:rsid w:val="00C33EF4"/>
    <w:rsid w:val="00C3417E"/>
    <w:rsid w:val="00C345A1"/>
    <w:rsid w:val="00C34873"/>
    <w:rsid w:val="00C34AB5"/>
    <w:rsid w:val="00C355B0"/>
    <w:rsid w:val="00C35A60"/>
    <w:rsid w:val="00C3623E"/>
    <w:rsid w:val="00C3689E"/>
    <w:rsid w:val="00C36934"/>
    <w:rsid w:val="00C375DB"/>
    <w:rsid w:val="00C37C17"/>
    <w:rsid w:val="00C41240"/>
    <w:rsid w:val="00C4135F"/>
    <w:rsid w:val="00C41AA9"/>
    <w:rsid w:val="00C41FD3"/>
    <w:rsid w:val="00C42334"/>
    <w:rsid w:val="00C426F0"/>
    <w:rsid w:val="00C427BE"/>
    <w:rsid w:val="00C43D51"/>
    <w:rsid w:val="00C44376"/>
    <w:rsid w:val="00C445B5"/>
    <w:rsid w:val="00C451B0"/>
    <w:rsid w:val="00C452C1"/>
    <w:rsid w:val="00C455E0"/>
    <w:rsid w:val="00C45CF7"/>
    <w:rsid w:val="00C46AB0"/>
    <w:rsid w:val="00C47597"/>
    <w:rsid w:val="00C4768E"/>
    <w:rsid w:val="00C50333"/>
    <w:rsid w:val="00C50343"/>
    <w:rsid w:val="00C518A0"/>
    <w:rsid w:val="00C51CC7"/>
    <w:rsid w:val="00C5235A"/>
    <w:rsid w:val="00C536A5"/>
    <w:rsid w:val="00C53F5B"/>
    <w:rsid w:val="00C54365"/>
    <w:rsid w:val="00C544B1"/>
    <w:rsid w:val="00C546A5"/>
    <w:rsid w:val="00C556F7"/>
    <w:rsid w:val="00C56AE3"/>
    <w:rsid w:val="00C5761A"/>
    <w:rsid w:val="00C604F2"/>
    <w:rsid w:val="00C6124F"/>
    <w:rsid w:val="00C62308"/>
    <w:rsid w:val="00C623C4"/>
    <w:rsid w:val="00C6276E"/>
    <w:rsid w:val="00C62D28"/>
    <w:rsid w:val="00C6385C"/>
    <w:rsid w:val="00C645BD"/>
    <w:rsid w:val="00C64DB5"/>
    <w:rsid w:val="00C655AB"/>
    <w:rsid w:val="00C65E7C"/>
    <w:rsid w:val="00C66334"/>
    <w:rsid w:val="00C66499"/>
    <w:rsid w:val="00C66952"/>
    <w:rsid w:val="00C6714D"/>
    <w:rsid w:val="00C6751C"/>
    <w:rsid w:val="00C67DC0"/>
    <w:rsid w:val="00C67EE9"/>
    <w:rsid w:val="00C70078"/>
    <w:rsid w:val="00C706AF"/>
    <w:rsid w:val="00C712F3"/>
    <w:rsid w:val="00C71EA7"/>
    <w:rsid w:val="00C721E0"/>
    <w:rsid w:val="00C7291D"/>
    <w:rsid w:val="00C73947"/>
    <w:rsid w:val="00C73C91"/>
    <w:rsid w:val="00C74324"/>
    <w:rsid w:val="00C746FC"/>
    <w:rsid w:val="00C749E0"/>
    <w:rsid w:val="00C75D61"/>
    <w:rsid w:val="00C7604F"/>
    <w:rsid w:val="00C76AF4"/>
    <w:rsid w:val="00C774E0"/>
    <w:rsid w:val="00C801E0"/>
    <w:rsid w:val="00C80C80"/>
    <w:rsid w:val="00C81710"/>
    <w:rsid w:val="00C8181D"/>
    <w:rsid w:val="00C81845"/>
    <w:rsid w:val="00C82D12"/>
    <w:rsid w:val="00C8322C"/>
    <w:rsid w:val="00C839F4"/>
    <w:rsid w:val="00C85765"/>
    <w:rsid w:val="00C8628E"/>
    <w:rsid w:val="00C86323"/>
    <w:rsid w:val="00C86C42"/>
    <w:rsid w:val="00C9061F"/>
    <w:rsid w:val="00C9196B"/>
    <w:rsid w:val="00C91B2E"/>
    <w:rsid w:val="00C91CEB"/>
    <w:rsid w:val="00C92603"/>
    <w:rsid w:val="00C9343F"/>
    <w:rsid w:val="00C93726"/>
    <w:rsid w:val="00C938AD"/>
    <w:rsid w:val="00C93CBB"/>
    <w:rsid w:val="00C94533"/>
    <w:rsid w:val="00C95580"/>
    <w:rsid w:val="00C958AA"/>
    <w:rsid w:val="00C95F1B"/>
    <w:rsid w:val="00C96F92"/>
    <w:rsid w:val="00CA058C"/>
    <w:rsid w:val="00CA0598"/>
    <w:rsid w:val="00CA080F"/>
    <w:rsid w:val="00CA0DDA"/>
    <w:rsid w:val="00CA0FAE"/>
    <w:rsid w:val="00CA1D74"/>
    <w:rsid w:val="00CA3441"/>
    <w:rsid w:val="00CA413D"/>
    <w:rsid w:val="00CA484F"/>
    <w:rsid w:val="00CA4A0A"/>
    <w:rsid w:val="00CA4A6F"/>
    <w:rsid w:val="00CA4D91"/>
    <w:rsid w:val="00CA6913"/>
    <w:rsid w:val="00CA6C3D"/>
    <w:rsid w:val="00CA754A"/>
    <w:rsid w:val="00CB018E"/>
    <w:rsid w:val="00CB08F2"/>
    <w:rsid w:val="00CB0B17"/>
    <w:rsid w:val="00CB1001"/>
    <w:rsid w:val="00CB1608"/>
    <w:rsid w:val="00CB20E1"/>
    <w:rsid w:val="00CB2E16"/>
    <w:rsid w:val="00CB2E24"/>
    <w:rsid w:val="00CB3720"/>
    <w:rsid w:val="00CB417D"/>
    <w:rsid w:val="00CB443B"/>
    <w:rsid w:val="00CB4A0C"/>
    <w:rsid w:val="00CB4D48"/>
    <w:rsid w:val="00CB4EF7"/>
    <w:rsid w:val="00CB544C"/>
    <w:rsid w:val="00CB5AA5"/>
    <w:rsid w:val="00CB5F87"/>
    <w:rsid w:val="00CB638B"/>
    <w:rsid w:val="00CB6455"/>
    <w:rsid w:val="00CB697C"/>
    <w:rsid w:val="00CB6BA6"/>
    <w:rsid w:val="00CB6D5D"/>
    <w:rsid w:val="00CB73C9"/>
    <w:rsid w:val="00CB7853"/>
    <w:rsid w:val="00CC0546"/>
    <w:rsid w:val="00CC06D2"/>
    <w:rsid w:val="00CC15D4"/>
    <w:rsid w:val="00CC1655"/>
    <w:rsid w:val="00CC2728"/>
    <w:rsid w:val="00CC2DDE"/>
    <w:rsid w:val="00CC3D28"/>
    <w:rsid w:val="00CC3F53"/>
    <w:rsid w:val="00CC472A"/>
    <w:rsid w:val="00CC473E"/>
    <w:rsid w:val="00CC47A7"/>
    <w:rsid w:val="00CC4A42"/>
    <w:rsid w:val="00CC5583"/>
    <w:rsid w:val="00CC5662"/>
    <w:rsid w:val="00CC58E0"/>
    <w:rsid w:val="00CC5E4D"/>
    <w:rsid w:val="00CC73CB"/>
    <w:rsid w:val="00CC7DFA"/>
    <w:rsid w:val="00CD091B"/>
    <w:rsid w:val="00CD0955"/>
    <w:rsid w:val="00CD14D4"/>
    <w:rsid w:val="00CD231F"/>
    <w:rsid w:val="00CD3B92"/>
    <w:rsid w:val="00CD451C"/>
    <w:rsid w:val="00CD489B"/>
    <w:rsid w:val="00CD60AA"/>
    <w:rsid w:val="00CD62BC"/>
    <w:rsid w:val="00CD6B79"/>
    <w:rsid w:val="00CE032F"/>
    <w:rsid w:val="00CE1065"/>
    <w:rsid w:val="00CE125E"/>
    <w:rsid w:val="00CE1960"/>
    <w:rsid w:val="00CE1BBE"/>
    <w:rsid w:val="00CE1DF2"/>
    <w:rsid w:val="00CE2C75"/>
    <w:rsid w:val="00CE2E31"/>
    <w:rsid w:val="00CE402A"/>
    <w:rsid w:val="00CE538C"/>
    <w:rsid w:val="00CE5A26"/>
    <w:rsid w:val="00CE5C94"/>
    <w:rsid w:val="00CE5D0A"/>
    <w:rsid w:val="00CE70A6"/>
    <w:rsid w:val="00CE79CC"/>
    <w:rsid w:val="00CE7FEA"/>
    <w:rsid w:val="00CF0B18"/>
    <w:rsid w:val="00CF18ED"/>
    <w:rsid w:val="00CF1A2C"/>
    <w:rsid w:val="00CF1EED"/>
    <w:rsid w:val="00CF22B0"/>
    <w:rsid w:val="00CF2919"/>
    <w:rsid w:val="00CF2A26"/>
    <w:rsid w:val="00CF2F50"/>
    <w:rsid w:val="00CF2FC7"/>
    <w:rsid w:val="00CF33B8"/>
    <w:rsid w:val="00CF37C4"/>
    <w:rsid w:val="00CF43A1"/>
    <w:rsid w:val="00CF450F"/>
    <w:rsid w:val="00CF47D3"/>
    <w:rsid w:val="00CF4F6B"/>
    <w:rsid w:val="00CF6195"/>
    <w:rsid w:val="00CF68AC"/>
    <w:rsid w:val="00CF6C83"/>
    <w:rsid w:val="00CF74C2"/>
    <w:rsid w:val="00CF7C19"/>
    <w:rsid w:val="00CF7E22"/>
    <w:rsid w:val="00D0129F"/>
    <w:rsid w:val="00D016D3"/>
    <w:rsid w:val="00D01BB9"/>
    <w:rsid w:val="00D0250B"/>
    <w:rsid w:val="00D027B1"/>
    <w:rsid w:val="00D02940"/>
    <w:rsid w:val="00D02A38"/>
    <w:rsid w:val="00D03804"/>
    <w:rsid w:val="00D04036"/>
    <w:rsid w:val="00D04A38"/>
    <w:rsid w:val="00D04D38"/>
    <w:rsid w:val="00D0524B"/>
    <w:rsid w:val="00D06794"/>
    <w:rsid w:val="00D07406"/>
    <w:rsid w:val="00D0786F"/>
    <w:rsid w:val="00D07A26"/>
    <w:rsid w:val="00D105AC"/>
    <w:rsid w:val="00D10CC8"/>
    <w:rsid w:val="00D10D13"/>
    <w:rsid w:val="00D110C3"/>
    <w:rsid w:val="00D113D3"/>
    <w:rsid w:val="00D11BEA"/>
    <w:rsid w:val="00D11F9B"/>
    <w:rsid w:val="00D13232"/>
    <w:rsid w:val="00D1455F"/>
    <w:rsid w:val="00D146DA"/>
    <w:rsid w:val="00D14845"/>
    <w:rsid w:val="00D15333"/>
    <w:rsid w:val="00D154DE"/>
    <w:rsid w:val="00D15C30"/>
    <w:rsid w:val="00D16EC7"/>
    <w:rsid w:val="00D171A8"/>
    <w:rsid w:val="00D17563"/>
    <w:rsid w:val="00D176A7"/>
    <w:rsid w:val="00D17909"/>
    <w:rsid w:val="00D17B69"/>
    <w:rsid w:val="00D2079F"/>
    <w:rsid w:val="00D216C2"/>
    <w:rsid w:val="00D21DD1"/>
    <w:rsid w:val="00D22776"/>
    <w:rsid w:val="00D22972"/>
    <w:rsid w:val="00D22BB8"/>
    <w:rsid w:val="00D23D75"/>
    <w:rsid w:val="00D24745"/>
    <w:rsid w:val="00D24AD5"/>
    <w:rsid w:val="00D2587A"/>
    <w:rsid w:val="00D25F94"/>
    <w:rsid w:val="00D26124"/>
    <w:rsid w:val="00D26169"/>
    <w:rsid w:val="00D26D3D"/>
    <w:rsid w:val="00D27B2A"/>
    <w:rsid w:val="00D320B3"/>
    <w:rsid w:val="00D3216D"/>
    <w:rsid w:val="00D32CA6"/>
    <w:rsid w:val="00D32E3D"/>
    <w:rsid w:val="00D33BCD"/>
    <w:rsid w:val="00D34511"/>
    <w:rsid w:val="00D35450"/>
    <w:rsid w:val="00D354BF"/>
    <w:rsid w:val="00D35BEE"/>
    <w:rsid w:val="00D35F83"/>
    <w:rsid w:val="00D362BA"/>
    <w:rsid w:val="00D3665A"/>
    <w:rsid w:val="00D36803"/>
    <w:rsid w:val="00D36986"/>
    <w:rsid w:val="00D36D13"/>
    <w:rsid w:val="00D36FFC"/>
    <w:rsid w:val="00D37BCF"/>
    <w:rsid w:val="00D401F7"/>
    <w:rsid w:val="00D408B5"/>
    <w:rsid w:val="00D4135A"/>
    <w:rsid w:val="00D41934"/>
    <w:rsid w:val="00D41D54"/>
    <w:rsid w:val="00D4241B"/>
    <w:rsid w:val="00D42736"/>
    <w:rsid w:val="00D43DDF"/>
    <w:rsid w:val="00D43EDC"/>
    <w:rsid w:val="00D43EFF"/>
    <w:rsid w:val="00D44E71"/>
    <w:rsid w:val="00D44F7F"/>
    <w:rsid w:val="00D45403"/>
    <w:rsid w:val="00D455CB"/>
    <w:rsid w:val="00D460A8"/>
    <w:rsid w:val="00D47010"/>
    <w:rsid w:val="00D478ED"/>
    <w:rsid w:val="00D47994"/>
    <w:rsid w:val="00D47CDD"/>
    <w:rsid w:val="00D506DF"/>
    <w:rsid w:val="00D50C31"/>
    <w:rsid w:val="00D5253E"/>
    <w:rsid w:val="00D52B83"/>
    <w:rsid w:val="00D52E83"/>
    <w:rsid w:val="00D54B7F"/>
    <w:rsid w:val="00D556EB"/>
    <w:rsid w:val="00D55864"/>
    <w:rsid w:val="00D55B36"/>
    <w:rsid w:val="00D56021"/>
    <w:rsid w:val="00D56D60"/>
    <w:rsid w:val="00D57999"/>
    <w:rsid w:val="00D57FCE"/>
    <w:rsid w:val="00D6029A"/>
    <w:rsid w:val="00D61DE9"/>
    <w:rsid w:val="00D634D7"/>
    <w:rsid w:val="00D638FF"/>
    <w:rsid w:val="00D640CD"/>
    <w:rsid w:val="00D64B25"/>
    <w:rsid w:val="00D65439"/>
    <w:rsid w:val="00D656B4"/>
    <w:rsid w:val="00D674ED"/>
    <w:rsid w:val="00D70034"/>
    <w:rsid w:val="00D730D7"/>
    <w:rsid w:val="00D73799"/>
    <w:rsid w:val="00D737A3"/>
    <w:rsid w:val="00D74870"/>
    <w:rsid w:val="00D75138"/>
    <w:rsid w:val="00D751C5"/>
    <w:rsid w:val="00D764C1"/>
    <w:rsid w:val="00D76B56"/>
    <w:rsid w:val="00D77937"/>
    <w:rsid w:val="00D809BD"/>
    <w:rsid w:val="00D80B2F"/>
    <w:rsid w:val="00D80C69"/>
    <w:rsid w:val="00D80D47"/>
    <w:rsid w:val="00D81A8A"/>
    <w:rsid w:val="00D82450"/>
    <w:rsid w:val="00D8289A"/>
    <w:rsid w:val="00D82A45"/>
    <w:rsid w:val="00D82B52"/>
    <w:rsid w:val="00D82F4B"/>
    <w:rsid w:val="00D839D4"/>
    <w:rsid w:val="00D83FF4"/>
    <w:rsid w:val="00D84049"/>
    <w:rsid w:val="00D84F56"/>
    <w:rsid w:val="00D85C05"/>
    <w:rsid w:val="00D85FF1"/>
    <w:rsid w:val="00D8627C"/>
    <w:rsid w:val="00D87132"/>
    <w:rsid w:val="00D9092E"/>
    <w:rsid w:val="00D90F52"/>
    <w:rsid w:val="00D917F4"/>
    <w:rsid w:val="00D91904"/>
    <w:rsid w:val="00D91B8F"/>
    <w:rsid w:val="00D91B9E"/>
    <w:rsid w:val="00D9204E"/>
    <w:rsid w:val="00D9253B"/>
    <w:rsid w:val="00D92AD2"/>
    <w:rsid w:val="00D93333"/>
    <w:rsid w:val="00D93D57"/>
    <w:rsid w:val="00D9464C"/>
    <w:rsid w:val="00D94681"/>
    <w:rsid w:val="00D95484"/>
    <w:rsid w:val="00D9751E"/>
    <w:rsid w:val="00D976A9"/>
    <w:rsid w:val="00D97DBC"/>
    <w:rsid w:val="00DA03B5"/>
    <w:rsid w:val="00DA0B41"/>
    <w:rsid w:val="00DA0BB6"/>
    <w:rsid w:val="00DA0DC1"/>
    <w:rsid w:val="00DA116F"/>
    <w:rsid w:val="00DA12CF"/>
    <w:rsid w:val="00DA155A"/>
    <w:rsid w:val="00DA1E53"/>
    <w:rsid w:val="00DA2A75"/>
    <w:rsid w:val="00DA33D7"/>
    <w:rsid w:val="00DA4A3F"/>
    <w:rsid w:val="00DA4DC8"/>
    <w:rsid w:val="00DA5080"/>
    <w:rsid w:val="00DA51F3"/>
    <w:rsid w:val="00DA56D7"/>
    <w:rsid w:val="00DA5946"/>
    <w:rsid w:val="00DA5C62"/>
    <w:rsid w:val="00DA5E2B"/>
    <w:rsid w:val="00DA5F96"/>
    <w:rsid w:val="00DA69A9"/>
    <w:rsid w:val="00DA700E"/>
    <w:rsid w:val="00DA717B"/>
    <w:rsid w:val="00DA7798"/>
    <w:rsid w:val="00DA77A9"/>
    <w:rsid w:val="00DA7BF6"/>
    <w:rsid w:val="00DB146D"/>
    <w:rsid w:val="00DB3284"/>
    <w:rsid w:val="00DB3F2D"/>
    <w:rsid w:val="00DB4DC0"/>
    <w:rsid w:val="00DB52F7"/>
    <w:rsid w:val="00DB5584"/>
    <w:rsid w:val="00DB5AD7"/>
    <w:rsid w:val="00DB6F8E"/>
    <w:rsid w:val="00DB785F"/>
    <w:rsid w:val="00DC01DE"/>
    <w:rsid w:val="00DC0AF3"/>
    <w:rsid w:val="00DC0C9D"/>
    <w:rsid w:val="00DC1C0D"/>
    <w:rsid w:val="00DC24ED"/>
    <w:rsid w:val="00DC287F"/>
    <w:rsid w:val="00DC3599"/>
    <w:rsid w:val="00DC4250"/>
    <w:rsid w:val="00DC49D8"/>
    <w:rsid w:val="00DC555F"/>
    <w:rsid w:val="00DC56BB"/>
    <w:rsid w:val="00DC58DD"/>
    <w:rsid w:val="00DC63DA"/>
    <w:rsid w:val="00DC760A"/>
    <w:rsid w:val="00DD0AB2"/>
    <w:rsid w:val="00DD1513"/>
    <w:rsid w:val="00DD21D0"/>
    <w:rsid w:val="00DD240C"/>
    <w:rsid w:val="00DD25E9"/>
    <w:rsid w:val="00DD2BE5"/>
    <w:rsid w:val="00DD3874"/>
    <w:rsid w:val="00DD4752"/>
    <w:rsid w:val="00DD5AFB"/>
    <w:rsid w:val="00DD613F"/>
    <w:rsid w:val="00DD64E7"/>
    <w:rsid w:val="00DD6625"/>
    <w:rsid w:val="00DD6B17"/>
    <w:rsid w:val="00DD6D67"/>
    <w:rsid w:val="00DD6FE0"/>
    <w:rsid w:val="00DD74EE"/>
    <w:rsid w:val="00DE04F7"/>
    <w:rsid w:val="00DE1AB7"/>
    <w:rsid w:val="00DE1DBE"/>
    <w:rsid w:val="00DE2042"/>
    <w:rsid w:val="00DE2518"/>
    <w:rsid w:val="00DE280D"/>
    <w:rsid w:val="00DE2A97"/>
    <w:rsid w:val="00DE4175"/>
    <w:rsid w:val="00DE47A8"/>
    <w:rsid w:val="00DE5030"/>
    <w:rsid w:val="00DE5E90"/>
    <w:rsid w:val="00DE62BE"/>
    <w:rsid w:val="00DE6379"/>
    <w:rsid w:val="00DE670F"/>
    <w:rsid w:val="00DE6ACC"/>
    <w:rsid w:val="00DE7252"/>
    <w:rsid w:val="00DE739C"/>
    <w:rsid w:val="00DE78FD"/>
    <w:rsid w:val="00DF054E"/>
    <w:rsid w:val="00DF072C"/>
    <w:rsid w:val="00DF2D4A"/>
    <w:rsid w:val="00DF2E8C"/>
    <w:rsid w:val="00DF3260"/>
    <w:rsid w:val="00DF4F94"/>
    <w:rsid w:val="00DF5103"/>
    <w:rsid w:val="00DF6AE2"/>
    <w:rsid w:val="00DF6FF4"/>
    <w:rsid w:val="00DF72E6"/>
    <w:rsid w:val="00E00C30"/>
    <w:rsid w:val="00E00D31"/>
    <w:rsid w:val="00E010D0"/>
    <w:rsid w:val="00E0152B"/>
    <w:rsid w:val="00E015D3"/>
    <w:rsid w:val="00E01A2B"/>
    <w:rsid w:val="00E02295"/>
    <w:rsid w:val="00E028FD"/>
    <w:rsid w:val="00E02C57"/>
    <w:rsid w:val="00E02C79"/>
    <w:rsid w:val="00E0316C"/>
    <w:rsid w:val="00E0394C"/>
    <w:rsid w:val="00E0446E"/>
    <w:rsid w:val="00E047D7"/>
    <w:rsid w:val="00E04924"/>
    <w:rsid w:val="00E049D7"/>
    <w:rsid w:val="00E04C9E"/>
    <w:rsid w:val="00E04CE6"/>
    <w:rsid w:val="00E05D49"/>
    <w:rsid w:val="00E05DEC"/>
    <w:rsid w:val="00E0603D"/>
    <w:rsid w:val="00E06BDC"/>
    <w:rsid w:val="00E06E54"/>
    <w:rsid w:val="00E072DA"/>
    <w:rsid w:val="00E100FF"/>
    <w:rsid w:val="00E10750"/>
    <w:rsid w:val="00E11A07"/>
    <w:rsid w:val="00E11B70"/>
    <w:rsid w:val="00E131B3"/>
    <w:rsid w:val="00E13B8F"/>
    <w:rsid w:val="00E13C31"/>
    <w:rsid w:val="00E14514"/>
    <w:rsid w:val="00E147A5"/>
    <w:rsid w:val="00E1494F"/>
    <w:rsid w:val="00E1497D"/>
    <w:rsid w:val="00E150C0"/>
    <w:rsid w:val="00E15700"/>
    <w:rsid w:val="00E16EAD"/>
    <w:rsid w:val="00E175D9"/>
    <w:rsid w:val="00E17D05"/>
    <w:rsid w:val="00E17F51"/>
    <w:rsid w:val="00E204B0"/>
    <w:rsid w:val="00E20D5C"/>
    <w:rsid w:val="00E215E9"/>
    <w:rsid w:val="00E2183F"/>
    <w:rsid w:val="00E218F1"/>
    <w:rsid w:val="00E2196C"/>
    <w:rsid w:val="00E21AFE"/>
    <w:rsid w:val="00E226D8"/>
    <w:rsid w:val="00E23408"/>
    <w:rsid w:val="00E234BD"/>
    <w:rsid w:val="00E2353D"/>
    <w:rsid w:val="00E239A2"/>
    <w:rsid w:val="00E247E7"/>
    <w:rsid w:val="00E24DE9"/>
    <w:rsid w:val="00E25642"/>
    <w:rsid w:val="00E257DE"/>
    <w:rsid w:val="00E26033"/>
    <w:rsid w:val="00E262A2"/>
    <w:rsid w:val="00E26A52"/>
    <w:rsid w:val="00E2749F"/>
    <w:rsid w:val="00E274DA"/>
    <w:rsid w:val="00E278BE"/>
    <w:rsid w:val="00E304EA"/>
    <w:rsid w:val="00E3078B"/>
    <w:rsid w:val="00E30F3C"/>
    <w:rsid w:val="00E311E2"/>
    <w:rsid w:val="00E31515"/>
    <w:rsid w:val="00E315BD"/>
    <w:rsid w:val="00E31BFD"/>
    <w:rsid w:val="00E31F38"/>
    <w:rsid w:val="00E32EC2"/>
    <w:rsid w:val="00E33330"/>
    <w:rsid w:val="00E3339A"/>
    <w:rsid w:val="00E335B5"/>
    <w:rsid w:val="00E344CC"/>
    <w:rsid w:val="00E34832"/>
    <w:rsid w:val="00E350E1"/>
    <w:rsid w:val="00E35324"/>
    <w:rsid w:val="00E35F9D"/>
    <w:rsid w:val="00E36189"/>
    <w:rsid w:val="00E36428"/>
    <w:rsid w:val="00E372C8"/>
    <w:rsid w:val="00E37AB5"/>
    <w:rsid w:val="00E37AB6"/>
    <w:rsid w:val="00E401E6"/>
    <w:rsid w:val="00E401E8"/>
    <w:rsid w:val="00E40D0D"/>
    <w:rsid w:val="00E420D5"/>
    <w:rsid w:val="00E424B1"/>
    <w:rsid w:val="00E42BA7"/>
    <w:rsid w:val="00E44C5B"/>
    <w:rsid w:val="00E457F3"/>
    <w:rsid w:val="00E46549"/>
    <w:rsid w:val="00E476C1"/>
    <w:rsid w:val="00E50434"/>
    <w:rsid w:val="00E5073C"/>
    <w:rsid w:val="00E50A2A"/>
    <w:rsid w:val="00E50BED"/>
    <w:rsid w:val="00E50EE2"/>
    <w:rsid w:val="00E5104C"/>
    <w:rsid w:val="00E514E4"/>
    <w:rsid w:val="00E519BE"/>
    <w:rsid w:val="00E51BF8"/>
    <w:rsid w:val="00E51F13"/>
    <w:rsid w:val="00E51FE0"/>
    <w:rsid w:val="00E51FE5"/>
    <w:rsid w:val="00E52767"/>
    <w:rsid w:val="00E52CB6"/>
    <w:rsid w:val="00E53A7D"/>
    <w:rsid w:val="00E5406F"/>
    <w:rsid w:val="00E55EB6"/>
    <w:rsid w:val="00E56025"/>
    <w:rsid w:val="00E56292"/>
    <w:rsid w:val="00E56531"/>
    <w:rsid w:val="00E56CCF"/>
    <w:rsid w:val="00E574DB"/>
    <w:rsid w:val="00E575F1"/>
    <w:rsid w:val="00E60C3A"/>
    <w:rsid w:val="00E61AB1"/>
    <w:rsid w:val="00E622FE"/>
    <w:rsid w:val="00E626D6"/>
    <w:rsid w:val="00E62AFD"/>
    <w:rsid w:val="00E62C59"/>
    <w:rsid w:val="00E63237"/>
    <w:rsid w:val="00E63502"/>
    <w:rsid w:val="00E636AB"/>
    <w:rsid w:val="00E6377F"/>
    <w:rsid w:val="00E647E4"/>
    <w:rsid w:val="00E64E08"/>
    <w:rsid w:val="00E656AC"/>
    <w:rsid w:val="00E65782"/>
    <w:rsid w:val="00E65B07"/>
    <w:rsid w:val="00E65B90"/>
    <w:rsid w:val="00E65EDE"/>
    <w:rsid w:val="00E67C4E"/>
    <w:rsid w:val="00E70622"/>
    <w:rsid w:val="00E7070C"/>
    <w:rsid w:val="00E70D1C"/>
    <w:rsid w:val="00E724F6"/>
    <w:rsid w:val="00E72647"/>
    <w:rsid w:val="00E72740"/>
    <w:rsid w:val="00E72E7A"/>
    <w:rsid w:val="00E72F32"/>
    <w:rsid w:val="00E73C16"/>
    <w:rsid w:val="00E74251"/>
    <w:rsid w:val="00E750C7"/>
    <w:rsid w:val="00E753D9"/>
    <w:rsid w:val="00E75F5A"/>
    <w:rsid w:val="00E762D4"/>
    <w:rsid w:val="00E76551"/>
    <w:rsid w:val="00E7740D"/>
    <w:rsid w:val="00E77843"/>
    <w:rsid w:val="00E808BB"/>
    <w:rsid w:val="00E809D1"/>
    <w:rsid w:val="00E811E7"/>
    <w:rsid w:val="00E811F1"/>
    <w:rsid w:val="00E81A65"/>
    <w:rsid w:val="00E82314"/>
    <w:rsid w:val="00E823A3"/>
    <w:rsid w:val="00E82F3A"/>
    <w:rsid w:val="00E83461"/>
    <w:rsid w:val="00E84BD0"/>
    <w:rsid w:val="00E84E60"/>
    <w:rsid w:val="00E85928"/>
    <w:rsid w:val="00E85A66"/>
    <w:rsid w:val="00E85AFC"/>
    <w:rsid w:val="00E85F2C"/>
    <w:rsid w:val="00E870E1"/>
    <w:rsid w:val="00E8723F"/>
    <w:rsid w:val="00E8733C"/>
    <w:rsid w:val="00E91B00"/>
    <w:rsid w:val="00E92B74"/>
    <w:rsid w:val="00E92B87"/>
    <w:rsid w:val="00E93CB8"/>
    <w:rsid w:val="00E93F66"/>
    <w:rsid w:val="00E954B0"/>
    <w:rsid w:val="00E95746"/>
    <w:rsid w:val="00E96191"/>
    <w:rsid w:val="00E961FA"/>
    <w:rsid w:val="00E96475"/>
    <w:rsid w:val="00E9684B"/>
    <w:rsid w:val="00E9716C"/>
    <w:rsid w:val="00EA067B"/>
    <w:rsid w:val="00EA0A05"/>
    <w:rsid w:val="00EA22A6"/>
    <w:rsid w:val="00EA29F8"/>
    <w:rsid w:val="00EA300C"/>
    <w:rsid w:val="00EA3710"/>
    <w:rsid w:val="00EA3B7B"/>
    <w:rsid w:val="00EA3C24"/>
    <w:rsid w:val="00EA3CDA"/>
    <w:rsid w:val="00EA3F82"/>
    <w:rsid w:val="00EA55C1"/>
    <w:rsid w:val="00EA6A7B"/>
    <w:rsid w:val="00EA75F9"/>
    <w:rsid w:val="00EA764F"/>
    <w:rsid w:val="00EB020F"/>
    <w:rsid w:val="00EB0484"/>
    <w:rsid w:val="00EB0FC4"/>
    <w:rsid w:val="00EB1CD0"/>
    <w:rsid w:val="00EB1E52"/>
    <w:rsid w:val="00EB1F26"/>
    <w:rsid w:val="00EB1FCF"/>
    <w:rsid w:val="00EB1FDD"/>
    <w:rsid w:val="00EB40FE"/>
    <w:rsid w:val="00EB4591"/>
    <w:rsid w:val="00EB745B"/>
    <w:rsid w:val="00EB74AE"/>
    <w:rsid w:val="00EC017A"/>
    <w:rsid w:val="00EC0380"/>
    <w:rsid w:val="00EC04F1"/>
    <w:rsid w:val="00EC08FF"/>
    <w:rsid w:val="00EC0F1F"/>
    <w:rsid w:val="00EC23FF"/>
    <w:rsid w:val="00EC26DF"/>
    <w:rsid w:val="00EC2E9E"/>
    <w:rsid w:val="00EC3341"/>
    <w:rsid w:val="00EC35DD"/>
    <w:rsid w:val="00EC580F"/>
    <w:rsid w:val="00EC5EA1"/>
    <w:rsid w:val="00EC5FC9"/>
    <w:rsid w:val="00EC6CC9"/>
    <w:rsid w:val="00EC75E9"/>
    <w:rsid w:val="00EC7700"/>
    <w:rsid w:val="00EC7E66"/>
    <w:rsid w:val="00ED292B"/>
    <w:rsid w:val="00ED2B64"/>
    <w:rsid w:val="00ED2EDF"/>
    <w:rsid w:val="00ED3622"/>
    <w:rsid w:val="00ED365D"/>
    <w:rsid w:val="00ED4E7F"/>
    <w:rsid w:val="00ED623B"/>
    <w:rsid w:val="00ED6340"/>
    <w:rsid w:val="00ED65A3"/>
    <w:rsid w:val="00ED6C3F"/>
    <w:rsid w:val="00ED7A69"/>
    <w:rsid w:val="00ED7C0D"/>
    <w:rsid w:val="00EE05C7"/>
    <w:rsid w:val="00EE1746"/>
    <w:rsid w:val="00EE2823"/>
    <w:rsid w:val="00EE4698"/>
    <w:rsid w:val="00EE4E1A"/>
    <w:rsid w:val="00EE59C1"/>
    <w:rsid w:val="00EE5DBC"/>
    <w:rsid w:val="00EE5FFD"/>
    <w:rsid w:val="00EE6221"/>
    <w:rsid w:val="00EE6343"/>
    <w:rsid w:val="00EE67CC"/>
    <w:rsid w:val="00EE69D2"/>
    <w:rsid w:val="00EE723B"/>
    <w:rsid w:val="00EE7854"/>
    <w:rsid w:val="00EE7CF6"/>
    <w:rsid w:val="00EF09BF"/>
    <w:rsid w:val="00EF168F"/>
    <w:rsid w:val="00EF254F"/>
    <w:rsid w:val="00EF2957"/>
    <w:rsid w:val="00EF3008"/>
    <w:rsid w:val="00EF3989"/>
    <w:rsid w:val="00EF4574"/>
    <w:rsid w:val="00EF4DA9"/>
    <w:rsid w:val="00EF4DDD"/>
    <w:rsid w:val="00EF53DD"/>
    <w:rsid w:val="00EF589E"/>
    <w:rsid w:val="00EF679D"/>
    <w:rsid w:val="00EF7720"/>
    <w:rsid w:val="00EF7756"/>
    <w:rsid w:val="00EF784E"/>
    <w:rsid w:val="00EF7B45"/>
    <w:rsid w:val="00F00C85"/>
    <w:rsid w:val="00F00E0B"/>
    <w:rsid w:val="00F012B0"/>
    <w:rsid w:val="00F01841"/>
    <w:rsid w:val="00F0207F"/>
    <w:rsid w:val="00F02284"/>
    <w:rsid w:val="00F0251E"/>
    <w:rsid w:val="00F02BFA"/>
    <w:rsid w:val="00F0324D"/>
    <w:rsid w:val="00F03939"/>
    <w:rsid w:val="00F0398C"/>
    <w:rsid w:val="00F061D9"/>
    <w:rsid w:val="00F065A7"/>
    <w:rsid w:val="00F06A26"/>
    <w:rsid w:val="00F077A7"/>
    <w:rsid w:val="00F077C5"/>
    <w:rsid w:val="00F078FD"/>
    <w:rsid w:val="00F07B1B"/>
    <w:rsid w:val="00F07E4E"/>
    <w:rsid w:val="00F1000C"/>
    <w:rsid w:val="00F100C4"/>
    <w:rsid w:val="00F101E2"/>
    <w:rsid w:val="00F10212"/>
    <w:rsid w:val="00F10C02"/>
    <w:rsid w:val="00F1155D"/>
    <w:rsid w:val="00F12BE0"/>
    <w:rsid w:val="00F14DB3"/>
    <w:rsid w:val="00F1646C"/>
    <w:rsid w:val="00F1650B"/>
    <w:rsid w:val="00F1657A"/>
    <w:rsid w:val="00F16910"/>
    <w:rsid w:val="00F169B9"/>
    <w:rsid w:val="00F172A3"/>
    <w:rsid w:val="00F17403"/>
    <w:rsid w:val="00F178BE"/>
    <w:rsid w:val="00F17D28"/>
    <w:rsid w:val="00F20422"/>
    <w:rsid w:val="00F2050F"/>
    <w:rsid w:val="00F2083E"/>
    <w:rsid w:val="00F20D86"/>
    <w:rsid w:val="00F21916"/>
    <w:rsid w:val="00F237F3"/>
    <w:rsid w:val="00F25415"/>
    <w:rsid w:val="00F25461"/>
    <w:rsid w:val="00F25820"/>
    <w:rsid w:val="00F27884"/>
    <w:rsid w:val="00F30031"/>
    <w:rsid w:val="00F30722"/>
    <w:rsid w:val="00F3087E"/>
    <w:rsid w:val="00F30A52"/>
    <w:rsid w:val="00F312CE"/>
    <w:rsid w:val="00F32167"/>
    <w:rsid w:val="00F33551"/>
    <w:rsid w:val="00F35003"/>
    <w:rsid w:val="00F35F0C"/>
    <w:rsid w:val="00F3668C"/>
    <w:rsid w:val="00F368D1"/>
    <w:rsid w:val="00F36F2F"/>
    <w:rsid w:val="00F370E2"/>
    <w:rsid w:val="00F37791"/>
    <w:rsid w:val="00F40087"/>
    <w:rsid w:val="00F40268"/>
    <w:rsid w:val="00F41B01"/>
    <w:rsid w:val="00F41B49"/>
    <w:rsid w:val="00F41F7D"/>
    <w:rsid w:val="00F42197"/>
    <w:rsid w:val="00F428D3"/>
    <w:rsid w:val="00F43463"/>
    <w:rsid w:val="00F44ACA"/>
    <w:rsid w:val="00F450F3"/>
    <w:rsid w:val="00F45A98"/>
    <w:rsid w:val="00F45E66"/>
    <w:rsid w:val="00F4621E"/>
    <w:rsid w:val="00F464AC"/>
    <w:rsid w:val="00F4668B"/>
    <w:rsid w:val="00F46D2F"/>
    <w:rsid w:val="00F46E03"/>
    <w:rsid w:val="00F46F92"/>
    <w:rsid w:val="00F47035"/>
    <w:rsid w:val="00F520E9"/>
    <w:rsid w:val="00F5262F"/>
    <w:rsid w:val="00F52E84"/>
    <w:rsid w:val="00F52ED2"/>
    <w:rsid w:val="00F53AC3"/>
    <w:rsid w:val="00F5464C"/>
    <w:rsid w:val="00F557C5"/>
    <w:rsid w:val="00F5580F"/>
    <w:rsid w:val="00F561DE"/>
    <w:rsid w:val="00F562CC"/>
    <w:rsid w:val="00F575EF"/>
    <w:rsid w:val="00F57751"/>
    <w:rsid w:val="00F57B17"/>
    <w:rsid w:val="00F61DA6"/>
    <w:rsid w:val="00F6206E"/>
    <w:rsid w:val="00F62479"/>
    <w:rsid w:val="00F6386D"/>
    <w:rsid w:val="00F63CB8"/>
    <w:rsid w:val="00F64C13"/>
    <w:rsid w:val="00F652FE"/>
    <w:rsid w:val="00F654D5"/>
    <w:rsid w:val="00F660F0"/>
    <w:rsid w:val="00F66828"/>
    <w:rsid w:val="00F674F2"/>
    <w:rsid w:val="00F677FF"/>
    <w:rsid w:val="00F701E9"/>
    <w:rsid w:val="00F70E3F"/>
    <w:rsid w:val="00F70F30"/>
    <w:rsid w:val="00F713D9"/>
    <w:rsid w:val="00F718FA"/>
    <w:rsid w:val="00F71986"/>
    <w:rsid w:val="00F71BF4"/>
    <w:rsid w:val="00F721CC"/>
    <w:rsid w:val="00F72A75"/>
    <w:rsid w:val="00F73E10"/>
    <w:rsid w:val="00F74090"/>
    <w:rsid w:val="00F7424B"/>
    <w:rsid w:val="00F74830"/>
    <w:rsid w:val="00F749CB"/>
    <w:rsid w:val="00F75390"/>
    <w:rsid w:val="00F76452"/>
    <w:rsid w:val="00F76A2F"/>
    <w:rsid w:val="00F76E05"/>
    <w:rsid w:val="00F77576"/>
    <w:rsid w:val="00F77B6B"/>
    <w:rsid w:val="00F81C50"/>
    <w:rsid w:val="00F829EA"/>
    <w:rsid w:val="00F82FE5"/>
    <w:rsid w:val="00F83151"/>
    <w:rsid w:val="00F83C17"/>
    <w:rsid w:val="00F83F1F"/>
    <w:rsid w:val="00F84258"/>
    <w:rsid w:val="00F8466A"/>
    <w:rsid w:val="00F84A67"/>
    <w:rsid w:val="00F85879"/>
    <w:rsid w:val="00F85B34"/>
    <w:rsid w:val="00F85F31"/>
    <w:rsid w:val="00F86300"/>
    <w:rsid w:val="00F87134"/>
    <w:rsid w:val="00F878FF"/>
    <w:rsid w:val="00F906B3"/>
    <w:rsid w:val="00F90DF6"/>
    <w:rsid w:val="00F92116"/>
    <w:rsid w:val="00F9503A"/>
    <w:rsid w:val="00F953EB"/>
    <w:rsid w:val="00F9549A"/>
    <w:rsid w:val="00F95A7A"/>
    <w:rsid w:val="00F95B18"/>
    <w:rsid w:val="00F95C01"/>
    <w:rsid w:val="00F95FDB"/>
    <w:rsid w:val="00F96677"/>
    <w:rsid w:val="00F974F5"/>
    <w:rsid w:val="00F97532"/>
    <w:rsid w:val="00F97F96"/>
    <w:rsid w:val="00FA03B3"/>
    <w:rsid w:val="00FA07CC"/>
    <w:rsid w:val="00FA101C"/>
    <w:rsid w:val="00FA1C8E"/>
    <w:rsid w:val="00FA2AFF"/>
    <w:rsid w:val="00FA35F2"/>
    <w:rsid w:val="00FA3913"/>
    <w:rsid w:val="00FA3ADC"/>
    <w:rsid w:val="00FA3FAA"/>
    <w:rsid w:val="00FA5D66"/>
    <w:rsid w:val="00FA60E8"/>
    <w:rsid w:val="00FA7263"/>
    <w:rsid w:val="00FB0D25"/>
    <w:rsid w:val="00FB0E1A"/>
    <w:rsid w:val="00FB176A"/>
    <w:rsid w:val="00FB2B67"/>
    <w:rsid w:val="00FB3B47"/>
    <w:rsid w:val="00FB41E6"/>
    <w:rsid w:val="00FB5100"/>
    <w:rsid w:val="00FB5127"/>
    <w:rsid w:val="00FB5706"/>
    <w:rsid w:val="00FB5C30"/>
    <w:rsid w:val="00FB61C8"/>
    <w:rsid w:val="00FB7630"/>
    <w:rsid w:val="00FB7C93"/>
    <w:rsid w:val="00FB7FDD"/>
    <w:rsid w:val="00FC00D5"/>
    <w:rsid w:val="00FC0A8C"/>
    <w:rsid w:val="00FC0E7D"/>
    <w:rsid w:val="00FC1513"/>
    <w:rsid w:val="00FC17E1"/>
    <w:rsid w:val="00FC21B3"/>
    <w:rsid w:val="00FC2532"/>
    <w:rsid w:val="00FC2D74"/>
    <w:rsid w:val="00FC30DF"/>
    <w:rsid w:val="00FC3614"/>
    <w:rsid w:val="00FC4462"/>
    <w:rsid w:val="00FC4CC6"/>
    <w:rsid w:val="00FC52D0"/>
    <w:rsid w:val="00FC6802"/>
    <w:rsid w:val="00FC6833"/>
    <w:rsid w:val="00FC69E9"/>
    <w:rsid w:val="00FC6BF9"/>
    <w:rsid w:val="00FD0DE2"/>
    <w:rsid w:val="00FD0E60"/>
    <w:rsid w:val="00FD0FC4"/>
    <w:rsid w:val="00FD129A"/>
    <w:rsid w:val="00FD1B5B"/>
    <w:rsid w:val="00FD2000"/>
    <w:rsid w:val="00FD237E"/>
    <w:rsid w:val="00FD2A06"/>
    <w:rsid w:val="00FD2C3D"/>
    <w:rsid w:val="00FD49D2"/>
    <w:rsid w:val="00FD5075"/>
    <w:rsid w:val="00FD5AA5"/>
    <w:rsid w:val="00FD60BF"/>
    <w:rsid w:val="00FD77CD"/>
    <w:rsid w:val="00FE0BB4"/>
    <w:rsid w:val="00FE0FC2"/>
    <w:rsid w:val="00FE129C"/>
    <w:rsid w:val="00FE130C"/>
    <w:rsid w:val="00FE13CA"/>
    <w:rsid w:val="00FE1496"/>
    <w:rsid w:val="00FE1EC9"/>
    <w:rsid w:val="00FE39C9"/>
    <w:rsid w:val="00FE3B96"/>
    <w:rsid w:val="00FE4452"/>
    <w:rsid w:val="00FE4996"/>
    <w:rsid w:val="00FE6320"/>
    <w:rsid w:val="00FE6AA7"/>
    <w:rsid w:val="00FE75B4"/>
    <w:rsid w:val="00FF2780"/>
    <w:rsid w:val="00FF2E8E"/>
    <w:rsid w:val="00FF345A"/>
    <w:rsid w:val="00FF3A56"/>
    <w:rsid w:val="00FF469E"/>
    <w:rsid w:val="00FF4D29"/>
    <w:rsid w:val="00FF5C13"/>
    <w:rsid w:val="00FF5F86"/>
    <w:rsid w:val="00FF7367"/>
    <w:rsid w:val="00FF7ABD"/>
    <w:rsid w:val="00FF7EEF"/>
    <w:rsid w:val="01FDDE77"/>
    <w:rsid w:val="0300F2E0"/>
    <w:rsid w:val="08455A22"/>
    <w:rsid w:val="09002345"/>
    <w:rsid w:val="0967DC73"/>
    <w:rsid w:val="09E27E8D"/>
    <w:rsid w:val="0A44B152"/>
    <w:rsid w:val="1071ECDC"/>
    <w:rsid w:val="141468D7"/>
    <w:rsid w:val="1BCCC22A"/>
    <w:rsid w:val="21014E47"/>
    <w:rsid w:val="22CC0AE7"/>
    <w:rsid w:val="25C586FE"/>
    <w:rsid w:val="2B1A6CAB"/>
    <w:rsid w:val="2C9DEF49"/>
    <w:rsid w:val="2EDDB2BC"/>
    <w:rsid w:val="2F1F1BBD"/>
    <w:rsid w:val="3287E177"/>
    <w:rsid w:val="3747CDF0"/>
    <w:rsid w:val="388EF036"/>
    <w:rsid w:val="38E57379"/>
    <w:rsid w:val="3C192A7D"/>
    <w:rsid w:val="3D3D2C82"/>
    <w:rsid w:val="3D999409"/>
    <w:rsid w:val="3EB6D3A7"/>
    <w:rsid w:val="3EF86E44"/>
    <w:rsid w:val="3F7D1C39"/>
    <w:rsid w:val="41E1B457"/>
    <w:rsid w:val="49C75A8E"/>
    <w:rsid w:val="4C7BE2DB"/>
    <w:rsid w:val="53AB87E2"/>
    <w:rsid w:val="54D58C4D"/>
    <w:rsid w:val="54D8E7AA"/>
    <w:rsid w:val="5592DD06"/>
    <w:rsid w:val="55A7592D"/>
    <w:rsid w:val="5846FC8A"/>
    <w:rsid w:val="59E1979D"/>
    <w:rsid w:val="5A78B13D"/>
    <w:rsid w:val="5B9F6E8C"/>
    <w:rsid w:val="5DA42821"/>
    <w:rsid w:val="6450B7F1"/>
    <w:rsid w:val="681290DD"/>
    <w:rsid w:val="69CF3E15"/>
    <w:rsid w:val="6CCCA09A"/>
    <w:rsid w:val="6FA2CBD6"/>
    <w:rsid w:val="70E47F6C"/>
    <w:rsid w:val="74394FC4"/>
    <w:rsid w:val="75847F12"/>
    <w:rsid w:val="76083198"/>
    <w:rsid w:val="76774506"/>
    <w:rsid w:val="7775B1CC"/>
    <w:rsid w:val="784057E0"/>
    <w:rsid w:val="78470415"/>
    <w:rsid w:val="7FBE17EC"/>
    <w:rsid w:val="7FC0B4A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5F5BE5D"/>
  <w15:chartTrackingRefBased/>
  <w15:docId w15:val="{CB3C5C76-8D20-409A-8002-325C07889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5DC"/>
  </w:style>
  <w:style w:type="paragraph" w:styleId="Heading1">
    <w:name w:val="heading 1"/>
    <w:basedOn w:val="Normal"/>
    <w:next w:val="Normal"/>
    <w:link w:val="Heading1Char"/>
    <w:uiPriority w:val="9"/>
    <w:qFormat/>
    <w:rsid w:val="00053A8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53A8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53A8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53A8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53A8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53A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3A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3A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3A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A8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53A8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53A8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53A8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53A8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53A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3A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3A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3A8C"/>
    <w:rPr>
      <w:rFonts w:eastAsiaTheme="majorEastAsia" w:cstheme="majorBidi"/>
      <w:color w:val="272727" w:themeColor="text1" w:themeTint="D8"/>
    </w:rPr>
  </w:style>
  <w:style w:type="paragraph" w:styleId="Title">
    <w:name w:val="Title"/>
    <w:basedOn w:val="Normal"/>
    <w:next w:val="Normal"/>
    <w:link w:val="TitleChar"/>
    <w:uiPriority w:val="10"/>
    <w:qFormat/>
    <w:rsid w:val="00053A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A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3A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A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3A8C"/>
    <w:pPr>
      <w:spacing w:before="160"/>
      <w:jc w:val="center"/>
    </w:pPr>
    <w:rPr>
      <w:i/>
      <w:iCs/>
      <w:color w:val="404040" w:themeColor="text1" w:themeTint="BF"/>
    </w:rPr>
  </w:style>
  <w:style w:type="character" w:customStyle="1" w:styleId="QuoteChar">
    <w:name w:val="Quote Char"/>
    <w:basedOn w:val="DefaultParagraphFont"/>
    <w:link w:val="Quote"/>
    <w:uiPriority w:val="29"/>
    <w:rsid w:val="00053A8C"/>
    <w:rPr>
      <w:i/>
      <w:iCs/>
      <w:color w:val="404040" w:themeColor="text1" w:themeTint="BF"/>
    </w:rPr>
  </w:style>
  <w:style w:type="paragraph" w:styleId="ListParagraph">
    <w:name w:val="List Paragraph"/>
    <w:basedOn w:val="Normal"/>
    <w:link w:val="ListParagraphChar"/>
    <w:uiPriority w:val="34"/>
    <w:qFormat/>
    <w:rsid w:val="00053A8C"/>
    <w:pPr>
      <w:ind w:left="720"/>
      <w:contextualSpacing/>
    </w:pPr>
  </w:style>
  <w:style w:type="character" w:styleId="IntenseEmphasis">
    <w:name w:val="Intense Emphasis"/>
    <w:basedOn w:val="DefaultParagraphFont"/>
    <w:uiPriority w:val="21"/>
    <w:qFormat/>
    <w:rsid w:val="00053A8C"/>
    <w:rPr>
      <w:i/>
      <w:iCs/>
      <w:color w:val="2F5496" w:themeColor="accent1" w:themeShade="BF"/>
    </w:rPr>
  </w:style>
  <w:style w:type="paragraph" w:styleId="IntenseQuote">
    <w:name w:val="Intense Quote"/>
    <w:basedOn w:val="Normal"/>
    <w:next w:val="Normal"/>
    <w:link w:val="IntenseQuoteChar"/>
    <w:uiPriority w:val="30"/>
    <w:qFormat/>
    <w:rsid w:val="00053A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53A8C"/>
    <w:rPr>
      <w:i/>
      <w:iCs/>
      <w:color w:val="2F5496" w:themeColor="accent1" w:themeShade="BF"/>
    </w:rPr>
  </w:style>
  <w:style w:type="character" w:styleId="IntenseReference">
    <w:name w:val="Intense Reference"/>
    <w:basedOn w:val="DefaultParagraphFont"/>
    <w:uiPriority w:val="32"/>
    <w:qFormat/>
    <w:rsid w:val="00053A8C"/>
    <w:rPr>
      <w:b/>
      <w:bCs/>
      <w:smallCaps/>
      <w:color w:val="2F5496" w:themeColor="accent1" w:themeShade="BF"/>
      <w:spacing w:val="5"/>
    </w:rPr>
  </w:style>
  <w:style w:type="character" w:customStyle="1" w:styleId="normaltextrun">
    <w:name w:val="normaltextrun"/>
    <w:basedOn w:val="DefaultParagraphFont"/>
    <w:rsid w:val="00053A8C"/>
  </w:style>
  <w:style w:type="character" w:customStyle="1" w:styleId="eop">
    <w:name w:val="eop"/>
    <w:basedOn w:val="DefaultParagraphFont"/>
    <w:rsid w:val="00053A8C"/>
  </w:style>
  <w:style w:type="paragraph" w:styleId="Header">
    <w:name w:val="header"/>
    <w:basedOn w:val="Normal"/>
    <w:link w:val="HeaderChar"/>
    <w:uiPriority w:val="99"/>
    <w:unhideWhenUsed/>
    <w:rsid w:val="002409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0945"/>
  </w:style>
  <w:style w:type="paragraph" w:styleId="Footer">
    <w:name w:val="footer"/>
    <w:basedOn w:val="Normal"/>
    <w:link w:val="FooterChar"/>
    <w:uiPriority w:val="99"/>
    <w:unhideWhenUsed/>
    <w:rsid w:val="002409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0945"/>
  </w:style>
  <w:style w:type="paragraph" w:customStyle="1" w:styleId="paragraph">
    <w:name w:val="paragraph"/>
    <w:basedOn w:val="Normal"/>
    <w:rsid w:val="00C25A9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C25A97"/>
    <w:rPr>
      <w:sz w:val="16"/>
      <w:szCs w:val="16"/>
    </w:rPr>
  </w:style>
  <w:style w:type="paragraph" w:styleId="CommentText">
    <w:name w:val="annotation text"/>
    <w:basedOn w:val="Normal"/>
    <w:link w:val="CommentTextChar"/>
    <w:uiPriority w:val="99"/>
    <w:unhideWhenUsed/>
    <w:rsid w:val="00C25A97"/>
    <w:pPr>
      <w:spacing w:line="240" w:lineRule="auto"/>
    </w:pPr>
    <w:rPr>
      <w:sz w:val="20"/>
      <w:szCs w:val="20"/>
    </w:rPr>
  </w:style>
  <w:style w:type="character" w:customStyle="1" w:styleId="CommentTextChar">
    <w:name w:val="Comment Text Char"/>
    <w:basedOn w:val="DefaultParagraphFont"/>
    <w:link w:val="CommentText"/>
    <w:uiPriority w:val="99"/>
    <w:rsid w:val="00C25A97"/>
    <w:rPr>
      <w:sz w:val="20"/>
      <w:szCs w:val="20"/>
    </w:rPr>
  </w:style>
  <w:style w:type="paragraph" w:styleId="CommentSubject">
    <w:name w:val="annotation subject"/>
    <w:basedOn w:val="CommentText"/>
    <w:next w:val="CommentText"/>
    <w:link w:val="CommentSubjectChar"/>
    <w:uiPriority w:val="99"/>
    <w:semiHidden/>
    <w:unhideWhenUsed/>
    <w:rsid w:val="00C25A97"/>
    <w:rPr>
      <w:b/>
      <w:bCs/>
    </w:rPr>
  </w:style>
  <w:style w:type="character" w:customStyle="1" w:styleId="CommentSubjectChar">
    <w:name w:val="Comment Subject Char"/>
    <w:basedOn w:val="CommentTextChar"/>
    <w:link w:val="CommentSubject"/>
    <w:uiPriority w:val="99"/>
    <w:semiHidden/>
    <w:rsid w:val="00C25A97"/>
    <w:rPr>
      <w:b/>
      <w:bCs/>
      <w:sz w:val="20"/>
      <w:szCs w:val="20"/>
    </w:rPr>
  </w:style>
  <w:style w:type="paragraph" w:customStyle="1" w:styleId="pf0">
    <w:name w:val="pf0"/>
    <w:basedOn w:val="Normal"/>
    <w:rsid w:val="00E92B87"/>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f1">
    <w:name w:val="pf1"/>
    <w:basedOn w:val="Normal"/>
    <w:rsid w:val="00E92B87"/>
    <w:pPr>
      <w:spacing w:before="100" w:beforeAutospacing="1" w:after="100" w:afterAutospacing="1" w:line="240" w:lineRule="auto"/>
      <w:ind w:left="720"/>
    </w:pPr>
    <w:rPr>
      <w:rFonts w:ascii="Times New Roman" w:eastAsia="Times New Roman" w:hAnsi="Times New Roman" w:cs="Times New Roman"/>
      <w:sz w:val="24"/>
      <w:szCs w:val="24"/>
      <w:lang w:val="en-US"/>
    </w:rPr>
  </w:style>
  <w:style w:type="paragraph" w:customStyle="1" w:styleId="pf2">
    <w:name w:val="pf2"/>
    <w:basedOn w:val="Normal"/>
    <w:rsid w:val="00E92B87"/>
    <w:pPr>
      <w:spacing w:before="100" w:beforeAutospacing="1" w:after="100" w:afterAutospacing="1" w:line="240" w:lineRule="auto"/>
      <w:ind w:left="1440"/>
    </w:pPr>
    <w:rPr>
      <w:rFonts w:ascii="Times New Roman" w:eastAsia="Times New Roman" w:hAnsi="Times New Roman" w:cs="Times New Roman"/>
      <w:sz w:val="24"/>
      <w:szCs w:val="24"/>
      <w:lang w:val="en-US"/>
    </w:rPr>
  </w:style>
  <w:style w:type="character" w:customStyle="1" w:styleId="cf01">
    <w:name w:val="cf01"/>
    <w:basedOn w:val="DefaultParagraphFont"/>
    <w:rsid w:val="00E92B87"/>
    <w:rPr>
      <w:rFonts w:ascii="Segoe UI" w:hAnsi="Segoe UI" w:cs="Segoe UI" w:hint="default"/>
      <w:b/>
      <w:bCs/>
      <w:sz w:val="18"/>
      <w:szCs w:val="18"/>
    </w:rPr>
  </w:style>
  <w:style w:type="paragraph" w:customStyle="1" w:styleId="pf4">
    <w:name w:val="pf4"/>
    <w:basedOn w:val="Normal"/>
    <w:rsid w:val="00213F96"/>
    <w:pPr>
      <w:spacing w:before="100" w:beforeAutospacing="1" w:after="100" w:afterAutospacing="1" w:line="240" w:lineRule="auto"/>
      <w:ind w:left="1440"/>
    </w:pPr>
    <w:rPr>
      <w:rFonts w:ascii="Times New Roman" w:eastAsia="Times New Roman" w:hAnsi="Times New Roman" w:cs="Times New Roman"/>
      <w:sz w:val="24"/>
      <w:szCs w:val="24"/>
      <w:lang w:val="en-US"/>
    </w:rPr>
  </w:style>
  <w:style w:type="character" w:customStyle="1" w:styleId="cf21">
    <w:name w:val="cf21"/>
    <w:basedOn w:val="DefaultParagraphFont"/>
    <w:rsid w:val="00213F96"/>
    <w:rPr>
      <w:rFonts w:ascii="Segoe UI" w:hAnsi="Segoe UI" w:cs="Segoe UI" w:hint="default"/>
      <w:sz w:val="18"/>
      <w:szCs w:val="18"/>
    </w:rPr>
  </w:style>
  <w:style w:type="character" w:customStyle="1" w:styleId="cf31">
    <w:name w:val="cf31"/>
    <w:basedOn w:val="DefaultParagraphFont"/>
    <w:rsid w:val="00213F96"/>
    <w:rPr>
      <w:rFonts w:ascii="Segoe UI" w:hAnsi="Segoe UI" w:cs="Segoe UI" w:hint="default"/>
      <w:b/>
      <w:bCs/>
      <w:sz w:val="18"/>
      <w:szCs w:val="18"/>
    </w:rPr>
  </w:style>
  <w:style w:type="character" w:customStyle="1" w:styleId="cf41">
    <w:name w:val="cf41"/>
    <w:basedOn w:val="DefaultParagraphFont"/>
    <w:rsid w:val="00213F96"/>
    <w:rPr>
      <w:rFonts w:ascii="Segoe UI" w:hAnsi="Segoe UI" w:cs="Segoe UI" w:hint="default"/>
      <w:sz w:val="18"/>
      <w:szCs w:val="18"/>
    </w:rPr>
  </w:style>
  <w:style w:type="table" w:styleId="LightShading">
    <w:name w:val="Light Shading"/>
    <w:basedOn w:val="TableNormal"/>
    <w:uiPriority w:val="60"/>
    <w:semiHidden/>
    <w:unhideWhenUsed/>
    <w:rsid w:val="008B41E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3210A6"/>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Hyperlink">
    <w:name w:val="Hyperlink"/>
    <w:basedOn w:val="DefaultParagraphFont"/>
    <w:uiPriority w:val="99"/>
    <w:unhideWhenUsed/>
    <w:rsid w:val="00DD240C"/>
    <w:rPr>
      <w:color w:val="0563C1" w:themeColor="hyperlink"/>
      <w:u w:val="single"/>
    </w:rPr>
  </w:style>
  <w:style w:type="character" w:styleId="UnresolvedMention">
    <w:name w:val="Unresolved Mention"/>
    <w:basedOn w:val="DefaultParagraphFont"/>
    <w:uiPriority w:val="99"/>
    <w:semiHidden/>
    <w:unhideWhenUsed/>
    <w:rsid w:val="00DD240C"/>
    <w:rPr>
      <w:color w:val="605E5C"/>
      <w:shd w:val="clear" w:color="auto" w:fill="E1DFDD"/>
    </w:rPr>
  </w:style>
  <w:style w:type="table" w:styleId="TableGrid">
    <w:name w:val="Table Grid"/>
    <w:basedOn w:val="TableNormal"/>
    <w:uiPriority w:val="39"/>
    <w:rsid w:val="00E62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05225"/>
    <w:pPr>
      <w:spacing w:after="0"/>
      <w:jc w:val="center"/>
    </w:pPr>
    <w:rPr>
      <w:rFonts w:ascii="Arial" w:hAnsi="Arial" w:cs="Arial"/>
      <w:noProof/>
      <w:lang w:val="en-US"/>
    </w:rPr>
  </w:style>
  <w:style w:type="character" w:customStyle="1" w:styleId="ListParagraphChar">
    <w:name w:val="List Paragraph Char"/>
    <w:basedOn w:val="DefaultParagraphFont"/>
    <w:link w:val="ListParagraph"/>
    <w:uiPriority w:val="34"/>
    <w:rsid w:val="00405225"/>
  </w:style>
  <w:style w:type="character" w:customStyle="1" w:styleId="EndNoteBibliographyTitleChar">
    <w:name w:val="EndNote Bibliography Title Char"/>
    <w:basedOn w:val="ListParagraphChar"/>
    <w:link w:val="EndNoteBibliographyTitle"/>
    <w:rsid w:val="00405225"/>
    <w:rPr>
      <w:rFonts w:ascii="Arial" w:hAnsi="Arial" w:cs="Arial"/>
      <w:noProof/>
      <w:lang w:val="en-US"/>
    </w:rPr>
  </w:style>
  <w:style w:type="paragraph" w:customStyle="1" w:styleId="EndNoteBibliography">
    <w:name w:val="EndNote Bibliography"/>
    <w:basedOn w:val="Normal"/>
    <w:link w:val="EndNoteBibliographyChar"/>
    <w:rsid w:val="00405225"/>
    <w:pPr>
      <w:spacing w:line="360" w:lineRule="auto"/>
    </w:pPr>
    <w:rPr>
      <w:rFonts w:ascii="Arial" w:hAnsi="Arial" w:cs="Arial"/>
      <w:noProof/>
      <w:lang w:val="en-US"/>
    </w:rPr>
  </w:style>
  <w:style w:type="character" w:customStyle="1" w:styleId="EndNoteBibliographyChar">
    <w:name w:val="EndNote Bibliography Char"/>
    <w:basedOn w:val="ListParagraphChar"/>
    <w:link w:val="EndNoteBibliography"/>
    <w:rsid w:val="00405225"/>
    <w:rPr>
      <w:rFonts w:ascii="Arial" w:hAnsi="Arial" w:cs="Arial"/>
      <w:noProof/>
      <w:lang w:val="en-US"/>
    </w:rPr>
  </w:style>
  <w:style w:type="paragraph" w:styleId="Revision">
    <w:name w:val="Revision"/>
    <w:hidden/>
    <w:uiPriority w:val="99"/>
    <w:semiHidden/>
    <w:rsid w:val="001677C0"/>
    <w:pPr>
      <w:spacing w:after="0" w:line="240" w:lineRule="auto"/>
    </w:pPr>
  </w:style>
  <w:style w:type="character" w:styleId="Mention">
    <w:name w:val="Mention"/>
    <w:basedOn w:val="DefaultParagraphFont"/>
    <w:uiPriority w:val="99"/>
    <w:unhideWhenUsed/>
    <w:rsid w:val="00201F7D"/>
    <w:rPr>
      <w:color w:val="2B579A"/>
      <w:shd w:val="clear" w:color="auto" w:fill="E1DFDD"/>
    </w:rPr>
  </w:style>
  <w:style w:type="character" w:styleId="FollowedHyperlink">
    <w:name w:val="FollowedHyperlink"/>
    <w:basedOn w:val="DefaultParagraphFont"/>
    <w:uiPriority w:val="99"/>
    <w:semiHidden/>
    <w:unhideWhenUsed/>
    <w:rsid w:val="003D49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91652">
      <w:bodyDiv w:val="1"/>
      <w:marLeft w:val="0"/>
      <w:marRight w:val="0"/>
      <w:marTop w:val="0"/>
      <w:marBottom w:val="0"/>
      <w:divBdr>
        <w:top w:val="none" w:sz="0" w:space="0" w:color="auto"/>
        <w:left w:val="none" w:sz="0" w:space="0" w:color="auto"/>
        <w:bottom w:val="none" w:sz="0" w:space="0" w:color="auto"/>
        <w:right w:val="none" w:sz="0" w:space="0" w:color="auto"/>
      </w:divBdr>
    </w:div>
    <w:div w:id="33694335">
      <w:bodyDiv w:val="1"/>
      <w:marLeft w:val="0"/>
      <w:marRight w:val="0"/>
      <w:marTop w:val="0"/>
      <w:marBottom w:val="0"/>
      <w:divBdr>
        <w:top w:val="none" w:sz="0" w:space="0" w:color="auto"/>
        <w:left w:val="none" w:sz="0" w:space="0" w:color="auto"/>
        <w:bottom w:val="none" w:sz="0" w:space="0" w:color="auto"/>
        <w:right w:val="none" w:sz="0" w:space="0" w:color="auto"/>
      </w:divBdr>
      <w:divsChild>
        <w:div w:id="1199778996">
          <w:marLeft w:val="547"/>
          <w:marRight w:val="0"/>
          <w:marTop w:val="0"/>
          <w:marBottom w:val="0"/>
          <w:divBdr>
            <w:top w:val="none" w:sz="0" w:space="0" w:color="auto"/>
            <w:left w:val="none" w:sz="0" w:space="0" w:color="auto"/>
            <w:bottom w:val="none" w:sz="0" w:space="0" w:color="auto"/>
            <w:right w:val="none" w:sz="0" w:space="0" w:color="auto"/>
          </w:divBdr>
        </w:div>
      </w:divsChild>
    </w:div>
    <w:div w:id="123158045">
      <w:bodyDiv w:val="1"/>
      <w:marLeft w:val="0"/>
      <w:marRight w:val="0"/>
      <w:marTop w:val="0"/>
      <w:marBottom w:val="0"/>
      <w:divBdr>
        <w:top w:val="none" w:sz="0" w:space="0" w:color="auto"/>
        <w:left w:val="none" w:sz="0" w:space="0" w:color="auto"/>
        <w:bottom w:val="none" w:sz="0" w:space="0" w:color="auto"/>
        <w:right w:val="none" w:sz="0" w:space="0" w:color="auto"/>
      </w:divBdr>
    </w:div>
    <w:div w:id="222788992">
      <w:bodyDiv w:val="1"/>
      <w:marLeft w:val="0"/>
      <w:marRight w:val="0"/>
      <w:marTop w:val="0"/>
      <w:marBottom w:val="0"/>
      <w:divBdr>
        <w:top w:val="none" w:sz="0" w:space="0" w:color="auto"/>
        <w:left w:val="none" w:sz="0" w:space="0" w:color="auto"/>
        <w:bottom w:val="none" w:sz="0" w:space="0" w:color="auto"/>
        <w:right w:val="none" w:sz="0" w:space="0" w:color="auto"/>
      </w:divBdr>
      <w:divsChild>
        <w:div w:id="435635954">
          <w:marLeft w:val="0"/>
          <w:marRight w:val="0"/>
          <w:marTop w:val="0"/>
          <w:marBottom w:val="0"/>
          <w:divBdr>
            <w:top w:val="none" w:sz="0" w:space="0" w:color="auto"/>
            <w:left w:val="none" w:sz="0" w:space="0" w:color="auto"/>
            <w:bottom w:val="none" w:sz="0" w:space="0" w:color="auto"/>
            <w:right w:val="none" w:sz="0" w:space="0" w:color="auto"/>
          </w:divBdr>
        </w:div>
        <w:div w:id="1119422074">
          <w:marLeft w:val="0"/>
          <w:marRight w:val="0"/>
          <w:marTop w:val="0"/>
          <w:marBottom w:val="0"/>
          <w:divBdr>
            <w:top w:val="none" w:sz="0" w:space="0" w:color="auto"/>
            <w:left w:val="none" w:sz="0" w:space="0" w:color="auto"/>
            <w:bottom w:val="none" w:sz="0" w:space="0" w:color="auto"/>
            <w:right w:val="none" w:sz="0" w:space="0" w:color="auto"/>
          </w:divBdr>
        </w:div>
        <w:div w:id="1560675518">
          <w:marLeft w:val="0"/>
          <w:marRight w:val="0"/>
          <w:marTop w:val="0"/>
          <w:marBottom w:val="0"/>
          <w:divBdr>
            <w:top w:val="none" w:sz="0" w:space="0" w:color="auto"/>
            <w:left w:val="none" w:sz="0" w:space="0" w:color="auto"/>
            <w:bottom w:val="none" w:sz="0" w:space="0" w:color="auto"/>
            <w:right w:val="none" w:sz="0" w:space="0" w:color="auto"/>
          </w:divBdr>
        </w:div>
        <w:div w:id="1592005389">
          <w:marLeft w:val="0"/>
          <w:marRight w:val="0"/>
          <w:marTop w:val="0"/>
          <w:marBottom w:val="0"/>
          <w:divBdr>
            <w:top w:val="none" w:sz="0" w:space="0" w:color="auto"/>
            <w:left w:val="none" w:sz="0" w:space="0" w:color="auto"/>
            <w:bottom w:val="none" w:sz="0" w:space="0" w:color="auto"/>
            <w:right w:val="none" w:sz="0" w:space="0" w:color="auto"/>
          </w:divBdr>
        </w:div>
        <w:div w:id="1820801566">
          <w:marLeft w:val="0"/>
          <w:marRight w:val="0"/>
          <w:marTop w:val="0"/>
          <w:marBottom w:val="0"/>
          <w:divBdr>
            <w:top w:val="none" w:sz="0" w:space="0" w:color="auto"/>
            <w:left w:val="none" w:sz="0" w:space="0" w:color="auto"/>
            <w:bottom w:val="none" w:sz="0" w:space="0" w:color="auto"/>
            <w:right w:val="none" w:sz="0" w:space="0" w:color="auto"/>
          </w:divBdr>
        </w:div>
      </w:divsChild>
    </w:div>
    <w:div w:id="298731231">
      <w:bodyDiv w:val="1"/>
      <w:marLeft w:val="0"/>
      <w:marRight w:val="0"/>
      <w:marTop w:val="0"/>
      <w:marBottom w:val="0"/>
      <w:divBdr>
        <w:top w:val="none" w:sz="0" w:space="0" w:color="auto"/>
        <w:left w:val="none" w:sz="0" w:space="0" w:color="auto"/>
        <w:bottom w:val="none" w:sz="0" w:space="0" w:color="auto"/>
        <w:right w:val="none" w:sz="0" w:space="0" w:color="auto"/>
      </w:divBdr>
    </w:div>
    <w:div w:id="305861403">
      <w:bodyDiv w:val="1"/>
      <w:marLeft w:val="0"/>
      <w:marRight w:val="0"/>
      <w:marTop w:val="0"/>
      <w:marBottom w:val="0"/>
      <w:divBdr>
        <w:top w:val="none" w:sz="0" w:space="0" w:color="auto"/>
        <w:left w:val="none" w:sz="0" w:space="0" w:color="auto"/>
        <w:bottom w:val="none" w:sz="0" w:space="0" w:color="auto"/>
        <w:right w:val="none" w:sz="0" w:space="0" w:color="auto"/>
      </w:divBdr>
    </w:div>
    <w:div w:id="385956970">
      <w:bodyDiv w:val="1"/>
      <w:marLeft w:val="0"/>
      <w:marRight w:val="0"/>
      <w:marTop w:val="0"/>
      <w:marBottom w:val="0"/>
      <w:divBdr>
        <w:top w:val="none" w:sz="0" w:space="0" w:color="auto"/>
        <w:left w:val="none" w:sz="0" w:space="0" w:color="auto"/>
        <w:bottom w:val="none" w:sz="0" w:space="0" w:color="auto"/>
        <w:right w:val="none" w:sz="0" w:space="0" w:color="auto"/>
      </w:divBdr>
    </w:div>
    <w:div w:id="400712133">
      <w:bodyDiv w:val="1"/>
      <w:marLeft w:val="0"/>
      <w:marRight w:val="0"/>
      <w:marTop w:val="0"/>
      <w:marBottom w:val="0"/>
      <w:divBdr>
        <w:top w:val="none" w:sz="0" w:space="0" w:color="auto"/>
        <w:left w:val="none" w:sz="0" w:space="0" w:color="auto"/>
        <w:bottom w:val="none" w:sz="0" w:space="0" w:color="auto"/>
        <w:right w:val="none" w:sz="0" w:space="0" w:color="auto"/>
      </w:divBdr>
    </w:div>
    <w:div w:id="428888530">
      <w:bodyDiv w:val="1"/>
      <w:marLeft w:val="0"/>
      <w:marRight w:val="0"/>
      <w:marTop w:val="0"/>
      <w:marBottom w:val="0"/>
      <w:divBdr>
        <w:top w:val="none" w:sz="0" w:space="0" w:color="auto"/>
        <w:left w:val="none" w:sz="0" w:space="0" w:color="auto"/>
        <w:bottom w:val="none" w:sz="0" w:space="0" w:color="auto"/>
        <w:right w:val="none" w:sz="0" w:space="0" w:color="auto"/>
      </w:divBdr>
    </w:div>
    <w:div w:id="481501874">
      <w:bodyDiv w:val="1"/>
      <w:marLeft w:val="0"/>
      <w:marRight w:val="0"/>
      <w:marTop w:val="0"/>
      <w:marBottom w:val="0"/>
      <w:divBdr>
        <w:top w:val="none" w:sz="0" w:space="0" w:color="auto"/>
        <w:left w:val="none" w:sz="0" w:space="0" w:color="auto"/>
        <w:bottom w:val="none" w:sz="0" w:space="0" w:color="auto"/>
        <w:right w:val="none" w:sz="0" w:space="0" w:color="auto"/>
      </w:divBdr>
    </w:div>
    <w:div w:id="493037286">
      <w:bodyDiv w:val="1"/>
      <w:marLeft w:val="0"/>
      <w:marRight w:val="0"/>
      <w:marTop w:val="0"/>
      <w:marBottom w:val="0"/>
      <w:divBdr>
        <w:top w:val="none" w:sz="0" w:space="0" w:color="auto"/>
        <w:left w:val="none" w:sz="0" w:space="0" w:color="auto"/>
        <w:bottom w:val="none" w:sz="0" w:space="0" w:color="auto"/>
        <w:right w:val="none" w:sz="0" w:space="0" w:color="auto"/>
      </w:divBdr>
    </w:div>
    <w:div w:id="505903057">
      <w:bodyDiv w:val="1"/>
      <w:marLeft w:val="0"/>
      <w:marRight w:val="0"/>
      <w:marTop w:val="0"/>
      <w:marBottom w:val="0"/>
      <w:divBdr>
        <w:top w:val="none" w:sz="0" w:space="0" w:color="auto"/>
        <w:left w:val="none" w:sz="0" w:space="0" w:color="auto"/>
        <w:bottom w:val="none" w:sz="0" w:space="0" w:color="auto"/>
        <w:right w:val="none" w:sz="0" w:space="0" w:color="auto"/>
      </w:divBdr>
      <w:divsChild>
        <w:div w:id="1505783635">
          <w:marLeft w:val="0"/>
          <w:marRight w:val="0"/>
          <w:marTop w:val="0"/>
          <w:marBottom w:val="0"/>
          <w:divBdr>
            <w:top w:val="none" w:sz="0" w:space="0" w:color="auto"/>
            <w:left w:val="none" w:sz="0" w:space="0" w:color="auto"/>
            <w:bottom w:val="none" w:sz="0" w:space="0" w:color="auto"/>
            <w:right w:val="none" w:sz="0" w:space="0" w:color="auto"/>
          </w:divBdr>
        </w:div>
        <w:div w:id="2110007766">
          <w:marLeft w:val="0"/>
          <w:marRight w:val="0"/>
          <w:marTop w:val="0"/>
          <w:marBottom w:val="0"/>
          <w:divBdr>
            <w:top w:val="none" w:sz="0" w:space="0" w:color="auto"/>
            <w:left w:val="none" w:sz="0" w:space="0" w:color="auto"/>
            <w:bottom w:val="none" w:sz="0" w:space="0" w:color="auto"/>
            <w:right w:val="none" w:sz="0" w:space="0" w:color="auto"/>
          </w:divBdr>
        </w:div>
      </w:divsChild>
    </w:div>
    <w:div w:id="539168132">
      <w:bodyDiv w:val="1"/>
      <w:marLeft w:val="0"/>
      <w:marRight w:val="0"/>
      <w:marTop w:val="0"/>
      <w:marBottom w:val="0"/>
      <w:divBdr>
        <w:top w:val="none" w:sz="0" w:space="0" w:color="auto"/>
        <w:left w:val="none" w:sz="0" w:space="0" w:color="auto"/>
        <w:bottom w:val="none" w:sz="0" w:space="0" w:color="auto"/>
        <w:right w:val="none" w:sz="0" w:space="0" w:color="auto"/>
      </w:divBdr>
    </w:div>
    <w:div w:id="572200905">
      <w:bodyDiv w:val="1"/>
      <w:marLeft w:val="0"/>
      <w:marRight w:val="0"/>
      <w:marTop w:val="0"/>
      <w:marBottom w:val="0"/>
      <w:divBdr>
        <w:top w:val="none" w:sz="0" w:space="0" w:color="auto"/>
        <w:left w:val="none" w:sz="0" w:space="0" w:color="auto"/>
        <w:bottom w:val="none" w:sz="0" w:space="0" w:color="auto"/>
        <w:right w:val="none" w:sz="0" w:space="0" w:color="auto"/>
      </w:divBdr>
    </w:div>
    <w:div w:id="751390564">
      <w:bodyDiv w:val="1"/>
      <w:marLeft w:val="0"/>
      <w:marRight w:val="0"/>
      <w:marTop w:val="0"/>
      <w:marBottom w:val="0"/>
      <w:divBdr>
        <w:top w:val="none" w:sz="0" w:space="0" w:color="auto"/>
        <w:left w:val="none" w:sz="0" w:space="0" w:color="auto"/>
        <w:bottom w:val="none" w:sz="0" w:space="0" w:color="auto"/>
        <w:right w:val="none" w:sz="0" w:space="0" w:color="auto"/>
      </w:divBdr>
    </w:div>
    <w:div w:id="841240755">
      <w:bodyDiv w:val="1"/>
      <w:marLeft w:val="0"/>
      <w:marRight w:val="0"/>
      <w:marTop w:val="0"/>
      <w:marBottom w:val="0"/>
      <w:divBdr>
        <w:top w:val="none" w:sz="0" w:space="0" w:color="auto"/>
        <w:left w:val="none" w:sz="0" w:space="0" w:color="auto"/>
        <w:bottom w:val="none" w:sz="0" w:space="0" w:color="auto"/>
        <w:right w:val="none" w:sz="0" w:space="0" w:color="auto"/>
      </w:divBdr>
    </w:div>
    <w:div w:id="909115824">
      <w:bodyDiv w:val="1"/>
      <w:marLeft w:val="0"/>
      <w:marRight w:val="0"/>
      <w:marTop w:val="0"/>
      <w:marBottom w:val="0"/>
      <w:divBdr>
        <w:top w:val="none" w:sz="0" w:space="0" w:color="auto"/>
        <w:left w:val="none" w:sz="0" w:space="0" w:color="auto"/>
        <w:bottom w:val="none" w:sz="0" w:space="0" w:color="auto"/>
        <w:right w:val="none" w:sz="0" w:space="0" w:color="auto"/>
      </w:divBdr>
    </w:div>
    <w:div w:id="922298774">
      <w:bodyDiv w:val="1"/>
      <w:marLeft w:val="0"/>
      <w:marRight w:val="0"/>
      <w:marTop w:val="0"/>
      <w:marBottom w:val="0"/>
      <w:divBdr>
        <w:top w:val="none" w:sz="0" w:space="0" w:color="auto"/>
        <w:left w:val="none" w:sz="0" w:space="0" w:color="auto"/>
        <w:bottom w:val="none" w:sz="0" w:space="0" w:color="auto"/>
        <w:right w:val="none" w:sz="0" w:space="0" w:color="auto"/>
      </w:divBdr>
    </w:div>
    <w:div w:id="924264463">
      <w:bodyDiv w:val="1"/>
      <w:marLeft w:val="0"/>
      <w:marRight w:val="0"/>
      <w:marTop w:val="0"/>
      <w:marBottom w:val="0"/>
      <w:divBdr>
        <w:top w:val="none" w:sz="0" w:space="0" w:color="auto"/>
        <w:left w:val="none" w:sz="0" w:space="0" w:color="auto"/>
        <w:bottom w:val="none" w:sz="0" w:space="0" w:color="auto"/>
        <w:right w:val="none" w:sz="0" w:space="0" w:color="auto"/>
      </w:divBdr>
    </w:div>
    <w:div w:id="954364094">
      <w:bodyDiv w:val="1"/>
      <w:marLeft w:val="0"/>
      <w:marRight w:val="0"/>
      <w:marTop w:val="0"/>
      <w:marBottom w:val="0"/>
      <w:divBdr>
        <w:top w:val="none" w:sz="0" w:space="0" w:color="auto"/>
        <w:left w:val="none" w:sz="0" w:space="0" w:color="auto"/>
        <w:bottom w:val="none" w:sz="0" w:space="0" w:color="auto"/>
        <w:right w:val="none" w:sz="0" w:space="0" w:color="auto"/>
      </w:divBdr>
    </w:div>
    <w:div w:id="1011034447">
      <w:bodyDiv w:val="1"/>
      <w:marLeft w:val="0"/>
      <w:marRight w:val="0"/>
      <w:marTop w:val="0"/>
      <w:marBottom w:val="0"/>
      <w:divBdr>
        <w:top w:val="none" w:sz="0" w:space="0" w:color="auto"/>
        <w:left w:val="none" w:sz="0" w:space="0" w:color="auto"/>
        <w:bottom w:val="none" w:sz="0" w:space="0" w:color="auto"/>
        <w:right w:val="none" w:sz="0" w:space="0" w:color="auto"/>
      </w:divBdr>
    </w:div>
    <w:div w:id="1031341564">
      <w:bodyDiv w:val="1"/>
      <w:marLeft w:val="0"/>
      <w:marRight w:val="0"/>
      <w:marTop w:val="0"/>
      <w:marBottom w:val="0"/>
      <w:divBdr>
        <w:top w:val="none" w:sz="0" w:space="0" w:color="auto"/>
        <w:left w:val="none" w:sz="0" w:space="0" w:color="auto"/>
        <w:bottom w:val="none" w:sz="0" w:space="0" w:color="auto"/>
        <w:right w:val="none" w:sz="0" w:space="0" w:color="auto"/>
      </w:divBdr>
    </w:div>
    <w:div w:id="1067456277">
      <w:bodyDiv w:val="1"/>
      <w:marLeft w:val="0"/>
      <w:marRight w:val="0"/>
      <w:marTop w:val="0"/>
      <w:marBottom w:val="0"/>
      <w:divBdr>
        <w:top w:val="none" w:sz="0" w:space="0" w:color="auto"/>
        <w:left w:val="none" w:sz="0" w:space="0" w:color="auto"/>
        <w:bottom w:val="none" w:sz="0" w:space="0" w:color="auto"/>
        <w:right w:val="none" w:sz="0" w:space="0" w:color="auto"/>
      </w:divBdr>
    </w:div>
    <w:div w:id="1093012760">
      <w:bodyDiv w:val="1"/>
      <w:marLeft w:val="0"/>
      <w:marRight w:val="0"/>
      <w:marTop w:val="0"/>
      <w:marBottom w:val="0"/>
      <w:divBdr>
        <w:top w:val="none" w:sz="0" w:space="0" w:color="auto"/>
        <w:left w:val="none" w:sz="0" w:space="0" w:color="auto"/>
        <w:bottom w:val="none" w:sz="0" w:space="0" w:color="auto"/>
        <w:right w:val="none" w:sz="0" w:space="0" w:color="auto"/>
      </w:divBdr>
    </w:div>
    <w:div w:id="1112943481">
      <w:bodyDiv w:val="1"/>
      <w:marLeft w:val="0"/>
      <w:marRight w:val="0"/>
      <w:marTop w:val="0"/>
      <w:marBottom w:val="0"/>
      <w:divBdr>
        <w:top w:val="none" w:sz="0" w:space="0" w:color="auto"/>
        <w:left w:val="none" w:sz="0" w:space="0" w:color="auto"/>
        <w:bottom w:val="none" w:sz="0" w:space="0" w:color="auto"/>
        <w:right w:val="none" w:sz="0" w:space="0" w:color="auto"/>
      </w:divBdr>
    </w:div>
    <w:div w:id="1122115651">
      <w:bodyDiv w:val="1"/>
      <w:marLeft w:val="0"/>
      <w:marRight w:val="0"/>
      <w:marTop w:val="0"/>
      <w:marBottom w:val="0"/>
      <w:divBdr>
        <w:top w:val="none" w:sz="0" w:space="0" w:color="auto"/>
        <w:left w:val="none" w:sz="0" w:space="0" w:color="auto"/>
        <w:bottom w:val="none" w:sz="0" w:space="0" w:color="auto"/>
        <w:right w:val="none" w:sz="0" w:space="0" w:color="auto"/>
      </w:divBdr>
    </w:div>
    <w:div w:id="1170297162">
      <w:bodyDiv w:val="1"/>
      <w:marLeft w:val="0"/>
      <w:marRight w:val="0"/>
      <w:marTop w:val="0"/>
      <w:marBottom w:val="0"/>
      <w:divBdr>
        <w:top w:val="none" w:sz="0" w:space="0" w:color="auto"/>
        <w:left w:val="none" w:sz="0" w:space="0" w:color="auto"/>
        <w:bottom w:val="none" w:sz="0" w:space="0" w:color="auto"/>
        <w:right w:val="none" w:sz="0" w:space="0" w:color="auto"/>
      </w:divBdr>
    </w:div>
    <w:div w:id="1320386168">
      <w:bodyDiv w:val="1"/>
      <w:marLeft w:val="0"/>
      <w:marRight w:val="0"/>
      <w:marTop w:val="0"/>
      <w:marBottom w:val="0"/>
      <w:divBdr>
        <w:top w:val="none" w:sz="0" w:space="0" w:color="auto"/>
        <w:left w:val="none" w:sz="0" w:space="0" w:color="auto"/>
        <w:bottom w:val="none" w:sz="0" w:space="0" w:color="auto"/>
        <w:right w:val="none" w:sz="0" w:space="0" w:color="auto"/>
      </w:divBdr>
    </w:div>
    <w:div w:id="1325163529">
      <w:bodyDiv w:val="1"/>
      <w:marLeft w:val="0"/>
      <w:marRight w:val="0"/>
      <w:marTop w:val="0"/>
      <w:marBottom w:val="0"/>
      <w:divBdr>
        <w:top w:val="none" w:sz="0" w:space="0" w:color="auto"/>
        <w:left w:val="none" w:sz="0" w:space="0" w:color="auto"/>
        <w:bottom w:val="none" w:sz="0" w:space="0" w:color="auto"/>
        <w:right w:val="none" w:sz="0" w:space="0" w:color="auto"/>
      </w:divBdr>
    </w:div>
    <w:div w:id="1357922011">
      <w:bodyDiv w:val="1"/>
      <w:marLeft w:val="0"/>
      <w:marRight w:val="0"/>
      <w:marTop w:val="0"/>
      <w:marBottom w:val="0"/>
      <w:divBdr>
        <w:top w:val="none" w:sz="0" w:space="0" w:color="auto"/>
        <w:left w:val="none" w:sz="0" w:space="0" w:color="auto"/>
        <w:bottom w:val="none" w:sz="0" w:space="0" w:color="auto"/>
        <w:right w:val="none" w:sz="0" w:space="0" w:color="auto"/>
      </w:divBdr>
    </w:div>
    <w:div w:id="1465544280">
      <w:bodyDiv w:val="1"/>
      <w:marLeft w:val="0"/>
      <w:marRight w:val="0"/>
      <w:marTop w:val="0"/>
      <w:marBottom w:val="0"/>
      <w:divBdr>
        <w:top w:val="none" w:sz="0" w:space="0" w:color="auto"/>
        <w:left w:val="none" w:sz="0" w:space="0" w:color="auto"/>
        <w:bottom w:val="none" w:sz="0" w:space="0" w:color="auto"/>
        <w:right w:val="none" w:sz="0" w:space="0" w:color="auto"/>
      </w:divBdr>
    </w:div>
    <w:div w:id="1472091300">
      <w:bodyDiv w:val="1"/>
      <w:marLeft w:val="0"/>
      <w:marRight w:val="0"/>
      <w:marTop w:val="0"/>
      <w:marBottom w:val="0"/>
      <w:divBdr>
        <w:top w:val="none" w:sz="0" w:space="0" w:color="auto"/>
        <w:left w:val="none" w:sz="0" w:space="0" w:color="auto"/>
        <w:bottom w:val="none" w:sz="0" w:space="0" w:color="auto"/>
        <w:right w:val="none" w:sz="0" w:space="0" w:color="auto"/>
      </w:divBdr>
    </w:div>
    <w:div w:id="1473331806">
      <w:bodyDiv w:val="1"/>
      <w:marLeft w:val="0"/>
      <w:marRight w:val="0"/>
      <w:marTop w:val="0"/>
      <w:marBottom w:val="0"/>
      <w:divBdr>
        <w:top w:val="none" w:sz="0" w:space="0" w:color="auto"/>
        <w:left w:val="none" w:sz="0" w:space="0" w:color="auto"/>
        <w:bottom w:val="none" w:sz="0" w:space="0" w:color="auto"/>
        <w:right w:val="none" w:sz="0" w:space="0" w:color="auto"/>
      </w:divBdr>
    </w:div>
    <w:div w:id="1534078679">
      <w:bodyDiv w:val="1"/>
      <w:marLeft w:val="0"/>
      <w:marRight w:val="0"/>
      <w:marTop w:val="0"/>
      <w:marBottom w:val="0"/>
      <w:divBdr>
        <w:top w:val="none" w:sz="0" w:space="0" w:color="auto"/>
        <w:left w:val="none" w:sz="0" w:space="0" w:color="auto"/>
        <w:bottom w:val="none" w:sz="0" w:space="0" w:color="auto"/>
        <w:right w:val="none" w:sz="0" w:space="0" w:color="auto"/>
      </w:divBdr>
      <w:divsChild>
        <w:div w:id="31542753">
          <w:marLeft w:val="547"/>
          <w:marRight w:val="0"/>
          <w:marTop w:val="0"/>
          <w:marBottom w:val="0"/>
          <w:divBdr>
            <w:top w:val="none" w:sz="0" w:space="0" w:color="auto"/>
            <w:left w:val="none" w:sz="0" w:space="0" w:color="auto"/>
            <w:bottom w:val="none" w:sz="0" w:space="0" w:color="auto"/>
            <w:right w:val="none" w:sz="0" w:space="0" w:color="auto"/>
          </w:divBdr>
        </w:div>
      </w:divsChild>
    </w:div>
    <w:div w:id="1604193467">
      <w:bodyDiv w:val="1"/>
      <w:marLeft w:val="0"/>
      <w:marRight w:val="0"/>
      <w:marTop w:val="0"/>
      <w:marBottom w:val="0"/>
      <w:divBdr>
        <w:top w:val="none" w:sz="0" w:space="0" w:color="auto"/>
        <w:left w:val="none" w:sz="0" w:space="0" w:color="auto"/>
        <w:bottom w:val="none" w:sz="0" w:space="0" w:color="auto"/>
        <w:right w:val="none" w:sz="0" w:space="0" w:color="auto"/>
      </w:divBdr>
    </w:div>
    <w:div w:id="1908413173">
      <w:bodyDiv w:val="1"/>
      <w:marLeft w:val="0"/>
      <w:marRight w:val="0"/>
      <w:marTop w:val="0"/>
      <w:marBottom w:val="0"/>
      <w:divBdr>
        <w:top w:val="none" w:sz="0" w:space="0" w:color="auto"/>
        <w:left w:val="none" w:sz="0" w:space="0" w:color="auto"/>
        <w:bottom w:val="none" w:sz="0" w:space="0" w:color="auto"/>
        <w:right w:val="none" w:sz="0" w:space="0" w:color="auto"/>
      </w:divBdr>
    </w:div>
    <w:div w:id="1920483510">
      <w:bodyDiv w:val="1"/>
      <w:marLeft w:val="0"/>
      <w:marRight w:val="0"/>
      <w:marTop w:val="0"/>
      <w:marBottom w:val="0"/>
      <w:divBdr>
        <w:top w:val="none" w:sz="0" w:space="0" w:color="auto"/>
        <w:left w:val="none" w:sz="0" w:space="0" w:color="auto"/>
        <w:bottom w:val="none" w:sz="0" w:space="0" w:color="auto"/>
        <w:right w:val="none" w:sz="0" w:space="0" w:color="auto"/>
      </w:divBdr>
    </w:div>
    <w:div w:id="1951668644">
      <w:bodyDiv w:val="1"/>
      <w:marLeft w:val="0"/>
      <w:marRight w:val="0"/>
      <w:marTop w:val="0"/>
      <w:marBottom w:val="0"/>
      <w:divBdr>
        <w:top w:val="none" w:sz="0" w:space="0" w:color="auto"/>
        <w:left w:val="none" w:sz="0" w:space="0" w:color="auto"/>
        <w:bottom w:val="none" w:sz="0" w:space="0" w:color="auto"/>
        <w:right w:val="none" w:sz="0" w:space="0" w:color="auto"/>
      </w:divBdr>
    </w:div>
    <w:div w:id="1959144291">
      <w:bodyDiv w:val="1"/>
      <w:marLeft w:val="0"/>
      <w:marRight w:val="0"/>
      <w:marTop w:val="0"/>
      <w:marBottom w:val="0"/>
      <w:divBdr>
        <w:top w:val="none" w:sz="0" w:space="0" w:color="auto"/>
        <w:left w:val="none" w:sz="0" w:space="0" w:color="auto"/>
        <w:bottom w:val="none" w:sz="0" w:space="0" w:color="auto"/>
        <w:right w:val="none" w:sz="0" w:space="0" w:color="auto"/>
      </w:divBdr>
    </w:div>
    <w:div w:id="1961649225">
      <w:bodyDiv w:val="1"/>
      <w:marLeft w:val="0"/>
      <w:marRight w:val="0"/>
      <w:marTop w:val="0"/>
      <w:marBottom w:val="0"/>
      <w:divBdr>
        <w:top w:val="none" w:sz="0" w:space="0" w:color="auto"/>
        <w:left w:val="none" w:sz="0" w:space="0" w:color="auto"/>
        <w:bottom w:val="none" w:sz="0" w:space="0" w:color="auto"/>
        <w:right w:val="none" w:sz="0" w:space="0" w:color="auto"/>
      </w:divBdr>
    </w:div>
    <w:div w:id="1963002443">
      <w:bodyDiv w:val="1"/>
      <w:marLeft w:val="0"/>
      <w:marRight w:val="0"/>
      <w:marTop w:val="0"/>
      <w:marBottom w:val="0"/>
      <w:divBdr>
        <w:top w:val="none" w:sz="0" w:space="0" w:color="auto"/>
        <w:left w:val="none" w:sz="0" w:space="0" w:color="auto"/>
        <w:bottom w:val="none" w:sz="0" w:space="0" w:color="auto"/>
        <w:right w:val="none" w:sz="0" w:space="0" w:color="auto"/>
      </w:divBdr>
    </w:div>
    <w:div w:id="2009940097">
      <w:bodyDiv w:val="1"/>
      <w:marLeft w:val="0"/>
      <w:marRight w:val="0"/>
      <w:marTop w:val="0"/>
      <w:marBottom w:val="0"/>
      <w:divBdr>
        <w:top w:val="none" w:sz="0" w:space="0" w:color="auto"/>
        <w:left w:val="none" w:sz="0" w:space="0" w:color="auto"/>
        <w:bottom w:val="none" w:sz="0" w:space="0" w:color="auto"/>
        <w:right w:val="none" w:sz="0" w:space="0" w:color="auto"/>
      </w:divBdr>
    </w:div>
    <w:div w:id="2034264418">
      <w:bodyDiv w:val="1"/>
      <w:marLeft w:val="0"/>
      <w:marRight w:val="0"/>
      <w:marTop w:val="0"/>
      <w:marBottom w:val="0"/>
      <w:divBdr>
        <w:top w:val="none" w:sz="0" w:space="0" w:color="auto"/>
        <w:left w:val="none" w:sz="0" w:space="0" w:color="auto"/>
        <w:bottom w:val="none" w:sz="0" w:space="0" w:color="auto"/>
        <w:right w:val="none" w:sz="0" w:space="0" w:color="auto"/>
      </w:divBdr>
      <w:divsChild>
        <w:div w:id="114106096">
          <w:marLeft w:val="0"/>
          <w:marRight w:val="0"/>
          <w:marTop w:val="0"/>
          <w:marBottom w:val="0"/>
          <w:divBdr>
            <w:top w:val="none" w:sz="0" w:space="0" w:color="auto"/>
            <w:left w:val="none" w:sz="0" w:space="0" w:color="auto"/>
            <w:bottom w:val="none" w:sz="0" w:space="0" w:color="auto"/>
            <w:right w:val="none" w:sz="0" w:space="0" w:color="auto"/>
          </w:divBdr>
        </w:div>
        <w:div w:id="1488739454">
          <w:marLeft w:val="0"/>
          <w:marRight w:val="0"/>
          <w:marTop w:val="0"/>
          <w:marBottom w:val="0"/>
          <w:divBdr>
            <w:top w:val="none" w:sz="0" w:space="0" w:color="auto"/>
            <w:left w:val="none" w:sz="0" w:space="0" w:color="auto"/>
            <w:bottom w:val="none" w:sz="0" w:space="0" w:color="auto"/>
            <w:right w:val="none" w:sz="0" w:space="0" w:color="auto"/>
          </w:divBdr>
        </w:div>
      </w:divsChild>
    </w:div>
    <w:div w:id="2088335818">
      <w:bodyDiv w:val="1"/>
      <w:marLeft w:val="0"/>
      <w:marRight w:val="0"/>
      <w:marTop w:val="0"/>
      <w:marBottom w:val="0"/>
      <w:divBdr>
        <w:top w:val="none" w:sz="0" w:space="0" w:color="auto"/>
        <w:left w:val="none" w:sz="0" w:space="0" w:color="auto"/>
        <w:bottom w:val="none" w:sz="0" w:space="0" w:color="auto"/>
        <w:right w:val="none" w:sz="0" w:space="0" w:color="auto"/>
      </w:divBdr>
    </w:div>
    <w:div w:id="2098087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6F2A197CEE762A418D279E60F4253A60" ma:contentTypeVersion="13" ma:contentTypeDescription="新しいドキュメントを作成します。" ma:contentTypeScope="" ma:versionID="2713de50ac57ec4eaefc0b33120d5b9f">
  <xsd:schema xmlns:xsd="http://www.w3.org/2001/XMLSchema" xmlns:xs="http://www.w3.org/2001/XMLSchema" xmlns:p="http://schemas.microsoft.com/office/2006/metadata/properties" xmlns:ns2="30cd6c1b-96b8-47ff-823e-da5511e1fb51" xmlns:ns3="f828fc5a-6e02-488b-941e-9485c4db94b3" targetNamespace="http://schemas.microsoft.com/office/2006/metadata/properties" ma:root="true" ma:fieldsID="c42bbf31b70d8c2936a3c9b2e044612b" ns2:_="" ns3:_="">
    <xsd:import namespace="30cd6c1b-96b8-47ff-823e-da5511e1fb51"/>
    <xsd:import namespace="f828fc5a-6e02-488b-941e-9485c4db94b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SearchProperties" minOccurs="0"/>
                <xsd:element ref="ns3:lcf76f155ced4ddcb4097134ff3c332f" minOccurs="0"/>
                <xsd:element ref="ns2: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cd6c1b-96b8-47ff-823e-da5511e1fb51" elementFormDefault="qualified">
    <xsd:import namespace="http://schemas.microsoft.com/office/2006/documentManagement/types"/>
    <xsd:import namespace="http://schemas.microsoft.com/office/infopath/2007/PartnerControls"/>
    <xsd:element name="SharedWithUsers" ma:index="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有相手の詳細情報" ma:internalName="SharedWithDetails" ma:readOnly="true">
      <xsd:simpleType>
        <xsd:restriction base="dms:Note">
          <xsd:maxLength value="255"/>
        </xsd:restriction>
      </xsd:simpleType>
    </xsd:element>
    <xsd:element name="TaxCatchAll" ma:index="16" nillable="true" ma:displayName="Taxonomy Catch All Column" ma:hidden="true" ma:list="{4218d569-1269-49c3-91ea-b083db00700a}" ma:internalName="TaxCatchAll" ma:showField="CatchAllData" ma:web="30cd6c1b-96b8-47ff-823e-da5511e1fb5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828fc5a-6e02-488b-941e-9485c4db94b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画像タグ" ma:readOnly="false" ma:fieldId="{5cf76f15-5ced-4ddc-b409-7134ff3c332f}" ma:taxonomyMulti="true" ma:sspId="1749a35e-9b4c-41a3-9e24-d57cd2885fd5"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0cd6c1b-96b8-47ff-823e-da5511e1fb51" xsi:nil="true"/>
    <lcf76f155ced4ddcb4097134ff3c332f xmlns="f828fc5a-6e02-488b-941e-9485c4db94b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0FFD8-0A8A-4091-BCDD-898B1EC0E4E5}">
  <ds:schemaRefs>
    <ds:schemaRef ds:uri="http://schemas.microsoft.com/sharepoint/v3/contenttype/forms"/>
  </ds:schemaRefs>
</ds:datastoreItem>
</file>

<file path=customXml/itemProps2.xml><?xml version="1.0" encoding="utf-8"?>
<ds:datastoreItem xmlns:ds="http://schemas.openxmlformats.org/officeDocument/2006/customXml" ds:itemID="{47285EEA-E1BD-4DDD-B7D7-5653FADC93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cd6c1b-96b8-47ff-823e-da5511e1fb51"/>
    <ds:schemaRef ds:uri="f828fc5a-6e02-488b-941e-9485c4db94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D62ED72-FD61-433D-BE3A-6635EC0365BD}">
  <ds:schemaRefs>
    <ds:schemaRef ds:uri="http://schemas.microsoft.com/office/2006/metadata/properties"/>
    <ds:schemaRef ds:uri="http://schemas.microsoft.com/office/infopath/2007/PartnerControls"/>
    <ds:schemaRef ds:uri="30cd6c1b-96b8-47ff-823e-da5511e1fb51"/>
    <ds:schemaRef ds:uri="f828fc5a-6e02-488b-941e-9485c4db94b3"/>
  </ds:schemaRefs>
</ds:datastoreItem>
</file>

<file path=customXml/itemProps4.xml><?xml version="1.0" encoding="utf-8"?>
<ds:datastoreItem xmlns:ds="http://schemas.openxmlformats.org/officeDocument/2006/customXml" ds:itemID="{321A72D8-73BD-4CA6-B12F-650B03EB1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6</Words>
  <Characters>4149</Characters>
  <Application>Microsoft Office Word</Application>
  <DocSecurity>0</DocSecurity>
  <Lines>8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4</CharactersWithSpaces>
  <SharedDoc>false</SharedDoc>
  <HLinks>
    <vt:vector size="18" baseType="variant">
      <vt:variant>
        <vt:i4>7077927</vt:i4>
      </vt:variant>
      <vt:variant>
        <vt:i4>99</vt:i4>
      </vt:variant>
      <vt:variant>
        <vt:i4>0</vt:i4>
      </vt:variant>
      <vt:variant>
        <vt:i4>5</vt:i4>
      </vt:variant>
      <vt:variant>
        <vt:lpwstr>https://www.ema.europa.eu/en/medicines/human/EPAR/revestive</vt:lpwstr>
      </vt:variant>
      <vt:variant>
        <vt:lpwstr>authorisationdetails</vt:lpwstr>
      </vt:variant>
      <vt:variant>
        <vt:i4>1900553</vt:i4>
      </vt:variant>
      <vt:variant>
        <vt:i4>96</vt:i4>
      </vt:variant>
      <vt:variant>
        <vt:i4>0</vt:i4>
      </vt:variant>
      <vt:variant>
        <vt:i4>5</vt:i4>
      </vt:variant>
      <vt:variant>
        <vt:lpwstr>https://pins.japic.or.jp/pdf/newPINS/00070616.pdf</vt:lpwstr>
      </vt:variant>
      <vt:variant>
        <vt:lpwstr/>
      </vt:variant>
      <vt:variant>
        <vt:i4>6750251</vt:i4>
      </vt:variant>
      <vt:variant>
        <vt:i4>91</vt:i4>
      </vt:variant>
      <vt:variant>
        <vt:i4>0</vt:i4>
      </vt:variant>
      <vt:variant>
        <vt:i4>5</vt:i4>
      </vt:variant>
      <vt:variant>
        <vt:lpwstr>https://www.ismpp.org/gpp-202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Oberin</dc:creator>
  <cp:keywords/>
  <dc:description/>
  <cp:lastModifiedBy>PharmaGenesis</cp:lastModifiedBy>
  <cp:revision>2</cp:revision>
  <cp:lastPrinted>2024-10-27T00:21:00Z</cp:lastPrinted>
  <dcterms:created xsi:type="dcterms:W3CDTF">2025-11-18T00:35:00Z</dcterms:created>
  <dcterms:modified xsi:type="dcterms:W3CDTF">2025-11-18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2A197CEE762A418D279E60F4253A60</vt:lpwstr>
  </property>
  <property fmtid="{D5CDD505-2E9C-101B-9397-08002B2CF9AE}" pid="3" name="MediaServiceImageTags">
    <vt:lpwstr/>
  </property>
</Properties>
</file>